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BF87CE" w14:textId="12AADF0C" w:rsidR="0CE550B1" w:rsidRDefault="0332C890" w:rsidP="00B05CF9">
      <w:pPr>
        <w:keepNext/>
        <w:spacing w:after="200" w:line="480" w:lineRule="auto"/>
        <w:ind w:firstLine="0"/>
        <w:jc w:val="both"/>
      </w:pPr>
      <w:r w:rsidRPr="13135DE2">
        <w:rPr>
          <w:rFonts w:asciiTheme="minorHAnsi" w:eastAsiaTheme="minorEastAsia" w:hAnsiTheme="minorHAnsi" w:cstheme="minorBidi"/>
          <w:b/>
          <w:bCs/>
          <w:color w:val="000000" w:themeColor="text1"/>
          <w:sz w:val="24"/>
          <w:szCs w:val="24"/>
        </w:rPr>
        <w:t xml:space="preserve">Table </w:t>
      </w:r>
      <w:r w:rsidR="2F14C09F" w:rsidRPr="13135DE2">
        <w:rPr>
          <w:rFonts w:asciiTheme="minorHAnsi" w:eastAsiaTheme="minorEastAsia" w:hAnsiTheme="minorHAnsi" w:cstheme="minorBidi"/>
          <w:b/>
          <w:bCs/>
          <w:color w:val="000000" w:themeColor="text1"/>
          <w:sz w:val="24"/>
          <w:szCs w:val="24"/>
        </w:rPr>
        <w:t>S</w:t>
      </w:r>
      <w:r w:rsidRPr="13135DE2">
        <w:rPr>
          <w:rFonts w:asciiTheme="minorHAnsi" w:eastAsiaTheme="minorEastAsia" w:hAnsiTheme="minorHAnsi" w:cstheme="minorBidi"/>
          <w:b/>
          <w:bCs/>
          <w:color w:val="000000" w:themeColor="text1"/>
          <w:sz w:val="24"/>
          <w:szCs w:val="24"/>
        </w:rPr>
        <w:t>1</w:t>
      </w:r>
      <w:r w:rsidR="00B05CF9" w:rsidRPr="13135DE2">
        <w:rPr>
          <w:rFonts w:asciiTheme="minorHAnsi" w:eastAsiaTheme="minorEastAsia" w:hAnsiTheme="minorHAnsi" w:cstheme="minorBidi"/>
          <w:b/>
          <w:bCs/>
          <w:color w:val="000000" w:themeColor="text1"/>
          <w:sz w:val="24"/>
          <w:szCs w:val="24"/>
        </w:rPr>
        <w:t xml:space="preserve">. </w:t>
      </w:r>
      <w:r w:rsidR="0CE550B1" w:rsidRPr="00AB3ECA">
        <w:rPr>
          <w:b/>
          <w:bCs/>
          <w:color w:val="000000" w:themeColor="text1"/>
          <w:sz w:val="24"/>
          <w:szCs w:val="24"/>
          <w:lang w:val="en-GB"/>
        </w:rPr>
        <w:t>Characteristics of Included Studies</w:t>
      </w:r>
      <w:r w:rsidR="00B05CF9" w:rsidRPr="00AB3ECA">
        <w:rPr>
          <w:b/>
          <w:bCs/>
          <w:color w:val="000000" w:themeColor="text1"/>
          <w:sz w:val="24"/>
          <w:szCs w:val="24"/>
          <w:lang w:val="en-GB"/>
        </w:rPr>
        <w:t>.</w:t>
      </w:r>
    </w:p>
    <w:tbl>
      <w:tblPr>
        <w:tblW w:w="14165" w:type="dxa"/>
        <w:tblLayout w:type="fixed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170"/>
        <w:gridCol w:w="1180"/>
        <w:gridCol w:w="1875"/>
        <w:gridCol w:w="1254"/>
        <w:gridCol w:w="2308"/>
        <w:gridCol w:w="1701"/>
        <w:gridCol w:w="1417"/>
        <w:gridCol w:w="1701"/>
        <w:gridCol w:w="1559"/>
      </w:tblGrid>
      <w:tr w:rsidR="2C852D99" w14:paraId="66288077" w14:textId="77777777" w:rsidTr="00C47811">
        <w:trPr>
          <w:trHeight w:val="330"/>
        </w:trPr>
        <w:tc>
          <w:tcPr>
            <w:tcW w:w="14165" w:type="dxa"/>
            <w:gridSpan w:val="9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hideMark/>
          </w:tcPr>
          <w:p w14:paraId="6B515F43" w14:textId="4BB33CD5" w:rsidR="00834C83" w:rsidRPr="2C852D99" w:rsidRDefault="00834C83" w:rsidP="2C852D99">
            <w:pPr>
              <w:spacing w:line="240" w:lineRule="auto"/>
              <w:ind w:firstLine="0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</w:pPr>
            <w:r w:rsidRPr="2C852D9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 xml:space="preserve">Cognitive </w:t>
            </w:r>
            <w:proofErr w:type="spellStart"/>
            <w:r w:rsidRPr="2C852D9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Stimulation</w:t>
            </w:r>
            <w:proofErr w:type="spellEnd"/>
            <w:r w:rsidRPr="2C852D9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 xml:space="preserve"> Studies</w:t>
            </w:r>
          </w:p>
        </w:tc>
      </w:tr>
      <w:tr w:rsidR="00011A0F" w:rsidRPr="0023701E" w14:paraId="47B4E560" w14:textId="77777777" w:rsidTr="005F7A36">
        <w:trPr>
          <w:trHeight w:val="330"/>
        </w:trPr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E599" w:themeFill="accent4" w:themeFillTint="66"/>
            <w:noWrap/>
            <w:hideMark/>
          </w:tcPr>
          <w:p w14:paraId="2A759C34" w14:textId="3A4C1597" w:rsidR="00787BC0" w:rsidRPr="0023701E" w:rsidRDefault="005A1155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 xml:space="preserve">First </w:t>
            </w:r>
            <w:proofErr w:type="spellStart"/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author</w:t>
            </w:r>
            <w:proofErr w:type="spellEnd"/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 xml:space="preserve"> (</w:t>
            </w:r>
            <w:proofErr w:type="spellStart"/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year</w:t>
            </w:r>
            <w:proofErr w:type="spellEnd"/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); Country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E599" w:themeFill="accent4" w:themeFillTint="66"/>
            <w:noWrap/>
            <w:hideMark/>
          </w:tcPr>
          <w:p w14:paraId="7CF638D3" w14:textId="0BED0503" w:rsidR="00787BC0" w:rsidRPr="0023701E" w:rsidRDefault="2A7A6278" w:rsidP="6E7F43A9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it-IT"/>
              </w:rPr>
            </w:pPr>
            <w:proofErr w:type="spellStart"/>
            <w:r w:rsidRPr="6E7F43A9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Criteria</w:t>
            </w:r>
            <w:proofErr w:type="spellEnd"/>
            <w:r w:rsidRPr="6E7F43A9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 xml:space="preserve"> for </w:t>
            </w:r>
            <w:proofErr w:type="spellStart"/>
            <w:r w:rsidRPr="6E7F43A9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dementia</w:t>
            </w:r>
            <w:proofErr w:type="spellEnd"/>
            <w:r w:rsidR="0332C890" w:rsidRPr="6E7F43A9">
              <w:rPr>
                <w:rFonts w:eastAsia="Times New Roman"/>
                <w:sz w:val="20"/>
                <w:szCs w:val="20"/>
                <w:lang w:val="it-IT"/>
              </w:rPr>
              <w:t> </w:t>
            </w:r>
          </w:p>
        </w:tc>
        <w:tc>
          <w:tcPr>
            <w:tcW w:w="18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E599" w:themeFill="accent4" w:themeFillTint="66"/>
            <w:noWrap/>
            <w:hideMark/>
          </w:tcPr>
          <w:p w14:paraId="0CEEF0DD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6E7F43A9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Characteristics</w:t>
            </w:r>
            <w:proofErr w:type="spellEnd"/>
            <w:r w:rsidRPr="6E7F43A9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 xml:space="preserve"> of </w:t>
            </w:r>
            <w:proofErr w:type="spellStart"/>
            <w:r w:rsidRPr="6E7F43A9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participants</w:t>
            </w:r>
            <w:proofErr w:type="spellEnd"/>
            <w:r w:rsidRPr="6E7F43A9">
              <w:rPr>
                <w:rFonts w:eastAsia="Times New Roman"/>
                <w:sz w:val="20"/>
                <w:szCs w:val="20"/>
                <w:lang w:val="it-IT"/>
              </w:rPr>
              <w:t> 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E599" w:themeFill="accent4" w:themeFillTint="66"/>
            <w:noWrap/>
            <w:hideMark/>
          </w:tcPr>
          <w:p w14:paraId="459B0BA7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6E7F43A9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Number</w:t>
            </w:r>
            <w:proofErr w:type="spellEnd"/>
            <w:r w:rsidRPr="6E7F43A9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 xml:space="preserve"> of </w:t>
            </w:r>
            <w:proofErr w:type="spellStart"/>
            <w:r w:rsidRPr="6E7F43A9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participants</w:t>
            </w:r>
            <w:proofErr w:type="spellEnd"/>
            <w:r w:rsidRPr="6E7F43A9">
              <w:rPr>
                <w:rFonts w:eastAsia="Times New Roman"/>
                <w:sz w:val="20"/>
                <w:szCs w:val="20"/>
                <w:lang w:val="it-IT"/>
              </w:rPr>
              <w:t> </w:t>
            </w:r>
          </w:p>
        </w:tc>
        <w:tc>
          <w:tcPr>
            <w:tcW w:w="23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hideMark/>
          </w:tcPr>
          <w:p w14:paraId="681AD670" w14:textId="7A2CBA00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6E7F43A9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Type</w:t>
            </w:r>
            <w:proofErr w:type="spellEnd"/>
            <w:r w:rsidRPr="6E7F43A9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 xml:space="preserve"> o</w:t>
            </w:r>
            <w:r w:rsidR="4F8AF662" w:rsidRPr="6E7F43A9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f</w:t>
            </w:r>
            <w:r w:rsidRPr="6E7F43A9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 xml:space="preserve"> </w:t>
            </w:r>
            <w:proofErr w:type="spellStart"/>
            <w:r w:rsidRPr="6E7F43A9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intervention</w:t>
            </w:r>
            <w:proofErr w:type="spellEnd"/>
            <w:r w:rsidRPr="6E7F43A9">
              <w:rPr>
                <w:rFonts w:eastAsia="Times New Roman"/>
                <w:sz w:val="20"/>
                <w:szCs w:val="20"/>
                <w:lang w:val="it-IT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599" w:themeFill="accent4" w:themeFillTint="66"/>
            <w:noWrap/>
            <w:hideMark/>
          </w:tcPr>
          <w:p w14:paraId="68A17F8B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 xml:space="preserve">Definition of </w:t>
            </w:r>
            <w:proofErr w:type="spellStart"/>
            <w:r w:rsidRPr="6E7F43A9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usual</w:t>
            </w:r>
            <w:proofErr w:type="spellEnd"/>
            <w:r w:rsidRPr="6E7F43A9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 xml:space="preserve"> care</w:t>
            </w:r>
            <w:r w:rsidRPr="6E7F43A9">
              <w:rPr>
                <w:rFonts w:eastAsia="Times New Roman"/>
                <w:sz w:val="20"/>
                <w:szCs w:val="20"/>
                <w:lang w:val="it-IT"/>
              </w:rPr>
              <w:t> 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E599" w:themeFill="accent4" w:themeFillTint="66"/>
            <w:noWrap/>
            <w:hideMark/>
          </w:tcPr>
          <w:p w14:paraId="16A6F72D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6E7F43A9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Length</w:t>
            </w:r>
            <w:proofErr w:type="spellEnd"/>
            <w:r w:rsidRPr="6E7F43A9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 xml:space="preserve"> of treatment</w:t>
            </w:r>
            <w:r w:rsidRPr="6E7F43A9">
              <w:rPr>
                <w:rFonts w:eastAsia="Times New Roman"/>
                <w:sz w:val="20"/>
                <w:szCs w:val="20"/>
                <w:lang w:val="it-IT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E599" w:themeFill="accent4" w:themeFillTint="66"/>
            <w:noWrap/>
            <w:hideMark/>
          </w:tcPr>
          <w:p w14:paraId="1E65409B" w14:textId="7E6A1161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6E7F43A9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Length</w:t>
            </w:r>
            <w:proofErr w:type="spellEnd"/>
            <w:r w:rsidRPr="6E7F43A9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 xml:space="preserve"> of </w:t>
            </w:r>
            <w:r w:rsidR="0E29BC56" w:rsidRPr="6E7F43A9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follow-up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hideMark/>
          </w:tcPr>
          <w:p w14:paraId="2D6C4A2F" w14:textId="543B1B1F" w:rsidR="00787BC0" w:rsidRPr="005A1155" w:rsidRDefault="0332C890" w:rsidP="6E7F43A9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en-GB"/>
              </w:rPr>
            </w:pPr>
            <w:r w:rsidRPr="005A1155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Attrition</w:t>
            </w:r>
            <w:r w:rsidRPr="005A1155">
              <w:rPr>
                <w:rFonts w:eastAsia="Times New Roman"/>
                <w:sz w:val="20"/>
                <w:szCs w:val="20"/>
                <w:lang w:val="en-GB"/>
              </w:rPr>
              <w:t> -</w:t>
            </w:r>
            <w:r w:rsidR="5B2F48AB" w:rsidRPr="005A1155">
              <w:rPr>
                <w:rFonts w:eastAsia="Times New Roman"/>
                <w:sz w:val="20"/>
                <w:szCs w:val="20"/>
                <w:lang w:val="en-GB"/>
              </w:rPr>
              <w:t xml:space="preserve"> </w:t>
            </w:r>
            <w:r w:rsidR="5B2F48AB" w:rsidRPr="005A1155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Lost to follow-up</w:t>
            </w:r>
          </w:p>
        </w:tc>
      </w:tr>
      <w:tr w:rsidR="00011A0F" w:rsidRPr="0023701E" w14:paraId="155C2D3F" w14:textId="77777777" w:rsidTr="005F7A36">
        <w:trPr>
          <w:trHeight w:val="2309"/>
        </w:trPr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01D067A6" w14:textId="35C0ECFC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1051CF6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Alvares-Pereira (2020)</w:t>
            </w:r>
            <w:r w:rsidR="03DDE370" w:rsidRPr="61051CF6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;</w:t>
            </w:r>
            <w:r w:rsidR="6730968D" w:rsidRPr="61051CF6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 Portugal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BA60EC1" w14:textId="5517AA91" w:rsidR="00787BC0" w:rsidRPr="0023701E" w:rsidRDefault="335DDA41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DSM V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1C90D583" w14:textId="7AEB89B9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IG</w:t>
            </w:r>
            <w:r w:rsidR="00ED605F">
              <w:rPr>
                <w:rFonts w:eastAsia="Times New Roman"/>
                <w:color w:val="000000" w:themeColor="text1"/>
                <w:sz w:val="20"/>
                <w:szCs w:val="20"/>
              </w:rPr>
              <w:t>:</w:t>
            </w:r>
          </w:p>
          <w:p w14:paraId="7B5BBC6E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83.00 (6.67)</w:t>
            </w:r>
          </w:p>
          <w:p w14:paraId="2F513601" w14:textId="390F74AB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7/48</w:t>
            </w:r>
            <w:r w:rsidR="00787BC0">
              <w:br/>
            </w: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n= 50)</w:t>
            </w:r>
            <w:r w:rsidR="00ED605F">
              <w:rPr>
                <w:rFonts w:eastAsia="Times New Roman"/>
                <w:color w:val="000000" w:themeColor="text1"/>
                <w:sz w:val="20"/>
                <w:szCs w:val="20"/>
              </w:rPr>
              <w:t>: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59919309" w14:textId="77777777" w:rsidR="00787BC0" w:rsidRPr="00022032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022032">
              <w:rPr>
                <w:rFonts w:eastAsia="Times New Roman"/>
                <w:color w:val="000000" w:themeColor="text1"/>
                <w:sz w:val="20"/>
                <w:szCs w:val="20"/>
              </w:rPr>
              <w:t>Age: 84.26 (8.60)</w:t>
            </w:r>
          </w:p>
          <w:p w14:paraId="40C2B5D5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M/F: 7/43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08C685FF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E10EB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Total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112</w:t>
            </w:r>
          </w:p>
          <w:p w14:paraId="430F4467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E10EB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I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55</w:t>
            </w:r>
          </w:p>
          <w:p w14:paraId="3BC0092C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E10EB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C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57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512CAA16" w14:textId="68E69620" w:rsidR="00787BC0" w:rsidRPr="0023701E" w:rsidRDefault="00774464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Group </w:t>
            </w:r>
            <w:r w:rsidR="0332C890"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CST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3985E44F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TAU (i.e. unstructured</w:t>
            </w:r>
          </w:p>
          <w:p w14:paraId="60948E21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occupational activities </w:t>
            </w:r>
          </w:p>
          <w:p w14:paraId="3E1D6340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such as painting, talking, playing game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1C85BC41" w14:textId="50719338" w:rsidR="00787BC0" w:rsidRPr="008A28A3" w:rsidRDefault="0332C890" w:rsidP="539EF0C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45 to 60</w:t>
            </w:r>
            <w:r w:rsidR="1F9F9697"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r w:rsidR="00C35111">
              <w:rPr>
                <w:rFonts w:eastAsia="Times New Roman"/>
                <w:color w:val="000000" w:themeColor="text1"/>
                <w:sz w:val="20"/>
                <w:szCs w:val="20"/>
              </w:rPr>
              <w:t>min.</w:t>
            </w:r>
            <w:r w:rsidR="1F9F9697"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twice a week for 7 weeks</w:t>
            </w:r>
            <w:r w:rsidR="1F9F9697"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14 sessions in tota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7D5E9786" w14:textId="243D923B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Post</w:t>
            </w:r>
          </w:p>
          <w:p w14:paraId="5193B898" w14:textId="01172283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intervention</w:t>
            </w:r>
            <w:proofErr w:type="spellEnd"/>
          </w:p>
          <w:p w14:paraId="2B1D74CA" w14:textId="77777777" w:rsidR="00787BC0" w:rsidRPr="0023701E" w:rsidRDefault="00787BC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4162D7F" w14:textId="268E3CDE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4B4D5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Total: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7</w:t>
            </w:r>
          </w:p>
          <w:p w14:paraId="01DC18E3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4B4D5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I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: 0</w:t>
            </w:r>
          </w:p>
          <w:p w14:paraId="73B37555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4B4D5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: 7</w:t>
            </w:r>
          </w:p>
          <w:p w14:paraId="46A938EA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Lost: 2 died and 5 due to</w:t>
            </w:r>
          </w:p>
          <w:p w14:paraId="64F93D4D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impossibility of </w:t>
            </w:r>
          </w:p>
          <w:p w14:paraId="48B19A13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reassessment (refusal or</w:t>
            </w:r>
          </w:p>
          <w:p w14:paraId="6070A258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discharge)</w:t>
            </w:r>
          </w:p>
        </w:tc>
      </w:tr>
      <w:tr w:rsidR="00011A0F" w:rsidRPr="0023701E" w14:paraId="14CE9EDA" w14:textId="77777777" w:rsidTr="005F7A36">
        <w:trPr>
          <w:trHeight w:val="113"/>
        </w:trPr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0C407D4A" w14:textId="7131BD9B" w:rsidR="00787BC0" w:rsidRPr="0023701E" w:rsidRDefault="0332C890" w:rsidP="61051CF6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color w:val="000000"/>
                <w:sz w:val="20"/>
                <w:szCs w:val="20"/>
                <w:lang w:val="it-IT"/>
              </w:rPr>
            </w:pPr>
            <w:r w:rsidRPr="61051CF6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it-IT"/>
              </w:rPr>
              <w:t>Alves (2014)</w:t>
            </w:r>
            <w:r w:rsidR="2DF9E573" w:rsidRPr="61051CF6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it-IT"/>
              </w:rPr>
              <w:t>; Portugal</w:t>
            </w:r>
          </w:p>
          <w:p w14:paraId="21134A97" w14:textId="77777777" w:rsidR="00787BC0" w:rsidRPr="0023701E" w:rsidRDefault="00787BC0" w:rsidP="6E7F43A9">
            <w:pPr>
              <w:spacing w:after="0" w:line="240" w:lineRule="auto"/>
              <w:ind w:firstLine="0"/>
              <w:rPr>
                <w:rFonts w:ascii="Calibri (Corpo)" w:eastAsia="Times New Roman" w:hAnsi="Calibri (Corpo)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21BB0637" w14:textId="02CB4759" w:rsidR="00787BC0" w:rsidRPr="008A28A3" w:rsidRDefault="725AF045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3A1CB7B1">
              <w:rPr>
                <w:rFonts w:eastAsia="Times New Roman"/>
                <w:color w:val="000000" w:themeColor="text1"/>
                <w:sz w:val="20"/>
                <w:szCs w:val="20"/>
              </w:rPr>
              <w:t>N</w:t>
            </w:r>
            <w:r w:rsidR="158A83D4" w:rsidRPr="3A1CB7B1">
              <w:rPr>
                <w:rFonts w:eastAsia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8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EEA3B55" w14:textId="70EA6C66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IG</w:t>
            </w:r>
            <w:r w:rsidR="00ED605F">
              <w:rPr>
                <w:rFonts w:eastAsia="Times New Roman"/>
                <w:color w:val="000000" w:themeColor="text1"/>
                <w:sz w:val="20"/>
                <w:szCs w:val="20"/>
              </w:rPr>
              <w:t>:</w:t>
            </w:r>
          </w:p>
          <w:p w14:paraId="1AF2ED12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79.60 (9.06)</w:t>
            </w:r>
          </w:p>
          <w:p w14:paraId="747D8010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M/F: 3/7 </w:t>
            </w:r>
          </w:p>
          <w:p w14:paraId="52F9057C" w14:textId="7115B3BA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E: 17.40 (4.25)</w:t>
            </w:r>
            <w:r w:rsidR="00787BC0">
              <w:br/>
            </w: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G</w:t>
            </w:r>
            <w:r w:rsidR="00ED605F">
              <w:rPr>
                <w:rFonts w:eastAsia="Times New Roman"/>
                <w:color w:val="000000" w:themeColor="text1"/>
                <w:sz w:val="20"/>
                <w:szCs w:val="20"/>
              </w:rPr>
              <w:t>:</w:t>
            </w:r>
          </w:p>
          <w:p w14:paraId="36543985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77.71 (12.38)</w:t>
            </w:r>
          </w:p>
          <w:p w14:paraId="582F6421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1/6</w:t>
            </w:r>
          </w:p>
          <w:p w14:paraId="2D212466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E: 18.71 (5.02)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6B7E31CC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it-IT"/>
              </w:rPr>
            </w:pPr>
            <w:r w:rsidRPr="00E10EB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Total</w:t>
            </w:r>
            <w:r w:rsidRPr="6E7F43A9">
              <w:rPr>
                <w:rFonts w:eastAsia="Times New Roman"/>
                <w:sz w:val="20"/>
                <w:szCs w:val="20"/>
                <w:lang w:val="it-IT"/>
              </w:rPr>
              <w:t>: 17</w:t>
            </w:r>
          </w:p>
          <w:p w14:paraId="634949A8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it-IT"/>
              </w:rPr>
            </w:pPr>
            <w:r w:rsidRPr="00E10EBE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IG</w:t>
            </w:r>
            <w:r w:rsidRPr="6E7F43A9">
              <w:rPr>
                <w:rFonts w:eastAsia="Times New Roman"/>
                <w:sz w:val="20"/>
                <w:szCs w:val="20"/>
                <w:lang w:val="it-IT"/>
              </w:rPr>
              <w:t>: 10</w:t>
            </w:r>
          </w:p>
          <w:p w14:paraId="0D9B9743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it-IT"/>
              </w:rPr>
            </w:pPr>
            <w:r w:rsidRPr="00E10EBE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CG</w:t>
            </w:r>
            <w:r w:rsidRPr="6E7F43A9">
              <w:rPr>
                <w:rFonts w:eastAsia="Times New Roman"/>
                <w:sz w:val="20"/>
                <w:szCs w:val="20"/>
                <w:lang w:val="it-IT"/>
              </w:rPr>
              <w:t>: 7</w:t>
            </w:r>
          </w:p>
        </w:tc>
        <w:tc>
          <w:tcPr>
            <w:tcW w:w="23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506A807" w14:textId="40FBF8FC" w:rsidR="00787BC0" w:rsidRPr="0023701E" w:rsidRDefault="00774464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Group 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CS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0B68E159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TAU: daily routines and </w:t>
            </w:r>
          </w:p>
          <w:p w14:paraId="5199CDC6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edicatio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47818D9" w14:textId="4C47C47E" w:rsidR="00787BC0" w:rsidRPr="008A28A3" w:rsidRDefault="644F8FB8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60 </w:t>
            </w:r>
            <w:r w:rsidR="00C35111">
              <w:rPr>
                <w:rFonts w:eastAsia="Times New Roman"/>
                <w:color w:val="000000" w:themeColor="text1"/>
                <w:sz w:val="20"/>
                <w:szCs w:val="20"/>
              </w:rPr>
              <w:t>min.</w:t>
            </w:r>
            <w:r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r w:rsidR="689A76C0" w:rsidRPr="539EF0C7">
              <w:rPr>
                <w:rFonts w:eastAsia="Times New Roman"/>
                <w:color w:val="000000" w:themeColor="text1"/>
                <w:sz w:val="20"/>
                <w:szCs w:val="20"/>
              </w:rPr>
              <w:t>3 times per week for 6 weeks</w:t>
            </w:r>
            <w:r w:rsidR="7F8DEDED"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17 sessions in total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5E5DF03B" w14:textId="7E282313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Post </w:t>
            </w: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intervention</w:t>
            </w:r>
            <w:proofErr w:type="spellEnd"/>
          </w:p>
          <w:p w14:paraId="54D5F880" w14:textId="77777777" w:rsidR="00787BC0" w:rsidRPr="0023701E" w:rsidRDefault="00787BC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FAB2403" w14:textId="3FF199B2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it-IT"/>
              </w:rPr>
            </w:pPr>
            <w:r w:rsidRPr="004B4D5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Total</w:t>
            </w:r>
            <w:r w:rsidRPr="6E7F43A9">
              <w:rPr>
                <w:rFonts w:eastAsia="Times New Roman"/>
                <w:sz w:val="20"/>
                <w:szCs w:val="20"/>
                <w:lang w:val="it-IT"/>
              </w:rPr>
              <w:t>: 0</w:t>
            </w:r>
          </w:p>
        </w:tc>
      </w:tr>
      <w:tr w:rsidR="00011A0F" w:rsidRPr="0023701E" w14:paraId="3CE98C90" w14:textId="77777777" w:rsidTr="005F7A36">
        <w:trPr>
          <w:trHeight w:val="1395"/>
        </w:trPr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55B0DE98" w14:textId="221E9AEB" w:rsidR="00787BC0" w:rsidRPr="0023701E" w:rsidRDefault="0332C890" w:rsidP="61051CF6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color w:val="000000"/>
                <w:sz w:val="20"/>
                <w:szCs w:val="20"/>
                <w:lang w:val="it-IT"/>
              </w:rPr>
            </w:pPr>
            <w:r w:rsidRPr="61051CF6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it-IT"/>
              </w:rPr>
              <w:t>Baldelli (1993)</w:t>
            </w:r>
            <w:r w:rsidR="6485FA0E" w:rsidRPr="61051CF6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it-IT"/>
              </w:rPr>
              <w:t xml:space="preserve">; </w:t>
            </w:r>
            <w:proofErr w:type="spellStart"/>
            <w:r w:rsidR="6485FA0E" w:rsidRPr="61051CF6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it-IT"/>
              </w:rPr>
              <w:t>Italy</w:t>
            </w:r>
            <w:proofErr w:type="spellEnd"/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2511217" w14:textId="24C0E322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E &gt; 10</w:t>
            </w:r>
          </w:p>
        </w:tc>
        <w:tc>
          <w:tcPr>
            <w:tcW w:w="18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3B2FD931" w14:textId="689CD5B0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  <w:r w:rsidR="00ED605F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:</w:t>
            </w:r>
          </w:p>
          <w:p w14:paraId="35AC08AA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84.5 (6.4)</w:t>
            </w:r>
          </w:p>
          <w:p w14:paraId="449602B0" w14:textId="246C7D23" w:rsidR="00787BC0" w:rsidRPr="00E4470B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4470B">
              <w:rPr>
                <w:rFonts w:eastAsia="Times New Roman"/>
                <w:color w:val="000000" w:themeColor="text1"/>
                <w:sz w:val="20"/>
                <w:szCs w:val="20"/>
              </w:rPr>
              <w:t>Female: 23</w:t>
            </w:r>
            <w:r w:rsidR="00787BC0" w:rsidRPr="00E4470B">
              <w:br/>
            </w:r>
            <w:r w:rsidRPr="00E4470B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IG</w:t>
            </w:r>
            <w:r w:rsidR="00ED605F" w:rsidRPr="00E4470B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:</w:t>
            </w:r>
          </w:p>
          <w:p w14:paraId="61E86D8D" w14:textId="47B84D64" w:rsidR="00787BC0" w:rsidRPr="00E4470B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4470B">
              <w:rPr>
                <w:rFonts w:eastAsia="Times New Roman"/>
                <w:color w:val="000000" w:themeColor="text1"/>
                <w:sz w:val="20"/>
                <w:szCs w:val="20"/>
              </w:rPr>
              <w:t>MMSE: 20.1 (4.7)</w:t>
            </w:r>
            <w:r w:rsidR="00787BC0" w:rsidRPr="00E4470B">
              <w:br/>
            </w:r>
            <w:r w:rsidRPr="00E4470B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G</w:t>
            </w:r>
            <w:r w:rsidR="00953980" w:rsidRPr="00E4470B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:</w:t>
            </w:r>
          </w:p>
          <w:p w14:paraId="2CBF994F" w14:textId="77777777" w:rsidR="00787BC0" w:rsidRPr="00A46F5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A46F53">
              <w:rPr>
                <w:rFonts w:eastAsia="Times New Roman"/>
                <w:color w:val="000000" w:themeColor="text1"/>
                <w:sz w:val="20"/>
                <w:szCs w:val="20"/>
                <w:lang w:val="de-DE"/>
              </w:rPr>
              <w:t>MMSE: 21.3 (5.1)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D69326E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E10EB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Total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23</w:t>
            </w:r>
          </w:p>
          <w:p w14:paraId="57C091C8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E10EB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I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13</w:t>
            </w:r>
          </w:p>
          <w:p w14:paraId="11A58E1C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E10EB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C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. 10</w:t>
            </w:r>
          </w:p>
        </w:tc>
        <w:tc>
          <w:tcPr>
            <w:tcW w:w="23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7498398" w14:textId="1A8BF95B" w:rsidR="00787BC0" w:rsidRPr="0023701E" w:rsidRDefault="00774464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Group </w:t>
            </w:r>
            <w:r w:rsidR="0332C890"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ROT 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7A4A1344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TAU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2A18B69" w14:textId="45DF1E33" w:rsidR="00787BC0" w:rsidRPr="00A575C4" w:rsidRDefault="73C516F7" w:rsidP="6E7F43A9">
            <w:pPr>
              <w:spacing w:after="0"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A575C4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60 </w:t>
            </w:r>
            <w:r w:rsidR="00C35111" w:rsidRPr="00A575C4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min.</w:t>
            </w:r>
            <w:r w:rsidRPr="00A575C4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332C890" w:rsidRPr="00A575C4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3 times a week </w:t>
            </w:r>
            <w:r w:rsidR="57B17800" w:rsidRPr="00A575C4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for 12</w:t>
            </w:r>
            <w:r w:rsidR="00F82A3A" w:rsidRPr="00A575C4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 weeks</w:t>
            </w:r>
            <w:r w:rsidR="0332C890" w:rsidRPr="00A575C4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57B17800" w:rsidRPr="00A575C4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(36</w:t>
            </w:r>
            <w:r w:rsidR="0332C890" w:rsidRPr="00A575C4" w:rsidDel="00F82A3A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 sessions</w:t>
            </w:r>
            <w:r w:rsidR="57B17800" w:rsidRPr="00A575C4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 in total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A6E1835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T1: Post intervention </w:t>
            </w:r>
          </w:p>
          <w:p w14:paraId="7CA373A8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T2: 3 months after the end </w:t>
            </w:r>
          </w:p>
          <w:p w14:paraId="2598DC09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intervention</w:t>
            </w:r>
            <w:proofErr w:type="spellEnd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 </w:t>
            </w:r>
          </w:p>
          <w:p w14:paraId="743DFD3D" w14:textId="77777777" w:rsidR="00787BC0" w:rsidRPr="0023701E" w:rsidRDefault="00787BC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929014D" w14:textId="1001B362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4B4D5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Total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0</w:t>
            </w:r>
          </w:p>
        </w:tc>
      </w:tr>
      <w:tr w:rsidR="00011A0F" w:rsidRPr="0023701E" w14:paraId="37C1E29B" w14:textId="77777777" w:rsidTr="005F7A36">
        <w:trPr>
          <w:trHeight w:val="1710"/>
        </w:trPr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66C23EC3" w14:textId="0E354D5C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1051CF6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lastRenderedPageBreak/>
              <w:t>Baldelli (2002)</w:t>
            </w:r>
            <w:r w:rsidR="43E8A312" w:rsidRPr="61051CF6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; </w:t>
            </w:r>
            <w:proofErr w:type="spellStart"/>
            <w:r w:rsidR="43E8A312" w:rsidRPr="61051CF6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Italy</w:t>
            </w:r>
            <w:proofErr w:type="spellEnd"/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4EE9F7F" w14:textId="0BCFBF29" w:rsidR="00787BC0" w:rsidRPr="0023701E" w:rsidRDefault="7122144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3A1CB7B1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N</w:t>
            </w:r>
            <w:r w:rsidR="224CF174" w:rsidRPr="3A1CB7B1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S</w:t>
            </w:r>
          </w:p>
        </w:tc>
        <w:tc>
          <w:tcPr>
            <w:tcW w:w="18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169B11E" w14:textId="1112E06C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IG</w:t>
            </w:r>
            <w:r w:rsidR="00ED605F">
              <w:rPr>
                <w:rFonts w:eastAsia="Times New Roman"/>
                <w:color w:val="000000" w:themeColor="text1"/>
                <w:sz w:val="20"/>
                <w:szCs w:val="20"/>
              </w:rPr>
              <w:t>:</w:t>
            </w:r>
          </w:p>
          <w:p w14:paraId="1EBC878B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79.60 (7.50)</w:t>
            </w:r>
          </w:p>
          <w:p w14:paraId="41A8A973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21/50</w:t>
            </w:r>
          </w:p>
          <w:p w14:paraId="16FCDE94" w14:textId="1C384303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E: 20.77 (2.9)</w:t>
            </w:r>
            <w:r w:rsidR="00787BC0">
              <w:br/>
            </w: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G</w:t>
            </w:r>
            <w:r w:rsidR="00ED605F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: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7DF39F5D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82.7 (7.00)</w:t>
            </w:r>
          </w:p>
          <w:p w14:paraId="0635BD8E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5/11</w:t>
            </w:r>
          </w:p>
          <w:p w14:paraId="56B5B359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E: 20.56 (3.10)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13AE311B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E10EB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Total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87</w:t>
            </w:r>
          </w:p>
          <w:p w14:paraId="1C9E8F22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it-IT"/>
              </w:rPr>
            </w:pPr>
            <w:r w:rsidRPr="00E10EBE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IG</w:t>
            </w:r>
            <w:r w:rsidRPr="6E7F43A9">
              <w:rPr>
                <w:rFonts w:eastAsia="Times New Roman"/>
                <w:sz w:val="20"/>
                <w:szCs w:val="20"/>
                <w:lang w:val="it-IT"/>
              </w:rPr>
              <w:t>: 71</w:t>
            </w:r>
          </w:p>
          <w:p w14:paraId="09E5D948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E10EBE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CG</w:t>
            </w:r>
            <w:r w:rsidRPr="6E7F43A9">
              <w:rPr>
                <w:rFonts w:eastAsia="Times New Roman"/>
                <w:sz w:val="20"/>
                <w:szCs w:val="20"/>
                <w:lang w:val="it-IT"/>
              </w:rPr>
              <w:t>: 16</w:t>
            </w:r>
          </w:p>
        </w:tc>
        <w:tc>
          <w:tcPr>
            <w:tcW w:w="23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1CD4F09" w14:textId="220C4C8A" w:rsidR="00787BC0" w:rsidRPr="008A28A3" w:rsidRDefault="00A46F53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 xml:space="preserve">Group </w:t>
            </w:r>
            <w:r w:rsidR="0332C890" w:rsidRPr="6E7F43A9">
              <w:rPr>
                <w:rFonts w:eastAsia="Times New Roman"/>
                <w:color w:val="000000" w:themeColor="text1"/>
                <w:sz w:val="20"/>
                <w:szCs w:val="20"/>
              </w:rPr>
              <w:t>ROT and physical therapy program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C5DE8BB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Physical</w:t>
            </w:r>
            <w:proofErr w:type="spellEnd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 therapy </w:t>
            </w: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program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6CF55F07" w14:textId="759AA48A" w:rsidR="00787BC0" w:rsidRPr="008A28A3" w:rsidRDefault="592307F7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60 </w:t>
            </w:r>
            <w:r w:rsidR="00C35111">
              <w:rPr>
                <w:rFonts w:eastAsia="Times New Roman"/>
                <w:color w:val="000000" w:themeColor="text1"/>
                <w:sz w:val="20"/>
                <w:szCs w:val="20"/>
              </w:rPr>
              <w:t>min.</w:t>
            </w:r>
            <w:r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r w:rsidR="0332C890"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for 5 days </w:t>
            </w:r>
            <w:r w:rsidR="57FC9727" w:rsidRPr="539EF0C7">
              <w:rPr>
                <w:rFonts w:eastAsia="Times New Roman"/>
                <w:color w:val="000000" w:themeColor="text1"/>
                <w:sz w:val="20"/>
                <w:szCs w:val="20"/>
              </w:rPr>
              <w:t>a</w:t>
            </w:r>
            <w:r w:rsidR="0332C890"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week for </w:t>
            </w:r>
            <w:r w:rsidR="57FC9727" w:rsidRPr="539EF0C7"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  <w:r w:rsidR="00F82A3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weeks</w:t>
            </w:r>
            <w:r w:rsidR="57FC9727"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20 sessions in total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1C4B913F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sz w:val="20"/>
                <w:szCs w:val="20"/>
                <w:lang w:val="it-IT"/>
              </w:rPr>
              <w:t xml:space="preserve">Post </w:t>
            </w:r>
            <w:proofErr w:type="spellStart"/>
            <w:r w:rsidRPr="6E7F43A9">
              <w:rPr>
                <w:rFonts w:eastAsia="Times New Roman"/>
                <w:sz w:val="20"/>
                <w:szCs w:val="20"/>
                <w:lang w:val="it-IT"/>
              </w:rPr>
              <w:t>intervention</w:t>
            </w:r>
            <w:proofErr w:type="spellEnd"/>
            <w:r w:rsidRPr="6E7F43A9">
              <w:rPr>
                <w:rFonts w:eastAsia="Times New Roman"/>
                <w:sz w:val="20"/>
                <w:szCs w:val="20"/>
                <w:lang w:val="it-IT"/>
              </w:rPr>
              <w:t xml:space="preserve">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A0FE18D" w14:textId="3E780CAB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4B4D5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Total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0</w:t>
            </w:r>
          </w:p>
        </w:tc>
      </w:tr>
      <w:tr w:rsidR="00011A0F" w:rsidRPr="0023701E" w14:paraId="140418A3" w14:textId="77777777" w:rsidTr="005F7A36">
        <w:trPr>
          <w:trHeight w:val="1077"/>
        </w:trPr>
        <w:tc>
          <w:tcPr>
            <w:tcW w:w="1170" w:type="dxa"/>
            <w:tcBorders>
              <w:top w:val="single" w:sz="8" w:space="0" w:color="000000" w:themeColor="text1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41F1679" w14:textId="2E122F3B" w:rsidR="00787BC0" w:rsidRPr="00AE368B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proofErr w:type="spellStart"/>
            <w:r w:rsidRPr="61051CF6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Bhowmik</w:t>
            </w:r>
            <w:proofErr w:type="spellEnd"/>
            <w:r w:rsidRPr="61051CF6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 (2023)</w:t>
            </w:r>
            <w:r w:rsidR="071FF080" w:rsidRPr="61051CF6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; India</w:t>
            </w:r>
          </w:p>
        </w:tc>
        <w:tc>
          <w:tcPr>
            <w:tcW w:w="1180" w:type="dxa"/>
            <w:tcBorders>
              <w:top w:val="single" w:sz="8" w:space="0" w:color="000000" w:themeColor="text1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0495FB0F" w14:textId="07F76607" w:rsidR="00787BC0" w:rsidRPr="0023701E" w:rsidRDefault="2370183A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DSM V </w:t>
            </w:r>
          </w:p>
        </w:tc>
        <w:tc>
          <w:tcPr>
            <w:tcW w:w="18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08CD1D22" w14:textId="1424F35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IG</w:t>
            </w:r>
            <w:r w:rsidR="00ED605F">
              <w:rPr>
                <w:rFonts w:eastAsia="Times New Roman"/>
                <w:color w:val="000000" w:themeColor="text1"/>
                <w:sz w:val="20"/>
                <w:szCs w:val="20"/>
              </w:rPr>
              <w:t>:</w:t>
            </w:r>
          </w:p>
          <w:p w14:paraId="3FE35B0C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66.07 (8.11)</w:t>
            </w:r>
          </w:p>
          <w:p w14:paraId="03F30042" w14:textId="6897F9F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17/10</w:t>
            </w:r>
            <w:r w:rsidR="00787BC0">
              <w:br/>
            </w: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G</w:t>
            </w:r>
            <w:r w:rsidR="00ED605F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:</w:t>
            </w:r>
          </w:p>
          <w:p w14:paraId="1C5D8493" w14:textId="77777777" w:rsidR="00787BC0" w:rsidRPr="005A1155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5A1155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Age: 68.33 (9.33)</w:t>
            </w:r>
          </w:p>
          <w:p w14:paraId="4AB3AF67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M/F: 18/12</w:t>
            </w:r>
          </w:p>
        </w:tc>
        <w:tc>
          <w:tcPr>
            <w:tcW w:w="1254" w:type="dxa"/>
            <w:tcBorders>
              <w:top w:val="single" w:sz="8" w:space="0" w:color="000000" w:themeColor="text1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6A5CDE81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E10EB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Total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57</w:t>
            </w:r>
          </w:p>
          <w:p w14:paraId="07D0DDC6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E10EB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I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27</w:t>
            </w:r>
          </w:p>
          <w:p w14:paraId="72D89F69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E10EB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C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30</w:t>
            </w:r>
          </w:p>
        </w:tc>
        <w:tc>
          <w:tcPr>
            <w:tcW w:w="23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B687EF8" w14:textId="6C42C120" w:rsidR="00787BC0" w:rsidRPr="00A46F53" w:rsidRDefault="00A46F53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A46F53">
              <w:rPr>
                <w:rFonts w:eastAsia="Times New Roman"/>
                <w:color w:val="000000" w:themeColor="text1"/>
                <w:sz w:val="20"/>
                <w:szCs w:val="20"/>
              </w:rPr>
              <w:t>Group v</w:t>
            </w:r>
            <w:r w:rsidR="0332C890" w:rsidRPr="00A46F53">
              <w:rPr>
                <w:rFonts w:eastAsia="Times New Roman"/>
                <w:color w:val="000000" w:themeColor="text1"/>
                <w:sz w:val="20"/>
                <w:szCs w:val="20"/>
              </w:rPr>
              <w:t>irtual CST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72DBEBCC" w14:textId="2E712EDB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TAU: anti-</w:t>
            </w: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dementia</w:t>
            </w:r>
            <w:proofErr w:type="spellEnd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drug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9F1ED1D" w14:textId="51A90602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45 </w:t>
            </w:r>
            <w:r w:rsidR="00C35111">
              <w:rPr>
                <w:rFonts w:eastAsia="Times New Roman"/>
                <w:color w:val="000000" w:themeColor="text1"/>
                <w:sz w:val="20"/>
                <w:szCs w:val="20"/>
              </w:rPr>
              <w:t>min.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r w:rsidR="258C048A"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twice a day 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twice a week for 7 weeks</w:t>
            </w:r>
            <w:r w:rsidR="258C048A"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14 sessions in total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5122630D" w14:textId="13CD1A32" w:rsidR="00787BC0" w:rsidRPr="0023701E" w:rsidRDefault="41036F7E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1</w:t>
            </w:r>
            <w:r w:rsidR="0332C890"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 week post </w:t>
            </w:r>
            <w:proofErr w:type="spellStart"/>
            <w:r w:rsidR="0332C890"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intervention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3ECAC2" w14:textId="33345D5C" w:rsidR="00787BC0" w:rsidRPr="0023701E" w:rsidRDefault="7F1B4AD5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N.R.</w:t>
            </w:r>
          </w:p>
        </w:tc>
      </w:tr>
      <w:tr w:rsidR="00011A0F" w:rsidRPr="0023701E" w14:paraId="0091E0B6" w14:textId="77777777" w:rsidTr="005F7A36">
        <w:trPr>
          <w:trHeight w:val="1860"/>
        </w:trPr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7C31EDBE" w14:textId="650296CE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1051CF6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Bottino (2005)</w:t>
            </w:r>
            <w:r w:rsidR="69B9CD67" w:rsidRPr="61051CF6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; Brazil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391AA7E8" w14:textId="7DF9F8D1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ICD-10 and</w:t>
            </w:r>
          </w:p>
          <w:p w14:paraId="4EA83EC8" w14:textId="3911DCDB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NINCDS-ADRDA </w:t>
            </w:r>
          </w:p>
          <w:p w14:paraId="0D1DC44E" w14:textId="37D45E3B" w:rsidR="00787BC0" w:rsidRPr="008A28A3" w:rsidRDefault="00787BC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A00A539" w14:textId="7DBC6B1F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IG</w:t>
            </w:r>
            <w:r w:rsidR="00ED605F">
              <w:rPr>
                <w:rFonts w:eastAsia="Times New Roman"/>
                <w:color w:val="000000" w:themeColor="text1"/>
                <w:sz w:val="20"/>
                <w:szCs w:val="20"/>
              </w:rPr>
              <w:t>:</w:t>
            </w:r>
          </w:p>
          <w:p w14:paraId="15CF6117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74.67 (6.98)</w:t>
            </w:r>
          </w:p>
          <w:p w14:paraId="4FCC599D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1/5</w:t>
            </w:r>
          </w:p>
          <w:p w14:paraId="4C5B868F" w14:textId="40666CA3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E: 23.50 (3.27)</w:t>
            </w:r>
            <w:r w:rsidR="00787BC0">
              <w:br/>
            </w: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G</w:t>
            </w:r>
            <w:r w:rsidR="00ED605F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: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6E4608F8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72.86 (6.26)</w:t>
            </w:r>
          </w:p>
          <w:p w14:paraId="0FD2F6F3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3/4</w:t>
            </w:r>
          </w:p>
          <w:p w14:paraId="2B588EA3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E: 21.29 (3.82)</w:t>
            </w:r>
          </w:p>
          <w:p w14:paraId="7F64CC31" w14:textId="77777777" w:rsidR="00787BC0" w:rsidRPr="00022032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22032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(all </w:t>
            </w:r>
            <w:r w:rsidRPr="00022032">
              <w:rPr>
                <w:rFonts w:eastAsia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022032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&gt; 0.05)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58FA70DB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E10EB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Total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13</w:t>
            </w:r>
          </w:p>
          <w:p w14:paraId="1AC8618B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E10EB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I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6</w:t>
            </w:r>
          </w:p>
          <w:p w14:paraId="1452DF20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E10EB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C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7</w:t>
            </w:r>
          </w:p>
        </w:tc>
        <w:tc>
          <w:tcPr>
            <w:tcW w:w="23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A4688FE" w14:textId="152D5FF8" w:rsidR="00787BC0" w:rsidRPr="008A28A3" w:rsidRDefault="00A46F53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A46F5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Group </w:t>
            </w:r>
            <w:r w:rsidR="0332C890" w:rsidRPr="6E7F43A9">
              <w:rPr>
                <w:rFonts w:eastAsia="Times New Roman"/>
                <w:color w:val="000000" w:themeColor="text1"/>
                <w:sz w:val="20"/>
                <w:szCs w:val="20"/>
              </w:rPr>
              <w:t>CSP, rivastigmine</w:t>
            </w:r>
          </w:p>
          <w:p w14:paraId="0F026539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and simultaneously caregivers attended support </w:t>
            </w:r>
          </w:p>
          <w:p w14:paraId="69F1F33A" w14:textId="77777777" w:rsidR="00787BC0" w:rsidRPr="006C33F1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FF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group sessions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020CE8C4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TAU</w:t>
            </w:r>
          </w:p>
          <w:p w14:paraId="74998A78" w14:textId="450D80E2" w:rsidR="00787BC0" w:rsidRPr="005A1155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(rivastigmine) with 30-min monthly consultations </w:t>
            </w:r>
            <w:r w:rsidRPr="005A1155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with their doctor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67F37CC2" w14:textId="455D5D14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90</w:t>
            </w:r>
            <w:r w:rsidR="53240296"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r w:rsidR="00C35111">
              <w:rPr>
                <w:rFonts w:eastAsia="Times New Roman"/>
                <w:color w:val="000000" w:themeColor="text1"/>
                <w:sz w:val="20"/>
                <w:szCs w:val="20"/>
              </w:rPr>
              <w:t>min.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once a week</w:t>
            </w:r>
            <w:r w:rsidR="53240296"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for </w:t>
            </w:r>
            <w:r w:rsidR="53240296" w:rsidRPr="539EF0C7">
              <w:rPr>
                <w:rFonts w:eastAsia="Times New Roman"/>
                <w:color w:val="000000" w:themeColor="text1"/>
                <w:sz w:val="20"/>
                <w:szCs w:val="20"/>
              </w:rPr>
              <w:t>20</w:t>
            </w:r>
            <w:r w:rsidR="00F82A3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weeks</w:t>
            </w:r>
            <w:r w:rsidR="53240296"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20 sessions in total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306189D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Post </w:t>
            </w: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intervention</w:t>
            </w:r>
            <w:proofErr w:type="spellEnd"/>
          </w:p>
          <w:p w14:paraId="1BEAF55C" w14:textId="77777777" w:rsidR="00787BC0" w:rsidRPr="0023701E" w:rsidRDefault="00787BC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FD3985A" w14:textId="71DE9F4E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4B4D5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Total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0</w:t>
            </w:r>
          </w:p>
        </w:tc>
      </w:tr>
      <w:tr w:rsidR="00011A0F" w:rsidRPr="0023701E" w14:paraId="2451B3BE" w14:textId="77777777" w:rsidTr="005F7A36">
        <w:trPr>
          <w:trHeight w:val="1928"/>
        </w:trPr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</w:tcPr>
          <w:p w14:paraId="77665997" w14:textId="389E5AB0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1051CF6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Breuil (1994)</w:t>
            </w:r>
            <w:r w:rsidR="18DE031B" w:rsidRPr="61051CF6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;</w:t>
            </w:r>
            <w:r w:rsidR="5B479B1E" w:rsidRPr="61051CF6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 France</w:t>
            </w:r>
            <w:r w:rsidR="18DE031B" w:rsidRPr="61051CF6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 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</w:tcPr>
          <w:p w14:paraId="75BE28C1" w14:textId="7D528DE1" w:rsidR="00787BC0" w:rsidRPr="008A28A3" w:rsidRDefault="348CEEF6" w:rsidP="6E7F43A9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6E7F43A9">
              <w:rPr>
                <w:rFonts w:eastAsia="Times New Roman"/>
                <w:sz w:val="20"/>
                <w:szCs w:val="20"/>
              </w:rPr>
              <w:t xml:space="preserve">DSM III 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</w:tcPr>
          <w:p w14:paraId="1B2E67A8" w14:textId="3462841B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</w:rPr>
            </w:pPr>
            <w:r w:rsidRPr="6E7F43A9">
              <w:rPr>
                <w:rFonts w:eastAsia="Times New Roman"/>
                <w:b/>
                <w:bCs/>
                <w:sz w:val="20"/>
                <w:szCs w:val="20"/>
              </w:rPr>
              <w:t>IG</w:t>
            </w:r>
            <w:r w:rsidR="00ED605F">
              <w:rPr>
                <w:rFonts w:eastAsia="Times New Roman"/>
                <w:b/>
                <w:bCs/>
                <w:sz w:val="20"/>
                <w:szCs w:val="20"/>
              </w:rPr>
              <w:t>:</w:t>
            </w:r>
          </w:p>
          <w:p w14:paraId="5E4B4F1A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76.10 (7.1)</w:t>
            </w:r>
          </w:p>
          <w:p w14:paraId="0A2685B2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10/22</w:t>
            </w:r>
          </w:p>
          <w:p w14:paraId="73184EDF" w14:textId="4272BFF3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: 21</w:t>
            </w:r>
            <w:r w:rsidR="00787BC0">
              <w:br/>
            </w: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G</w:t>
            </w:r>
            <w:r w:rsidR="00ED605F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:</w:t>
            </w:r>
          </w:p>
          <w:p w14:paraId="0696A38C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78.30 (7.00)</w:t>
            </w:r>
          </w:p>
          <w:p w14:paraId="5C0CF6DE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14/15</w:t>
            </w:r>
          </w:p>
          <w:p w14:paraId="786787A6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: 22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</w:tcPr>
          <w:p w14:paraId="36CBE5D0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it-IT"/>
              </w:rPr>
            </w:pPr>
            <w:r w:rsidRPr="00E10EB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Total</w:t>
            </w:r>
            <w:r w:rsidRPr="6E7F43A9">
              <w:rPr>
                <w:rFonts w:eastAsia="Times New Roman"/>
                <w:sz w:val="20"/>
                <w:szCs w:val="20"/>
                <w:lang w:val="it-IT"/>
              </w:rPr>
              <w:t>: 61</w:t>
            </w:r>
          </w:p>
          <w:p w14:paraId="473C35CD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it-IT"/>
              </w:rPr>
            </w:pPr>
            <w:r w:rsidRPr="00E10EBE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IG</w:t>
            </w:r>
            <w:r w:rsidRPr="6E7F43A9">
              <w:rPr>
                <w:rFonts w:eastAsia="Times New Roman"/>
                <w:sz w:val="20"/>
                <w:szCs w:val="20"/>
                <w:lang w:val="it-IT"/>
              </w:rPr>
              <w:t>: 32</w:t>
            </w:r>
          </w:p>
          <w:p w14:paraId="6BE8E01F" w14:textId="77777777" w:rsidR="00787BC0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E10EBE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CG</w:t>
            </w:r>
            <w:r w:rsidRPr="6E7F43A9">
              <w:rPr>
                <w:rFonts w:eastAsia="Times New Roman"/>
                <w:sz w:val="20"/>
                <w:szCs w:val="20"/>
                <w:lang w:val="it-IT"/>
              </w:rPr>
              <w:t>: 29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noWrap/>
          </w:tcPr>
          <w:p w14:paraId="555D4210" w14:textId="0E3FDCD8" w:rsidR="00787BC0" w:rsidRDefault="00A46F53" w:rsidP="6E7F43A9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it-IT"/>
              </w:rPr>
            </w:pPr>
            <w:r w:rsidRPr="00A46F5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Group </w:t>
            </w:r>
            <w:r w:rsidR="6C3281DA" w:rsidRPr="6E7F43A9">
              <w:rPr>
                <w:rFonts w:eastAsia="Times New Roman"/>
                <w:sz w:val="20"/>
                <w:szCs w:val="20"/>
                <w:lang w:val="it-IT"/>
              </w:rPr>
              <w:t>CS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</w:tcPr>
          <w:p w14:paraId="75BC4EB4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sz w:val="20"/>
                <w:szCs w:val="20"/>
                <w:lang w:val="it-IT"/>
              </w:rPr>
              <w:t xml:space="preserve">No cognitive </w:t>
            </w:r>
            <w:proofErr w:type="spellStart"/>
            <w:r w:rsidRPr="6E7F43A9">
              <w:rPr>
                <w:rFonts w:eastAsia="Times New Roman"/>
                <w:sz w:val="20"/>
                <w:szCs w:val="20"/>
                <w:lang w:val="it-IT"/>
              </w:rPr>
              <w:t>stimulation</w:t>
            </w:r>
            <w:proofErr w:type="spellEnd"/>
          </w:p>
          <w:p w14:paraId="54244900" w14:textId="77777777" w:rsidR="00787BC0" w:rsidRDefault="00787BC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noWrap/>
          </w:tcPr>
          <w:p w14:paraId="0F115759" w14:textId="10E5D8A6" w:rsidR="00787BC0" w:rsidRPr="008A28A3" w:rsidRDefault="3CC96394" w:rsidP="6E7F43A9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</w:rPr>
            </w:pPr>
            <w:r w:rsidRPr="539EF0C7">
              <w:rPr>
                <w:rFonts w:eastAsia="Times New Roman"/>
                <w:sz w:val="20"/>
                <w:szCs w:val="20"/>
              </w:rPr>
              <w:t xml:space="preserve">60 </w:t>
            </w:r>
            <w:r w:rsidR="00C35111">
              <w:rPr>
                <w:rFonts w:eastAsia="Times New Roman"/>
                <w:sz w:val="20"/>
                <w:szCs w:val="20"/>
              </w:rPr>
              <w:t>min.</w:t>
            </w:r>
            <w:r w:rsidR="688A640E" w:rsidRPr="539EF0C7">
              <w:rPr>
                <w:rFonts w:eastAsia="Times New Roman"/>
                <w:sz w:val="20"/>
                <w:szCs w:val="20"/>
              </w:rPr>
              <w:t xml:space="preserve"> for 5 weeks (10</w:t>
            </w:r>
            <w:r w:rsidR="0332C890" w:rsidRPr="6E7F43A9" w:rsidDel="000D5DF7">
              <w:rPr>
                <w:rFonts w:eastAsia="Times New Roman"/>
                <w:sz w:val="20"/>
                <w:szCs w:val="20"/>
              </w:rPr>
              <w:t xml:space="preserve"> sessions</w:t>
            </w:r>
            <w:r w:rsidR="688A640E" w:rsidRPr="539EF0C7">
              <w:rPr>
                <w:rFonts w:eastAsia="Times New Roman"/>
                <w:sz w:val="20"/>
                <w:szCs w:val="20"/>
              </w:rPr>
              <w:t xml:space="preserve"> in tota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</w:tcPr>
          <w:p w14:paraId="2750BCB6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sz w:val="20"/>
                <w:szCs w:val="20"/>
                <w:lang w:val="it-IT"/>
              </w:rPr>
              <w:t xml:space="preserve">Post </w:t>
            </w:r>
            <w:proofErr w:type="spellStart"/>
            <w:r w:rsidRPr="6E7F43A9">
              <w:rPr>
                <w:rFonts w:eastAsia="Times New Roman"/>
                <w:sz w:val="20"/>
                <w:szCs w:val="20"/>
                <w:lang w:val="it-IT"/>
              </w:rPr>
              <w:t>intervention</w:t>
            </w:r>
            <w:proofErr w:type="spellEnd"/>
            <w:r w:rsidRPr="6E7F43A9">
              <w:rPr>
                <w:rFonts w:eastAsia="Times New Roman"/>
                <w:sz w:val="20"/>
                <w:szCs w:val="20"/>
                <w:lang w:val="it-IT"/>
              </w:rPr>
              <w:t xml:space="preserve"> </w:t>
            </w:r>
          </w:p>
          <w:p w14:paraId="5F64619D" w14:textId="77777777" w:rsidR="00787BC0" w:rsidRPr="0023701E" w:rsidRDefault="00787BC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single" w:sz="6" w:space="0" w:color="000000" w:themeColor="text1"/>
              <w:right w:val="single" w:sz="4" w:space="0" w:color="auto"/>
            </w:tcBorders>
            <w:shd w:val="clear" w:color="auto" w:fill="FFFFFF" w:themeFill="background1"/>
            <w:noWrap/>
          </w:tcPr>
          <w:p w14:paraId="2901B986" w14:textId="3EC39005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it-IT"/>
              </w:rPr>
            </w:pPr>
            <w:r w:rsidRPr="004B4D5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Total</w:t>
            </w:r>
            <w:r w:rsidRPr="6E7F43A9">
              <w:rPr>
                <w:rFonts w:eastAsia="Times New Roman"/>
                <w:sz w:val="20"/>
                <w:szCs w:val="20"/>
                <w:lang w:val="it-IT"/>
              </w:rPr>
              <w:t>: 5</w:t>
            </w:r>
          </w:p>
          <w:p w14:paraId="42371C53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it-IT"/>
              </w:rPr>
            </w:pPr>
            <w:r w:rsidRPr="004B4D5E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IG</w:t>
            </w:r>
            <w:r w:rsidRPr="6E7F43A9">
              <w:rPr>
                <w:rFonts w:eastAsia="Times New Roman"/>
                <w:sz w:val="20"/>
                <w:szCs w:val="20"/>
                <w:lang w:val="it-IT"/>
              </w:rPr>
              <w:t>: 3</w:t>
            </w:r>
          </w:p>
          <w:p w14:paraId="57468367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it-IT"/>
              </w:rPr>
            </w:pPr>
            <w:r w:rsidRPr="004B4D5E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CG</w:t>
            </w:r>
            <w:r w:rsidRPr="6E7F43A9">
              <w:rPr>
                <w:rFonts w:eastAsia="Times New Roman"/>
                <w:sz w:val="20"/>
                <w:szCs w:val="20"/>
                <w:lang w:val="it-IT"/>
              </w:rPr>
              <w:t>: 2</w:t>
            </w:r>
          </w:p>
          <w:p w14:paraId="472BEBCC" w14:textId="77777777" w:rsidR="00787BC0" w:rsidRDefault="00787BC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011A0F" w:rsidRPr="0023701E" w14:paraId="54F5244B" w14:textId="77777777" w:rsidTr="005F7A36">
        <w:trPr>
          <w:trHeight w:val="111"/>
        </w:trPr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noWrap/>
            <w:hideMark/>
          </w:tcPr>
          <w:p w14:paraId="6D69366B" w14:textId="0BD9E8EC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proofErr w:type="spellStart"/>
            <w:r w:rsidRPr="61051CF6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Buschert</w:t>
            </w:r>
            <w:proofErr w:type="spellEnd"/>
            <w:r w:rsidRPr="61051CF6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 (2011)</w:t>
            </w:r>
            <w:r w:rsidR="7867F57E" w:rsidRPr="61051CF6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; Germany</w:t>
            </w:r>
          </w:p>
          <w:p w14:paraId="7859A220" w14:textId="77777777" w:rsidR="00787BC0" w:rsidRPr="0023701E" w:rsidRDefault="00787BC0" w:rsidP="6E7F43A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1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noWrap/>
            <w:hideMark/>
          </w:tcPr>
          <w:p w14:paraId="1C9A54F5" w14:textId="43B69C5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DSM IV and </w:t>
            </w:r>
          </w:p>
          <w:p w14:paraId="67B9F359" w14:textId="6319E626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NINCDS-ADRDA </w:t>
            </w:r>
          </w:p>
          <w:p w14:paraId="48E0592F" w14:textId="4A24614E" w:rsidR="00787BC0" w:rsidRPr="008A28A3" w:rsidRDefault="00787BC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61CA2D19" w14:textId="473A9356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IG</w:t>
            </w:r>
            <w:r w:rsidR="00ED605F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: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24310DCC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77.3 (7.60)</w:t>
            </w:r>
          </w:p>
          <w:p w14:paraId="08EB0C4D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4/4</w:t>
            </w:r>
          </w:p>
          <w:p w14:paraId="088AE0A4" w14:textId="2D331DB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E: 24.50 (1.60)</w:t>
            </w:r>
            <w:r w:rsidR="00787BC0">
              <w:br/>
            </w: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G</w:t>
            </w:r>
            <w:r w:rsidR="00ED605F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:</w:t>
            </w:r>
          </w:p>
          <w:p w14:paraId="52D8B9A3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74.20 (9.00)</w:t>
            </w:r>
          </w:p>
          <w:p w14:paraId="5F5675AF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3/4</w:t>
            </w:r>
          </w:p>
          <w:p w14:paraId="12EDA1C1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lastRenderedPageBreak/>
              <w:t>MMSE: 25.30 (1.50)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noWrap/>
            <w:hideMark/>
          </w:tcPr>
          <w:p w14:paraId="41632129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E10EB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lastRenderedPageBreak/>
              <w:t>Total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15</w:t>
            </w:r>
          </w:p>
          <w:p w14:paraId="12FBF6A4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E10EB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I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8</w:t>
            </w:r>
          </w:p>
          <w:p w14:paraId="6731B5C3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E10EB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C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7</w:t>
            </w:r>
          </w:p>
        </w:tc>
        <w:tc>
          <w:tcPr>
            <w:tcW w:w="23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noWrap/>
            <w:hideMark/>
          </w:tcPr>
          <w:p w14:paraId="7916DEEA" w14:textId="528F8719" w:rsidR="00787BC0" w:rsidRPr="0023701E" w:rsidRDefault="00A46F53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A46F5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Group </w:t>
            </w:r>
            <w:r w:rsidR="0332C890"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CSP 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noWrap/>
            <w:hideMark/>
          </w:tcPr>
          <w:p w14:paraId="7D72B87B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Paper-pencil exercises </w:t>
            </w:r>
          </w:p>
          <w:p w14:paraId="351C4217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for self-study, focused on isolated cognitive function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2A2332F9" w14:textId="18EC2104" w:rsidR="00787BC0" w:rsidRPr="00542648" w:rsidRDefault="510FE667" w:rsidP="6E7F43A9">
            <w:pPr>
              <w:spacing w:after="0"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20 </w:t>
            </w:r>
            <w:r w:rsidR="00C35111">
              <w:rPr>
                <w:rFonts w:eastAsia="Times New Roman"/>
                <w:color w:val="000000" w:themeColor="text1"/>
                <w:sz w:val="20"/>
                <w:szCs w:val="20"/>
              </w:rPr>
              <w:t>min.</w:t>
            </w:r>
            <w:r w:rsidR="7ADF5132"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weekly</w:t>
            </w:r>
            <w:r w:rsidR="5C1F2DC2"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for 14 weeks (20 sessions in total)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noWrap/>
            <w:hideMark/>
          </w:tcPr>
          <w:p w14:paraId="236752F3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Post </w:t>
            </w: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intervention</w:t>
            </w:r>
            <w:proofErr w:type="spellEnd"/>
          </w:p>
        </w:tc>
        <w:tc>
          <w:tcPr>
            <w:tcW w:w="1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noWrap/>
            <w:hideMark/>
          </w:tcPr>
          <w:p w14:paraId="4DE5FB9C" w14:textId="7503009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E10EB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Total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0</w:t>
            </w:r>
          </w:p>
        </w:tc>
      </w:tr>
      <w:tr w:rsidR="00011A0F" w:rsidRPr="00322DD5" w14:paraId="74F61E46" w14:textId="77777777" w:rsidTr="005F7A36">
        <w:trPr>
          <w:trHeight w:val="1755"/>
        </w:trPr>
        <w:tc>
          <w:tcPr>
            <w:tcW w:w="1170" w:type="dxa"/>
            <w:tcBorders>
              <w:top w:val="single" w:sz="6" w:space="0" w:color="000000" w:themeColor="text1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5B7E21F1" w14:textId="0F1096A3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1051CF6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Camargo (2015)</w:t>
            </w:r>
            <w:r w:rsidR="666FDC9E" w:rsidRPr="61051CF6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; Brazil</w:t>
            </w:r>
          </w:p>
        </w:tc>
        <w:tc>
          <w:tcPr>
            <w:tcW w:w="1180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6AC4B2A4" w14:textId="739F31EB" w:rsidR="00787BC0" w:rsidRPr="008A28A3" w:rsidRDefault="07EB63DA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DSM IV </w:t>
            </w:r>
          </w:p>
        </w:tc>
        <w:tc>
          <w:tcPr>
            <w:tcW w:w="1875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7061DCA" w14:textId="1D07B64C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IG</w:t>
            </w:r>
            <w:r w:rsidR="00ED605F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:</w:t>
            </w:r>
          </w:p>
          <w:p w14:paraId="60B18A8C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80.86 (5.24)</w:t>
            </w:r>
          </w:p>
          <w:p w14:paraId="161D1798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1.33:1</w:t>
            </w:r>
          </w:p>
          <w:p w14:paraId="3E00FC6B" w14:textId="4D55B6C6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E: 22.14 (3.13)</w:t>
            </w:r>
            <w:r w:rsidR="00787BC0">
              <w:br/>
            </w: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G</w:t>
            </w:r>
            <w:r w:rsidR="00ED605F">
              <w:rPr>
                <w:rFonts w:eastAsia="Times New Roman"/>
                <w:color w:val="000000" w:themeColor="text1"/>
                <w:sz w:val="20"/>
                <w:szCs w:val="20"/>
              </w:rPr>
              <w:t>:</w:t>
            </w:r>
          </w:p>
          <w:p w14:paraId="46E06E1C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79.43 (7.11)</w:t>
            </w:r>
          </w:p>
          <w:p w14:paraId="2AED0ED3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2.5:1</w:t>
            </w:r>
          </w:p>
          <w:p w14:paraId="635E88A5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E: 22.71 (2.69)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3CAD1389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E10EB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Total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14</w:t>
            </w:r>
          </w:p>
          <w:p w14:paraId="56D33055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E10EB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I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7</w:t>
            </w:r>
          </w:p>
          <w:p w14:paraId="7EF2043E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E10EB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C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7</w:t>
            </w:r>
          </w:p>
        </w:tc>
        <w:tc>
          <w:tcPr>
            <w:tcW w:w="2308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599B6C9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Individual</w:t>
            </w:r>
            <w:proofErr w:type="spellEnd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 ROT and </w:t>
            </w: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donepezil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22FBA660" w14:textId="1C1694AD" w:rsidR="00787BC0" w:rsidRPr="0023701E" w:rsidRDefault="7030ACE2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TAU </w:t>
            </w:r>
            <w:r w:rsidR="0332C890"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(</w:t>
            </w:r>
            <w:proofErr w:type="spellStart"/>
            <w:r w:rsidR="0332C890"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pharmacological</w:t>
            </w:r>
            <w:proofErr w:type="spellEnd"/>
            <w:r w:rsidR="32DCD07C"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 therapy</w:t>
            </w:r>
            <w:r w:rsidR="0332C890"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) 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788FDA4" w14:textId="60E781D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0 to 60 </w:t>
            </w:r>
            <w:r w:rsidR="00C35111">
              <w:rPr>
                <w:rFonts w:eastAsia="Times New Roman"/>
                <w:color w:val="000000" w:themeColor="text1"/>
                <w:sz w:val="20"/>
                <w:szCs w:val="20"/>
              </w:rPr>
              <w:t>min.</w:t>
            </w:r>
            <w:r w:rsidR="77C42C19"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r w:rsidR="2327D7AD"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once a week 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for </w:t>
            </w:r>
            <w:r w:rsidR="77C42C19" w:rsidRPr="539EF0C7">
              <w:rPr>
                <w:rFonts w:eastAsia="Times New Roman"/>
                <w:color w:val="000000" w:themeColor="text1"/>
                <w:sz w:val="20"/>
                <w:szCs w:val="20"/>
              </w:rPr>
              <w:t>24</w:t>
            </w:r>
            <w:r w:rsidR="00F82A3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weeks</w:t>
            </w:r>
            <w:r w:rsidR="376220F6"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24 sessions in total)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7D77427C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Post </w:t>
            </w: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intervention</w:t>
            </w:r>
            <w:proofErr w:type="spellEnd"/>
          </w:p>
          <w:p w14:paraId="633E7AF1" w14:textId="77777777" w:rsidR="00787BC0" w:rsidRPr="0023701E" w:rsidRDefault="00787BC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559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EFF5EF7" w14:textId="585F5BFD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4B4D5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Total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0</w:t>
            </w:r>
          </w:p>
        </w:tc>
      </w:tr>
      <w:tr w:rsidR="00011A0F" w:rsidRPr="0023701E" w14:paraId="73E91920" w14:textId="77777777" w:rsidTr="005F7A36">
        <w:trPr>
          <w:trHeight w:val="1755"/>
        </w:trPr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20F45267" w14:textId="320F346A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proofErr w:type="spellStart"/>
            <w:r w:rsidRPr="61051CF6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Capotosto</w:t>
            </w:r>
            <w:proofErr w:type="spellEnd"/>
            <w:r w:rsidRPr="61051CF6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 (2017)</w:t>
            </w:r>
            <w:r w:rsidR="62A1D49D" w:rsidRPr="61051CF6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; </w:t>
            </w:r>
            <w:proofErr w:type="spellStart"/>
            <w:r w:rsidR="62A1D49D" w:rsidRPr="61051CF6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Italy</w:t>
            </w:r>
            <w:proofErr w:type="spellEnd"/>
          </w:p>
          <w:p w14:paraId="5809ED58" w14:textId="77777777" w:rsidR="00787BC0" w:rsidRPr="0023701E" w:rsidRDefault="00787BC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5FFAA54A" w14:textId="27180669" w:rsidR="00787BC0" w:rsidRPr="008A28A3" w:rsidRDefault="28C8369F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a) </w:t>
            </w:r>
            <w:r w:rsidR="0332C890"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E ≥ 14</w:t>
            </w:r>
          </w:p>
          <w:p w14:paraId="2DA3E4DF" w14:textId="5F72EBB0" w:rsidR="00787BC0" w:rsidRPr="005A1155" w:rsidRDefault="58FDA521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5A1155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b</w:t>
            </w:r>
            <w:r w:rsidR="0332C890" w:rsidRPr="005A1155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) CDR 1 or 2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3900274" w14:textId="6C51B47A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IG</w:t>
            </w:r>
            <w:r w:rsidR="00ED605F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:</w:t>
            </w:r>
          </w:p>
          <w:p w14:paraId="46BABB89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88.25 (5.15)</w:t>
            </w:r>
          </w:p>
          <w:p w14:paraId="04B954BC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5/15</w:t>
            </w:r>
          </w:p>
          <w:p w14:paraId="54F45B3B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E: 18.30 (3.14)</w:t>
            </w:r>
          </w:p>
          <w:p w14:paraId="3D5CC358" w14:textId="1585916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G</w:t>
            </w:r>
            <w:r w:rsidR="00ED605F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:</w:t>
            </w:r>
          </w:p>
          <w:p w14:paraId="2ABEE9CD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86.52 (5.55)</w:t>
            </w:r>
          </w:p>
          <w:p w14:paraId="791C2759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7/12</w:t>
            </w:r>
          </w:p>
          <w:p w14:paraId="481E8548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E: 18.20 (3.63)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55EBF00D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0438B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Total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39</w:t>
            </w:r>
          </w:p>
          <w:p w14:paraId="5764F4D8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0438B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I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20</w:t>
            </w:r>
          </w:p>
          <w:p w14:paraId="5711DF4E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0438B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C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19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63B08F32" w14:textId="498EC9F9" w:rsidR="00787BC0" w:rsidRPr="0023701E" w:rsidRDefault="60E48679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5E2A7252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Group </w:t>
            </w:r>
            <w:r w:rsidR="0332C890"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CST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7726588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Educational activities such as to read articles or</w:t>
            </w:r>
          </w:p>
          <w:p w14:paraId="4AADC941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to do creative activiti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080E9AF5" w14:textId="6E5EBA4F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45 </w:t>
            </w:r>
            <w:r w:rsidR="00C35111">
              <w:rPr>
                <w:rFonts w:eastAsia="Times New Roman"/>
                <w:color w:val="000000" w:themeColor="text1"/>
                <w:sz w:val="20"/>
                <w:szCs w:val="20"/>
              </w:rPr>
              <w:t>min.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twice a week for 7 weeks</w:t>
            </w:r>
            <w:r w:rsidR="3930EDB8"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14 sessions in tota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335B6266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Post </w:t>
            </w: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intervention</w:t>
            </w:r>
            <w:proofErr w:type="spellEnd"/>
          </w:p>
          <w:p w14:paraId="53DAC223" w14:textId="77777777" w:rsidR="00787BC0" w:rsidRPr="0023701E" w:rsidRDefault="00787BC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A56A5D0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0438B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Total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0</w:t>
            </w:r>
          </w:p>
        </w:tc>
      </w:tr>
      <w:tr w:rsidR="00011A0F" w:rsidRPr="0023701E" w14:paraId="21489100" w14:textId="77777777" w:rsidTr="0055364E">
        <w:trPr>
          <w:trHeight w:val="2359"/>
        </w:trPr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5075D4C3" w14:textId="2535251D" w:rsidR="00787BC0" w:rsidRPr="00B05CF9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B05CF9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Chapman (2004)</w:t>
            </w:r>
            <w:r w:rsidR="51498984" w:rsidRPr="00B05CF9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="6EDD0F24" w:rsidRPr="00B05CF9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United States of America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1147BEAD" w14:textId="3D4AF6B6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NINCDS-ADRDA </w:t>
            </w:r>
          </w:p>
          <w:p w14:paraId="34E5E9F8" w14:textId="2D5D7A53" w:rsidR="00787BC0" w:rsidRPr="0023701E" w:rsidRDefault="00787BC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87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734DAA5B" w14:textId="4027D13E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  <w:r w:rsidR="00ED605F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:</w:t>
            </w:r>
          </w:p>
          <w:p w14:paraId="058D480B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 (n= 53): 76.38 (7.86)</w:t>
            </w:r>
          </w:p>
          <w:p w14:paraId="18117F87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25/29</w:t>
            </w:r>
          </w:p>
          <w:p w14:paraId="725613FD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MMSE (n= 53): 20.87 (3.55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6B49C8B8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0438B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Total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54</w:t>
            </w:r>
          </w:p>
          <w:p w14:paraId="08A625C5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0438B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I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28</w:t>
            </w:r>
          </w:p>
          <w:p w14:paraId="6903B1D5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0438B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C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26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DCA2C38" w14:textId="29B9A439" w:rsidR="00787BC0" w:rsidRPr="008A28A3" w:rsidRDefault="540C683B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5E2A7252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Group </w:t>
            </w:r>
            <w:r w:rsidR="0332C890" w:rsidRPr="6E7F43A9">
              <w:rPr>
                <w:rFonts w:eastAsia="Times New Roman"/>
                <w:color w:val="000000" w:themeColor="text1"/>
                <w:sz w:val="20"/>
                <w:szCs w:val="20"/>
              </w:rPr>
              <w:t>CSP and donepezi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600F3323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Donepezil-only</w:t>
            </w:r>
            <w:proofErr w:type="spellEnd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55F40D0E" w14:textId="010453BC" w:rsidR="00787BC0" w:rsidRPr="008A28A3" w:rsidRDefault="13B5740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90 </w:t>
            </w:r>
            <w:r w:rsidR="00C35111">
              <w:rPr>
                <w:rFonts w:eastAsia="Times New Roman"/>
                <w:color w:val="000000" w:themeColor="text1"/>
                <w:sz w:val="20"/>
                <w:szCs w:val="20"/>
              </w:rPr>
              <w:t>min.</w:t>
            </w:r>
            <w:r w:rsidR="0332C890"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once a week for 8 weeks</w:t>
            </w:r>
            <w:r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8 sessions in total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EA5A376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T1: 2 months after the end</w:t>
            </w:r>
          </w:p>
          <w:p w14:paraId="037CA363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of the intervention</w:t>
            </w:r>
          </w:p>
          <w:p w14:paraId="5F94C54F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T2: 6 months after the end</w:t>
            </w:r>
          </w:p>
          <w:p w14:paraId="69625850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of the intervention</w:t>
            </w:r>
          </w:p>
          <w:p w14:paraId="7CE2F57C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T3: 10 months after the end</w:t>
            </w:r>
          </w:p>
          <w:p w14:paraId="29F0A2FD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of the interven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FA99104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ND</w:t>
            </w:r>
          </w:p>
          <w:p w14:paraId="772CF667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Missing data from the lost </w:t>
            </w:r>
          </w:p>
          <w:p w14:paraId="12F5D737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subjects were processed </w:t>
            </w:r>
          </w:p>
          <w:p w14:paraId="7C4E0DF4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through intention-to-treat </w:t>
            </w:r>
          </w:p>
          <w:p w14:paraId="597A3397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analysis</w:t>
            </w:r>
            <w:proofErr w:type="spellEnd"/>
          </w:p>
        </w:tc>
      </w:tr>
      <w:tr w:rsidR="00011A0F" w:rsidRPr="0023701E" w14:paraId="17A1CA47" w14:textId="77777777" w:rsidTr="005F7A36">
        <w:trPr>
          <w:trHeight w:val="1830"/>
        </w:trPr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77EF7AC6" w14:textId="208BA9B3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1051CF6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Coen (2011)</w:t>
            </w:r>
            <w:r w:rsidR="400D929B" w:rsidRPr="61051CF6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; </w:t>
            </w:r>
            <w:proofErr w:type="spellStart"/>
            <w:r w:rsidR="6609F873" w:rsidRPr="61051CF6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Ireland</w:t>
            </w:r>
            <w:proofErr w:type="spellEnd"/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A928E5C" w14:textId="4A95C7D9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E from 10 to 23</w:t>
            </w:r>
          </w:p>
          <w:p w14:paraId="736C4506" w14:textId="613D7F06" w:rsidR="00787BC0" w:rsidRPr="0023701E" w:rsidRDefault="00787BC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8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BA0DCB6" w14:textId="027BD6BA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IG</w:t>
            </w:r>
            <w:r w:rsidR="00ED605F">
              <w:rPr>
                <w:rFonts w:eastAsia="Times New Roman"/>
                <w:color w:val="000000" w:themeColor="text1"/>
                <w:sz w:val="20"/>
                <w:szCs w:val="20"/>
              </w:rPr>
              <w:t>:</w:t>
            </w:r>
          </w:p>
          <w:p w14:paraId="053FEA64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78.4 (5.00)</w:t>
            </w:r>
          </w:p>
          <w:p w14:paraId="000FC19E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9/5</w:t>
            </w:r>
          </w:p>
          <w:p w14:paraId="0B27848D" w14:textId="4A9BD32C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E: 16.70 (5.00)</w:t>
            </w:r>
            <w:r w:rsidR="00787BC0">
              <w:br/>
            </w: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G</w:t>
            </w:r>
            <w:r w:rsidR="00ED605F">
              <w:rPr>
                <w:rFonts w:eastAsia="Times New Roman"/>
                <w:color w:val="000000" w:themeColor="text1"/>
                <w:sz w:val="20"/>
                <w:szCs w:val="20"/>
              </w:rPr>
              <w:t>:</w:t>
            </w:r>
          </w:p>
          <w:p w14:paraId="0614CD33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81.30 (6.20)</w:t>
            </w:r>
          </w:p>
          <w:p w14:paraId="6710C4F0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4/9</w:t>
            </w:r>
          </w:p>
          <w:p w14:paraId="096019DC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E (n= 11): 17.10 (5.10)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6CCCB43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0438B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Total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27</w:t>
            </w:r>
          </w:p>
          <w:p w14:paraId="399EA7FA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0438B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I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14</w:t>
            </w:r>
          </w:p>
          <w:p w14:paraId="169EE51C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0438B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C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13</w:t>
            </w:r>
          </w:p>
        </w:tc>
        <w:tc>
          <w:tcPr>
            <w:tcW w:w="23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68C81AFE" w14:textId="62E1CC27" w:rsidR="00787BC0" w:rsidRPr="0023701E" w:rsidRDefault="146D1346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5E2A7252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Group </w:t>
            </w:r>
            <w:r w:rsidR="0332C890"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CST 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5FC06879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Usual activities, such as multi-sensory </w:t>
            </w:r>
          </w:p>
          <w:p w14:paraId="7374E0DE" w14:textId="19979C2B" w:rsidR="00787BC0" w:rsidRPr="00983FC9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stimulation </w:t>
            </w: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programmes</w:t>
            </w:r>
            <w:proofErr w:type="spellEnd"/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, bingo, music, art 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65E3889A" w14:textId="74E94A2D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45 </w:t>
            </w:r>
            <w:r w:rsidR="00C35111">
              <w:rPr>
                <w:rFonts w:eastAsia="Times New Roman"/>
                <w:color w:val="000000" w:themeColor="text1"/>
                <w:sz w:val="20"/>
                <w:szCs w:val="20"/>
              </w:rPr>
              <w:t>min.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twice a week for 7 weeks</w:t>
            </w:r>
            <w:r w:rsidR="64AA88A3"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14 sessions in total)</w:t>
            </w:r>
          </w:p>
          <w:p w14:paraId="64FC61C5" w14:textId="77777777" w:rsidR="00787BC0" w:rsidRPr="008A28A3" w:rsidRDefault="00787BC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13FBD00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Post </w:t>
            </w: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intervention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5427B32" w14:textId="6F136216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0438B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Total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0</w:t>
            </w:r>
          </w:p>
        </w:tc>
      </w:tr>
      <w:tr w:rsidR="00011A0F" w:rsidRPr="0023701E" w14:paraId="232605B9" w14:textId="77777777" w:rsidTr="005F7A36">
        <w:trPr>
          <w:trHeight w:val="540"/>
        </w:trPr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34D9B2D3" w14:textId="10C29B2A" w:rsidR="00787BC0" w:rsidRPr="0023701E" w:rsidRDefault="0332C890" w:rsidP="61051CF6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color w:val="000000"/>
                <w:sz w:val="20"/>
                <w:szCs w:val="20"/>
                <w:lang w:val="it-IT"/>
              </w:rPr>
            </w:pPr>
            <w:r w:rsidRPr="61051CF6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it-IT"/>
              </w:rPr>
              <w:lastRenderedPageBreak/>
              <w:t>Cove (2014)</w:t>
            </w:r>
            <w:r w:rsidR="09DE14A9" w:rsidRPr="61051CF6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it-IT"/>
              </w:rPr>
              <w:t xml:space="preserve">; </w:t>
            </w:r>
            <w:r w:rsidR="5C606C85" w:rsidRPr="61051CF6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it-IT"/>
              </w:rPr>
              <w:t>United Kingdom</w:t>
            </w:r>
          </w:p>
          <w:p w14:paraId="1EAE28DD" w14:textId="77777777" w:rsidR="00787BC0" w:rsidRPr="0023701E" w:rsidRDefault="00787BC0" w:rsidP="6E7F43A9">
            <w:pPr>
              <w:spacing w:after="0" w:line="240" w:lineRule="auto"/>
              <w:ind w:firstLine="0"/>
              <w:rPr>
                <w:rFonts w:ascii="Calibri (Corpo)" w:eastAsia="Times New Roman" w:hAnsi="Calibri (Corpo)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E86ABEE" w14:textId="7FE78525" w:rsidR="00787BC0" w:rsidRPr="008A28A3" w:rsidRDefault="16F7D64F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DSM IV 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F7EA2B4" w14:textId="62558EF9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ST + carer training</w:t>
            </w:r>
            <w:r w:rsidR="00ED605F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:</w:t>
            </w: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583493AE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75.40 (5.56)</w:t>
            </w:r>
          </w:p>
          <w:p w14:paraId="74124E34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11/10</w:t>
            </w:r>
          </w:p>
          <w:p w14:paraId="5D84E09C" w14:textId="57012782" w:rsidR="00787BC0" w:rsidRPr="00E4470B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4470B">
              <w:rPr>
                <w:rFonts w:eastAsia="Times New Roman"/>
                <w:color w:val="000000" w:themeColor="text1"/>
                <w:sz w:val="20"/>
                <w:szCs w:val="20"/>
              </w:rPr>
              <w:t>MMSE: 22.33 (3.54)</w:t>
            </w:r>
            <w:r w:rsidR="00787BC0" w:rsidRPr="00E4470B">
              <w:br/>
            </w:r>
            <w:r w:rsidRPr="00E4470B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IG</w:t>
            </w:r>
            <w:r w:rsidR="00ED605F" w:rsidRPr="00E4470B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:</w:t>
            </w:r>
          </w:p>
          <w:p w14:paraId="4DA9981D" w14:textId="77777777" w:rsidR="00787BC0" w:rsidRPr="00E4470B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E4470B">
              <w:rPr>
                <w:rFonts w:eastAsia="Times New Roman"/>
                <w:color w:val="000000" w:themeColor="text1"/>
                <w:sz w:val="20"/>
                <w:szCs w:val="20"/>
              </w:rPr>
              <w:t>Age: 76.80 (6.62)</w:t>
            </w:r>
          </w:p>
          <w:p w14:paraId="7E3D6966" w14:textId="77777777" w:rsidR="00787BC0" w:rsidRPr="00E4470B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E4470B">
              <w:rPr>
                <w:rFonts w:eastAsia="Times New Roman"/>
                <w:color w:val="000000" w:themeColor="text1"/>
                <w:sz w:val="20"/>
                <w:szCs w:val="20"/>
              </w:rPr>
              <w:t>M/F: 15/9</w:t>
            </w:r>
          </w:p>
          <w:p w14:paraId="6FA291BE" w14:textId="075AE41E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4470B">
              <w:rPr>
                <w:rFonts w:eastAsia="Times New Roman"/>
                <w:color w:val="000000" w:themeColor="text1"/>
                <w:sz w:val="20"/>
                <w:szCs w:val="20"/>
              </w:rPr>
              <w:t>MMSE: 22.71 (3.76)</w:t>
            </w:r>
            <w:r w:rsidR="00787BC0" w:rsidRPr="00E4470B">
              <w:br/>
            </w: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G</w:t>
            </w:r>
            <w:r w:rsidR="00ED605F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:</w:t>
            </w:r>
          </w:p>
          <w:p w14:paraId="4ABE1CB6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77.80 (7.47)</w:t>
            </w:r>
          </w:p>
          <w:p w14:paraId="7A60412A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10/13</w:t>
            </w:r>
          </w:p>
          <w:p w14:paraId="59B0DA4C" w14:textId="77777777" w:rsidR="00787BC0" w:rsidRPr="00022032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22032">
              <w:rPr>
                <w:rFonts w:eastAsia="Times New Roman"/>
                <w:color w:val="000000" w:themeColor="text1"/>
                <w:sz w:val="20"/>
                <w:szCs w:val="20"/>
              </w:rPr>
              <w:t>MMSE: 22.91 (3.01)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70B38121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0438B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: 68</w:t>
            </w:r>
          </w:p>
          <w:p w14:paraId="316DC1EE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CST + carer training: 21</w:t>
            </w:r>
          </w:p>
          <w:p w14:paraId="5AB59383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0438B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I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: 24</w:t>
            </w:r>
          </w:p>
          <w:p w14:paraId="02E8F072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0438B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C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23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8BFC436" w14:textId="02041A3A" w:rsidR="00787BC0" w:rsidRPr="005A1155" w:rsidRDefault="59EC7A5F" w:rsidP="6E7F43A9">
            <w:pPr>
              <w:spacing w:after="0"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IG: </w:t>
            </w:r>
            <w:r w:rsidR="7DE31DF4" w:rsidRPr="5E2A7252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Group </w:t>
            </w:r>
            <w:r w:rsidR="0332C890" w:rsidRPr="005A1155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CST </w:t>
            </w:r>
          </w:p>
          <w:p w14:paraId="7EFF21CB" w14:textId="7144DE9D" w:rsidR="00787BC0" w:rsidRPr="0023701E" w:rsidRDefault="09AE8E82" w:rsidP="6E7F43A9">
            <w:pPr>
              <w:spacing w:after="0"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ST + carer trainin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:</w:t>
            </w:r>
            <w:r w:rsidR="32C0D619"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providing carers the nature and </w:t>
            </w:r>
          </w:p>
          <w:p w14:paraId="39C23488" w14:textId="33CF6682" w:rsidR="00787BC0" w:rsidRPr="0023701E" w:rsidRDefault="32C0D619" w:rsidP="6E7F43A9">
            <w:pPr>
              <w:spacing w:after="0" w:line="240" w:lineRule="auto"/>
              <w:ind w:firstLine="0"/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rationale of CST, introduce essential skills around interacting </w:t>
            </w:r>
          </w:p>
          <w:p w14:paraId="3D5CEF73" w14:textId="04E6C21D" w:rsidR="00787BC0" w:rsidRPr="005A1155" w:rsidRDefault="32C0D619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with the person they care for, and on implementing activities at home using the guiding principles of CST</w:t>
            </w:r>
            <w:r w:rsidR="09AE8E82"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070844AC" w14:textId="2FEF40C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wait-list grou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B2638C8" w14:textId="1CEBBBE3" w:rsidR="00787BC0" w:rsidRPr="00A575C4" w:rsidRDefault="287A0875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575C4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45 </w:t>
            </w:r>
            <w:r w:rsidR="00C35111" w:rsidRPr="00A575C4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min.</w:t>
            </w:r>
            <w:r w:rsidRPr="00A575C4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 once a week for 14 weeks (14 sessions in tota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545D101F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Post </w:t>
            </w: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intervention</w:t>
            </w:r>
            <w:proofErr w:type="spellEnd"/>
          </w:p>
          <w:p w14:paraId="11404956" w14:textId="77777777" w:rsidR="00787BC0" w:rsidRPr="0023701E" w:rsidRDefault="00787BC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A4A1413" w14:textId="3893722B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0438B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: 9</w:t>
            </w:r>
          </w:p>
          <w:p w14:paraId="36F100B5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5E2A7252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CST + carer training: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4</w:t>
            </w:r>
          </w:p>
          <w:p w14:paraId="56B4F77E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0438B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I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: 3</w:t>
            </w:r>
          </w:p>
          <w:p w14:paraId="77879182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0438B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: 2</w:t>
            </w:r>
          </w:p>
          <w:p w14:paraId="26E62848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Missing data from the lost </w:t>
            </w:r>
          </w:p>
          <w:p w14:paraId="66A415F7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subjects were processed </w:t>
            </w:r>
          </w:p>
          <w:p w14:paraId="3FEB8D55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through intention-to-treat analysis</w:t>
            </w:r>
          </w:p>
        </w:tc>
      </w:tr>
      <w:tr w:rsidR="00011A0F" w14:paraId="004BBB71" w14:textId="77777777" w:rsidTr="005F7A36">
        <w:trPr>
          <w:trHeight w:val="660"/>
        </w:trPr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994CB41" w14:textId="2FE9F1D0" w:rsidR="3B39F728" w:rsidRDefault="3B39F728" w:rsidP="00DA6176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it-IT"/>
              </w:rPr>
            </w:pPr>
            <w:r w:rsidRPr="5D0643EC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it-IT"/>
              </w:rPr>
              <w:t>Ferrario (1991)*</w:t>
            </w:r>
            <w:r w:rsidR="1E10AB24" w:rsidRPr="5D0643EC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it-IT"/>
              </w:rPr>
              <w:t>; N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2DB0B989" w14:textId="60AFC230" w:rsidR="3B39F728" w:rsidRDefault="3B39F728" w:rsidP="5D0643EC">
            <w:pPr>
              <w:spacing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5D0643EC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E2C603E" w14:textId="44EDF777" w:rsidR="3B39F728" w:rsidRDefault="3B39F728" w:rsidP="00DA6176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5D0643E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  <w:r w:rsidR="00ED605F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:</w:t>
            </w:r>
          </w:p>
          <w:p w14:paraId="3C43888D" w14:textId="468C8877" w:rsidR="3B39F728" w:rsidRDefault="3B39F728" w:rsidP="5D0643EC">
            <w:pPr>
              <w:spacing w:after="0"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5D0643EC">
              <w:rPr>
                <w:rFonts w:eastAsia="Times New Roman"/>
                <w:color w:val="000000" w:themeColor="text1"/>
                <w:sz w:val="20"/>
                <w:szCs w:val="20"/>
              </w:rPr>
              <w:t>Age: 82.5 (5.2)</w:t>
            </w:r>
          </w:p>
          <w:p w14:paraId="2D59975D" w14:textId="040A2140" w:rsidR="3B39F728" w:rsidRDefault="3B39F728" w:rsidP="5D0643EC">
            <w:pPr>
              <w:spacing w:after="0"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5D0643EC">
              <w:rPr>
                <w:rFonts w:eastAsia="Times New Roman"/>
                <w:color w:val="000000" w:themeColor="text1"/>
                <w:sz w:val="20"/>
                <w:szCs w:val="20"/>
              </w:rPr>
              <w:t>M/F: 11/8</w:t>
            </w:r>
          </w:p>
          <w:p w14:paraId="48DC1736" w14:textId="2928F457" w:rsidR="3B39F728" w:rsidRDefault="3B39F728" w:rsidP="5D0643EC">
            <w:pPr>
              <w:spacing w:after="0"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5D0643E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MMSE range: </w:t>
            </w:r>
            <w:r w:rsidR="441BAC50" w:rsidRPr="5D0643EC">
              <w:rPr>
                <w:rFonts w:eastAsia="Times New Roman"/>
                <w:color w:val="000000" w:themeColor="text1"/>
                <w:sz w:val="20"/>
                <w:szCs w:val="20"/>
              </w:rPr>
              <w:t>18-25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02C8EC0" w14:textId="3F5C64B6" w:rsidR="441BAC50" w:rsidRDefault="441BAC50" w:rsidP="5D0643EC">
            <w:pPr>
              <w:spacing w:after="0"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0438B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  <w:r w:rsidRPr="5D0643EC">
              <w:rPr>
                <w:rFonts w:eastAsia="Times New Roman"/>
                <w:color w:val="000000" w:themeColor="text1"/>
                <w:sz w:val="20"/>
                <w:szCs w:val="20"/>
              </w:rPr>
              <w:t>: 19</w:t>
            </w:r>
            <w:r>
              <w:br/>
            </w:r>
            <w:r w:rsidR="2C84115F" w:rsidRPr="000438B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IG</w:t>
            </w:r>
            <w:r w:rsidR="2C84115F" w:rsidRPr="5D0643EC">
              <w:rPr>
                <w:rFonts w:eastAsia="Times New Roman"/>
                <w:color w:val="000000" w:themeColor="text1"/>
                <w:sz w:val="20"/>
                <w:szCs w:val="20"/>
              </w:rPr>
              <w:t>: 13</w:t>
            </w:r>
            <w:r>
              <w:br/>
            </w:r>
            <w:r w:rsidR="74CCB7D4" w:rsidRPr="000438B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G</w:t>
            </w:r>
            <w:r w:rsidR="74CCB7D4" w:rsidRPr="5D0643EC">
              <w:rPr>
                <w:rFonts w:eastAsia="Times New Roman"/>
                <w:color w:val="000000" w:themeColor="text1"/>
                <w:sz w:val="20"/>
                <w:szCs w:val="20"/>
              </w:rPr>
              <w:t>: 6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472BBAC" w14:textId="3462FE25" w:rsidR="5D0643EC" w:rsidRDefault="09BA8AE7" w:rsidP="00DA6176">
            <w:pPr>
              <w:spacing w:after="0"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5E2A7252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Group </w:t>
            </w:r>
            <w:r w:rsidR="5E6DBE7C" w:rsidRPr="5E2A7252">
              <w:rPr>
                <w:rFonts w:eastAsia="Times New Roman"/>
                <w:color w:val="000000" w:themeColor="text1"/>
                <w:sz w:val="20"/>
                <w:szCs w:val="20"/>
              </w:rPr>
              <w:t>RO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6F2C1856" w14:textId="458AF80C" w:rsidR="441BAC50" w:rsidRDefault="441BAC50" w:rsidP="5D0643EC">
            <w:pPr>
              <w:spacing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5D0643EC">
              <w:rPr>
                <w:rFonts w:eastAsia="Times New Roman"/>
                <w:color w:val="000000" w:themeColor="text1"/>
                <w:sz w:val="20"/>
                <w:szCs w:val="20"/>
              </w:rPr>
              <w:t>Usual car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0E87152" w14:textId="6A02DD8D" w:rsidR="441BAC50" w:rsidRDefault="441BAC50" w:rsidP="5D0643EC">
            <w:pPr>
              <w:spacing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</w:pPr>
            <w:r w:rsidRPr="5D0643EC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54F59AAC" w14:textId="77777777" w:rsidR="441BAC50" w:rsidRDefault="441BAC50" w:rsidP="5D0643EC">
            <w:pPr>
              <w:spacing w:after="0"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</w:pPr>
            <w:r w:rsidRPr="5D0643EC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Post </w:t>
            </w:r>
            <w:proofErr w:type="spellStart"/>
            <w:r w:rsidRPr="5D0643EC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intervention</w:t>
            </w:r>
            <w:proofErr w:type="spellEnd"/>
          </w:p>
          <w:p w14:paraId="16FFAB3D" w14:textId="13D78E9F" w:rsidR="441BAC50" w:rsidRDefault="441BAC50" w:rsidP="5D0643EC">
            <w:pPr>
              <w:spacing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</w:pPr>
            <w:r w:rsidRPr="5D0643EC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(6 </w:t>
            </w:r>
            <w:proofErr w:type="spellStart"/>
            <w:r w:rsidRPr="5D0643EC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months</w:t>
            </w:r>
            <w:proofErr w:type="spellEnd"/>
            <w:r w:rsidRPr="5D0643EC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496D888" w14:textId="14064EFD" w:rsidR="441BAC50" w:rsidRDefault="441BAC50" w:rsidP="5D0643EC">
            <w:pPr>
              <w:spacing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5D0643EC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011A0F" w:rsidRPr="0023701E" w14:paraId="54BCEDC2" w14:textId="77777777" w:rsidTr="005F7A36">
        <w:trPr>
          <w:trHeight w:val="3934"/>
        </w:trPr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0CCDDD6C" w14:textId="575BF640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Juarez-</w:t>
            </w: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Cedillo</w:t>
            </w:r>
            <w:proofErr w:type="spellEnd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 (2020)</w:t>
            </w:r>
            <w:r w:rsidR="00AA0AD8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; Mexico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2C878513" w14:textId="5B37F1AD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DSM V and </w:t>
            </w:r>
          </w:p>
          <w:p w14:paraId="6608E7CB" w14:textId="6FEBE542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NINCDS-ADRDA </w:t>
            </w:r>
          </w:p>
          <w:p w14:paraId="0C980242" w14:textId="4426A730" w:rsidR="00787BC0" w:rsidRPr="008A28A3" w:rsidRDefault="00787BC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single" w:sz="8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3E9B57AC" w14:textId="18501E02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IG</w:t>
            </w:r>
            <w:r w:rsidR="00ED605F">
              <w:rPr>
                <w:rFonts w:eastAsia="Times New Roman"/>
                <w:color w:val="000000" w:themeColor="text1"/>
                <w:sz w:val="20"/>
                <w:szCs w:val="20"/>
              </w:rPr>
              <w:t>:</w:t>
            </w:r>
          </w:p>
          <w:p w14:paraId="687F3614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77.70 (7.00)</w:t>
            </w:r>
          </w:p>
          <w:p w14:paraId="734A79E0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16/23</w:t>
            </w:r>
          </w:p>
          <w:p w14:paraId="298D4E1B" w14:textId="173B921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E: 22.40 (0.80)</w:t>
            </w:r>
            <w:r w:rsidR="00787BC0">
              <w:br/>
            </w: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G</w:t>
            </w:r>
            <w:r w:rsidR="00953980">
              <w:rPr>
                <w:rFonts w:eastAsia="Times New Roman"/>
                <w:color w:val="000000" w:themeColor="text1"/>
                <w:sz w:val="20"/>
                <w:szCs w:val="20"/>
              </w:rPr>
              <w:t>:</w:t>
            </w:r>
          </w:p>
          <w:p w14:paraId="2CFA1E81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77.70 (9.30)</w:t>
            </w:r>
          </w:p>
          <w:p w14:paraId="1270F34A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5/23</w:t>
            </w:r>
          </w:p>
          <w:p w14:paraId="123208BF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E: 22.90 (1.00)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248636F8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0438B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Total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67</w:t>
            </w:r>
          </w:p>
          <w:p w14:paraId="4BF788AE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0438B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I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39</w:t>
            </w:r>
          </w:p>
          <w:p w14:paraId="72436B13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0438B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C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28</w:t>
            </w:r>
          </w:p>
        </w:tc>
        <w:tc>
          <w:tcPr>
            <w:tcW w:w="2308" w:type="dxa"/>
            <w:tcBorders>
              <w:top w:val="single" w:sz="8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1F6FBF60" w14:textId="51B897FC" w:rsidR="00787BC0" w:rsidRPr="008A28A3" w:rsidRDefault="4B5EBABF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5E2A7252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Group </w:t>
            </w:r>
            <w:r w:rsidR="0332C890"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CSP </w:t>
            </w:r>
          </w:p>
          <w:p w14:paraId="1D0D88F0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while simultaneously caregivers were receiving </w:t>
            </w:r>
          </w:p>
          <w:p w14:paraId="2B4B2878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support from a </w:t>
            </w: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neuropsychologist</w:t>
            </w:r>
            <w:proofErr w:type="spellEnd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 </w:t>
            </w:r>
          </w:p>
          <w:p w14:paraId="50398FC1" w14:textId="6E065861" w:rsidR="00787BC0" w:rsidRPr="0023701E" w:rsidRDefault="0332C890" w:rsidP="00DA6176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  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B4CC8FD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Treatment as usual (drug treatment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5BC75EA3" w14:textId="2EC2CE5A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90 </w:t>
            </w:r>
            <w:r w:rsidR="00C35111">
              <w:rPr>
                <w:rFonts w:eastAsia="Times New Roman"/>
                <w:color w:val="000000" w:themeColor="text1"/>
                <w:sz w:val="20"/>
                <w:szCs w:val="20"/>
              </w:rPr>
              <w:t>min.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twice a week for </w:t>
            </w:r>
            <w:r w:rsidR="00834C83" w:rsidRPr="539EF0C7">
              <w:rPr>
                <w:rFonts w:eastAsia="Times New Roman"/>
                <w:color w:val="000000" w:themeColor="text1"/>
                <w:sz w:val="20"/>
                <w:szCs w:val="20"/>
              </w:rPr>
              <w:t>48</w:t>
            </w:r>
            <w:r w:rsidR="000D5DF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weeks</w:t>
            </w:r>
            <w:r w:rsidR="519782F3"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="00FA7C02">
              <w:rPr>
                <w:rFonts w:eastAsia="Times New Roman"/>
                <w:color w:val="000000" w:themeColor="text1"/>
                <w:sz w:val="20"/>
                <w:szCs w:val="20"/>
              </w:rPr>
              <w:t>96</w:t>
            </w:r>
            <w:r w:rsidR="519782F3"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sessions in total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6" w:space="0" w:color="000000" w:themeColor="text1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0A866D0F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T1: Post intervention </w:t>
            </w:r>
          </w:p>
          <w:p w14:paraId="621283C2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T2: 12 months after the end </w:t>
            </w:r>
          </w:p>
          <w:p w14:paraId="7B5582DD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of intervention </w:t>
            </w:r>
          </w:p>
          <w:p w14:paraId="1A8A4CE0" w14:textId="77777777" w:rsidR="00787BC0" w:rsidRPr="008A28A3" w:rsidRDefault="00787BC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</w:p>
          <w:p w14:paraId="46B3F921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From T1 to T2 </w:t>
            </w:r>
          </w:p>
          <w:p w14:paraId="016932F8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Patients and caregivers attended </w:t>
            </w:r>
          </w:p>
          <w:p w14:paraId="3BD50E9D" w14:textId="45B8ABD2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sessions once a month</w:t>
            </w:r>
            <w:r w:rsidR="2CFC32C6" w:rsidRPr="6E7F43A9">
              <w:rPr>
                <w:rFonts w:eastAsia="Times New Roman"/>
                <w:color w:val="000000" w:themeColor="text1"/>
                <w:sz w:val="20"/>
                <w:szCs w:val="20"/>
              </w:rPr>
              <w:t>,</w:t>
            </w:r>
          </w:p>
          <w:p w14:paraId="779E718D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they were given cognitive tasks to carry out at hom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6" w:space="0" w:color="000000" w:themeColor="text1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47735B2" w14:textId="7C6F15E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0438B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: 17</w:t>
            </w:r>
          </w:p>
          <w:p w14:paraId="3C53B0BA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0438B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I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: 7</w:t>
            </w:r>
          </w:p>
          <w:p w14:paraId="71AF98D9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0438B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: 10</w:t>
            </w:r>
          </w:p>
          <w:p w14:paraId="7887AF65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Missing data from the lost </w:t>
            </w:r>
          </w:p>
          <w:p w14:paraId="0860AB8F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subjects were processed </w:t>
            </w:r>
          </w:p>
          <w:p w14:paraId="7FA235C8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through intention-to-treat analysis</w:t>
            </w:r>
          </w:p>
        </w:tc>
      </w:tr>
      <w:tr w:rsidR="00011A0F" w:rsidRPr="0023701E" w14:paraId="041628E6" w14:textId="77777777" w:rsidTr="005F7A36">
        <w:trPr>
          <w:trHeight w:val="1800"/>
        </w:trPr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noWrap/>
            <w:hideMark/>
          </w:tcPr>
          <w:p w14:paraId="6EFA1293" w14:textId="722F831F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lastRenderedPageBreak/>
              <w:t>Justo-Henriques (2022)</w:t>
            </w:r>
            <w:r w:rsidR="00133245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; Portugal</w:t>
            </w:r>
          </w:p>
        </w:tc>
        <w:tc>
          <w:tcPr>
            <w:tcW w:w="11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noWrap/>
            <w:hideMark/>
          </w:tcPr>
          <w:p w14:paraId="592DBD31" w14:textId="47C708E4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DSM V</w:t>
            </w:r>
            <w:r w:rsidR="76F129D0"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4ABFF1F1" w14:textId="5EC3BB85" w:rsidR="00787BC0" w:rsidRPr="008A28A3" w:rsidRDefault="00787BC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40B18F08" w14:textId="0008C2A9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IG</w:t>
            </w:r>
            <w:r w:rsidR="00953980">
              <w:rPr>
                <w:rFonts w:eastAsia="Times New Roman"/>
                <w:color w:val="000000" w:themeColor="text1"/>
                <w:sz w:val="20"/>
                <w:szCs w:val="20"/>
              </w:rPr>
              <w:t>:</w:t>
            </w:r>
          </w:p>
          <w:p w14:paraId="76C8EFA2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78.53 (7.82)</w:t>
            </w:r>
          </w:p>
          <w:p w14:paraId="159E0FDE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11/19</w:t>
            </w:r>
          </w:p>
          <w:p w14:paraId="293FF69C" w14:textId="6B208BBC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E: 22.57 (2.80)</w:t>
            </w:r>
            <w:r w:rsidR="00787BC0">
              <w:br/>
            </w: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G</w:t>
            </w:r>
            <w:r w:rsidR="0095398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:</w:t>
            </w:r>
          </w:p>
          <w:p w14:paraId="15E47C57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79.21 (7.37)</w:t>
            </w:r>
          </w:p>
          <w:p w14:paraId="7982DBE3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12/17</w:t>
            </w:r>
          </w:p>
          <w:p w14:paraId="2C3A7BD7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E: 23.90 (3.53)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noWrap/>
            <w:hideMark/>
          </w:tcPr>
          <w:p w14:paraId="5AADC1FE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0438B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Total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59</w:t>
            </w:r>
          </w:p>
          <w:p w14:paraId="56F813C6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0438B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I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30</w:t>
            </w:r>
          </w:p>
          <w:p w14:paraId="061B7F5B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0438B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C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29</w:t>
            </w:r>
          </w:p>
        </w:tc>
        <w:tc>
          <w:tcPr>
            <w:tcW w:w="2308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75FCF5BB" w14:textId="7B05F1A2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Individual </w:t>
            </w:r>
            <w:r w:rsidR="75C26167"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CSP 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inspired by the principles and</w:t>
            </w:r>
          </w:p>
          <w:p w14:paraId="046C020B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activities </w:t>
            </w: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used</w:t>
            </w:r>
            <w:proofErr w:type="spellEnd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 in CST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noWrap/>
            <w:hideMark/>
          </w:tcPr>
          <w:p w14:paraId="3E972442" w14:textId="5DE80852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TAU</w:t>
            </w:r>
            <w:r w:rsidR="56C85B02" w:rsidRPr="6E7F43A9">
              <w:rPr>
                <w:rFonts w:eastAsia="Times New Roman"/>
                <w:color w:val="000000" w:themeColor="text1"/>
                <w:sz w:val="20"/>
                <w:szCs w:val="20"/>
              </w:rPr>
              <w:t>:</w:t>
            </w:r>
          </w:p>
          <w:p w14:paraId="4756BDA9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ctivities based on social interaction, physical activities,</w:t>
            </w:r>
          </w:p>
          <w:p w14:paraId="65B6D362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stimulation of personal skills and medication administration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31D85262" w14:textId="1566CDA1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45 </w:t>
            </w:r>
            <w:r w:rsidR="00C35111">
              <w:rPr>
                <w:rFonts w:eastAsia="Times New Roman"/>
                <w:color w:val="000000" w:themeColor="text1"/>
                <w:sz w:val="20"/>
                <w:szCs w:val="20"/>
              </w:rPr>
              <w:t>min.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once a week for 47 weeks</w:t>
            </w:r>
            <w:r w:rsidR="7F647BA9"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47 sessions in total)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noWrap/>
            <w:hideMark/>
          </w:tcPr>
          <w:p w14:paraId="52DD5623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Post </w:t>
            </w: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intervention</w:t>
            </w:r>
            <w:proofErr w:type="spellEnd"/>
          </w:p>
          <w:p w14:paraId="103E6312" w14:textId="77777777" w:rsidR="00787BC0" w:rsidRPr="0023701E" w:rsidRDefault="00787BC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559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noWrap/>
            <w:hideMark/>
          </w:tcPr>
          <w:p w14:paraId="446B61A9" w14:textId="31035068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0438B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: 13</w:t>
            </w:r>
          </w:p>
          <w:p w14:paraId="668E6C1B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0438B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I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: 8</w:t>
            </w:r>
          </w:p>
          <w:p w14:paraId="00D62E3D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0438B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: 5</w:t>
            </w:r>
          </w:p>
          <w:p w14:paraId="33B89940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ain reason of drop out:</w:t>
            </w:r>
          </w:p>
          <w:p w14:paraId="4BDC03D8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discontinued</w:t>
            </w:r>
            <w:proofErr w:type="spellEnd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 the </w:t>
            </w: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intervention</w:t>
            </w:r>
            <w:proofErr w:type="spellEnd"/>
          </w:p>
        </w:tc>
      </w:tr>
      <w:tr w:rsidR="00011A0F" w:rsidRPr="0023701E" w14:paraId="2BAD86ED" w14:textId="77777777" w:rsidTr="005F7A36">
        <w:trPr>
          <w:trHeight w:val="300"/>
        </w:trPr>
        <w:tc>
          <w:tcPr>
            <w:tcW w:w="1170" w:type="dxa"/>
            <w:tcBorders>
              <w:top w:val="single" w:sz="6" w:space="0" w:color="000000" w:themeColor="text1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612BB7C0" w14:textId="275C1183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Kim (2016)</w:t>
            </w:r>
            <w:r w:rsidR="00D069F6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; Korea</w:t>
            </w:r>
          </w:p>
          <w:p w14:paraId="6535236E" w14:textId="77777777" w:rsidR="00787BC0" w:rsidRPr="0023701E" w:rsidRDefault="00787BC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180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29D1544" w14:textId="39ACECAB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NINCDS-ADRDA </w:t>
            </w:r>
          </w:p>
        </w:tc>
        <w:tc>
          <w:tcPr>
            <w:tcW w:w="1875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F45B788" w14:textId="68C166D2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IG</w:t>
            </w:r>
            <w:r w:rsidR="00953980">
              <w:rPr>
                <w:rFonts w:eastAsia="Times New Roman"/>
                <w:color w:val="000000" w:themeColor="text1"/>
                <w:sz w:val="20"/>
                <w:szCs w:val="20"/>
              </w:rPr>
              <w:t>:</w:t>
            </w:r>
          </w:p>
          <w:p w14:paraId="509EB07A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78.44 (1.00)</w:t>
            </w:r>
          </w:p>
          <w:p w14:paraId="72E50A84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8/24</w:t>
            </w:r>
          </w:p>
          <w:p w14:paraId="13A0E338" w14:textId="5E926DB0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E: 18.75 (4.70)</w:t>
            </w:r>
            <w:r w:rsidR="00787BC0">
              <w:br/>
            </w: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n= 21)</w:t>
            </w:r>
            <w:r w:rsidR="00953980">
              <w:rPr>
                <w:rFonts w:eastAsia="Times New Roman"/>
                <w:color w:val="000000" w:themeColor="text1"/>
                <w:sz w:val="20"/>
                <w:szCs w:val="20"/>
              </w:rPr>
              <w:t>:</w:t>
            </w:r>
          </w:p>
          <w:p w14:paraId="1E39A9B9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78.52 (1.70)</w:t>
            </w:r>
          </w:p>
          <w:p w14:paraId="2530D189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8/13</w:t>
            </w:r>
          </w:p>
          <w:p w14:paraId="5CE33881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E: 16.95 (6.95)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13FB8E7F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ED605F">
              <w:rPr>
                <w:rFonts w:eastAsia="Times New Roman"/>
                <w:b/>
                <w:color w:val="000000" w:themeColor="text1"/>
                <w:sz w:val="20"/>
                <w:szCs w:val="20"/>
                <w:lang w:val="it-IT"/>
              </w:rPr>
              <w:t>Total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64</w:t>
            </w:r>
          </w:p>
          <w:p w14:paraId="34966B9D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ED605F">
              <w:rPr>
                <w:rFonts w:eastAsia="Times New Roman"/>
                <w:b/>
                <w:color w:val="000000" w:themeColor="text1"/>
                <w:sz w:val="20"/>
                <w:szCs w:val="20"/>
                <w:lang w:val="it-IT"/>
              </w:rPr>
              <w:t>I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32</w:t>
            </w:r>
          </w:p>
          <w:p w14:paraId="09AB38D6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ED605F">
              <w:rPr>
                <w:rFonts w:eastAsia="Times New Roman"/>
                <w:b/>
                <w:color w:val="000000" w:themeColor="text1"/>
                <w:sz w:val="20"/>
                <w:szCs w:val="20"/>
                <w:lang w:val="it-IT"/>
              </w:rPr>
              <w:t>C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32</w:t>
            </w:r>
          </w:p>
        </w:tc>
        <w:tc>
          <w:tcPr>
            <w:tcW w:w="2308" w:type="dxa"/>
            <w:tcBorders>
              <w:top w:val="single" w:sz="6" w:space="0" w:color="000000" w:themeColor="text1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08B01235" w14:textId="78E1F2DE" w:rsidR="00787BC0" w:rsidRPr="0023701E" w:rsidRDefault="21F81E83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539EF0C7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Group </w:t>
            </w:r>
            <w:r w:rsidR="0332C890"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CSP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65B73206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TAU (</w:t>
            </w: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pharmacoterapy</w:t>
            </w:r>
            <w:proofErr w:type="spellEnd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only</w:t>
            </w:r>
            <w:proofErr w:type="spellEnd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)</w:t>
            </w:r>
          </w:p>
        </w:tc>
        <w:tc>
          <w:tcPr>
            <w:tcW w:w="1417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00707EA" w14:textId="1564A35D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60 </w:t>
            </w:r>
            <w:r w:rsidR="00C35111">
              <w:rPr>
                <w:rFonts w:eastAsia="Times New Roman"/>
                <w:color w:val="000000" w:themeColor="text1"/>
                <w:sz w:val="20"/>
                <w:szCs w:val="20"/>
              </w:rPr>
              <w:t>min.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5</w:t>
            </w:r>
          </w:p>
          <w:p w14:paraId="68C77FE3" w14:textId="7D36DCFA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times a week, for </w:t>
            </w:r>
            <w:r w:rsidR="000D5DF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4 </w:t>
            </w:r>
            <w:r w:rsidR="00834C83" w:rsidRPr="539EF0C7">
              <w:rPr>
                <w:rFonts w:eastAsia="Times New Roman"/>
                <w:color w:val="000000" w:themeColor="text1"/>
                <w:sz w:val="20"/>
                <w:szCs w:val="20"/>
              </w:rPr>
              <w:t>weeks</w:t>
            </w:r>
            <w:r w:rsidR="005F622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="004338ED" w:rsidRPr="539EF0C7">
              <w:rPr>
                <w:rFonts w:eastAsia="Times New Roman"/>
                <w:color w:val="000000" w:themeColor="text1"/>
                <w:sz w:val="20"/>
                <w:szCs w:val="20"/>
              </w:rPr>
              <w:t>120 sessions in total</w:t>
            </w:r>
            <w:r w:rsidR="004338ED">
              <w:rPr>
                <w:rFonts w:eastAsia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882062D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Post </w:t>
            </w: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intervention</w:t>
            </w:r>
            <w:proofErr w:type="spellEnd"/>
          </w:p>
          <w:p w14:paraId="3F33B69A" w14:textId="77777777" w:rsidR="00787BC0" w:rsidRPr="0023701E" w:rsidRDefault="00787BC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559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DF10C02" w14:textId="261B26A4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0438B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: 11</w:t>
            </w:r>
          </w:p>
          <w:p w14:paraId="63668F4D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0438B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I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: 0</w:t>
            </w:r>
          </w:p>
          <w:p w14:paraId="7094705C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0438B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: 11</w:t>
            </w:r>
          </w:p>
          <w:p w14:paraId="09A76F23" w14:textId="2E07CD8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(irregular</w:t>
            </w:r>
            <w:r w:rsidR="324A31CD"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edication,</w:t>
            </w:r>
          </w:p>
          <w:p w14:paraId="775F52F9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follow-up loss and agreement withdrawal)</w:t>
            </w:r>
          </w:p>
        </w:tc>
      </w:tr>
      <w:tr w:rsidR="00011A0F" w:rsidRPr="0023701E" w14:paraId="112FF6A3" w14:textId="77777777" w:rsidTr="005F7A36">
        <w:trPr>
          <w:trHeight w:val="1755"/>
        </w:trPr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3B1DFF20" w14:textId="6AC6B49B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Lopez (2020)</w:t>
            </w:r>
            <w:r w:rsidR="00DC5783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; </w:t>
            </w:r>
            <w:proofErr w:type="spellStart"/>
            <w:r w:rsidR="00DC5783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Spain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08D13DFA" w14:textId="3A002DCB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DSM V</w:t>
            </w:r>
            <w:r w:rsidR="6D2D7B1F"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0339C18B" w14:textId="4B858099" w:rsidR="00787BC0" w:rsidRPr="008A28A3" w:rsidRDefault="00787BC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59C29131" w14:textId="3286EC41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IG</w:t>
            </w:r>
            <w:r w:rsidR="0095398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: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1848D847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83.30 (3.71)</w:t>
            </w:r>
          </w:p>
          <w:p w14:paraId="3D9DCD3F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2/8</w:t>
            </w:r>
          </w:p>
          <w:p w14:paraId="14D01001" w14:textId="7D2241FE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E: 18.10 (3.57)</w:t>
            </w:r>
            <w:r w:rsidR="00787BC0">
              <w:br/>
            </w: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G</w:t>
            </w:r>
            <w:r w:rsidR="0095398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: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0D02BA7A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80.50 (6.72)</w:t>
            </w:r>
          </w:p>
          <w:p w14:paraId="3CB89211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3/7</w:t>
            </w:r>
          </w:p>
          <w:p w14:paraId="0FC8756A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E: 17.70 (4.24)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184D11D1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0438B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Total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20</w:t>
            </w:r>
          </w:p>
          <w:p w14:paraId="5FB13C24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I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10</w:t>
            </w:r>
          </w:p>
          <w:p w14:paraId="2D5D1A47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C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10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67C5F087" w14:textId="4792543A" w:rsidR="00787BC0" w:rsidRPr="008A28A3" w:rsidRDefault="24B73787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5E2A7252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Group </w:t>
            </w:r>
            <w:r w:rsidR="0332C890" w:rsidRPr="6E7F43A9">
              <w:rPr>
                <w:rFonts w:eastAsia="Times New Roman"/>
                <w:color w:val="000000" w:themeColor="text1"/>
                <w:sz w:val="20"/>
                <w:szCs w:val="20"/>
              </w:rPr>
              <w:t>CSP</w:t>
            </w:r>
            <w:r w:rsidR="00787BC0">
              <w:br/>
            </w:r>
            <w:r w:rsidR="0332C890"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nd emotional, behavioral and physical therapi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2FA969F9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Emotional</w:t>
            </w:r>
            <w:proofErr w:type="spellEnd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behavioral</w:t>
            </w:r>
            <w:proofErr w:type="spellEnd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 </w:t>
            </w:r>
          </w:p>
          <w:p w14:paraId="115343C3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and </w:t>
            </w: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physical</w:t>
            </w:r>
            <w:proofErr w:type="spellEnd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 therapies</w:t>
            </w:r>
          </w:p>
          <w:p w14:paraId="425B3C33" w14:textId="77777777" w:rsidR="00787BC0" w:rsidRPr="0023701E" w:rsidRDefault="00787BC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327CE8DC" w14:textId="208CE8C5" w:rsidR="00787BC0" w:rsidRPr="008A28A3" w:rsidRDefault="714FCDB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60 </w:t>
            </w:r>
            <w:r w:rsidR="00C35111">
              <w:rPr>
                <w:rFonts w:eastAsia="Times New Roman"/>
                <w:color w:val="000000" w:themeColor="text1"/>
                <w:sz w:val="20"/>
                <w:szCs w:val="20"/>
              </w:rPr>
              <w:t>min.</w:t>
            </w:r>
            <w:r w:rsidR="59501537"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r w:rsidR="0332C890"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 times a week for </w:t>
            </w:r>
            <w:r w:rsidR="00834C83" w:rsidRPr="539EF0C7">
              <w:rPr>
                <w:rFonts w:eastAsia="Times New Roman"/>
                <w:color w:val="000000" w:themeColor="text1"/>
                <w:sz w:val="20"/>
                <w:szCs w:val="20"/>
              </w:rPr>
              <w:t>24</w:t>
            </w:r>
            <w:r w:rsidR="000D5DF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weeks</w:t>
            </w:r>
            <w:r w:rsidR="187CDAC8"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</w:t>
            </w:r>
            <w:r w:rsidR="004338ED">
              <w:rPr>
                <w:rFonts w:eastAsia="Times New Roman"/>
                <w:color w:val="000000" w:themeColor="text1"/>
                <w:sz w:val="20"/>
                <w:szCs w:val="20"/>
              </w:rPr>
              <w:t>72</w:t>
            </w:r>
            <w:r w:rsidR="187CDAC8"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sessions in tota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7CFE10EA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Post </w:t>
            </w: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intervention</w:t>
            </w:r>
            <w:proofErr w:type="spellEnd"/>
          </w:p>
          <w:p w14:paraId="39DBEEC6" w14:textId="77777777" w:rsidR="00787BC0" w:rsidRPr="0023701E" w:rsidRDefault="00787BC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563EEE2" w14:textId="182ECE1A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Total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0</w:t>
            </w:r>
          </w:p>
        </w:tc>
      </w:tr>
      <w:tr w:rsidR="00011A0F" w:rsidRPr="0023701E" w14:paraId="36C0353E" w14:textId="77777777" w:rsidTr="005F7A36">
        <w:trPr>
          <w:trHeight w:val="1845"/>
        </w:trPr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7815832F" w14:textId="153F05F3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Mapelli (2013)</w:t>
            </w:r>
            <w:r w:rsidR="00F16FA1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; </w:t>
            </w:r>
            <w:proofErr w:type="spellStart"/>
            <w:r w:rsidR="00F16FA1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Italy</w:t>
            </w:r>
            <w:proofErr w:type="spellEnd"/>
          </w:p>
          <w:p w14:paraId="6C569636" w14:textId="77777777" w:rsidR="00787BC0" w:rsidRPr="0023701E" w:rsidRDefault="00787BC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2441FF7C" w14:textId="33E99E23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DSM IV-TR</w:t>
            </w:r>
            <w:r w:rsidR="1C0DC55F"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2F2F4BE" w14:textId="264A98F3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IG</w:t>
            </w:r>
            <w:r w:rsidR="0095398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:</w:t>
            </w:r>
          </w:p>
          <w:p w14:paraId="0DA3D573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82.60 (4.85)</w:t>
            </w:r>
          </w:p>
          <w:p w14:paraId="7A090E28" w14:textId="16DA5681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E: 20.10 (4.20)</w:t>
            </w:r>
            <w:r w:rsidR="00787BC0">
              <w:br/>
            </w: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Placebo</w:t>
            </w:r>
            <w:r w:rsidR="0095398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:</w:t>
            </w:r>
          </w:p>
          <w:p w14:paraId="4870FB7C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84.50 (5.06)</w:t>
            </w:r>
          </w:p>
          <w:p w14:paraId="2C84FB13" w14:textId="07508152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A1155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MMSE: 19.70 (3.80)</w:t>
            </w:r>
            <w:r w:rsidR="00787BC0">
              <w:br/>
            </w: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CG</w:t>
            </w:r>
            <w:r w:rsidR="00953980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</w:t>
            </w:r>
          </w:p>
          <w:p w14:paraId="04A0C2BA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Age: 84.70 (4.42)</w:t>
            </w:r>
          </w:p>
          <w:p w14:paraId="265AFD3D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MMSE: 18.80 (2.68)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0BB1D253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Total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30</w:t>
            </w:r>
          </w:p>
          <w:p w14:paraId="3FDE605E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I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10</w:t>
            </w:r>
          </w:p>
          <w:p w14:paraId="5123C20D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Placebo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10</w:t>
            </w:r>
          </w:p>
          <w:p w14:paraId="63D846A2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C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10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B1AB3DA" w14:textId="6BEA8AF5" w:rsidR="00787BC0" w:rsidRPr="0023701E" w:rsidRDefault="66082276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5E2A7252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Group </w:t>
            </w:r>
            <w:r w:rsidR="0332C890" w:rsidRPr="5E2A7252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CS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A72ADD4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color w:val="000000"/>
                <w:sz w:val="20"/>
                <w:szCs w:val="20"/>
              </w:rPr>
            </w:pPr>
            <w:r w:rsidRPr="6E7F43A9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0"/>
                <w:szCs w:val="20"/>
              </w:rPr>
              <w:t>Placebo</w:t>
            </w:r>
            <w:r w:rsidRPr="6E7F43A9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</w:rPr>
              <w:t>:</w:t>
            </w:r>
          </w:p>
          <w:p w14:paraId="2C836CC4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color w:val="000000"/>
                <w:sz w:val="20"/>
                <w:szCs w:val="20"/>
              </w:rPr>
            </w:pPr>
            <w:r w:rsidRPr="6E7F43A9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</w:rPr>
              <w:t>occupational therapy</w:t>
            </w:r>
            <w:r w:rsidR="00787BC0">
              <w:br/>
            </w:r>
          </w:p>
          <w:p w14:paraId="48F0715F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color w:val="000000"/>
                <w:sz w:val="20"/>
                <w:szCs w:val="20"/>
              </w:rPr>
            </w:pPr>
            <w:r w:rsidRPr="6E7F43A9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0"/>
                <w:szCs w:val="20"/>
              </w:rPr>
              <w:t>CG</w:t>
            </w:r>
            <w:r w:rsidRPr="6E7F43A9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</w:rPr>
              <w:t>:</w:t>
            </w:r>
          </w:p>
          <w:p w14:paraId="4B3A1F01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color w:val="000000"/>
                <w:sz w:val="20"/>
                <w:szCs w:val="20"/>
              </w:rPr>
            </w:pPr>
            <w:r w:rsidRPr="6E7F43A9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</w:rPr>
              <w:t>TAU</w:t>
            </w:r>
          </w:p>
          <w:p w14:paraId="0FC44CDF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color w:val="000000"/>
                <w:sz w:val="20"/>
                <w:szCs w:val="20"/>
              </w:rPr>
            </w:pPr>
            <w:r w:rsidRPr="6E7F43A9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</w:rPr>
              <w:t>(i.e. read the newspaper, play bingo, sing, pet therapy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5D21099" w14:textId="6C10114E" w:rsidR="00787BC0" w:rsidRPr="008A28A3" w:rsidRDefault="088F73E6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60 </w:t>
            </w:r>
            <w:r w:rsidR="00C35111">
              <w:rPr>
                <w:rFonts w:eastAsia="Times New Roman"/>
                <w:color w:val="000000" w:themeColor="text1"/>
                <w:sz w:val="20"/>
                <w:szCs w:val="20"/>
              </w:rPr>
              <w:t>min.</w:t>
            </w:r>
            <w:r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5 times a week or 5 hours </w:t>
            </w:r>
            <w:r w:rsidR="53C2F1C6"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once a week </w:t>
            </w:r>
            <w:r w:rsidRPr="539EF0C7">
              <w:rPr>
                <w:rFonts w:eastAsia="Times New Roman"/>
                <w:color w:val="000000" w:themeColor="text1"/>
                <w:sz w:val="20"/>
                <w:szCs w:val="20"/>
              </w:rPr>
              <w:t>for 8</w:t>
            </w:r>
            <w:r w:rsidR="3DAEC9F3"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weeks (120 hours in total, </w:t>
            </w:r>
            <w:r w:rsidR="078F6730"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40 sessions </w:t>
            </w:r>
            <w:r w:rsidR="3DAEC9F3" w:rsidRPr="539EF0C7">
              <w:rPr>
                <w:rFonts w:eastAsia="Times New Roman"/>
                <w:color w:val="000000" w:themeColor="text1"/>
                <w:sz w:val="20"/>
                <w:szCs w:val="20"/>
              </w:rPr>
              <w:t>maximum</w:t>
            </w:r>
            <w:r w:rsidR="1A97654F" w:rsidRPr="539EF0C7">
              <w:rPr>
                <w:rFonts w:eastAsia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76D395EB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Post </w:t>
            </w: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intervention</w:t>
            </w:r>
            <w:proofErr w:type="spellEnd"/>
          </w:p>
          <w:p w14:paraId="2E2B5E7F" w14:textId="77777777" w:rsidR="00787BC0" w:rsidRPr="0023701E" w:rsidRDefault="00787BC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0D4E702" w14:textId="63165CA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Total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0</w:t>
            </w:r>
          </w:p>
        </w:tc>
      </w:tr>
      <w:tr w:rsidR="00011A0F" w:rsidRPr="0023701E" w14:paraId="3361A40C" w14:textId="77777777" w:rsidTr="005F7A36">
        <w:trPr>
          <w:trHeight w:val="300"/>
        </w:trPr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06C769B6" w14:textId="658C728C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Oliveira (2021)</w:t>
            </w:r>
            <w:r w:rsidR="008B053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; Portugal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B8FC98D" w14:textId="6EC80BFE" w:rsidR="00787BC0" w:rsidRPr="008A28A3" w:rsidRDefault="67ED70B4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3A1CB7B1">
              <w:rPr>
                <w:rFonts w:eastAsia="Times New Roman"/>
                <w:color w:val="000000" w:themeColor="text1"/>
                <w:sz w:val="20"/>
                <w:szCs w:val="20"/>
              </w:rPr>
              <w:t>N</w:t>
            </w:r>
            <w:r w:rsidR="229632DE" w:rsidRPr="3A1CB7B1">
              <w:rPr>
                <w:rFonts w:eastAsia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66340A2D" w14:textId="13FD61F5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IG</w:t>
            </w:r>
            <w:r w:rsidR="00953980">
              <w:rPr>
                <w:rFonts w:eastAsia="Times New Roman"/>
                <w:color w:val="000000" w:themeColor="text1"/>
                <w:sz w:val="20"/>
                <w:szCs w:val="20"/>
              </w:rPr>
              <w:t>:</w:t>
            </w:r>
          </w:p>
          <w:p w14:paraId="75774606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82.60 (5.42)</w:t>
            </w:r>
          </w:p>
          <w:p w14:paraId="7BC640AC" w14:textId="74E6B9A3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3/7</w:t>
            </w:r>
          </w:p>
          <w:p w14:paraId="05A05EA7" w14:textId="526C868B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lastRenderedPageBreak/>
              <w:t>MMSE: 18.60 (6.48)</w:t>
            </w:r>
            <w:r w:rsidR="00787BC0">
              <w:br/>
            </w: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G</w:t>
            </w:r>
            <w:r w:rsidR="0095398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: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745BEC21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84.14 (6.30)</w:t>
            </w:r>
          </w:p>
          <w:p w14:paraId="057EA86D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2/5</w:t>
            </w:r>
          </w:p>
          <w:p w14:paraId="67100994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E: 13.00 (7.53)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6D4C6481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lastRenderedPageBreak/>
              <w:t>Total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17</w:t>
            </w:r>
          </w:p>
          <w:p w14:paraId="26B89EBA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I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10</w:t>
            </w:r>
          </w:p>
          <w:p w14:paraId="13AE14C6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C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7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85FA32F" w14:textId="473E3788" w:rsidR="00787BC0" w:rsidRPr="008A28A3" w:rsidRDefault="08F306B6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539EF0C7">
              <w:rPr>
                <w:rFonts w:eastAsia="Times New Roman"/>
                <w:color w:val="000000" w:themeColor="text1"/>
                <w:sz w:val="20"/>
                <w:szCs w:val="20"/>
              </w:rPr>
              <w:t>Individual c</w:t>
            </w:r>
            <w:r w:rsidR="00834C83" w:rsidRPr="539EF0C7">
              <w:rPr>
                <w:rFonts w:eastAsia="Times New Roman"/>
                <w:color w:val="000000" w:themeColor="text1"/>
                <w:sz w:val="20"/>
                <w:szCs w:val="20"/>
              </w:rPr>
              <w:t>omputerized CSP with</w:t>
            </w:r>
          </w:p>
          <w:p w14:paraId="2803FED8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non-immersive Virtual </w:t>
            </w:r>
          </w:p>
          <w:p w14:paraId="3C5463DC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Reality with exercises </w:t>
            </w:r>
          </w:p>
          <w:p w14:paraId="0C87BC07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lastRenderedPageBreak/>
              <w:t>depicting the IAD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E45087F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lastRenderedPageBreak/>
              <w:t xml:space="preserve">TAU </w:t>
            </w: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at</w:t>
            </w:r>
            <w:proofErr w:type="spellEnd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 care </w:t>
            </w: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unit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963D391" w14:textId="7CC37E29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45 </w:t>
            </w:r>
            <w:r w:rsidR="00C35111">
              <w:rPr>
                <w:rFonts w:eastAsia="Times New Roman"/>
                <w:color w:val="000000" w:themeColor="text1"/>
                <w:sz w:val="20"/>
                <w:szCs w:val="20"/>
              </w:rPr>
              <w:t>min.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twice a week for 6 weeks</w:t>
            </w:r>
            <w:r w:rsidR="05AC631C"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12 </w:t>
            </w:r>
            <w:r w:rsidR="05AC631C" w:rsidRPr="539EF0C7">
              <w:rPr>
                <w:rFonts w:eastAsia="Times New Roman"/>
                <w:color w:val="000000" w:themeColor="text1"/>
                <w:sz w:val="20"/>
                <w:szCs w:val="20"/>
              </w:rPr>
              <w:lastRenderedPageBreak/>
              <w:t>sessions in tota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15B83CF1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lastRenderedPageBreak/>
              <w:t>Post-</w:t>
            </w: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intervention</w:t>
            </w:r>
            <w:proofErr w:type="spellEnd"/>
          </w:p>
          <w:p w14:paraId="5806A62B" w14:textId="77777777" w:rsidR="00787BC0" w:rsidRPr="0023701E" w:rsidRDefault="00787BC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2219771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Total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0</w:t>
            </w:r>
          </w:p>
        </w:tc>
      </w:tr>
      <w:tr w:rsidR="00011A0F" w:rsidRPr="0023701E" w14:paraId="2BC45C4E" w14:textId="77777777" w:rsidTr="005F7A36">
        <w:trPr>
          <w:trHeight w:val="1590"/>
        </w:trPr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3DF24EB" w14:textId="156B26AA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Onder</w:t>
            </w:r>
            <w:proofErr w:type="spellEnd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 (2005)</w:t>
            </w:r>
            <w:r w:rsidR="00A90894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; </w:t>
            </w:r>
            <w:proofErr w:type="spellStart"/>
            <w:r w:rsidR="00A90894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Italy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62982CED" w14:textId="246472F1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NINCDS–ADRA </w:t>
            </w:r>
          </w:p>
          <w:p w14:paraId="276E6A8B" w14:textId="7553C4CD" w:rsidR="00787BC0" w:rsidRPr="008A28A3" w:rsidRDefault="00787BC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51FA27CB" w14:textId="287264BB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IG</w:t>
            </w:r>
            <w:r w:rsidR="0095398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: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04D573A9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75.70 (7.80)</w:t>
            </w:r>
          </w:p>
          <w:p w14:paraId="0BC2D6DD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21/58</w:t>
            </w:r>
          </w:p>
          <w:p w14:paraId="092876D9" w14:textId="478F126E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E: 20.20 (3.30)</w:t>
            </w:r>
            <w:r w:rsidR="00787BC0">
              <w:br/>
            </w: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G</w:t>
            </w:r>
            <w:r w:rsidR="0095398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:</w:t>
            </w:r>
          </w:p>
          <w:p w14:paraId="70641149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75.80 (6.30)</w:t>
            </w:r>
          </w:p>
          <w:p w14:paraId="49F80F09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22/55</w:t>
            </w:r>
          </w:p>
          <w:p w14:paraId="4C65AD4D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E: 19.90 (3.00)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73B6456D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Total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156</w:t>
            </w:r>
          </w:p>
          <w:p w14:paraId="32925A5D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I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79</w:t>
            </w:r>
          </w:p>
          <w:p w14:paraId="33A16DB0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C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77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2F9D2DA" w14:textId="27FD71BB" w:rsidR="00787BC0" w:rsidRPr="008A28A3" w:rsidRDefault="5311530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5E2A7252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Individual </w:t>
            </w:r>
            <w:r w:rsidR="0332C890" w:rsidRPr="6E7F43A9">
              <w:rPr>
                <w:rFonts w:eastAsia="Times New Roman"/>
                <w:color w:val="000000" w:themeColor="text1"/>
                <w:sz w:val="20"/>
                <w:szCs w:val="20"/>
              </w:rPr>
              <w:t>ROT provided by caregivers</w:t>
            </w:r>
          </w:p>
          <w:p w14:paraId="551ACDD6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nd donepezi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00576004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TAU (</w:t>
            </w: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donepezil</w:t>
            </w:r>
            <w:proofErr w:type="spellEnd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only</w:t>
            </w:r>
            <w:proofErr w:type="spellEnd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330B21B1" w14:textId="10BCB5CD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0 </w:t>
            </w:r>
            <w:r w:rsidR="00C35111">
              <w:rPr>
                <w:rFonts w:eastAsia="Times New Roman"/>
                <w:color w:val="000000" w:themeColor="text1"/>
                <w:sz w:val="20"/>
                <w:szCs w:val="20"/>
              </w:rPr>
              <w:t>min.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once a week for 25 weeks</w:t>
            </w:r>
            <w:r w:rsidR="1043F6B4"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25 sessions in total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D184B88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Post </w:t>
            </w: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intervention</w:t>
            </w:r>
            <w:proofErr w:type="spellEnd"/>
          </w:p>
          <w:p w14:paraId="38168C87" w14:textId="77777777" w:rsidR="00787BC0" w:rsidRPr="0023701E" w:rsidRDefault="00787BC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419F501" w14:textId="75BD217F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it-IT"/>
              </w:rPr>
            </w:pPr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Total</w:t>
            </w:r>
            <w:r w:rsidRPr="6E7F43A9">
              <w:rPr>
                <w:rFonts w:eastAsia="Times New Roman"/>
                <w:sz w:val="20"/>
                <w:szCs w:val="20"/>
                <w:lang w:val="it-IT"/>
              </w:rPr>
              <w:t>: 19</w:t>
            </w:r>
          </w:p>
          <w:p w14:paraId="02D8F8AA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it-IT"/>
              </w:rPr>
            </w:pPr>
            <w:r w:rsidRPr="00BA6769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IG</w:t>
            </w:r>
            <w:r w:rsidRPr="6E7F43A9">
              <w:rPr>
                <w:rFonts w:eastAsia="Times New Roman"/>
                <w:sz w:val="20"/>
                <w:szCs w:val="20"/>
                <w:lang w:val="it-IT"/>
              </w:rPr>
              <w:t>: 9</w:t>
            </w:r>
          </w:p>
          <w:p w14:paraId="58C8484E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it-IT"/>
              </w:rPr>
            </w:pPr>
            <w:r w:rsidRPr="00BA6769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CG</w:t>
            </w:r>
            <w:r w:rsidRPr="6E7F43A9">
              <w:rPr>
                <w:rFonts w:eastAsia="Times New Roman"/>
                <w:sz w:val="20"/>
                <w:szCs w:val="20"/>
                <w:lang w:val="it-IT"/>
              </w:rPr>
              <w:t>: 10</w:t>
            </w:r>
          </w:p>
        </w:tc>
      </w:tr>
      <w:tr w:rsidR="00011A0F" w:rsidRPr="0023701E" w14:paraId="3B6E681E" w14:textId="77777777" w:rsidTr="005F7A36">
        <w:trPr>
          <w:trHeight w:val="1020"/>
        </w:trPr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2715EE3C" w14:textId="14296482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proofErr w:type="spellStart"/>
            <w:r w:rsidRPr="61051CF6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Orgeta</w:t>
            </w:r>
            <w:proofErr w:type="spellEnd"/>
            <w:r w:rsidRPr="61051CF6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 (2015)</w:t>
            </w:r>
            <w:r w:rsidR="00334CBA" w:rsidRPr="61051CF6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; U</w:t>
            </w:r>
            <w:r w:rsidR="225361CD" w:rsidRPr="61051CF6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nited Kingdom</w:t>
            </w:r>
          </w:p>
          <w:p w14:paraId="0F613BBB" w14:textId="77777777" w:rsidR="00787BC0" w:rsidRPr="0023701E" w:rsidRDefault="00787BC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34D53753" w14:textId="3C9A534E" w:rsidR="00787BC0" w:rsidRPr="0023701E" w:rsidRDefault="437B206E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DSM IV 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2B83494" w14:textId="56C2DE2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IG</w:t>
            </w:r>
            <w:r w:rsidR="0095398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: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1FC61245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78.40 (7.30)</w:t>
            </w:r>
          </w:p>
          <w:p w14:paraId="0CB7A854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97/83</w:t>
            </w:r>
          </w:p>
          <w:p w14:paraId="1DF50026" w14:textId="2A995208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E: 21.12 (4.48)</w:t>
            </w:r>
            <w:r w:rsidR="00787BC0">
              <w:br/>
            </w: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: </w:t>
            </w:r>
          </w:p>
          <w:p w14:paraId="5B136FEB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78.00 (7.70)</w:t>
            </w:r>
          </w:p>
          <w:p w14:paraId="13B97A78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94/82</w:t>
            </w:r>
          </w:p>
          <w:p w14:paraId="4D9BF6E1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E: 21.33 (4.11)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735AF2CC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Total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356</w:t>
            </w:r>
          </w:p>
          <w:p w14:paraId="03216CE1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I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180</w:t>
            </w:r>
          </w:p>
          <w:p w14:paraId="345AB574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C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176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6EFE216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Individual CST </w:t>
            </w:r>
          </w:p>
          <w:p w14:paraId="0BC1204A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provided by caregiver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0B007680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TAU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36E0FD66" w14:textId="6BA74354" w:rsidR="00787BC0" w:rsidRPr="008A28A3" w:rsidRDefault="00834C83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539EF0C7">
              <w:rPr>
                <w:rFonts w:eastAsia="Times New Roman"/>
                <w:color w:val="000000" w:themeColor="text1"/>
                <w:sz w:val="20"/>
                <w:szCs w:val="20"/>
              </w:rPr>
              <w:t>30</w:t>
            </w:r>
            <w:r w:rsidR="05284606"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r w:rsidR="00C35111">
              <w:rPr>
                <w:rFonts w:eastAsia="Times New Roman"/>
                <w:color w:val="000000" w:themeColor="text1"/>
                <w:sz w:val="20"/>
                <w:szCs w:val="20"/>
              </w:rPr>
              <w:t>min.</w:t>
            </w:r>
            <w:r w:rsidR="3C9E0DC9"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3 times a week</w:t>
            </w:r>
            <w:r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for 25 weeks</w:t>
            </w:r>
            <w:r w:rsidR="65F31E01"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75 sessions in tota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7065F03E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Post </w:t>
            </w: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intervention</w:t>
            </w:r>
            <w:proofErr w:type="spellEnd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 </w:t>
            </w:r>
          </w:p>
          <w:p w14:paraId="11BE7196" w14:textId="77777777" w:rsidR="00787BC0" w:rsidRPr="0023701E" w:rsidRDefault="00787BC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2185318" w14:textId="7EAE7776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Total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83</w:t>
            </w:r>
          </w:p>
          <w:p w14:paraId="0A38A420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I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46</w:t>
            </w:r>
          </w:p>
          <w:p w14:paraId="39FD2263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C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37</w:t>
            </w:r>
          </w:p>
        </w:tc>
      </w:tr>
      <w:tr w:rsidR="00011A0F" w:rsidRPr="0023701E" w14:paraId="2C3E9D1E" w14:textId="77777777" w:rsidTr="005F7A36">
        <w:trPr>
          <w:trHeight w:val="1785"/>
        </w:trPr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159D0AF0" w14:textId="09F46FA9" w:rsidR="00787BC0" w:rsidRPr="0023701E" w:rsidRDefault="0332C890" w:rsidP="61051CF6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color w:val="000000"/>
                <w:sz w:val="20"/>
                <w:szCs w:val="20"/>
                <w:lang w:val="it-IT"/>
              </w:rPr>
            </w:pPr>
            <w:proofErr w:type="spellStart"/>
            <w:r w:rsidRPr="61051CF6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it-IT"/>
              </w:rPr>
              <w:t>Orrell</w:t>
            </w:r>
            <w:proofErr w:type="spellEnd"/>
            <w:r w:rsidRPr="61051CF6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it-IT"/>
              </w:rPr>
              <w:t xml:space="preserve"> (2014)</w:t>
            </w:r>
            <w:r w:rsidR="008577F4" w:rsidRPr="61051CF6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it-IT"/>
              </w:rPr>
              <w:t>; U</w:t>
            </w:r>
            <w:r w:rsidR="02DF5C05" w:rsidRPr="61051CF6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it-IT"/>
              </w:rPr>
              <w:t>nited Kingdom</w:t>
            </w:r>
          </w:p>
          <w:p w14:paraId="44B949F7" w14:textId="77777777" w:rsidR="00787BC0" w:rsidRPr="0023701E" w:rsidRDefault="00787BC0" w:rsidP="6E7F43A9">
            <w:pPr>
              <w:spacing w:after="0" w:line="240" w:lineRule="auto"/>
              <w:ind w:firstLine="0"/>
              <w:rPr>
                <w:rFonts w:ascii="Calibri (Corpo)" w:eastAsia="Times New Roman" w:hAnsi="Calibri (Corpo)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1BDA5C4A" w14:textId="077AA351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DSM IV</w:t>
            </w:r>
            <w:r w:rsidR="47410D3F"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313439F" w14:textId="0CD14FFE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IG</w:t>
            </w:r>
            <w:r w:rsidR="0095398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: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35160234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82.70 (7.90)</w:t>
            </w:r>
          </w:p>
          <w:p w14:paraId="285F5DC2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43/80</w:t>
            </w:r>
          </w:p>
          <w:p w14:paraId="2C979C1F" w14:textId="54F6843C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E: 17.80 (5.60)</w:t>
            </w:r>
            <w:r w:rsidR="00787BC0">
              <w:br/>
            </w: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G</w:t>
            </w:r>
            <w:r w:rsidR="0095398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:</w:t>
            </w:r>
          </w:p>
          <w:p w14:paraId="4F4D1A9E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83.50 (7.20)</w:t>
            </w:r>
          </w:p>
          <w:p w14:paraId="5C02F291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43/70</w:t>
            </w:r>
          </w:p>
          <w:p w14:paraId="78209657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E: 17.80 (5.40)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15347681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it-IT"/>
              </w:rPr>
            </w:pPr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Total</w:t>
            </w:r>
            <w:r w:rsidRPr="6E7F43A9">
              <w:rPr>
                <w:rFonts w:eastAsia="Times New Roman"/>
                <w:sz w:val="20"/>
                <w:szCs w:val="20"/>
                <w:lang w:val="it-IT"/>
              </w:rPr>
              <w:t>: 236</w:t>
            </w:r>
          </w:p>
          <w:p w14:paraId="18B2DFC0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it-IT"/>
              </w:rPr>
            </w:pPr>
            <w:r w:rsidRPr="00BA6769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IG</w:t>
            </w:r>
            <w:r w:rsidRPr="6E7F43A9">
              <w:rPr>
                <w:rFonts w:eastAsia="Times New Roman"/>
                <w:sz w:val="20"/>
                <w:szCs w:val="20"/>
                <w:lang w:val="it-IT"/>
              </w:rPr>
              <w:t>: 123</w:t>
            </w:r>
          </w:p>
          <w:p w14:paraId="213E74A9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it-IT"/>
              </w:rPr>
            </w:pPr>
            <w:r w:rsidRPr="00BA6769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CG</w:t>
            </w:r>
            <w:r w:rsidRPr="6E7F43A9">
              <w:rPr>
                <w:rFonts w:eastAsia="Times New Roman"/>
                <w:sz w:val="20"/>
                <w:szCs w:val="20"/>
                <w:lang w:val="it-IT"/>
              </w:rPr>
              <w:t>: 113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740E3BCD" w14:textId="7258BF49" w:rsidR="00787BC0" w:rsidRPr="0023701E" w:rsidRDefault="04D1E8EC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5E2A7252">
              <w:rPr>
                <w:rFonts w:eastAsia="Times New Roman"/>
                <w:color w:val="000000" w:themeColor="text1"/>
                <w:sz w:val="20"/>
                <w:szCs w:val="20"/>
              </w:rPr>
              <w:t>Group m</w:t>
            </w:r>
            <w:proofErr w:type="spellStart"/>
            <w:r w:rsidR="0332C890" w:rsidRPr="5E2A7252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aintenance</w:t>
            </w:r>
            <w:proofErr w:type="spellEnd"/>
            <w:r w:rsidR="0332C890" w:rsidRPr="5E2A7252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 CST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61192174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TAU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1C255442" w14:textId="3C4C6294" w:rsidR="00787BC0" w:rsidRPr="00BA6769" w:rsidRDefault="76879A64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539EF0C7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60 </w:t>
            </w:r>
            <w:r w:rsidR="00C35111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min.</w:t>
            </w:r>
            <w:r w:rsidRPr="539EF0C7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 once a week for 24 weeks (24 sessions in tota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5F1E17C7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Post </w:t>
            </w: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intervention</w:t>
            </w:r>
            <w:proofErr w:type="spellEnd"/>
          </w:p>
          <w:p w14:paraId="20832927" w14:textId="77777777" w:rsidR="00787BC0" w:rsidRPr="0023701E" w:rsidRDefault="00787BC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2CE7A4F" w14:textId="4E6108DD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it-IT"/>
              </w:rPr>
            </w:pPr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Total</w:t>
            </w:r>
            <w:r w:rsidRPr="6E7F43A9">
              <w:rPr>
                <w:rFonts w:eastAsia="Times New Roman"/>
                <w:sz w:val="20"/>
                <w:szCs w:val="20"/>
                <w:lang w:val="it-IT"/>
              </w:rPr>
              <w:t>: 24</w:t>
            </w:r>
          </w:p>
          <w:p w14:paraId="26370AEF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it-IT"/>
              </w:rPr>
            </w:pPr>
            <w:r w:rsidRPr="00BA6769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IG</w:t>
            </w:r>
            <w:r w:rsidRPr="6E7F43A9">
              <w:rPr>
                <w:rFonts w:eastAsia="Times New Roman"/>
                <w:sz w:val="20"/>
                <w:szCs w:val="20"/>
                <w:lang w:val="it-IT"/>
              </w:rPr>
              <w:t>: 17</w:t>
            </w:r>
          </w:p>
          <w:p w14:paraId="28AB2B52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it-IT"/>
              </w:rPr>
            </w:pPr>
            <w:r w:rsidRPr="00BA6769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CG</w:t>
            </w:r>
            <w:r w:rsidRPr="6E7F43A9">
              <w:rPr>
                <w:rFonts w:eastAsia="Times New Roman"/>
                <w:sz w:val="20"/>
                <w:szCs w:val="20"/>
                <w:lang w:val="it-IT"/>
              </w:rPr>
              <w:t>: 7</w:t>
            </w:r>
          </w:p>
          <w:p w14:paraId="49A9C0FB" w14:textId="77777777" w:rsidR="00787BC0" w:rsidRPr="0023701E" w:rsidRDefault="00787BC0" w:rsidP="6E7F43A9">
            <w:pPr>
              <w:spacing w:after="0" w:line="240" w:lineRule="auto"/>
              <w:rPr>
                <w:rFonts w:eastAsia="Times New Roman"/>
                <w:sz w:val="20"/>
                <w:szCs w:val="20"/>
                <w:lang w:val="it-IT"/>
              </w:rPr>
            </w:pPr>
          </w:p>
        </w:tc>
      </w:tr>
      <w:tr w:rsidR="002D422A" w14:paraId="2792905F" w14:textId="77777777" w:rsidTr="005F7A36">
        <w:trPr>
          <w:trHeight w:val="3585"/>
        </w:trPr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9E18CB" w14:textId="15D60451" w:rsidR="6E7F43A9" w:rsidRDefault="6E7F43A9" w:rsidP="6E7F43A9">
            <w:pPr>
              <w:spacing w:after="0"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</w:pPr>
            <w:proofErr w:type="spellStart"/>
            <w:r w:rsidRPr="00F4244E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lastRenderedPageBreak/>
              <w:t>Requena</w:t>
            </w:r>
            <w:proofErr w:type="spellEnd"/>
            <w:r w:rsidRPr="00F4244E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 (200</w:t>
            </w:r>
            <w:r w:rsidR="61454EE4" w:rsidRPr="00F4244E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4</w:t>
            </w:r>
            <w:r w:rsidRPr="00F4244E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)</w:t>
            </w:r>
            <w:r w:rsidR="00FC0278" w:rsidRPr="00F4244E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;</w:t>
            </w:r>
            <w:r w:rsidR="00FC0278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 </w:t>
            </w:r>
            <w:proofErr w:type="spellStart"/>
            <w:r w:rsidR="00F4244E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Spain</w:t>
            </w:r>
            <w:proofErr w:type="spellEnd"/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472A79" w14:textId="06DB93E4" w:rsidR="6E7F43A9" w:rsidRDefault="6E7F43A9" w:rsidP="6E7F43A9">
            <w:pPr>
              <w:spacing w:after="0"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DSM III-R</w:t>
            </w:r>
          </w:p>
          <w:p w14:paraId="14261859" w14:textId="06D814F3" w:rsidR="6E7F43A9" w:rsidRPr="005A1155" w:rsidRDefault="6E7F43A9" w:rsidP="6E7F43A9">
            <w:pPr>
              <w:spacing w:after="0"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5A1155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and NINCDS-ADRDA </w:t>
            </w:r>
          </w:p>
        </w:tc>
        <w:tc>
          <w:tcPr>
            <w:tcW w:w="187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145D3B" w14:textId="63C5FDF1" w:rsidR="6E7F43A9" w:rsidRDefault="6E7F43A9" w:rsidP="6E7F43A9">
            <w:pPr>
              <w:spacing w:after="0"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S + drug</w:t>
            </w:r>
            <w:r w:rsidR="0095398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:</w:t>
            </w: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95398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br/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74.20 (7.81)</w:t>
            </w:r>
          </w:p>
          <w:p w14:paraId="6832A022" w14:textId="77777777" w:rsidR="6E7F43A9" w:rsidRDefault="6E7F43A9" w:rsidP="6E7F43A9">
            <w:pPr>
              <w:spacing w:after="0"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7/13</w:t>
            </w:r>
          </w:p>
          <w:p w14:paraId="7B016516" w14:textId="0869EFDF" w:rsidR="6E7F43A9" w:rsidRDefault="6E7F43A9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E: 22.95 (5.01)</w:t>
            </w:r>
            <w:r>
              <w:br/>
            </w: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Drug</w:t>
            </w:r>
            <w:r w:rsidR="00953980">
              <w:rPr>
                <w:rFonts w:eastAsia="Times New Roman"/>
                <w:color w:val="000000" w:themeColor="text1"/>
                <w:sz w:val="20"/>
                <w:szCs w:val="20"/>
              </w:rPr>
              <w:t>:</w:t>
            </w:r>
          </w:p>
          <w:p w14:paraId="0028E5D0" w14:textId="77777777" w:rsidR="6E7F43A9" w:rsidRDefault="6E7F43A9" w:rsidP="6E7F43A9">
            <w:pPr>
              <w:spacing w:after="0"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78.80 (6.62)</w:t>
            </w:r>
          </w:p>
          <w:p w14:paraId="71922C3B" w14:textId="77777777" w:rsidR="6E7F43A9" w:rsidRDefault="6E7F43A9" w:rsidP="6E7F43A9">
            <w:pPr>
              <w:spacing w:after="0"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10/20</w:t>
            </w:r>
          </w:p>
          <w:p w14:paraId="3E5C3329" w14:textId="74B7BCCC" w:rsidR="6E7F43A9" w:rsidRDefault="6E7F43A9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E: 21.17 (7.56)</w:t>
            </w:r>
            <w:r>
              <w:br/>
            </w: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S</w:t>
            </w:r>
            <w:r w:rsidR="0095398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:</w:t>
            </w:r>
          </w:p>
          <w:p w14:paraId="78F18361" w14:textId="77777777" w:rsidR="6E7F43A9" w:rsidRDefault="6E7F43A9" w:rsidP="6E7F43A9">
            <w:pPr>
              <w:spacing w:after="0"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77.00 (7.84)</w:t>
            </w:r>
          </w:p>
          <w:p w14:paraId="7395881C" w14:textId="77777777" w:rsidR="6E7F43A9" w:rsidRDefault="6E7F43A9" w:rsidP="6E7F43A9">
            <w:pPr>
              <w:spacing w:after="0"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5/13</w:t>
            </w:r>
          </w:p>
          <w:p w14:paraId="13AC5DC0" w14:textId="7B4F06C8" w:rsidR="6E7F43A9" w:rsidRDefault="6E7F43A9" w:rsidP="6E7F43A9">
            <w:pPr>
              <w:spacing w:after="0"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E: 19.44 (8.18)</w:t>
            </w:r>
            <w:r>
              <w:br/>
            </w: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G</w:t>
            </w:r>
            <w:r w:rsidR="0095398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:</w:t>
            </w: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95398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br/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70.85 (8.12)</w:t>
            </w:r>
          </w:p>
          <w:p w14:paraId="33291F1E" w14:textId="77777777" w:rsidR="6E7F43A9" w:rsidRDefault="6E7F43A9" w:rsidP="6E7F43A9">
            <w:pPr>
              <w:spacing w:after="0"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3/15</w:t>
            </w:r>
          </w:p>
          <w:p w14:paraId="7ADE8C9D" w14:textId="77777777" w:rsidR="6E7F43A9" w:rsidRDefault="6E7F43A9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MMSE: 19.39 (4.92)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0D8FB6" w14:textId="77777777" w:rsidR="6E7F43A9" w:rsidRDefault="6E7F43A9" w:rsidP="6E7F43A9">
            <w:pPr>
              <w:spacing w:after="0"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: 86</w:t>
            </w:r>
          </w:p>
          <w:p w14:paraId="6C048F6C" w14:textId="77777777" w:rsidR="6E7F43A9" w:rsidRDefault="6E7F43A9" w:rsidP="6E7F43A9">
            <w:pPr>
              <w:spacing w:after="0"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S+drug</w:t>
            </w:r>
            <w:proofErr w:type="spellEnd"/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: 20</w:t>
            </w:r>
          </w:p>
          <w:p w14:paraId="235E2C64" w14:textId="77777777" w:rsidR="6E7F43A9" w:rsidRDefault="6E7F43A9" w:rsidP="6E7F43A9">
            <w:pPr>
              <w:spacing w:after="0"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Dru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: 30</w:t>
            </w:r>
          </w:p>
          <w:p w14:paraId="6C00B062" w14:textId="77777777" w:rsidR="6E7F43A9" w:rsidRDefault="6E7F43A9" w:rsidP="6E7F43A9">
            <w:pPr>
              <w:spacing w:after="0"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S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: 18</w:t>
            </w:r>
          </w:p>
          <w:p w14:paraId="2DEA171C" w14:textId="77777777" w:rsidR="6E7F43A9" w:rsidRDefault="6E7F43A9" w:rsidP="6E7F43A9">
            <w:pPr>
              <w:spacing w:after="0"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</w:pPr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C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18</w:t>
            </w:r>
          </w:p>
        </w:tc>
        <w:tc>
          <w:tcPr>
            <w:tcW w:w="23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04F4B33" w14:textId="77777777" w:rsidR="6E7F43A9" w:rsidRDefault="6E7F43A9" w:rsidP="6E7F43A9">
            <w:pPr>
              <w:spacing w:after="0"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S+drug</w:t>
            </w:r>
            <w:proofErr w:type="spellEnd"/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:</w:t>
            </w:r>
          </w:p>
          <w:p w14:paraId="1902C112" w14:textId="50793A81" w:rsidR="6E7F43A9" w:rsidRPr="00940BB8" w:rsidRDefault="6E7F43A9" w:rsidP="00940BB8">
            <w:pPr>
              <w:spacing w:after="0"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group </w:t>
            </w:r>
            <w:r w:rsidRPr="5E2A7252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CSP 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nd donepezil</w:t>
            </w:r>
            <w:r>
              <w:br/>
            </w:r>
            <w:r w:rsidRPr="00940BB8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S</w:t>
            </w:r>
            <w:r w:rsidRPr="00940BB8">
              <w:rPr>
                <w:rFonts w:eastAsia="Times New Roman"/>
                <w:color w:val="000000" w:themeColor="text1"/>
                <w:sz w:val="20"/>
                <w:szCs w:val="20"/>
              </w:rPr>
              <w:t>: group</w:t>
            </w:r>
            <w:r w:rsidR="1080C502" w:rsidRPr="5E2A7252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r w:rsidRPr="5E2A7252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CSP 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D5C4F1" w14:textId="1930EDED" w:rsidR="6E7F43A9" w:rsidRDefault="6E7F43A9" w:rsidP="00940BB8">
            <w:pPr>
              <w:spacing w:after="0"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6E7F43A9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0"/>
                <w:szCs w:val="20"/>
              </w:rPr>
              <w:t>Dru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: only donepezil</w:t>
            </w:r>
            <w:r>
              <w:br/>
            </w:r>
            <w:r w:rsidRPr="6E7F43A9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0"/>
                <w:szCs w:val="20"/>
              </w:rPr>
              <w:t>C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: no donepezil or cognitive stimulatio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7F56C2" w14:textId="039C7019" w:rsidR="6E7F43A9" w:rsidRDefault="6E7F43A9" w:rsidP="539EF0C7">
            <w:pPr>
              <w:spacing w:after="0"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45 </w:t>
            </w:r>
            <w:r w:rsidR="00C35111">
              <w:rPr>
                <w:rFonts w:eastAsia="Times New Roman"/>
                <w:color w:val="000000" w:themeColor="text1"/>
                <w:sz w:val="20"/>
                <w:szCs w:val="20"/>
              </w:rPr>
              <w:t>min.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5 </w:t>
            </w:r>
            <w:r w:rsidR="12F991DD"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times a 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week for </w:t>
            </w:r>
            <w:r w:rsidR="000D5DF7">
              <w:rPr>
                <w:rFonts w:eastAsia="Times New Roman"/>
                <w:color w:val="000000" w:themeColor="text1"/>
                <w:sz w:val="20"/>
                <w:szCs w:val="20"/>
              </w:rPr>
              <w:t>96 weeks</w:t>
            </w:r>
            <w:r w:rsidR="7A95A229"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480 sessions in total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0FA368E" w14:textId="77777777" w:rsidR="6E7F43A9" w:rsidRDefault="6E7F43A9" w:rsidP="6E7F43A9">
            <w:pPr>
              <w:spacing w:after="0"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Post </w:t>
            </w: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intervention</w:t>
            </w:r>
            <w:proofErr w:type="spellEnd"/>
          </w:p>
          <w:p w14:paraId="6191D67D" w14:textId="77777777" w:rsidR="6E7F43A9" w:rsidRDefault="6E7F43A9" w:rsidP="6E7F43A9">
            <w:pPr>
              <w:spacing w:after="0"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E28A6" w14:textId="612B9C2A" w:rsidR="6E7F43A9" w:rsidRDefault="58D9C757" w:rsidP="6E7F43A9">
            <w:pPr>
              <w:spacing w:after="0"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</w:pPr>
            <w:r w:rsidRPr="3A1CB7B1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N</w:t>
            </w:r>
            <w:r w:rsidR="3A358B2C" w:rsidRPr="3A1CB7B1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S</w:t>
            </w:r>
          </w:p>
        </w:tc>
      </w:tr>
      <w:tr w:rsidR="002D422A" w:rsidRPr="0023701E" w14:paraId="4E7E834C" w14:textId="77777777" w:rsidTr="005F7A36">
        <w:trPr>
          <w:trHeight w:val="3255"/>
        </w:trPr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1E4CC1" w14:textId="4A2F269F" w:rsidR="00787BC0" w:rsidRPr="00A3513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Requena</w:t>
            </w:r>
            <w:proofErr w:type="spellEnd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 (2006)</w:t>
            </w:r>
            <w:r w:rsidR="00FC0278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; </w:t>
            </w:r>
            <w:proofErr w:type="spellStart"/>
            <w:r w:rsidR="00FC0278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Spain</w:t>
            </w:r>
            <w:proofErr w:type="spellEnd"/>
          </w:p>
          <w:p w14:paraId="1A73858C" w14:textId="77777777" w:rsidR="00787BC0" w:rsidRPr="00A3513E" w:rsidRDefault="00787BC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CD70208" w14:textId="06DB93E4" w:rsidR="00787BC0" w:rsidRPr="008A28A3" w:rsidRDefault="67153C86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D</w:t>
            </w:r>
            <w:r w:rsidR="0332C890" w:rsidRPr="6E7F43A9">
              <w:rPr>
                <w:rFonts w:eastAsia="Times New Roman"/>
                <w:color w:val="000000" w:themeColor="text1"/>
                <w:sz w:val="20"/>
                <w:szCs w:val="20"/>
              </w:rPr>
              <w:t>SM III-R</w:t>
            </w:r>
          </w:p>
          <w:p w14:paraId="3F75D342" w14:textId="2AA85C6F" w:rsidR="00787BC0" w:rsidRPr="005A1155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5A1155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and NINCDS-ADRDA </w:t>
            </w:r>
          </w:p>
        </w:tc>
        <w:tc>
          <w:tcPr>
            <w:tcW w:w="187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6366977" w14:textId="7A8CD4D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S + drug</w:t>
            </w:r>
            <w:r w:rsidR="0095398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:</w:t>
            </w: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95398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br/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74.20 (7.81)</w:t>
            </w:r>
          </w:p>
          <w:p w14:paraId="1078AF95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7/13</w:t>
            </w:r>
          </w:p>
          <w:p w14:paraId="44BEE841" w14:textId="07CE29F4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E: 22.95 (5.01)</w:t>
            </w:r>
            <w:r w:rsidR="00787BC0">
              <w:br/>
            </w: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Drug</w:t>
            </w:r>
            <w:r w:rsidR="0095398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: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6AE0DD34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78.80 (6.62)</w:t>
            </w:r>
          </w:p>
          <w:p w14:paraId="4F930628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10/20</w:t>
            </w:r>
          </w:p>
          <w:p w14:paraId="3CE6FBED" w14:textId="39DBA26E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E: 21.17 (7.56)</w:t>
            </w:r>
            <w:r w:rsidR="00787BC0">
              <w:br/>
            </w: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S</w:t>
            </w:r>
            <w:r w:rsidR="0095398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:</w:t>
            </w:r>
          </w:p>
          <w:p w14:paraId="045B8440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77.00 (7.84)</w:t>
            </w:r>
          </w:p>
          <w:p w14:paraId="45ED33DC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5/13</w:t>
            </w:r>
          </w:p>
          <w:p w14:paraId="5D4E24C4" w14:textId="4201D732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E: 19.44 (8.18)</w:t>
            </w:r>
            <w:r w:rsidR="00787BC0">
              <w:br/>
            </w: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G</w:t>
            </w:r>
            <w:r w:rsidR="0095398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:</w:t>
            </w: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95398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br/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70.85 (8.12)</w:t>
            </w:r>
          </w:p>
          <w:p w14:paraId="19E557D6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3/15</w:t>
            </w:r>
          </w:p>
          <w:p w14:paraId="0E675E0C" w14:textId="77777777" w:rsidR="00787BC0" w:rsidRPr="00A3513E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MMSE: 19.39 (4.92)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8FB9C4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: 86</w:t>
            </w:r>
          </w:p>
          <w:p w14:paraId="5AD67203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S+drug</w:t>
            </w:r>
            <w:proofErr w:type="spellEnd"/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: 20</w:t>
            </w:r>
          </w:p>
          <w:p w14:paraId="6FE0C6D0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Dru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: 30</w:t>
            </w:r>
          </w:p>
          <w:p w14:paraId="1D37FEB8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S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: 18</w:t>
            </w:r>
          </w:p>
          <w:p w14:paraId="083394B7" w14:textId="77777777" w:rsidR="00787BC0" w:rsidRPr="00A3513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C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18</w:t>
            </w:r>
          </w:p>
        </w:tc>
        <w:tc>
          <w:tcPr>
            <w:tcW w:w="23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DCE8FA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S+drug</w:t>
            </w:r>
            <w:proofErr w:type="spellEnd"/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:</w:t>
            </w:r>
          </w:p>
          <w:p w14:paraId="35C81FEA" w14:textId="35AAE20A" w:rsidR="00787BC0" w:rsidRPr="00035632" w:rsidRDefault="0332C890" w:rsidP="00035632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group </w:t>
            </w:r>
            <w:r w:rsidRPr="5E2A7252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CSP 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nd donepezil</w:t>
            </w:r>
            <w:r w:rsidR="00787BC0">
              <w:br/>
            </w:r>
            <w:r w:rsidRPr="00035632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S</w:t>
            </w:r>
            <w:r w:rsidRPr="00035632">
              <w:rPr>
                <w:rFonts w:eastAsia="Times New Roman"/>
                <w:color w:val="000000" w:themeColor="text1"/>
                <w:sz w:val="20"/>
                <w:szCs w:val="20"/>
              </w:rPr>
              <w:t>: group</w:t>
            </w:r>
            <w:r w:rsidR="20DF7317" w:rsidRPr="5E2A7252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r w:rsidRPr="5E2A7252">
              <w:rPr>
                <w:rFonts w:eastAsia="Times New Roman"/>
                <w:color w:val="000000" w:themeColor="text1"/>
                <w:sz w:val="20"/>
                <w:szCs w:val="20"/>
              </w:rPr>
              <w:t>CSP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9A5A71" w14:textId="36F188AC" w:rsidR="00787BC0" w:rsidRPr="008A28A3" w:rsidRDefault="0332C890" w:rsidP="00035632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0"/>
                <w:szCs w:val="20"/>
              </w:rPr>
              <w:t>Dru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: only donepezil</w:t>
            </w:r>
            <w:r w:rsidR="00787BC0">
              <w:br/>
            </w:r>
            <w:r w:rsidRPr="6E7F43A9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0"/>
                <w:szCs w:val="20"/>
              </w:rPr>
              <w:t>C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: no donepezil or cognitive stimulatio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53A586" w14:textId="44F3407A" w:rsidR="00787BC0" w:rsidRPr="008A28A3" w:rsidRDefault="0332C890" w:rsidP="539EF0C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45 </w:t>
            </w:r>
            <w:r w:rsidR="00C35111">
              <w:rPr>
                <w:rFonts w:eastAsia="Times New Roman"/>
                <w:color w:val="000000" w:themeColor="text1"/>
                <w:sz w:val="20"/>
                <w:szCs w:val="20"/>
              </w:rPr>
              <w:t>min.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5 </w:t>
            </w:r>
            <w:r w:rsidR="3C38077A"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times a 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week for </w:t>
            </w:r>
            <w:r w:rsidR="000D5DF7">
              <w:rPr>
                <w:rFonts w:eastAsia="Times New Roman"/>
                <w:color w:val="000000" w:themeColor="text1"/>
                <w:sz w:val="20"/>
                <w:szCs w:val="20"/>
              </w:rPr>
              <w:t>96 weeks</w:t>
            </w:r>
            <w:r w:rsidR="2842B61C"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480 sessions in total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401BD59" w14:textId="77777777" w:rsidR="00787BC0" w:rsidRPr="00A3513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Post </w:t>
            </w: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intervention</w:t>
            </w:r>
            <w:proofErr w:type="spellEnd"/>
          </w:p>
          <w:p w14:paraId="01C9FDF7" w14:textId="77777777" w:rsidR="00787BC0" w:rsidRPr="00A3513E" w:rsidRDefault="00787BC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09F4F" w14:textId="72B97444" w:rsidR="00787BC0" w:rsidRPr="00A3513E" w:rsidRDefault="46BD0BAC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3A1CB7B1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N</w:t>
            </w:r>
            <w:r w:rsidR="23DD5880" w:rsidRPr="3A1CB7B1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S</w:t>
            </w:r>
          </w:p>
        </w:tc>
      </w:tr>
      <w:tr w:rsidR="00011A0F" w:rsidRPr="0023701E" w14:paraId="5927247E" w14:textId="77777777" w:rsidTr="005F7A36">
        <w:trPr>
          <w:trHeight w:val="1275"/>
        </w:trPr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667FDABE" w14:textId="41059522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1051CF6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Spector (2001)</w:t>
            </w:r>
            <w:r w:rsidR="00F4244E" w:rsidRPr="61051CF6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; U</w:t>
            </w:r>
            <w:r w:rsidR="1F29B62C" w:rsidRPr="61051CF6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nited Kingdom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1FF300FC" w14:textId="17EEE3F8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DSM IV</w:t>
            </w:r>
            <w:r w:rsidR="7A5A6872"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8798AE1" w14:textId="5BA974CD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  <w:r w:rsidR="0095398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:</w:t>
            </w:r>
          </w:p>
          <w:p w14:paraId="7C700B9B" w14:textId="0EF2BBEF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85.70 (6.70)</w:t>
            </w:r>
            <w:r w:rsidR="00787BC0">
              <w:br/>
            </w: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IG</w:t>
            </w:r>
            <w:r w:rsidR="0095398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:</w:t>
            </w:r>
          </w:p>
          <w:p w14:paraId="7AA69531" w14:textId="1120830A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E: 11.50 (4.40)</w:t>
            </w:r>
            <w:r w:rsidR="00787BC0">
              <w:br/>
            </w: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G</w:t>
            </w:r>
            <w:r w:rsidR="0095398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:</w:t>
            </w:r>
          </w:p>
          <w:p w14:paraId="63B6837E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E: 15.50 (4.40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6BDF5B01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Total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35</w:t>
            </w:r>
          </w:p>
          <w:p w14:paraId="72B31438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I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21</w:t>
            </w:r>
          </w:p>
          <w:p w14:paraId="5B1BA70C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C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14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EE45731" w14:textId="102705B3" w:rsidR="00787BC0" w:rsidRPr="0023701E" w:rsidRDefault="5E9EC62D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539EF0C7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Group </w:t>
            </w:r>
            <w:r w:rsidR="0332C890"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CS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28F1D8DB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TAU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8F4B9D2" w14:textId="0BD705A6" w:rsidR="00787BC0" w:rsidRPr="008A28A3" w:rsidRDefault="02118AA2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45 </w:t>
            </w:r>
            <w:r w:rsidR="00C35111">
              <w:rPr>
                <w:rFonts w:eastAsia="Times New Roman"/>
                <w:color w:val="000000" w:themeColor="text1"/>
                <w:sz w:val="20"/>
                <w:szCs w:val="20"/>
              </w:rPr>
              <w:t>min.</w:t>
            </w:r>
            <w:r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twice a week for 8 weeks (15 sessions in tota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7F896BDA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Post </w:t>
            </w: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interventio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5FB7DBC" w14:textId="5BA30338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it-IT"/>
              </w:rPr>
            </w:pPr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Total</w:t>
            </w:r>
            <w:r w:rsidRPr="6E7F43A9">
              <w:rPr>
                <w:rFonts w:eastAsia="Times New Roman"/>
                <w:sz w:val="20"/>
                <w:szCs w:val="20"/>
                <w:lang w:val="it-IT"/>
              </w:rPr>
              <w:t>: 8</w:t>
            </w:r>
          </w:p>
          <w:p w14:paraId="2C1372BC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sz w:val="20"/>
                <w:szCs w:val="20"/>
                <w:lang w:val="it-IT"/>
              </w:rPr>
              <w:t>IG: 4</w:t>
            </w:r>
          </w:p>
          <w:p w14:paraId="01255D2F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sz w:val="20"/>
                <w:szCs w:val="20"/>
                <w:lang w:val="it-IT"/>
              </w:rPr>
              <w:t>CG: 4</w:t>
            </w:r>
          </w:p>
          <w:p w14:paraId="1174811C" w14:textId="77777777" w:rsidR="00787BC0" w:rsidRPr="0023701E" w:rsidRDefault="00787BC0" w:rsidP="6E7F43A9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it-IT"/>
              </w:rPr>
            </w:pPr>
          </w:p>
        </w:tc>
      </w:tr>
      <w:tr w:rsidR="00011A0F" w:rsidRPr="0023701E" w14:paraId="795BB9E5" w14:textId="77777777" w:rsidTr="005F7A36">
        <w:trPr>
          <w:trHeight w:val="1815"/>
        </w:trPr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DAFEDBC" w14:textId="26EEEF62" w:rsidR="00787BC0" w:rsidRPr="0023701E" w:rsidRDefault="45AFB5E7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353826F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lastRenderedPageBreak/>
              <w:t>Spector (2003)</w:t>
            </w:r>
            <w:r w:rsidR="642FF54C" w:rsidRPr="0353826F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; United Kingdom</w:t>
            </w:r>
          </w:p>
          <w:p w14:paraId="714017B7" w14:textId="77777777" w:rsidR="00787BC0" w:rsidRPr="0023701E" w:rsidRDefault="00787BC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D0BE341" w14:textId="42AC6C2C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DSM IV</w:t>
            </w:r>
            <w:r w:rsidR="515FCE2D"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2C1A0B15" w14:textId="19EAB21D" w:rsidR="00787BC0" w:rsidRPr="0023701E" w:rsidRDefault="00787BC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8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7E27EFA1" w14:textId="3AA4CA5F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IG</w:t>
            </w:r>
            <w:r w:rsidR="00953980">
              <w:rPr>
                <w:rFonts w:eastAsia="Times New Roman"/>
                <w:color w:val="000000" w:themeColor="text1"/>
                <w:sz w:val="20"/>
                <w:szCs w:val="20"/>
              </w:rPr>
              <w:t>:</w:t>
            </w:r>
          </w:p>
          <w:p w14:paraId="5D20ECDF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85.70 (6.20)</w:t>
            </w:r>
          </w:p>
          <w:p w14:paraId="532C0ABE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24/96</w:t>
            </w:r>
          </w:p>
          <w:p w14:paraId="60F6C39B" w14:textId="6247170C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E: 14.20 (3.90)</w:t>
            </w:r>
            <w:r w:rsidR="00787BC0">
              <w:br/>
            </w: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G</w:t>
            </w:r>
            <w:r w:rsidR="00953980">
              <w:rPr>
                <w:rFonts w:eastAsia="Times New Roman"/>
                <w:color w:val="000000" w:themeColor="text1"/>
                <w:sz w:val="20"/>
                <w:szCs w:val="20"/>
              </w:rPr>
              <w:t>:</w:t>
            </w:r>
          </w:p>
          <w:p w14:paraId="75BAEA9F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84.7 (7.90)</w:t>
            </w:r>
          </w:p>
          <w:p w14:paraId="1EC7C362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E: 14.80 (3.80)</w:t>
            </w:r>
          </w:p>
          <w:p w14:paraId="709F568C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19/62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2BC831CC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Total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201</w:t>
            </w:r>
          </w:p>
          <w:p w14:paraId="3A2B192E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it-IT"/>
              </w:rPr>
            </w:pPr>
            <w:r w:rsidRPr="00BA6769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IG</w:t>
            </w:r>
            <w:r w:rsidRPr="6E7F43A9">
              <w:rPr>
                <w:rFonts w:eastAsia="Times New Roman"/>
                <w:sz w:val="20"/>
                <w:szCs w:val="20"/>
                <w:lang w:val="it-IT"/>
              </w:rPr>
              <w:t>: 115</w:t>
            </w:r>
          </w:p>
          <w:p w14:paraId="2271CAC9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BA6769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CG</w:t>
            </w:r>
            <w:r w:rsidRPr="6E7F43A9">
              <w:rPr>
                <w:rFonts w:eastAsia="Times New Roman"/>
                <w:sz w:val="20"/>
                <w:szCs w:val="20"/>
                <w:lang w:val="it-IT"/>
              </w:rPr>
              <w:t>: 86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27D4908" w14:textId="02B658BB" w:rsidR="00787BC0" w:rsidRPr="0023701E" w:rsidRDefault="4A9F5D97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539EF0C7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Group </w:t>
            </w:r>
            <w:r w:rsidR="00834C83" w:rsidRPr="539EF0C7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CS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1B675A60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TAU that may include for example games, music or ar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6702DDA1" w14:textId="54041D59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45</w:t>
            </w:r>
            <w:r w:rsidR="6638B60D"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r w:rsidR="00C35111">
              <w:rPr>
                <w:rFonts w:eastAsia="Times New Roman"/>
                <w:color w:val="000000" w:themeColor="text1"/>
                <w:sz w:val="20"/>
                <w:szCs w:val="20"/>
              </w:rPr>
              <w:t>min.</w:t>
            </w:r>
            <w:r w:rsidR="00834C83"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twice a week for 7 weeks</w:t>
            </w:r>
            <w:r w:rsidR="62CAFE1D"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14 sessions in tota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73FD68A4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Post </w:t>
            </w: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interventio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BA43EC8" w14:textId="5C22F5BC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it-IT"/>
              </w:rPr>
            </w:pPr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Total</w:t>
            </w:r>
            <w:r w:rsidRPr="6E7F43A9">
              <w:rPr>
                <w:rFonts w:eastAsia="Times New Roman"/>
                <w:sz w:val="20"/>
                <w:szCs w:val="20"/>
                <w:lang w:val="it-IT"/>
              </w:rPr>
              <w:t>: 34</w:t>
            </w:r>
          </w:p>
          <w:p w14:paraId="47096B61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it-IT"/>
              </w:rPr>
            </w:pPr>
            <w:r w:rsidRPr="00BA6769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IG</w:t>
            </w:r>
            <w:r w:rsidRPr="6E7F43A9">
              <w:rPr>
                <w:rFonts w:eastAsia="Times New Roman"/>
                <w:sz w:val="20"/>
                <w:szCs w:val="20"/>
                <w:lang w:val="it-IT"/>
              </w:rPr>
              <w:t>: 18</w:t>
            </w:r>
          </w:p>
          <w:p w14:paraId="4F693138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it-IT"/>
              </w:rPr>
            </w:pPr>
            <w:r w:rsidRPr="00BA6769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CG</w:t>
            </w:r>
            <w:r w:rsidRPr="6E7F43A9">
              <w:rPr>
                <w:rFonts w:eastAsia="Times New Roman"/>
                <w:sz w:val="20"/>
                <w:szCs w:val="20"/>
                <w:lang w:val="it-IT"/>
              </w:rPr>
              <w:t>: 16</w:t>
            </w:r>
          </w:p>
          <w:p w14:paraId="1192080A" w14:textId="77777777" w:rsidR="00787BC0" w:rsidRPr="0023701E" w:rsidRDefault="00787BC0" w:rsidP="6E7F43A9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it-IT"/>
              </w:rPr>
            </w:pPr>
          </w:p>
        </w:tc>
      </w:tr>
      <w:tr w:rsidR="00011A0F" w:rsidRPr="0023701E" w14:paraId="268ABC06" w14:textId="77777777" w:rsidTr="005F7A36">
        <w:trPr>
          <w:trHeight w:val="1980"/>
        </w:trPr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EF771F0" w14:textId="0F554A2C" w:rsidR="00787BC0" w:rsidRPr="0023701E" w:rsidRDefault="45AFB5E7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proofErr w:type="spellStart"/>
            <w:r w:rsidRPr="0353826F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Tsantali</w:t>
            </w:r>
            <w:proofErr w:type="spellEnd"/>
            <w:r w:rsidRPr="0353826F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 (2017)</w:t>
            </w:r>
            <w:r w:rsidR="476E64DE" w:rsidRPr="0353826F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; </w:t>
            </w:r>
            <w:proofErr w:type="spellStart"/>
            <w:r w:rsidR="476E64DE" w:rsidRPr="0353826F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Greece</w:t>
            </w:r>
            <w:proofErr w:type="spellEnd"/>
          </w:p>
          <w:p w14:paraId="05DAE5D3" w14:textId="77777777" w:rsidR="00787BC0" w:rsidRPr="0023701E" w:rsidRDefault="00787BC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1B6C1000" w14:textId="1648ECF1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NINCDS-ADRDA and </w:t>
            </w:r>
          </w:p>
          <w:p w14:paraId="150FE1CB" w14:textId="6BBEADF9" w:rsidR="00787BC0" w:rsidRPr="005A1155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DSM IV TR</w:t>
            </w:r>
            <w:r w:rsidR="6017F7C4"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D55D3C2" w14:textId="77777777" w:rsidR="00787BC0" w:rsidRPr="00022032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022032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IG</w:t>
            </w:r>
            <w:r w:rsidRPr="00022032">
              <w:rPr>
                <w:rFonts w:eastAsia="Times New Roman"/>
                <w:color w:val="000000" w:themeColor="text1"/>
                <w:sz w:val="20"/>
                <w:szCs w:val="20"/>
                <w:lang w:val="de-DE"/>
              </w:rPr>
              <w:t xml:space="preserve"> (n= 17):</w:t>
            </w:r>
          </w:p>
          <w:p w14:paraId="00A976FF" w14:textId="77777777" w:rsidR="00787BC0" w:rsidRPr="00022032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022032">
              <w:rPr>
                <w:rFonts w:eastAsia="Times New Roman"/>
                <w:color w:val="000000" w:themeColor="text1"/>
                <w:sz w:val="20"/>
                <w:szCs w:val="20"/>
                <w:lang w:val="de-DE"/>
              </w:rPr>
              <w:t>Age: 73.30 (4.90)</w:t>
            </w:r>
          </w:p>
          <w:p w14:paraId="3732A9CE" w14:textId="5C4C21A4" w:rsidR="00787BC0" w:rsidRPr="00022032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022032">
              <w:rPr>
                <w:rFonts w:eastAsia="Times New Roman"/>
                <w:color w:val="000000" w:themeColor="text1"/>
                <w:sz w:val="20"/>
                <w:szCs w:val="20"/>
                <w:lang w:val="de-DE"/>
              </w:rPr>
              <w:t>MMSE: 22.50 (0.90)</w:t>
            </w:r>
            <w:r w:rsidR="00787BC0" w:rsidRPr="00022032">
              <w:rPr>
                <w:lang w:val="de-DE"/>
              </w:rPr>
              <w:br/>
            </w:r>
            <w:r w:rsidRPr="00022032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CT</w:t>
            </w:r>
            <w:r w:rsidR="05D2D27F" w:rsidRPr="00022032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G</w:t>
            </w:r>
            <w:r w:rsidRPr="00022032">
              <w:rPr>
                <w:rFonts w:eastAsia="Times New Roman"/>
                <w:color w:val="000000" w:themeColor="text1"/>
                <w:sz w:val="20"/>
                <w:szCs w:val="20"/>
                <w:lang w:val="de-DE"/>
              </w:rPr>
              <w:t xml:space="preserve"> (n= 17)</w:t>
            </w:r>
            <w:r w:rsidR="00953980">
              <w:rPr>
                <w:rFonts w:eastAsia="Times New Roman"/>
                <w:color w:val="000000" w:themeColor="text1"/>
                <w:sz w:val="20"/>
                <w:szCs w:val="20"/>
                <w:lang w:val="de-DE"/>
              </w:rPr>
              <w:t>:</w:t>
            </w:r>
          </w:p>
          <w:p w14:paraId="2DA9030A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73.40 (5.70)</w:t>
            </w:r>
          </w:p>
          <w:p w14:paraId="69CCB94C" w14:textId="6FB37B33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E: 23.20 (1.60)</w:t>
            </w:r>
            <w:r w:rsidR="00787BC0">
              <w:br/>
            </w: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n= 21)</w:t>
            </w:r>
            <w:r w:rsidR="00953980">
              <w:rPr>
                <w:rFonts w:eastAsia="Times New Roman"/>
                <w:color w:val="000000" w:themeColor="text1"/>
                <w:sz w:val="20"/>
                <w:szCs w:val="20"/>
              </w:rPr>
              <w:t>:</w:t>
            </w:r>
          </w:p>
          <w:p w14:paraId="6DED8840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74.20 (5.60)</w:t>
            </w:r>
          </w:p>
          <w:p w14:paraId="4C90F1D1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MMSE: 23.10 (1.40)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6F99AE6C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Total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63</w:t>
            </w:r>
          </w:p>
          <w:p w14:paraId="75C55AB8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I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21</w:t>
            </w:r>
          </w:p>
          <w:p w14:paraId="2F363DDB" w14:textId="1C2E83A1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CT</w:t>
            </w:r>
            <w:r w:rsidR="05D2D27F"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21</w:t>
            </w:r>
          </w:p>
          <w:p w14:paraId="4EEFBB85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C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21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DF9C9A9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Individual</w:t>
            </w:r>
            <w:proofErr w:type="spellEnd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 CS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FE60E46" w14:textId="58923B7A" w:rsidR="00787BC0" w:rsidRPr="008A28A3" w:rsidRDefault="0332C890" w:rsidP="6E7F43A9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color w:val="000000"/>
                <w:sz w:val="20"/>
                <w:szCs w:val="20"/>
              </w:rPr>
            </w:pPr>
            <w:r w:rsidRPr="6E7F43A9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0"/>
                <w:szCs w:val="20"/>
              </w:rPr>
              <w:t>CT</w:t>
            </w:r>
            <w:r w:rsidR="05D2D27F" w:rsidRPr="6E7F43A9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6E7F43A9">
              <w:rPr>
                <w:rFonts w:ascii="Calibri (Corpo)" w:eastAsia="Times New Roman" w:hAnsi="Calibri (Corpo)"/>
                <w:b/>
                <w:bCs/>
                <w:color w:val="000000" w:themeColor="text1"/>
                <w:sz w:val="20"/>
                <w:szCs w:val="20"/>
              </w:rPr>
              <w:t xml:space="preserve">: </w:t>
            </w:r>
            <w:r w:rsidRPr="6E7F43A9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</w:rPr>
              <w:t>CT</w:t>
            </w:r>
            <w:r w:rsidR="00953980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</w:rPr>
              <w:t xml:space="preserve"> </w:t>
            </w:r>
            <w:r w:rsidRPr="6E7F43A9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</w:rPr>
              <w:t>focused on semantic memory,</w:t>
            </w:r>
          </w:p>
          <w:p w14:paraId="06D3D162" w14:textId="591AF995" w:rsidR="00787BC0" w:rsidRPr="008A28A3" w:rsidRDefault="0332C890" w:rsidP="6E7F43A9">
            <w:pPr>
              <w:spacing w:after="0" w:line="240" w:lineRule="auto"/>
              <w:ind w:firstLine="0"/>
              <w:rPr>
                <w:rFonts w:ascii="Calibri (Corpo)" w:eastAsia="Times New Roman" w:hAnsi="Calibri (Corpo)"/>
                <w:color w:val="000000"/>
                <w:sz w:val="20"/>
                <w:szCs w:val="20"/>
                <w:u w:val="single"/>
              </w:rPr>
            </w:pPr>
            <w:r w:rsidRPr="6E7F43A9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</w:rPr>
              <w:t>naming and retrieval ability</w:t>
            </w:r>
            <w:r w:rsidR="00787BC0">
              <w:br/>
            </w:r>
            <w:r w:rsidRPr="6E7F43A9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20"/>
                <w:szCs w:val="20"/>
              </w:rPr>
              <w:t>CG</w:t>
            </w:r>
            <w:r w:rsidRPr="6E7F43A9">
              <w:rPr>
                <w:rFonts w:ascii="Calibri (Corpo)" w:eastAsia="Times New Roman" w:hAnsi="Calibri (Corpo)"/>
                <w:b/>
                <w:bCs/>
                <w:color w:val="000000" w:themeColor="text1"/>
                <w:sz w:val="20"/>
                <w:szCs w:val="20"/>
              </w:rPr>
              <w:t>:</w:t>
            </w:r>
            <w:r w:rsidR="00953980">
              <w:rPr>
                <w:rFonts w:ascii="Calibri (Corpo)" w:eastAsia="Times New Roman" w:hAnsi="Calibri (Corpo)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no intervention or other memory assistan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7144391" w14:textId="7DC75735" w:rsidR="00787BC0" w:rsidRPr="008A28A3" w:rsidRDefault="0003183F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At </w:t>
            </w:r>
            <w:r w:rsidR="7DB697D4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least 45 </w:t>
            </w:r>
            <w:r w:rsidR="00C35111">
              <w:rPr>
                <w:rFonts w:eastAsia="Times New Roman"/>
                <w:color w:val="000000" w:themeColor="text1"/>
                <w:sz w:val="20"/>
                <w:szCs w:val="20"/>
              </w:rPr>
              <w:t>min.</w:t>
            </w:r>
            <w:r w:rsidR="0332C890"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r w:rsidR="000D5DF7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0D5DF7"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r w:rsidR="0332C890"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times </w:t>
            </w:r>
            <w:r w:rsidR="7DB697D4" w:rsidRPr="539EF0C7">
              <w:rPr>
                <w:rFonts w:eastAsia="Times New Roman"/>
                <w:color w:val="000000" w:themeColor="text1"/>
                <w:sz w:val="20"/>
                <w:szCs w:val="20"/>
              </w:rPr>
              <w:t>a</w:t>
            </w:r>
            <w:r w:rsidR="0332C890"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week for </w:t>
            </w:r>
            <w:r w:rsidR="7DB697D4" w:rsidRPr="539EF0C7">
              <w:rPr>
                <w:rFonts w:eastAsia="Times New Roman"/>
                <w:color w:val="000000" w:themeColor="text1"/>
                <w:sz w:val="20"/>
                <w:szCs w:val="20"/>
              </w:rPr>
              <w:t>16</w:t>
            </w:r>
            <w:r w:rsidR="000D5DF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weeks</w:t>
            </w:r>
            <w:r w:rsidR="7DB697D4"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48 sessions in tota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2F70D689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T1: Post intervention</w:t>
            </w:r>
          </w:p>
          <w:p w14:paraId="21D61A22" w14:textId="68CC4C13" w:rsidR="00787BC0" w:rsidRPr="00A575C4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A575C4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T2: 8 months after the end</w:t>
            </w:r>
            <w:r w:rsidR="00C14C7E" w:rsidRPr="00A575C4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A575C4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of the intervention </w:t>
            </w:r>
          </w:p>
          <w:p w14:paraId="2DB53C68" w14:textId="77777777" w:rsidR="00787BC0" w:rsidRPr="00760A4F" w:rsidRDefault="00787BC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CDB2226" w14:textId="7D68330E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: 8</w:t>
            </w:r>
          </w:p>
          <w:p w14:paraId="1DB9C068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I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: 4</w:t>
            </w:r>
          </w:p>
          <w:p w14:paraId="7A171CE3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T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: 4</w:t>
            </w:r>
          </w:p>
          <w:p w14:paraId="63BC18C3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BA67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: 0</w:t>
            </w:r>
          </w:p>
          <w:p w14:paraId="420EEB0C" w14:textId="77777777" w:rsidR="00787BC0" w:rsidRPr="008A28A3" w:rsidRDefault="00787BC0" w:rsidP="6E7F43A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011A0F" w:rsidRPr="0023701E" w14:paraId="192A0745" w14:textId="77777777" w:rsidTr="005F7A36">
        <w:trPr>
          <w:trHeight w:val="2438"/>
        </w:trPr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335BE967" w14:textId="7C8BBE0F" w:rsidR="00787BC0" w:rsidRPr="0023701E" w:rsidRDefault="45AFB5E7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353826F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Yamanaka (2013)</w:t>
            </w:r>
            <w:r w:rsidR="7C27CDB5" w:rsidRPr="0353826F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; Japan</w:t>
            </w:r>
          </w:p>
          <w:p w14:paraId="6815E93C" w14:textId="77777777" w:rsidR="00787BC0" w:rsidRPr="0023701E" w:rsidRDefault="00787BC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1C2B754E" w14:textId="214E5F31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MMSE </w:t>
            </w:r>
            <w:r w:rsidR="2A15E49E"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&gt; 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10 </w:t>
            </w:r>
          </w:p>
        </w:tc>
        <w:tc>
          <w:tcPr>
            <w:tcW w:w="18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A4002EF" w14:textId="79B5C18A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IG</w:t>
            </w:r>
            <w:r w:rsidR="00953980">
              <w:rPr>
                <w:rFonts w:eastAsia="Times New Roman"/>
                <w:color w:val="000000" w:themeColor="text1"/>
                <w:sz w:val="20"/>
                <w:szCs w:val="20"/>
              </w:rPr>
              <w:t>:</w:t>
            </w:r>
          </w:p>
          <w:p w14:paraId="14BD5D40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84.12 (5.52)</w:t>
            </w:r>
          </w:p>
          <w:p w14:paraId="3FAF0C3C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6/20</w:t>
            </w:r>
          </w:p>
          <w:p w14:paraId="5E1FFED8" w14:textId="35C883A4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E: 17.00 (0.83)</w:t>
            </w:r>
            <w:r w:rsidR="00787BC0">
              <w:br/>
            </w: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G</w:t>
            </w:r>
            <w:r w:rsidR="00953980">
              <w:rPr>
                <w:rFonts w:eastAsia="Times New Roman"/>
                <w:color w:val="000000" w:themeColor="text1"/>
                <w:sz w:val="20"/>
                <w:szCs w:val="20"/>
              </w:rPr>
              <w:t>:</w:t>
            </w:r>
          </w:p>
          <w:p w14:paraId="0C8099F6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83.73 (6.44)</w:t>
            </w:r>
          </w:p>
          <w:p w14:paraId="3C9F1EA6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6/24</w:t>
            </w:r>
          </w:p>
          <w:p w14:paraId="3F67AD8E" w14:textId="77777777" w:rsidR="00787BC0" w:rsidRPr="008A28A3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E: 16.87 (0.77)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077A05F8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it-IT"/>
              </w:rPr>
            </w:pPr>
            <w:r w:rsidRPr="00447AC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Total</w:t>
            </w:r>
            <w:r w:rsidRPr="6E7F43A9">
              <w:rPr>
                <w:rFonts w:eastAsia="Times New Roman"/>
                <w:sz w:val="20"/>
                <w:szCs w:val="20"/>
                <w:lang w:val="it-IT"/>
              </w:rPr>
              <w:t>: 56</w:t>
            </w:r>
          </w:p>
          <w:p w14:paraId="6F43A55A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it-IT"/>
              </w:rPr>
            </w:pPr>
            <w:r w:rsidRPr="00447ACE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IG</w:t>
            </w:r>
            <w:r w:rsidRPr="6E7F43A9">
              <w:rPr>
                <w:rFonts w:eastAsia="Times New Roman"/>
                <w:sz w:val="20"/>
                <w:szCs w:val="20"/>
                <w:lang w:val="it-IT"/>
              </w:rPr>
              <w:t>: 26</w:t>
            </w:r>
          </w:p>
          <w:p w14:paraId="112B589F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it-IT"/>
              </w:rPr>
            </w:pPr>
            <w:r w:rsidRPr="00447ACE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CG</w:t>
            </w:r>
            <w:r w:rsidRPr="6E7F43A9">
              <w:rPr>
                <w:rFonts w:eastAsia="Times New Roman"/>
                <w:sz w:val="20"/>
                <w:szCs w:val="20"/>
                <w:lang w:val="it-IT"/>
              </w:rPr>
              <w:t>: 30</w:t>
            </w:r>
          </w:p>
        </w:tc>
        <w:tc>
          <w:tcPr>
            <w:tcW w:w="23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6F38708" w14:textId="0D5472AC" w:rsidR="00787BC0" w:rsidRPr="0023701E" w:rsidRDefault="7AD9899C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5E2A7252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Group </w:t>
            </w:r>
            <w:r w:rsidR="0332C890"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CST 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3C118166" w14:textId="25E39F4E" w:rsidR="00787BC0" w:rsidRPr="00983FC9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TAU that included stretching exercises or listening </w:t>
            </w:r>
            <w:r w:rsidR="7DDFC6BA" w:rsidRPr="539EF0C7">
              <w:rPr>
                <w:rFonts w:eastAsia="Times New Roman"/>
                <w:color w:val="000000" w:themeColor="text1"/>
                <w:sz w:val="20"/>
                <w:szCs w:val="20"/>
              </w:rPr>
              <w:t>to</w:t>
            </w:r>
            <w:r w:rsidR="00834C83"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usic, singing</w:t>
            </w:r>
            <w:r w:rsidR="54326318"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, 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nd art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69DF4E2" w14:textId="6488C774" w:rsidR="00787BC0" w:rsidRPr="00871815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45</w:t>
            </w:r>
            <w:r w:rsidR="2271E694"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r w:rsidR="00C35111">
              <w:rPr>
                <w:rFonts w:eastAsia="Times New Roman"/>
                <w:color w:val="000000" w:themeColor="text1"/>
                <w:sz w:val="20"/>
                <w:szCs w:val="20"/>
              </w:rPr>
              <w:t>min.</w:t>
            </w:r>
            <w:r w:rsidR="00834C83"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twice a week for 7 weeks</w:t>
            </w:r>
            <w:r w:rsidR="787957B6"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14 sessions in total)</w:t>
            </w:r>
          </w:p>
          <w:p w14:paraId="74C838DF" w14:textId="77777777" w:rsidR="00787BC0" w:rsidRPr="00871815" w:rsidRDefault="00787BC0" w:rsidP="6E7F43A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03ABABF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Post </w:t>
            </w: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intervention</w:t>
            </w:r>
            <w:proofErr w:type="spellEnd"/>
          </w:p>
          <w:p w14:paraId="281B156B" w14:textId="77777777" w:rsidR="00787BC0" w:rsidRPr="0023701E" w:rsidRDefault="00787BC0" w:rsidP="6E7F43A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2117028" w14:textId="25A368A9" w:rsidR="00787BC0" w:rsidRPr="00871815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447AC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: 9</w:t>
            </w:r>
          </w:p>
          <w:p w14:paraId="6208708B" w14:textId="77777777" w:rsidR="00787BC0" w:rsidRPr="00871815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447AC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I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: 3</w:t>
            </w:r>
          </w:p>
          <w:p w14:paraId="78D25F4E" w14:textId="77777777" w:rsidR="00787BC0" w:rsidRPr="00871815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447AC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: 6</w:t>
            </w:r>
          </w:p>
          <w:p w14:paraId="399F393C" w14:textId="77777777" w:rsidR="00787BC0" w:rsidRPr="00871815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Missing data from the lost </w:t>
            </w:r>
          </w:p>
          <w:p w14:paraId="2C637D0D" w14:textId="77777777" w:rsidR="00787BC0" w:rsidRPr="00871815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subjects were processed </w:t>
            </w:r>
          </w:p>
          <w:p w14:paraId="7FC135C8" w14:textId="77777777" w:rsidR="00787BC0" w:rsidRPr="00871815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through intention-to-treat analysis</w:t>
            </w:r>
          </w:p>
        </w:tc>
      </w:tr>
      <w:tr w:rsidR="00011A0F" w:rsidRPr="0023701E" w14:paraId="29F325FA" w14:textId="77777777" w:rsidTr="005F7A36">
        <w:trPr>
          <w:trHeight w:val="1875"/>
        </w:trPr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7C65920E" w14:textId="285FB956" w:rsidR="00787BC0" w:rsidRPr="0023701E" w:rsidRDefault="45AFB5E7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353826F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Young (2018)</w:t>
            </w:r>
            <w:r w:rsidR="6E260FC6" w:rsidRPr="0353826F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; </w:t>
            </w:r>
            <w:r w:rsidR="3F386533" w:rsidRPr="0353826F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Hong Kong</w:t>
            </w:r>
          </w:p>
          <w:p w14:paraId="5FA11D2E" w14:textId="77777777" w:rsidR="00787BC0" w:rsidRPr="0023701E" w:rsidRDefault="00787BC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0D339DD3" w14:textId="0D250912" w:rsidR="00787BC0" w:rsidRPr="00871815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DSM V </w:t>
            </w:r>
          </w:p>
          <w:p w14:paraId="78821752" w14:textId="16AC20F2" w:rsidR="00787BC0" w:rsidRPr="00871815" w:rsidRDefault="00787BC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31C58F57" w14:textId="5AE2A523" w:rsidR="00787BC0" w:rsidRPr="00871815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IG</w:t>
            </w:r>
            <w:r w:rsidR="00953980">
              <w:rPr>
                <w:rFonts w:eastAsia="Times New Roman"/>
                <w:color w:val="000000" w:themeColor="text1"/>
                <w:sz w:val="20"/>
                <w:szCs w:val="20"/>
              </w:rPr>
              <w:t>:</w:t>
            </w:r>
          </w:p>
          <w:p w14:paraId="0318BB79" w14:textId="77777777" w:rsidR="00787BC0" w:rsidRPr="00871815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80.53 (6.26)</w:t>
            </w:r>
          </w:p>
          <w:p w14:paraId="66DCD3A4" w14:textId="77777777" w:rsidR="00787BC0" w:rsidRPr="00871815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10/41</w:t>
            </w:r>
          </w:p>
          <w:p w14:paraId="41D7C9D6" w14:textId="6E7EB66C" w:rsidR="00787BC0" w:rsidRPr="00871815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E: 20.57 (2.50)</w:t>
            </w:r>
            <w:r w:rsidR="00787BC0">
              <w:br/>
            </w:r>
            <w:r w:rsidRPr="6E7F43A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G</w:t>
            </w:r>
            <w:r w:rsidR="00953980">
              <w:rPr>
                <w:rFonts w:eastAsia="Times New Roman"/>
                <w:color w:val="000000" w:themeColor="text1"/>
                <w:sz w:val="20"/>
                <w:szCs w:val="20"/>
              </w:rPr>
              <w:t>:</w:t>
            </w:r>
          </w:p>
          <w:p w14:paraId="0E66DB3B" w14:textId="77777777" w:rsidR="00787BC0" w:rsidRPr="00871815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Age: 79.86 (6.59)</w:t>
            </w:r>
          </w:p>
          <w:p w14:paraId="1AF51AA9" w14:textId="77777777" w:rsidR="00787BC0" w:rsidRPr="00871815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/F: 10/40</w:t>
            </w:r>
          </w:p>
          <w:p w14:paraId="480C9006" w14:textId="77777777" w:rsidR="00787BC0" w:rsidRPr="00871815" w:rsidRDefault="0332C890" w:rsidP="6E7F43A9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MMSE: 20.78 (2.09)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24FE0CB9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447AC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Total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101</w:t>
            </w:r>
          </w:p>
          <w:p w14:paraId="413AE72E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447AC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I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51</w:t>
            </w:r>
          </w:p>
          <w:p w14:paraId="0BC39E9D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447AC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C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: 50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6AA8AAC6" w14:textId="642584E6" w:rsidR="00787BC0" w:rsidRPr="00871815" w:rsidRDefault="34D6989F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5E2A7252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Group </w:t>
            </w:r>
            <w:r w:rsidR="0332C890"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CST, combined with </w:t>
            </w:r>
            <w:proofErr w:type="spellStart"/>
            <w:r w:rsidR="0332C890" w:rsidRPr="6E7F43A9">
              <w:rPr>
                <w:rFonts w:eastAsia="Times New Roman"/>
                <w:color w:val="000000" w:themeColor="text1"/>
                <w:sz w:val="20"/>
                <w:szCs w:val="20"/>
              </w:rPr>
              <w:t>thai</w:t>
            </w:r>
            <w:proofErr w:type="spellEnd"/>
            <w:r w:rsidR="0332C890"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chi at the end of each group sess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63AC618B" w14:textId="77777777" w:rsidR="00787BC0" w:rsidRPr="00871815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TAU that included</w:t>
            </w:r>
          </w:p>
          <w:p w14:paraId="6726F5C0" w14:textId="77777777" w:rsidR="00787BC0" w:rsidRPr="00871815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interest classes and </w:t>
            </w:r>
          </w:p>
          <w:p w14:paraId="5CAEA1F0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recreational</w:t>
            </w:r>
            <w:proofErr w:type="spellEnd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 activities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32875033" w14:textId="553C3CFC" w:rsidR="00787BC0" w:rsidRPr="00871815" w:rsidRDefault="0F527854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60 </w:t>
            </w:r>
            <w:r w:rsidR="00C35111">
              <w:rPr>
                <w:rFonts w:eastAsia="Times New Roman"/>
                <w:color w:val="000000" w:themeColor="text1"/>
                <w:sz w:val="20"/>
                <w:szCs w:val="20"/>
              </w:rPr>
              <w:t>min.</w:t>
            </w:r>
            <w:r w:rsidR="0332C890" w:rsidRPr="6E7F43A9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twice a week for 7 weeks</w:t>
            </w:r>
            <w:r w:rsidR="0CA3A09E"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14 sessions in tota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0C1C9078" w14:textId="77777777" w:rsidR="00787BC0" w:rsidRPr="0023701E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Post-</w:t>
            </w:r>
            <w:proofErr w:type="spellStart"/>
            <w:r w:rsidRPr="6E7F43A9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interventio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EDEFA33" w14:textId="528C2005" w:rsidR="00787BC0" w:rsidRPr="00871815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447AC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: 9</w:t>
            </w:r>
          </w:p>
          <w:p w14:paraId="0B314F9F" w14:textId="77777777" w:rsidR="00787BC0" w:rsidRPr="00871815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447AC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I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: 5</w:t>
            </w:r>
          </w:p>
          <w:p w14:paraId="7DC8391C" w14:textId="77777777" w:rsidR="00787BC0" w:rsidRPr="00871815" w:rsidRDefault="0332C89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447AC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G</w:t>
            </w:r>
            <w:r w:rsidRPr="6E7F43A9">
              <w:rPr>
                <w:rFonts w:eastAsia="Times New Roman"/>
                <w:color w:val="000000" w:themeColor="text1"/>
                <w:sz w:val="20"/>
                <w:szCs w:val="20"/>
              </w:rPr>
              <w:t>: 4</w:t>
            </w:r>
          </w:p>
          <w:p w14:paraId="6367339E" w14:textId="2C3074CB" w:rsidR="00787BC0" w:rsidRPr="00871815" w:rsidRDefault="00787BC0" w:rsidP="6E7F43A9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3A1CB7B1" w14:paraId="2F4027C2" w14:textId="77777777" w:rsidTr="00760A4F">
        <w:trPr>
          <w:trHeight w:val="300"/>
        </w:trPr>
        <w:tc>
          <w:tcPr>
            <w:tcW w:w="14165" w:type="dxa"/>
            <w:gridSpan w:val="9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hideMark/>
          </w:tcPr>
          <w:p w14:paraId="334C8780" w14:textId="5A3CE6D2" w:rsidR="00834C83" w:rsidRPr="3A1CB7B1" w:rsidRDefault="00834C83" w:rsidP="3A1CB7B1">
            <w:pPr>
              <w:spacing w:line="240" w:lineRule="auto"/>
              <w:ind w:firstLine="0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</w:pPr>
            <w:r w:rsidRPr="3A1CB7B1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Cognitive Training Studies</w:t>
            </w:r>
          </w:p>
        </w:tc>
      </w:tr>
      <w:tr w:rsidR="00011A0F" w14:paraId="299DB60A" w14:textId="77777777" w:rsidTr="005F7A36">
        <w:trPr>
          <w:trHeight w:val="855"/>
        </w:trPr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E599" w:themeFill="accent4" w:themeFillTint="66"/>
            <w:noWrap/>
            <w:hideMark/>
          </w:tcPr>
          <w:p w14:paraId="54177237" w14:textId="258D3D4E" w:rsidR="3A1CB7B1" w:rsidRDefault="005A1155" w:rsidP="3A1CB7B1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lastRenderedPageBreak/>
              <w:t xml:space="preserve">First </w:t>
            </w:r>
            <w:proofErr w:type="spellStart"/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author</w:t>
            </w:r>
            <w:proofErr w:type="spellEnd"/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 xml:space="preserve"> (</w:t>
            </w:r>
            <w:proofErr w:type="spellStart"/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year</w:t>
            </w:r>
            <w:proofErr w:type="spellEnd"/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); Country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E599" w:themeFill="accent4" w:themeFillTint="66"/>
            <w:noWrap/>
            <w:hideMark/>
          </w:tcPr>
          <w:p w14:paraId="13B9A9DD" w14:textId="0BED0503" w:rsidR="3A1CB7B1" w:rsidRDefault="3A1CB7B1" w:rsidP="3A1CB7B1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it-IT"/>
              </w:rPr>
            </w:pPr>
            <w:proofErr w:type="spellStart"/>
            <w:r w:rsidRPr="3A1CB7B1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Criteria</w:t>
            </w:r>
            <w:proofErr w:type="spellEnd"/>
            <w:r w:rsidRPr="3A1CB7B1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 xml:space="preserve"> for </w:t>
            </w:r>
            <w:proofErr w:type="spellStart"/>
            <w:r w:rsidRPr="3A1CB7B1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dementia</w:t>
            </w:r>
            <w:proofErr w:type="spellEnd"/>
            <w:r w:rsidRPr="3A1CB7B1">
              <w:rPr>
                <w:rFonts w:eastAsia="Times New Roman"/>
                <w:sz w:val="20"/>
                <w:szCs w:val="20"/>
                <w:lang w:val="it-IT"/>
              </w:rPr>
              <w:t> 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hideMark/>
          </w:tcPr>
          <w:p w14:paraId="03D57C22" w14:textId="77777777" w:rsidR="3A1CB7B1" w:rsidRDefault="3A1CB7B1" w:rsidP="3A1CB7B1">
            <w:pPr>
              <w:spacing w:after="0"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3A1CB7B1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Characteristics</w:t>
            </w:r>
            <w:proofErr w:type="spellEnd"/>
            <w:r w:rsidRPr="3A1CB7B1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 xml:space="preserve"> of </w:t>
            </w:r>
            <w:proofErr w:type="spellStart"/>
            <w:r w:rsidRPr="3A1CB7B1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participants</w:t>
            </w:r>
            <w:proofErr w:type="spellEnd"/>
            <w:r w:rsidRPr="3A1CB7B1">
              <w:rPr>
                <w:rFonts w:eastAsia="Times New Roman"/>
                <w:sz w:val="20"/>
                <w:szCs w:val="20"/>
                <w:lang w:val="it-IT"/>
              </w:rPr>
              <w:t> 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E599" w:themeFill="accent4" w:themeFillTint="66"/>
            <w:noWrap/>
            <w:hideMark/>
          </w:tcPr>
          <w:p w14:paraId="66D19DE1" w14:textId="77777777" w:rsidR="3A1CB7B1" w:rsidRDefault="3A1CB7B1" w:rsidP="3A1CB7B1">
            <w:pPr>
              <w:spacing w:after="0"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3A1CB7B1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Number</w:t>
            </w:r>
            <w:proofErr w:type="spellEnd"/>
            <w:r w:rsidRPr="3A1CB7B1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 xml:space="preserve"> of </w:t>
            </w:r>
            <w:proofErr w:type="spellStart"/>
            <w:r w:rsidRPr="3A1CB7B1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participants</w:t>
            </w:r>
            <w:proofErr w:type="spellEnd"/>
            <w:r w:rsidRPr="3A1CB7B1">
              <w:rPr>
                <w:rFonts w:eastAsia="Times New Roman"/>
                <w:sz w:val="20"/>
                <w:szCs w:val="20"/>
                <w:lang w:val="it-IT"/>
              </w:rPr>
              <w:t> 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hideMark/>
          </w:tcPr>
          <w:p w14:paraId="65F228E7" w14:textId="7A2CBA00" w:rsidR="3A1CB7B1" w:rsidRDefault="3A1CB7B1" w:rsidP="3A1CB7B1">
            <w:pPr>
              <w:spacing w:after="0"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3A1CB7B1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Type</w:t>
            </w:r>
            <w:proofErr w:type="spellEnd"/>
            <w:r w:rsidRPr="3A1CB7B1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 xml:space="preserve"> of </w:t>
            </w:r>
            <w:proofErr w:type="spellStart"/>
            <w:r w:rsidRPr="3A1CB7B1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intervention</w:t>
            </w:r>
            <w:proofErr w:type="spellEnd"/>
            <w:r w:rsidRPr="3A1CB7B1">
              <w:rPr>
                <w:rFonts w:eastAsia="Times New Roman"/>
                <w:sz w:val="20"/>
                <w:szCs w:val="20"/>
                <w:lang w:val="it-IT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E599" w:themeFill="accent4" w:themeFillTint="66"/>
            <w:noWrap/>
            <w:hideMark/>
          </w:tcPr>
          <w:p w14:paraId="537E52C8" w14:textId="77777777" w:rsidR="3A1CB7B1" w:rsidRDefault="3A1CB7B1" w:rsidP="3A1CB7B1">
            <w:pPr>
              <w:spacing w:after="0"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  <w:lang w:val="it-IT"/>
              </w:rPr>
            </w:pPr>
            <w:r w:rsidRPr="3A1CB7B1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 xml:space="preserve">Definition of </w:t>
            </w:r>
            <w:proofErr w:type="spellStart"/>
            <w:r w:rsidRPr="3A1CB7B1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usual</w:t>
            </w:r>
            <w:proofErr w:type="spellEnd"/>
            <w:r w:rsidRPr="3A1CB7B1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 xml:space="preserve"> care</w:t>
            </w:r>
            <w:r w:rsidRPr="3A1CB7B1">
              <w:rPr>
                <w:rFonts w:eastAsia="Times New Roman"/>
                <w:sz w:val="20"/>
                <w:szCs w:val="20"/>
                <w:lang w:val="it-IT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E599" w:themeFill="accent4" w:themeFillTint="66"/>
            <w:noWrap/>
            <w:hideMark/>
          </w:tcPr>
          <w:p w14:paraId="015D3475" w14:textId="77777777" w:rsidR="3A1CB7B1" w:rsidRDefault="3A1CB7B1" w:rsidP="3A1CB7B1">
            <w:pPr>
              <w:spacing w:after="0"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3A1CB7B1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Length</w:t>
            </w:r>
            <w:proofErr w:type="spellEnd"/>
            <w:r w:rsidRPr="3A1CB7B1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 xml:space="preserve"> of treatment</w:t>
            </w:r>
            <w:r w:rsidRPr="3A1CB7B1">
              <w:rPr>
                <w:rFonts w:eastAsia="Times New Roman"/>
                <w:sz w:val="20"/>
                <w:szCs w:val="20"/>
                <w:lang w:val="it-IT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E599" w:themeFill="accent4" w:themeFillTint="66"/>
            <w:noWrap/>
            <w:hideMark/>
          </w:tcPr>
          <w:p w14:paraId="7992772D" w14:textId="7E6A1161" w:rsidR="3A1CB7B1" w:rsidRDefault="3A1CB7B1" w:rsidP="3A1CB7B1">
            <w:pPr>
              <w:spacing w:after="0"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3A1CB7B1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Length</w:t>
            </w:r>
            <w:proofErr w:type="spellEnd"/>
            <w:r w:rsidRPr="3A1CB7B1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 xml:space="preserve"> of follow-u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hideMark/>
          </w:tcPr>
          <w:p w14:paraId="0659B794" w14:textId="543B1B1F" w:rsidR="3A1CB7B1" w:rsidRPr="005A1155" w:rsidRDefault="3A1CB7B1" w:rsidP="3A1CB7B1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en-GB"/>
              </w:rPr>
            </w:pPr>
            <w:r w:rsidRPr="005A1155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Attrition</w:t>
            </w:r>
            <w:r w:rsidRPr="005A1155">
              <w:rPr>
                <w:rFonts w:eastAsia="Times New Roman"/>
                <w:sz w:val="20"/>
                <w:szCs w:val="20"/>
                <w:lang w:val="en-GB"/>
              </w:rPr>
              <w:t xml:space="preserve"> - </w:t>
            </w:r>
            <w:r w:rsidRPr="005A1155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Lost to follow-up</w:t>
            </w:r>
          </w:p>
        </w:tc>
      </w:tr>
      <w:tr w:rsidR="00011A0F" w14:paraId="6FD470E8" w14:textId="77777777" w:rsidTr="005F7A36">
        <w:trPr>
          <w:trHeight w:val="2778"/>
        </w:trPr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3C81C6C1" w14:textId="33C0784B" w:rsidR="3A1CB7B1" w:rsidRDefault="32AB97F9" w:rsidP="0353826F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353826F">
              <w:rPr>
                <w:rFonts w:asciiTheme="minorHAnsi" w:eastAsiaTheme="minorEastAsia" w:hAnsiTheme="minorHAnsi" w:cstheme="minorBidi"/>
                <w:sz w:val="20"/>
                <w:szCs w:val="20"/>
              </w:rPr>
              <w:t>Amieva (2016)</w:t>
            </w:r>
            <w:r w:rsidR="2A2C5D19" w:rsidRPr="0353826F">
              <w:rPr>
                <w:rFonts w:asciiTheme="minorHAnsi" w:eastAsiaTheme="minorEastAsia" w:hAnsiTheme="minorHAnsi" w:cstheme="minorBidi"/>
                <w:sz w:val="20"/>
                <w:szCs w:val="20"/>
              </w:rPr>
              <w:t>; Franc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038BC661" w14:textId="60D9A252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NINCDS-ADRDA </w:t>
            </w:r>
          </w:p>
          <w:p w14:paraId="2858A5CA" w14:textId="77777777" w:rsidR="3A1CB7B1" w:rsidRDefault="3A1CB7B1" w:rsidP="3A1CB7B1">
            <w:pPr>
              <w:spacing w:after="0" w:line="240" w:lineRule="auto"/>
              <w:ind w:left="360"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 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2D885BC" w14:textId="60FCD9E6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="00953980">
              <w:rPr>
                <w:rFonts w:asciiTheme="minorHAnsi" w:eastAsiaTheme="minorEastAsia" w:hAnsiTheme="minorHAnsi" w:cstheme="minorBidi"/>
                <w:sz w:val="20"/>
                <w:szCs w:val="20"/>
              </w:rPr>
              <w:t>:</w:t>
            </w:r>
            <w:r>
              <w:br/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Age: 78.7 (6.5) </w:t>
            </w:r>
          </w:p>
          <w:p w14:paraId="0D1582E7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/F: 63/90 </w:t>
            </w:r>
          </w:p>
          <w:p w14:paraId="46664116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MSE: 21.6 (3.3) </w:t>
            </w:r>
          </w:p>
          <w:p w14:paraId="3CD6639A" w14:textId="6C16D6E3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="00953980">
              <w:rPr>
                <w:rFonts w:asciiTheme="minorHAnsi" w:eastAsiaTheme="minorEastAsia" w:hAnsiTheme="minorHAnsi" w:cstheme="minorBidi"/>
                <w:sz w:val="20"/>
                <w:szCs w:val="20"/>
              </w:rPr>
              <w:t>:</w:t>
            </w:r>
            <w:r>
              <w:br/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Age: 78.5 (7.2)  </w:t>
            </w:r>
          </w:p>
          <w:p w14:paraId="247B761F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/F: 69/ 99 </w:t>
            </w:r>
          </w:p>
          <w:p w14:paraId="42C1FBED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MSE: 21.5 (3.2)  </w:t>
            </w:r>
          </w:p>
          <w:p w14:paraId="7C3DC139" w14:textId="3C40F1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RTG</w:t>
            </w:r>
            <w:r w:rsidR="00953980">
              <w:rPr>
                <w:rFonts w:asciiTheme="minorHAnsi" w:eastAsiaTheme="minorEastAsia" w:hAnsiTheme="minorHAnsi" w:cstheme="minorBidi"/>
                <w:sz w:val="20"/>
                <w:szCs w:val="20"/>
              </w:rPr>
              <w:t>:</w:t>
            </w:r>
            <w:r>
              <w:br/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Age: 78.8 (6.9)  </w:t>
            </w:r>
          </w:p>
          <w:p w14:paraId="497BC82C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/F: 61/ 108 </w:t>
            </w:r>
          </w:p>
          <w:p w14:paraId="4AC49BAF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MSE: 21.1 (3.1)  </w:t>
            </w:r>
          </w:p>
          <w:p w14:paraId="06E8B90E" w14:textId="10CEEA99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R</w:t>
            </w:r>
            <w:r w:rsidR="00953980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:</w:t>
            </w:r>
            <w:r>
              <w:br/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Age: 78.7 (6.5)  </w:t>
            </w:r>
          </w:p>
          <w:p w14:paraId="78FFFE79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/F: 64/92 </w:t>
            </w:r>
            <w:r>
              <w:br/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MSE: 21.6 (3.0)  </w:t>
            </w:r>
          </w:p>
          <w:p w14:paraId="4DA6590B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 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6C385B1A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D717E7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otal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653 </w:t>
            </w:r>
          </w:p>
          <w:p w14:paraId="3046DBF5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D717E7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154 </w:t>
            </w:r>
          </w:p>
          <w:p w14:paraId="63A02F46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D717E7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170 </w:t>
            </w:r>
          </w:p>
          <w:p w14:paraId="6D056636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D717E7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RT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172 </w:t>
            </w:r>
          </w:p>
          <w:p w14:paraId="4D6B257B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D717E7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R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157 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EB22DF8" w14:textId="0670A871" w:rsidR="3A1CB7B1" w:rsidRDefault="3A1CB7B1" w:rsidP="3A1CB7B1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group CT (memory, attention, language, EF) and s</w:t>
            </w:r>
            <w:r w:rsidRPr="3A1CB7B1">
              <w:rPr>
                <w:sz w:val="20"/>
                <w:szCs w:val="20"/>
              </w:rPr>
              <w:t>eparate sessions arranged in parallel with the caregivers. During these sessions, information upon disease, symptoms, progression, and treatment were delivered by psychologists and medical staff.</w:t>
            </w:r>
          </w:p>
          <w:p w14:paraId="0116F794" w14:textId="313D09BB" w:rsidR="3A1CB7B1" w:rsidRDefault="3A1CB7B1" w:rsidP="3A1CB7B1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RT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different personal themes. </w:t>
            </w:r>
            <w:r w:rsidRPr="3A1CB7B1">
              <w:rPr>
                <w:sz w:val="20"/>
                <w:szCs w:val="20"/>
              </w:rPr>
              <w:t>During the first 3 months, the caregiver received a telephone contact where they could express a particular difficulty or ask any question. Afterwards, telephone contacts were held every six weeks</w:t>
            </w:r>
            <w:r w:rsidR="008F10DA">
              <w:rPr>
                <w:sz w:val="20"/>
                <w:szCs w:val="20"/>
              </w:rPr>
              <w:t>.</w:t>
            </w:r>
          </w:p>
          <w:p w14:paraId="56334FD1" w14:textId="77777777" w:rsidR="003C7FCF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R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selection of meaningful activities according to the patient; errorless learning if appropriate.</w:t>
            </w:r>
            <w:r w:rsidRPr="005A1155">
              <w:rPr>
                <w:rFonts w:asciiTheme="minorHAnsi" w:eastAsiaTheme="minorEastAsia" w:hAnsiTheme="minorHAnsi" w:cstheme="minorBidi"/>
                <w:sz w:val="20"/>
                <w:szCs w:val="20"/>
                <w:lang w:val="en-GB"/>
              </w:rPr>
              <w:t xml:space="preserve">  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</w:t>
            </w:r>
          </w:p>
          <w:p w14:paraId="7EB90112" w14:textId="3412F44F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Sessions arranged in parallel with the caregivers. During these sessions, information upon disease, symptoms, progression, and treatment were delivered by psychologists and medical staff. 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5D462110" w14:textId="591F024D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TAU in AD</w:t>
            </w:r>
          </w:p>
          <w:p w14:paraId="48061619" w14:textId="683CD969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3BC1FE9D" w14:textId="3CF163AD" w:rsidR="00834C83" w:rsidRDefault="677767A9" w:rsidP="539EF0C7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90 </w:t>
            </w:r>
            <w:r w:rsidR="00C35111">
              <w:rPr>
                <w:rFonts w:asciiTheme="minorHAnsi" w:eastAsiaTheme="minorEastAsia" w:hAnsiTheme="minorHAnsi" w:cstheme="minorBidi"/>
                <w:sz w:val="20"/>
                <w:szCs w:val="20"/>
              </w:rPr>
              <w:t>min.</w:t>
            </w:r>
            <w:r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once a week for 12 weeks</w:t>
            </w:r>
            <w:r w:rsidR="59D7CEDC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, followed by </w:t>
            </w:r>
            <w:r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90 </w:t>
            </w:r>
            <w:r w:rsidR="00C35111">
              <w:rPr>
                <w:rFonts w:asciiTheme="minorHAnsi" w:eastAsiaTheme="minorEastAsia" w:hAnsiTheme="minorHAnsi" w:cstheme="minorBidi"/>
                <w:sz w:val="20"/>
                <w:szCs w:val="20"/>
              </w:rPr>
              <w:t>min.</w:t>
            </w:r>
            <w:r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</w:t>
            </w:r>
            <w:r w:rsidR="034AF2BA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>every six week fo</w:t>
            </w:r>
            <w:r w:rsidR="011EE8DD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r </w:t>
            </w:r>
            <w:r w:rsidR="683FC03D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>84 weeks</w:t>
            </w:r>
          </w:p>
          <w:p w14:paraId="679BC30E" w14:textId="6E09FCED" w:rsidR="3A1CB7B1" w:rsidRDefault="683FC03D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>(26 sessions in tota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7D658759" w14:textId="77777777" w:rsidR="3A1CB7B1" w:rsidRPr="00022032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fr-FR"/>
              </w:rPr>
            </w:pPr>
            <w:r w:rsidRPr="00022032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fr-FR"/>
              </w:rPr>
              <w:t>T1: Post intervention</w:t>
            </w:r>
          </w:p>
          <w:p w14:paraId="4BA3FE02" w14:textId="226EC1B0" w:rsidR="3A1CB7B1" w:rsidRPr="00022032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fr-FR"/>
              </w:rPr>
            </w:pPr>
            <w:r w:rsidRPr="00022032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  <w:lang w:val="fr-FR"/>
              </w:rPr>
              <w:t xml:space="preserve">T2: </w:t>
            </w:r>
            <w:r w:rsidRPr="00022032">
              <w:rPr>
                <w:rFonts w:asciiTheme="minorHAnsi" w:eastAsiaTheme="minorEastAsia" w:hAnsiTheme="minorHAnsi" w:cstheme="minorBidi"/>
                <w:sz w:val="20"/>
                <w:szCs w:val="20"/>
                <w:lang w:val="fr-FR"/>
              </w:rPr>
              <w:t xml:space="preserve">post </w:t>
            </w:r>
            <w:r w:rsidR="009D4A77">
              <w:rPr>
                <w:rFonts w:asciiTheme="minorHAnsi" w:eastAsiaTheme="minorEastAsia" w:hAnsiTheme="minorHAnsi" w:cstheme="minorBidi"/>
                <w:sz w:val="20"/>
                <w:szCs w:val="20"/>
                <w:lang w:val="fr-FR"/>
              </w:rPr>
              <w:t>m</w:t>
            </w:r>
            <w:r w:rsidRPr="00022032">
              <w:rPr>
                <w:rFonts w:asciiTheme="minorHAnsi" w:eastAsiaTheme="minorEastAsia" w:hAnsiTheme="minorHAnsi" w:cstheme="minorBidi"/>
                <w:sz w:val="20"/>
                <w:szCs w:val="20"/>
                <w:lang w:val="fr-FR"/>
              </w:rPr>
              <w:t xml:space="preserve">aintenanc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691F7D0" w14:textId="5BA6D4F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D717E7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otal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181 </w:t>
            </w:r>
          </w:p>
          <w:p w14:paraId="7321B3EF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D717E7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45 </w:t>
            </w:r>
          </w:p>
          <w:p w14:paraId="4218E93F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D717E7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46 </w:t>
            </w:r>
          </w:p>
          <w:p w14:paraId="1AD65624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D717E7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RT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54 </w:t>
            </w:r>
          </w:p>
          <w:p w14:paraId="53F6292A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D717E7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R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36 </w:t>
            </w:r>
          </w:p>
        </w:tc>
      </w:tr>
      <w:tr w:rsidR="00011A0F" w14:paraId="40669C32" w14:textId="77777777" w:rsidTr="005F7A36">
        <w:trPr>
          <w:trHeight w:val="1984"/>
        </w:trPr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3E0F3D2F" w14:textId="27B4A3AE" w:rsidR="3A1CB7B1" w:rsidRDefault="32AB97F9" w:rsidP="0353826F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353826F">
              <w:rPr>
                <w:rFonts w:asciiTheme="minorHAnsi" w:eastAsiaTheme="minorEastAsia" w:hAnsiTheme="minorHAnsi" w:cstheme="minorBidi"/>
                <w:sz w:val="20"/>
                <w:szCs w:val="20"/>
              </w:rPr>
              <w:lastRenderedPageBreak/>
              <w:t>Bergamaschi (2013)</w:t>
            </w:r>
            <w:r w:rsidR="3C2FFF82" w:rsidRPr="0353826F">
              <w:rPr>
                <w:rFonts w:asciiTheme="minorHAnsi" w:eastAsiaTheme="minorEastAsia" w:hAnsiTheme="minorHAnsi" w:cstheme="minorBidi"/>
                <w:sz w:val="20"/>
                <w:szCs w:val="20"/>
              </w:rPr>
              <w:t>; Italy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2EE99D55" w14:textId="18351921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DSM V and NINCDS-ADRA </w:t>
            </w:r>
            <w:r>
              <w:br/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 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2ECF031" w14:textId="3B3B78C1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="00953980">
              <w:rPr>
                <w:rFonts w:asciiTheme="minorHAnsi" w:eastAsiaTheme="minorEastAsia" w:hAnsiTheme="minorHAnsi" w:cstheme="minorBidi"/>
                <w:sz w:val="20"/>
                <w:szCs w:val="20"/>
              </w:rPr>
              <w:t>:</w:t>
            </w:r>
            <w:r>
              <w:br/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Age: 77.72 (5.06) </w:t>
            </w:r>
          </w:p>
          <w:p w14:paraId="2E5D8E8B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MSE: 21.94 (2.01) </w:t>
            </w:r>
          </w:p>
          <w:p w14:paraId="7116F9A6" w14:textId="1F2CDC92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="00953980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:</w:t>
            </w:r>
          </w:p>
          <w:p w14:paraId="722622E3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Age: 78.19 (5.50) </w:t>
            </w:r>
          </w:p>
          <w:p w14:paraId="293F01D4" w14:textId="77777777" w:rsidR="3A1CB7B1" w:rsidRPr="00B64C47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MSE: 20.25 (2.95)</w:t>
            </w:r>
            <w:r w:rsidRPr="00B64C47">
              <w:rPr>
                <w:rFonts w:asciiTheme="minorHAnsi" w:eastAsiaTheme="minorEastAsia" w:hAnsiTheme="minorHAnsi" w:cstheme="minorBidi"/>
                <w:sz w:val="20"/>
                <w:szCs w:val="20"/>
              </w:rPr>
              <w:t>  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097E5E9D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D717E7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otal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32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34FE6FAD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D717E7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16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131BBCC5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D717E7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16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69EDAA7B" w14:textId="7FB4348C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Group paper-and-pencil CT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36AD62ED" w14:textId="26F70B2D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Non-specific cognitive activities (e.g. reading newspaper, playing group games)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72C9F4A9" w14:textId="2522476A" w:rsidR="3A1CB7B1" w:rsidRDefault="00B64C47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Bidi"/>
                <w:sz w:val="20"/>
                <w:szCs w:val="20"/>
              </w:rPr>
              <w:t>5</w:t>
            </w:r>
            <w:r w:rsidR="00834C83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cycles</w:t>
            </w:r>
            <w:r w:rsidR="7DBB8978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</w:t>
            </w:r>
            <w:r w:rsidR="2F289659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>of</w:t>
            </w:r>
            <w:r w:rsidR="6BB2B31E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</w:t>
            </w:r>
            <w:r w:rsidR="4418EF27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120 </w:t>
            </w:r>
            <w:r w:rsidR="00C35111">
              <w:rPr>
                <w:rFonts w:asciiTheme="minorHAnsi" w:eastAsiaTheme="minorEastAsia" w:hAnsiTheme="minorHAnsi" w:cstheme="minorBidi"/>
                <w:sz w:val="20"/>
                <w:szCs w:val="20"/>
              </w:rPr>
              <w:t>min.</w:t>
            </w:r>
            <w:r w:rsidR="4418EF27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</w:t>
            </w:r>
            <w:r>
              <w:rPr>
                <w:rFonts w:asciiTheme="minorHAnsi" w:eastAsiaTheme="minorEastAsia" w:hAnsiTheme="minorHAnsi" w:cstheme="minorBidi"/>
                <w:sz w:val="20"/>
                <w:szCs w:val="20"/>
              </w:rPr>
              <w:t>5</w:t>
            </w:r>
            <w:r w:rsidR="4418EF27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times a week for 4 weeks</w:t>
            </w:r>
            <w:r w:rsidR="3C7AC5C6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followed by </w:t>
            </w:r>
            <w:r w:rsidR="3F57F946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a </w:t>
            </w:r>
            <w:r w:rsidR="3C7AC5C6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>4</w:t>
            </w:r>
            <w:r w:rsidR="109A9A3A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>-</w:t>
            </w:r>
            <w:r w:rsidR="3C7AC5C6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>weeks break (100 sessions in tota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20767B7B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1 year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2F57E78" w14:textId="2D0B007A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otal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0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</w:tr>
      <w:tr w:rsidR="00011A0F" w:rsidRPr="00322DD5" w14:paraId="5B8514CA" w14:textId="77777777" w:rsidTr="005F7A36">
        <w:trPr>
          <w:trHeight w:val="2041"/>
        </w:trPr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64421182" w14:textId="684744EA" w:rsidR="3A1CB7B1" w:rsidRDefault="32AB97F9" w:rsidP="0353826F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353826F">
              <w:rPr>
                <w:rFonts w:asciiTheme="minorHAnsi" w:eastAsiaTheme="minorEastAsia" w:hAnsiTheme="minorHAnsi" w:cstheme="minorBidi"/>
                <w:sz w:val="20"/>
                <w:szCs w:val="20"/>
              </w:rPr>
              <w:t>Cahn-Weiner (2003)</w:t>
            </w:r>
            <w:r w:rsidR="41EC268F" w:rsidRPr="0353826F">
              <w:rPr>
                <w:rFonts w:asciiTheme="minorHAnsi" w:eastAsiaTheme="minorEastAsia" w:hAnsiTheme="minorHAnsi" w:cstheme="minorBidi"/>
                <w:sz w:val="20"/>
                <w:szCs w:val="20"/>
              </w:rPr>
              <w:t>; United States of America</w:t>
            </w:r>
          </w:p>
          <w:p w14:paraId="252BF986" w14:textId="29A0B4DD" w:rsidR="3A1CB7B1" w:rsidRPr="00AA0AD8" w:rsidRDefault="3A1CB7B1" w:rsidP="0353826F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0E4455E3" w14:textId="4811CBB3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NINCDS-ADRDA </w:t>
            </w:r>
            <w:r>
              <w:br/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  <w:r>
              <w:br/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  <w:r>
              <w:br/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93996C2" w14:textId="5991687B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="00953980">
              <w:rPr>
                <w:rFonts w:asciiTheme="minorHAnsi" w:eastAsiaTheme="minorEastAsia" w:hAnsiTheme="minorHAnsi" w:cstheme="minorBidi"/>
                <w:sz w:val="20"/>
                <w:szCs w:val="20"/>
              </w:rPr>
              <w:t>:</w:t>
            </w:r>
            <w:r>
              <w:br/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Age: 77.8 (6.9) </w:t>
            </w:r>
          </w:p>
          <w:p w14:paraId="292B0C5F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/F: 9/8 </w:t>
            </w:r>
          </w:p>
          <w:p w14:paraId="239008B1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MSE: 24.3 (2.2) </w:t>
            </w:r>
          </w:p>
          <w:p w14:paraId="72A56FD5" w14:textId="01B62304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="00953980">
              <w:rPr>
                <w:rFonts w:asciiTheme="minorHAnsi" w:eastAsiaTheme="minorEastAsia" w:hAnsiTheme="minorHAnsi" w:cstheme="minorBidi"/>
                <w:sz w:val="20"/>
                <w:szCs w:val="20"/>
              </w:rPr>
              <w:t>:</w:t>
            </w:r>
            <w:r>
              <w:br/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Age: 76.0 (7.7) </w:t>
            </w:r>
          </w:p>
          <w:p w14:paraId="4D900568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/F: 5/12 </w:t>
            </w:r>
          </w:p>
          <w:p w14:paraId="5A124F23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MSE: 25.1 (1.7) 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7FC9A71F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otal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34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1514D695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17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4D9F489B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17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7A757B3" w14:textId="0B1CD5CB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Group memory training Intervention of the ACTIVE study 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51C5EEC0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Presentation of educational information pertaining to aging and dementia. 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023872D1" w14:textId="259C6BF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60-75 </w:t>
            </w:r>
            <w:r w:rsidR="00C35111">
              <w:rPr>
                <w:rFonts w:asciiTheme="minorHAnsi" w:eastAsiaTheme="minorEastAsia" w:hAnsiTheme="minorHAnsi" w:cstheme="minorBidi"/>
                <w:sz w:val="20"/>
                <w:szCs w:val="20"/>
              </w:rPr>
              <w:t>min.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once a week for 6 weeks </w:t>
            </w:r>
            <w:r w:rsidR="214DC3DB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>(6 sessions in tota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8C94076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8 weeks after completion of the </w:t>
            </w:r>
          </w:p>
          <w:p w14:paraId="3BC060C3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training sessions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FE1CD26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otal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5  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598E434D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3</w:t>
            </w:r>
            <w:r>
              <w:br/>
            </w: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2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0E21FB39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</w:tr>
      <w:tr w:rsidR="00011A0F" w:rsidRPr="005E028C" w14:paraId="02F206C4" w14:textId="77777777" w:rsidTr="005F7A36">
        <w:trPr>
          <w:trHeight w:val="2130"/>
        </w:trPr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043AD585" w14:textId="461373B8" w:rsidR="3A1CB7B1" w:rsidRDefault="32AB97F9" w:rsidP="0353826F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353826F">
              <w:rPr>
                <w:rFonts w:asciiTheme="minorHAnsi" w:eastAsiaTheme="minorEastAsia" w:hAnsiTheme="minorHAnsi" w:cstheme="minorBidi"/>
                <w:sz w:val="20"/>
                <w:szCs w:val="20"/>
              </w:rPr>
              <w:t>Cavallo (2019)</w:t>
            </w:r>
            <w:r w:rsidR="30FF82F5" w:rsidRPr="0353826F">
              <w:rPr>
                <w:rFonts w:asciiTheme="minorHAnsi" w:eastAsiaTheme="minorEastAsia" w:hAnsiTheme="minorHAnsi" w:cstheme="minorBidi"/>
                <w:sz w:val="20"/>
                <w:szCs w:val="20"/>
              </w:rPr>
              <w:t>; Italy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15CD38C6" w14:textId="6DC05B28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NINCDS-ADRDA 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4DCE262" w14:textId="5758F9C9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="00953980">
              <w:rPr>
                <w:rFonts w:asciiTheme="minorHAnsi" w:eastAsiaTheme="minorEastAsia" w:hAnsiTheme="minorHAnsi" w:cstheme="minorBidi"/>
                <w:sz w:val="20"/>
                <w:szCs w:val="20"/>
              </w:rPr>
              <w:t>:</w:t>
            </w:r>
            <w:r>
              <w:br/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Age: 79.5 (2.88) </w:t>
            </w:r>
          </w:p>
          <w:p w14:paraId="5A74F517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/F: 13/27 </w:t>
            </w:r>
          </w:p>
          <w:p w14:paraId="4AE39935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MSE: 22.65 (1.74) </w:t>
            </w:r>
          </w:p>
          <w:p w14:paraId="1169FA19" w14:textId="695B1F49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="00953980">
              <w:rPr>
                <w:rFonts w:asciiTheme="minorHAnsi" w:eastAsiaTheme="minorEastAsia" w:hAnsiTheme="minorHAnsi" w:cstheme="minorBidi"/>
                <w:sz w:val="20"/>
                <w:szCs w:val="20"/>
              </w:rPr>
              <w:t>:</w:t>
            </w:r>
            <w:r>
              <w:br/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Age: 79.33 (3.83) </w:t>
            </w:r>
          </w:p>
          <w:p w14:paraId="2FB9B9E3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/F: 16/24 </w:t>
            </w:r>
          </w:p>
          <w:p w14:paraId="1470A1F6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MSE: 23.05 (2.44) 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30DCDED7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otal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80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7E83BD09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40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054BA3EC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40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367F01C2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Individual computerized CT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95E43B5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Free computer use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3E1FDC58" w14:textId="3941F135" w:rsidR="3A1CB7B1" w:rsidRDefault="00834C83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30 </w:t>
            </w:r>
            <w:r w:rsidR="00C35111">
              <w:rPr>
                <w:rFonts w:asciiTheme="minorHAnsi" w:eastAsiaTheme="minorEastAsia" w:hAnsiTheme="minorHAnsi" w:cstheme="minorBidi"/>
                <w:sz w:val="20"/>
                <w:szCs w:val="20"/>
              </w:rPr>
              <w:t>min.</w:t>
            </w:r>
            <w:r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</w:t>
            </w:r>
            <w:r w:rsidR="5C1F59BD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>once a week</w:t>
            </w:r>
            <w:r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for 12 weeks </w:t>
            </w:r>
            <w:r w:rsidR="20EC4292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>(12 sessions in tota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3B0E30BD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12 months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2396B0D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otal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8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734E1712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4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45036BE1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4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</w:tr>
      <w:tr w:rsidR="00011A0F" w:rsidRPr="005E028C" w14:paraId="3C202FD4" w14:textId="77777777" w:rsidTr="005F7A36">
        <w:trPr>
          <w:trHeight w:val="2145"/>
        </w:trPr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9168CC7" w14:textId="237BAD64" w:rsidR="3A1CB7B1" w:rsidRPr="00AA0AD8" w:rsidRDefault="32AB97F9" w:rsidP="0353826F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en-GB"/>
              </w:rPr>
            </w:pPr>
            <w:r w:rsidRPr="0353826F">
              <w:rPr>
                <w:rFonts w:asciiTheme="minorHAnsi" w:eastAsiaTheme="minorEastAsia" w:hAnsiTheme="minorHAnsi" w:cstheme="minorBidi"/>
                <w:sz w:val="20"/>
                <w:szCs w:val="20"/>
              </w:rPr>
              <w:t>Davis (2001)</w:t>
            </w:r>
            <w:r w:rsidR="45C59FFC" w:rsidRPr="00AA0AD8">
              <w:rPr>
                <w:rFonts w:asciiTheme="minorHAnsi" w:eastAsiaTheme="minorEastAsia" w:hAnsiTheme="minorHAnsi" w:cstheme="minorBidi"/>
                <w:sz w:val="20"/>
                <w:szCs w:val="20"/>
                <w:lang w:val="en-GB"/>
              </w:rPr>
              <w:t>; United States of Americ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661917B8" w14:textId="0775F22A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NINCDS-ADRDA 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1AA5635" w14:textId="1DF7C841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="00953980">
              <w:rPr>
                <w:rFonts w:asciiTheme="minorHAnsi" w:eastAsiaTheme="minorEastAsia" w:hAnsiTheme="minorHAnsi" w:cstheme="minorBidi"/>
                <w:sz w:val="20"/>
                <w:szCs w:val="20"/>
              </w:rPr>
              <w:t>:</w:t>
            </w:r>
          </w:p>
          <w:p w14:paraId="647A47BA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Age: 68.67 (3.86) </w:t>
            </w:r>
          </w:p>
          <w:p w14:paraId="2EB92983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/F: 10/9 </w:t>
            </w:r>
          </w:p>
          <w:p w14:paraId="17D18FF8" w14:textId="6DD2A3FA" w:rsidR="3A1CB7B1" w:rsidRPr="00A575C4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MSE: 21.84 (4.03)</w:t>
            </w:r>
          </w:p>
          <w:p w14:paraId="140225B0" w14:textId="37C86CE6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="00953980">
              <w:rPr>
                <w:rFonts w:asciiTheme="minorHAnsi" w:eastAsiaTheme="minorEastAsia" w:hAnsiTheme="minorHAnsi" w:cstheme="minorBidi"/>
                <w:sz w:val="20"/>
                <w:szCs w:val="20"/>
              </w:rPr>
              <w:t>:</w:t>
            </w:r>
          </w:p>
          <w:p w14:paraId="13144262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Age: 72.56 (7.62) </w:t>
            </w:r>
          </w:p>
          <w:p w14:paraId="0E1DD832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/F: 6/12 </w:t>
            </w:r>
          </w:p>
          <w:p w14:paraId="6764D42A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MSE: 22.78 (4.45) 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0A3AA480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otal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37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15D6C4CA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18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768CD2F0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19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0CAC3283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1D60725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Individual CT + home attention exercises 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34A38ABA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clinic visit (unstructured conversation; reciting overlearned material; watching videotapes) 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588BC8CD" w14:textId="76B90D53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30 </w:t>
            </w:r>
            <w:r w:rsidR="00C35111">
              <w:rPr>
                <w:rFonts w:asciiTheme="minorHAnsi" w:eastAsiaTheme="minorEastAsia" w:hAnsiTheme="minorHAnsi" w:cstheme="minorBidi"/>
                <w:sz w:val="20"/>
                <w:szCs w:val="20"/>
              </w:rPr>
              <w:t>min.</w:t>
            </w:r>
            <w:r w:rsidR="00D664D4">
              <w:rPr>
                <w:rFonts w:asciiTheme="minorHAnsi" w:eastAsiaTheme="minorEastAsia" w:hAnsiTheme="minorHAnsi" w:cstheme="minorBidi"/>
                <w:sz w:val="20"/>
                <w:szCs w:val="20"/>
              </w:rPr>
              <w:t>/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day for 6 </w:t>
            </w:r>
            <w:r w:rsidR="00834C83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>d</w:t>
            </w:r>
            <w:r w:rsidR="70493AED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>ays a</w:t>
            </w:r>
            <w:r w:rsidR="56569E92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</w:t>
            </w:r>
            <w:r w:rsidR="00834C83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>w</w:t>
            </w:r>
            <w:r w:rsidR="56569E92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>eek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for 5 weeks </w:t>
            </w:r>
            <w:r w:rsidR="00D61988">
              <w:rPr>
                <w:rFonts w:asciiTheme="minorHAnsi" w:eastAsiaTheme="minorEastAsia" w:hAnsiTheme="minorHAnsi" w:cstheme="minorBidi"/>
                <w:sz w:val="20"/>
                <w:szCs w:val="20"/>
              </w:rPr>
              <w:t>(30 sessions in tota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7A54C77E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Post intervention 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A503816" w14:textId="3CC18814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otal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0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</w:tr>
      <w:tr w:rsidR="00011A0F" w:rsidRPr="005E028C" w14:paraId="5F06732E" w14:textId="77777777" w:rsidTr="005F7A36">
        <w:trPr>
          <w:trHeight w:val="765"/>
        </w:trPr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66DC94C5" w14:textId="269C8E5B" w:rsidR="3A1CB7B1" w:rsidRDefault="32AB97F9" w:rsidP="0353826F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353826F">
              <w:rPr>
                <w:rFonts w:asciiTheme="minorHAnsi" w:eastAsiaTheme="minorEastAsia" w:hAnsiTheme="minorHAnsi" w:cstheme="minorBidi"/>
                <w:sz w:val="20"/>
                <w:szCs w:val="20"/>
              </w:rPr>
              <w:t>De Luca (2016)</w:t>
            </w:r>
            <w:r w:rsidR="6DE8BBD0" w:rsidRPr="0353826F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 xml:space="preserve">; </w:t>
            </w:r>
            <w:proofErr w:type="spellStart"/>
            <w:r w:rsidR="6DE8BBD0" w:rsidRPr="0353826F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Italy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344F8BF" w14:textId="400B8A6E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N</w:t>
            </w:r>
            <w:r w:rsidR="5CF601E7"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S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369F6D58" w14:textId="1F067C9D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="00953980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: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  </w:t>
            </w:r>
          </w:p>
          <w:p w14:paraId="238A3A16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Age: 78.0 (5.4) </w:t>
            </w:r>
          </w:p>
          <w:p w14:paraId="46756AEA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/F: 5/5 </w:t>
            </w:r>
          </w:p>
          <w:p w14:paraId="177D8C19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MSE: 24.4 (2.46) </w:t>
            </w:r>
          </w:p>
          <w:p w14:paraId="22FFE109" w14:textId="56E74A55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lastRenderedPageBreak/>
              <w:t>CG</w:t>
            </w:r>
            <w:r w:rsidR="00953980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: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  </w:t>
            </w:r>
          </w:p>
          <w:p w14:paraId="56D13D4F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Age: 77.8 (5.3) </w:t>
            </w:r>
          </w:p>
          <w:p w14:paraId="2ACFD4AE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/F: 5/5 </w:t>
            </w:r>
          </w:p>
          <w:p w14:paraId="76BAB675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MSE: 24.75 (4.14) 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5E2A78E4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lastRenderedPageBreak/>
              <w:t>Total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20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159109C0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10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7D2A8C12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10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E51A4CE" w14:textId="73A0EA36" w:rsidR="3A1CB7B1" w:rsidRDefault="7CB7DE60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5E2A7252">
              <w:rPr>
                <w:rFonts w:asciiTheme="minorHAnsi" w:eastAsiaTheme="minorEastAsia" w:hAnsiTheme="minorHAnsi" w:cstheme="minorBidi"/>
                <w:sz w:val="20"/>
                <w:szCs w:val="20"/>
              </w:rPr>
              <w:t>Individual w</w:t>
            </w:r>
            <w:r w:rsidR="3A1CB7B1" w:rsidRPr="5E2A7252">
              <w:rPr>
                <w:rFonts w:asciiTheme="minorHAnsi" w:eastAsiaTheme="minorEastAsia" w:hAnsiTheme="minorHAnsi" w:cstheme="minorBidi"/>
                <w:sz w:val="20"/>
                <w:szCs w:val="20"/>
              </w:rPr>
              <w:t>eb</w:t>
            </w:r>
            <w:r w:rsidR="3A1CB7B1"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-based CT and usual care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1FA08A4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Face-to-face interaction; paper-pencil tasks with aids and “100 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lastRenderedPageBreak/>
              <w:t>exercises of cognitive stimulation” book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0A489E2A" w14:textId="40DCB0D3" w:rsidR="00834C83" w:rsidRDefault="67C1AAC8" w:rsidP="539EF0C7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lastRenderedPageBreak/>
              <w:t>At</w:t>
            </w:r>
            <w:r w:rsidR="3A1CB7B1"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least 45 </w:t>
            </w:r>
            <w:r w:rsidR="00C35111">
              <w:rPr>
                <w:rFonts w:asciiTheme="minorHAnsi" w:eastAsiaTheme="minorEastAsia" w:hAnsiTheme="minorHAnsi" w:cstheme="minorBidi"/>
                <w:sz w:val="20"/>
                <w:szCs w:val="20"/>
              </w:rPr>
              <w:t>min.</w:t>
            </w:r>
            <w:r w:rsidR="3A1CB7B1"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3 times a week for 8 weeks</w:t>
            </w:r>
            <w:r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(24 </w:t>
            </w:r>
            <w:r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lastRenderedPageBreak/>
              <w:t>sessions in total)</w:t>
            </w:r>
          </w:p>
          <w:p w14:paraId="317D70DD" w14:textId="271FD165" w:rsidR="3A1CB7B1" w:rsidRDefault="3A1CB7B1" w:rsidP="3A1CB7B1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1452E9A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lastRenderedPageBreak/>
              <w:t>8 weeks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7D1BE66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otal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0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</w:tr>
      <w:tr w:rsidR="00011A0F" w14:paraId="3C7EBDC8" w14:textId="77777777" w:rsidTr="005F7A36">
        <w:trPr>
          <w:trHeight w:val="930"/>
        </w:trPr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1F45F059" w14:textId="3E4655FB" w:rsidR="7A033FF4" w:rsidRDefault="7A033FF4" w:rsidP="5D0643EC">
            <w:pPr>
              <w:spacing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5D0643EC">
              <w:rPr>
                <w:rFonts w:asciiTheme="minorHAnsi" w:eastAsiaTheme="minorEastAsia" w:hAnsiTheme="minorHAnsi" w:cstheme="minorBidi"/>
                <w:sz w:val="20"/>
                <w:szCs w:val="20"/>
              </w:rPr>
              <w:t>De Vreese (1999)*; N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0CB1E2F6" w14:textId="52D7E6A2" w:rsidR="2EA12342" w:rsidRDefault="2EA12342" w:rsidP="5D0643EC">
            <w:pPr>
              <w:spacing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5D0643EC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NINCDS-ADRDA 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8DA3E74" w14:textId="021B7AAC" w:rsidR="5D0643EC" w:rsidRDefault="5D0643EC" w:rsidP="5D0643EC">
            <w:pPr>
              <w:spacing w:after="0"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5D0643E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  <w:r w:rsidR="00953980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:</w:t>
            </w:r>
            <w:r>
              <w:br/>
            </w:r>
            <w:r w:rsidRPr="5D0643E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Age: </w:t>
            </w:r>
            <w:r w:rsidR="4D5F0D58" w:rsidRPr="5D0643EC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  <w:p w14:paraId="69EAA77F" w14:textId="442ABC7B" w:rsidR="5D0643EC" w:rsidRDefault="5D0643EC" w:rsidP="5D0643EC">
            <w:pPr>
              <w:spacing w:after="0"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5D0643E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M/F: </w:t>
            </w:r>
            <w:r w:rsidR="6C1F0D1D" w:rsidRPr="5D0643EC">
              <w:rPr>
                <w:rFonts w:eastAsia="Times New Roman"/>
                <w:color w:val="000000" w:themeColor="text1"/>
                <w:sz w:val="20"/>
                <w:szCs w:val="20"/>
              </w:rPr>
              <w:t>NA</w:t>
            </w:r>
          </w:p>
          <w:p w14:paraId="2D9FC384" w14:textId="102E2700" w:rsidR="5D0643EC" w:rsidRDefault="5D0643EC" w:rsidP="5D0643EC">
            <w:pPr>
              <w:spacing w:after="0"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5D0643EC">
              <w:rPr>
                <w:rFonts w:eastAsia="Times New Roman"/>
                <w:color w:val="000000" w:themeColor="text1"/>
                <w:sz w:val="20"/>
                <w:szCs w:val="20"/>
              </w:rPr>
              <w:t>MMSE: 1</w:t>
            </w:r>
            <w:r w:rsidR="4571454A" w:rsidRPr="5D0643EC">
              <w:rPr>
                <w:rFonts w:eastAsia="Times New Roman"/>
                <w:color w:val="000000" w:themeColor="text1"/>
                <w:sz w:val="20"/>
                <w:szCs w:val="20"/>
              </w:rPr>
              <w:t>7.2 (3.3)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4784E85" w14:textId="4D5B8C77" w:rsidR="5D0643EC" w:rsidRPr="00022032" w:rsidRDefault="5D0643EC" w:rsidP="5D0643EC">
            <w:pPr>
              <w:spacing w:after="0"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nl-NL"/>
              </w:rPr>
            </w:pPr>
            <w:r w:rsidRPr="0010662A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nl-NL"/>
              </w:rPr>
              <w:t>Total</w:t>
            </w:r>
            <w:r w:rsidRPr="00022032">
              <w:rPr>
                <w:rFonts w:eastAsia="Times New Roman"/>
                <w:color w:val="000000" w:themeColor="text1"/>
                <w:sz w:val="20"/>
                <w:szCs w:val="20"/>
                <w:lang w:val="nl-NL"/>
              </w:rPr>
              <w:t xml:space="preserve">: </w:t>
            </w:r>
            <w:r w:rsidR="71BB7DDB" w:rsidRPr="00022032">
              <w:rPr>
                <w:rFonts w:eastAsia="Times New Roman"/>
                <w:color w:val="000000" w:themeColor="text1"/>
                <w:sz w:val="20"/>
                <w:szCs w:val="20"/>
                <w:lang w:val="nl-NL"/>
              </w:rPr>
              <w:t>24</w:t>
            </w:r>
            <w:r w:rsidRPr="00022032">
              <w:rPr>
                <w:lang w:val="nl-NL"/>
              </w:rPr>
              <w:br/>
            </w:r>
            <w:r w:rsidRPr="0010662A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nl-NL"/>
              </w:rPr>
              <w:t>IG</w:t>
            </w:r>
            <w:r w:rsidRPr="00022032">
              <w:rPr>
                <w:rFonts w:eastAsia="Times New Roman"/>
                <w:color w:val="000000" w:themeColor="text1"/>
                <w:sz w:val="20"/>
                <w:szCs w:val="20"/>
                <w:lang w:val="nl-NL"/>
              </w:rPr>
              <w:t xml:space="preserve">: </w:t>
            </w:r>
            <w:r w:rsidR="44D1C52C" w:rsidRPr="00022032">
              <w:rPr>
                <w:rFonts w:eastAsia="Times New Roman"/>
                <w:color w:val="000000" w:themeColor="text1"/>
                <w:sz w:val="20"/>
                <w:szCs w:val="20"/>
                <w:lang w:val="nl-NL"/>
              </w:rPr>
              <w:t>NA</w:t>
            </w:r>
            <w:r w:rsidRPr="00022032">
              <w:rPr>
                <w:lang w:val="nl-NL"/>
              </w:rPr>
              <w:br/>
            </w:r>
            <w:r w:rsidRPr="0010662A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nl-NL"/>
              </w:rPr>
              <w:t>CG</w:t>
            </w:r>
            <w:r w:rsidRPr="00022032">
              <w:rPr>
                <w:rFonts w:eastAsia="Times New Roman"/>
                <w:color w:val="000000" w:themeColor="text1"/>
                <w:sz w:val="20"/>
                <w:szCs w:val="20"/>
                <w:lang w:val="nl-NL"/>
              </w:rPr>
              <w:t xml:space="preserve">: </w:t>
            </w:r>
            <w:r w:rsidR="2BB4B07A" w:rsidRPr="00022032">
              <w:rPr>
                <w:rFonts w:eastAsia="Times New Roman"/>
                <w:color w:val="000000" w:themeColor="text1"/>
                <w:sz w:val="20"/>
                <w:szCs w:val="20"/>
                <w:lang w:val="nl-NL"/>
              </w:rPr>
              <w:t>NA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995DFDB" w14:textId="6AFD982C" w:rsidR="5D0643EC" w:rsidRDefault="6E384F1C" w:rsidP="5D0643EC">
            <w:pPr>
              <w:spacing w:after="0"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5D0643EC">
              <w:rPr>
                <w:rFonts w:eastAsia="Times New Roman"/>
                <w:color w:val="000000" w:themeColor="text1"/>
                <w:sz w:val="20"/>
                <w:szCs w:val="20"/>
              </w:rPr>
              <w:t>Individual cognitive training (memory, language, executive functioning)</w:t>
            </w:r>
            <w:r w:rsidR="4E22F663" w:rsidRPr="5D0643EC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facilitated by car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0CE4D672" w14:textId="458AF80C" w:rsidR="5D0643EC" w:rsidRDefault="5D0643EC" w:rsidP="5D0643EC">
            <w:pPr>
              <w:spacing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5D0643EC">
              <w:rPr>
                <w:rFonts w:eastAsia="Times New Roman"/>
                <w:color w:val="000000" w:themeColor="text1"/>
                <w:sz w:val="20"/>
                <w:szCs w:val="20"/>
              </w:rPr>
              <w:t>Usual ca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7B423DA" w14:textId="40F9C82D" w:rsidR="6CB7E922" w:rsidRDefault="6CB7E922" w:rsidP="5D0643EC">
            <w:pPr>
              <w:spacing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5D0643EC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45 </w:t>
            </w:r>
            <w:r w:rsidR="00C35111">
              <w:rPr>
                <w:rFonts w:asciiTheme="minorHAnsi" w:eastAsiaTheme="minorEastAsia" w:hAnsiTheme="minorHAnsi" w:cstheme="minorBidi"/>
                <w:sz w:val="20"/>
                <w:szCs w:val="20"/>
              </w:rPr>
              <w:t>min.</w:t>
            </w:r>
            <w:r w:rsidRPr="5D0643EC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twice a week for </w:t>
            </w:r>
            <w:r w:rsidR="00834C83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>12</w:t>
            </w:r>
            <w:r w:rsidR="000D5DF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weeks</w:t>
            </w:r>
            <w:r w:rsidR="78F6785F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(24 sessions in tota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3C19CC38" w14:textId="77777777" w:rsidR="5D0643EC" w:rsidRDefault="5D0643EC" w:rsidP="5D0643EC">
            <w:pPr>
              <w:spacing w:after="0"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</w:pPr>
            <w:r w:rsidRPr="5D0643EC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Post </w:t>
            </w:r>
            <w:proofErr w:type="spellStart"/>
            <w:r w:rsidRPr="5D0643EC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intervention</w:t>
            </w:r>
            <w:proofErr w:type="spellEnd"/>
          </w:p>
          <w:p w14:paraId="1D4722C4" w14:textId="527F91FE" w:rsidR="5D0643EC" w:rsidRDefault="5D0643EC" w:rsidP="5D0643EC">
            <w:pPr>
              <w:spacing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</w:pPr>
            <w:r w:rsidRPr="5D0643EC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(</w:t>
            </w:r>
            <w:r w:rsidR="0ED61347" w:rsidRPr="5D0643EC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2</w:t>
            </w:r>
            <w:r w:rsidRPr="5D0643EC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 xml:space="preserve">6 </w:t>
            </w:r>
            <w:r w:rsidR="49296605" w:rsidRPr="5D0643EC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weeks</w:t>
            </w:r>
            <w:r w:rsidRPr="5D0643EC">
              <w:rPr>
                <w:rFonts w:eastAsia="Times New Roman"/>
                <w:color w:val="000000" w:themeColor="text1"/>
                <w:sz w:val="20"/>
                <w:szCs w:val="20"/>
                <w:lang w:val="it-IT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E902341" w14:textId="1B9E6163" w:rsidR="7087C7D9" w:rsidRDefault="7087C7D9" w:rsidP="5D0643EC">
            <w:pPr>
              <w:spacing w:after="0" w:line="240" w:lineRule="auto"/>
              <w:ind w:firstLine="0"/>
            </w:pPr>
            <w:r w:rsidRPr="0010662A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  <w:r w:rsidRPr="5D0643EC">
              <w:rPr>
                <w:rFonts w:eastAsia="Times New Roman"/>
                <w:color w:val="000000" w:themeColor="text1"/>
                <w:sz w:val="20"/>
                <w:szCs w:val="20"/>
              </w:rPr>
              <w:t>: 6</w:t>
            </w:r>
          </w:p>
        </w:tc>
      </w:tr>
      <w:tr w:rsidR="00011A0F" w14:paraId="0920A1B8" w14:textId="77777777" w:rsidTr="005F7A36">
        <w:trPr>
          <w:trHeight w:val="2154"/>
        </w:trPr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76717739" w14:textId="32374F64" w:rsidR="3A1CB7B1" w:rsidRDefault="32AB97F9" w:rsidP="374FEF5D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374FEF5D">
              <w:rPr>
                <w:rFonts w:asciiTheme="minorHAnsi" w:eastAsiaTheme="minorEastAsia" w:hAnsiTheme="minorHAnsi" w:cstheme="minorBidi"/>
                <w:sz w:val="20"/>
                <w:szCs w:val="20"/>
              </w:rPr>
              <w:t>Galante (2007)</w:t>
            </w:r>
            <w:r w:rsidR="57D87164" w:rsidRPr="374FEF5D">
              <w:rPr>
                <w:rFonts w:asciiTheme="minorHAnsi" w:eastAsiaTheme="minorEastAsia" w:hAnsiTheme="minorHAnsi" w:cstheme="minorBidi"/>
                <w:sz w:val="20"/>
                <w:szCs w:val="20"/>
              </w:rPr>
              <w:t>; Italy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0D5C932E" w14:textId="3FB7C99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NINCDS-ADRDA </w:t>
            </w:r>
            <w:r>
              <w:br/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F1D47C5" w14:textId="21F4EE81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otal</w:t>
            </w:r>
            <w:r w:rsidR="00953980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:</w:t>
            </w:r>
          </w:p>
          <w:p w14:paraId="110129C9" w14:textId="2575B7B9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Age: 76.0 (6.0) </w:t>
            </w:r>
            <w:r w:rsidR="00953980">
              <w:rPr>
                <w:rFonts w:asciiTheme="minorHAnsi" w:eastAsiaTheme="minorEastAsia" w:hAnsiTheme="minorHAnsi" w:cstheme="minorBidi"/>
                <w:sz w:val="20"/>
                <w:szCs w:val="20"/>
              </w:rPr>
              <w:br/>
            </w: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="00953980">
              <w:rPr>
                <w:rFonts w:asciiTheme="minorHAnsi" w:eastAsiaTheme="minorEastAsia" w:hAnsiTheme="minorHAnsi" w:cstheme="minorBidi"/>
                <w:sz w:val="20"/>
                <w:szCs w:val="20"/>
              </w:rPr>
              <w:t>:</w:t>
            </w:r>
          </w:p>
          <w:p w14:paraId="55134956" w14:textId="30160D4C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MSE: 22.9 (3.1) </w:t>
            </w:r>
            <w:r w:rsidR="00953980">
              <w:rPr>
                <w:rFonts w:asciiTheme="minorHAnsi" w:eastAsiaTheme="minorEastAsia" w:hAnsiTheme="minorHAnsi" w:cstheme="minorBidi"/>
                <w:sz w:val="20"/>
                <w:szCs w:val="20"/>
              </w:rPr>
              <w:br/>
            </w: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="00953980">
              <w:rPr>
                <w:rFonts w:asciiTheme="minorHAnsi" w:eastAsiaTheme="minorEastAsia" w:hAnsiTheme="minorHAnsi" w:cstheme="minorBidi"/>
                <w:sz w:val="20"/>
                <w:szCs w:val="20"/>
              </w:rPr>
              <w:t>:</w:t>
            </w:r>
          </w:p>
          <w:p w14:paraId="3F5CFC1A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MSE: 23.1 (1.8) </w:t>
            </w:r>
          </w:p>
          <w:p w14:paraId="4B51635A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 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0222A8B7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otal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11</w:t>
            </w:r>
          </w:p>
          <w:p w14:paraId="1D6EA9D2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4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  <w:r>
              <w:br/>
            </w: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7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B2EE5C9" w14:textId="2C00E016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Individual computer exercises from TNP software. 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71BFB11F" w14:textId="392FA021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Semi-structured interview on current affairs; audio-visual material their relatives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15A46662" w14:textId="7E714424" w:rsidR="3A1CB7B1" w:rsidRDefault="0FF89AA3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60 </w:t>
            </w:r>
            <w:r w:rsidR="00C35111">
              <w:rPr>
                <w:rFonts w:asciiTheme="minorHAnsi" w:eastAsiaTheme="minorEastAsia" w:hAnsiTheme="minorHAnsi" w:cstheme="minorBidi"/>
                <w:sz w:val="20"/>
                <w:szCs w:val="20"/>
              </w:rPr>
              <w:t>min.</w:t>
            </w:r>
            <w:r w:rsidR="3A1CB7B1"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3 times a week for 4 weeks </w:t>
            </w:r>
            <w:r w:rsidR="1557070F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>(12 sessions in tota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60775A1C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T1: post intervention</w:t>
            </w:r>
            <w:r>
              <w:br/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T2: 3 months after the end of the intervention T3: 9 months after the end of the intervention  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AE628BC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otal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0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</w:tr>
      <w:tr w:rsidR="00011A0F" w:rsidRPr="005E028C" w14:paraId="412AF702" w14:textId="77777777" w:rsidTr="005F7A36">
        <w:trPr>
          <w:trHeight w:val="1440"/>
        </w:trPr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6FBAC827" w14:textId="6DD435D8" w:rsidR="3A1CB7B1" w:rsidRDefault="3A1CB7B1" w:rsidP="54D7F79F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54D7F79F">
              <w:rPr>
                <w:rFonts w:asciiTheme="minorHAnsi" w:eastAsiaTheme="minorEastAsia" w:hAnsiTheme="minorHAnsi" w:cstheme="minorBidi"/>
                <w:sz w:val="20"/>
                <w:szCs w:val="20"/>
              </w:rPr>
              <w:t>Heiss (1994)</w:t>
            </w:r>
            <w:r w:rsidR="2248624E" w:rsidRPr="54D7F79F">
              <w:rPr>
                <w:rFonts w:asciiTheme="minorHAnsi" w:eastAsiaTheme="minorEastAsia" w:hAnsiTheme="minorHAnsi" w:cstheme="minorBidi"/>
                <w:sz w:val="20"/>
                <w:szCs w:val="20"/>
              </w:rPr>
              <w:t>; Germany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1B4C10EB" w14:textId="23CC18A5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NINCDS-ADRDA </w:t>
            </w:r>
            <w:r>
              <w:br/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928131C" w14:textId="5A21B82D" w:rsidR="3A1CB7B1" w:rsidRPr="00022032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</w:pPr>
            <w:r w:rsidRPr="00022032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de-DE"/>
              </w:rPr>
              <w:t>IG</w:t>
            </w:r>
            <w:r w:rsidR="00A575C4"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  <w:t>:</w:t>
            </w:r>
          </w:p>
          <w:p w14:paraId="4EAFFC1D" w14:textId="77777777" w:rsidR="3A1CB7B1" w:rsidRPr="00022032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</w:pPr>
            <w:r w:rsidRPr="00022032"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  <w:t>Age: 65.95 (6.28) </w:t>
            </w:r>
          </w:p>
          <w:p w14:paraId="4F25565E" w14:textId="77777777" w:rsidR="3A1CB7B1" w:rsidRPr="00022032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</w:pPr>
            <w:r w:rsidRPr="00022032"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  <w:t>M/F: 9/9 </w:t>
            </w:r>
          </w:p>
          <w:p w14:paraId="0CE8437C" w14:textId="77777777" w:rsidR="3A1CB7B1" w:rsidRPr="00022032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</w:pPr>
            <w:r w:rsidRPr="00022032"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  <w:t>MMSE: 20.55 (4.42) </w:t>
            </w:r>
          </w:p>
          <w:p w14:paraId="74633DEA" w14:textId="77777777" w:rsidR="3A1CB7B1" w:rsidRPr="00E4470B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</w:pPr>
            <w:r w:rsidRPr="00E4470B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de-DE"/>
              </w:rPr>
              <w:t>SSG:</w:t>
            </w:r>
            <w:r w:rsidRPr="00E4470B"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  <w:t>  </w:t>
            </w:r>
          </w:p>
          <w:p w14:paraId="598E378F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Age: 66.63 (10.17) </w:t>
            </w:r>
          </w:p>
          <w:p w14:paraId="0C13D44A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/F: 10/7 </w:t>
            </w:r>
            <w:r>
              <w:br/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MSE: 20.23 (4.10)</w:t>
            </w:r>
          </w:p>
          <w:p w14:paraId="103F2797" w14:textId="5B581E2C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T-PG: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  </w:t>
            </w:r>
          </w:p>
          <w:p w14:paraId="040F541C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Age: 67.18 (8.51) </w:t>
            </w:r>
          </w:p>
          <w:p w14:paraId="05313CAC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/F: 8/9 </w:t>
            </w:r>
          </w:p>
          <w:p w14:paraId="7FD68FCC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MSE: 21.64 (4.55) </w:t>
            </w:r>
          </w:p>
          <w:p w14:paraId="6B8ECF15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T-PSG: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  </w:t>
            </w:r>
          </w:p>
          <w:p w14:paraId="06D9B84F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Age: 66.74 (6.93) </w:t>
            </w:r>
          </w:p>
          <w:p w14:paraId="0D54DF1A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/F: 10/8 </w:t>
            </w:r>
            <w:r>
              <w:br/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MSE: 20.88 (4.73) 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387F8F88" w14:textId="77777777" w:rsidR="3A1CB7B1" w:rsidRPr="00022032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de-DE"/>
              </w:rPr>
              <w:t>Total</w:t>
            </w:r>
            <w:r w:rsidRPr="00022032"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  <w:t>: 80 </w:t>
            </w:r>
          </w:p>
          <w:p w14:paraId="029DDC6D" w14:textId="77777777" w:rsidR="3A1CB7B1" w:rsidRPr="00022032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de-DE"/>
              </w:rPr>
              <w:t>IG</w:t>
            </w:r>
            <w:r w:rsidRPr="00022032"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  <w:t>: 18 </w:t>
            </w:r>
          </w:p>
          <w:p w14:paraId="1D6C9E0B" w14:textId="77777777" w:rsidR="3A1CB7B1" w:rsidRPr="00022032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de-DE"/>
              </w:rPr>
              <w:t>SSG</w:t>
            </w:r>
            <w:r w:rsidRPr="00022032"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  <w:t>: 17 </w:t>
            </w:r>
          </w:p>
          <w:p w14:paraId="7DF146EA" w14:textId="77777777" w:rsidR="3A1CB7B1" w:rsidRPr="00022032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de-DE"/>
              </w:rPr>
              <w:t>CT-PG</w:t>
            </w:r>
            <w:r w:rsidRPr="00022032"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  <w:t>: 17 </w:t>
            </w:r>
          </w:p>
          <w:p w14:paraId="1BDEACF5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T-PS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18 </w:t>
            </w:r>
          </w:p>
          <w:p w14:paraId="2D665D09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 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C3A951F" w14:textId="7F64254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: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</w:t>
            </w:r>
            <w:r w:rsidR="6A89D0C0" w:rsidRPr="5E2A7252">
              <w:rPr>
                <w:rFonts w:asciiTheme="minorHAnsi" w:eastAsiaTheme="minorEastAsia" w:hAnsiTheme="minorHAnsi" w:cstheme="minorBidi"/>
                <w:sz w:val="20"/>
                <w:szCs w:val="20"/>
              </w:rPr>
              <w:t>i</w:t>
            </w:r>
            <w:r w:rsidRPr="5E2A7252">
              <w:rPr>
                <w:rFonts w:asciiTheme="minorHAnsi" w:eastAsiaTheme="minorEastAsia" w:hAnsiTheme="minorHAnsi" w:cstheme="minorBidi"/>
                <w:sz w:val="20"/>
                <w:szCs w:val="20"/>
              </w:rPr>
              <w:t>ndividual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CT (memory, perception and movement)  </w:t>
            </w:r>
          </w:p>
          <w:p w14:paraId="3FF6BA6B" w14:textId="336421A6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T-PG: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</w:t>
            </w:r>
            <w:r w:rsidR="39D99356" w:rsidRPr="5E2A7252">
              <w:rPr>
                <w:rFonts w:asciiTheme="minorHAnsi" w:eastAsiaTheme="minorEastAsia" w:hAnsiTheme="minorHAnsi" w:cstheme="minorBidi"/>
                <w:sz w:val="20"/>
                <w:szCs w:val="20"/>
              </w:rPr>
              <w:t>i</w:t>
            </w:r>
            <w:r w:rsidR="7074F558" w:rsidRPr="5E2A7252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ndividual 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CT + oral pyritinol 600 mg twice daily </w:t>
            </w:r>
          </w:p>
          <w:p w14:paraId="04973C57" w14:textId="17EEC2BA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T-PSG: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</w:t>
            </w:r>
            <w:r w:rsidR="619723CA" w:rsidRPr="5E2A7252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individual 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CT+ oral phosphatidylserine 200 mg twice daily 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261021AE" w14:textId="0A550D58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Social support (speaking about personal problems and how they managed it; sometimes games used to support conversation) </w:t>
            </w:r>
          </w:p>
          <w:p w14:paraId="6023FFB4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109E75E8" w14:textId="4D067AFD" w:rsidR="3A1CB7B1" w:rsidRDefault="66D6BCA4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60 </w:t>
            </w:r>
            <w:r w:rsidR="00C35111">
              <w:rPr>
                <w:rFonts w:asciiTheme="minorHAnsi" w:eastAsiaTheme="minorEastAsia" w:hAnsiTheme="minorHAnsi" w:cstheme="minorBidi"/>
                <w:sz w:val="20"/>
                <w:szCs w:val="20"/>
              </w:rPr>
              <w:t>min.</w:t>
            </w:r>
            <w:r w:rsidR="3A1CB7B1"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twice a week for </w:t>
            </w:r>
            <w:r w:rsidR="00834C83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>24</w:t>
            </w:r>
            <w:r w:rsidR="000D5DF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weeks</w:t>
            </w:r>
            <w:r w:rsidR="3A1CB7B1"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 </w:t>
            </w:r>
            <w:r w:rsidR="7C14059C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>(48 sessions in tota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54A317C8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One week after trainin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A030534" w14:textId="156D294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otal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: 10 </w:t>
            </w:r>
          </w:p>
        </w:tc>
      </w:tr>
      <w:tr w:rsidR="00011A0F" w14:paraId="13AB812C" w14:textId="77777777" w:rsidTr="005F7A36">
        <w:trPr>
          <w:trHeight w:val="1984"/>
        </w:trPr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6E9AA08B" w14:textId="1BBE140D" w:rsidR="3A1CB7B1" w:rsidRDefault="3A1CB7B1" w:rsidP="54D7F79F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54D7F79F">
              <w:rPr>
                <w:rFonts w:asciiTheme="minorHAnsi" w:eastAsiaTheme="minorEastAsia" w:hAnsiTheme="minorHAnsi" w:cstheme="minorBidi"/>
                <w:sz w:val="20"/>
                <w:szCs w:val="20"/>
              </w:rPr>
              <w:lastRenderedPageBreak/>
              <w:t>Kallio (2018)</w:t>
            </w:r>
            <w:r w:rsidR="03697AF0" w:rsidRPr="54D7F79F">
              <w:rPr>
                <w:rFonts w:asciiTheme="minorHAnsi" w:eastAsiaTheme="minorEastAsia" w:hAnsiTheme="minorHAnsi" w:cstheme="minorBidi"/>
                <w:sz w:val="20"/>
                <w:szCs w:val="20"/>
              </w:rPr>
              <w:t>; Finland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6C09295B" w14:textId="1CBF5784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CDR between 0.5-2 </w:t>
            </w:r>
            <w:r>
              <w:br/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3FF651B1" w14:textId="4E77CC0D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="00A575C4">
              <w:rPr>
                <w:rFonts w:asciiTheme="minorHAnsi" w:eastAsiaTheme="minorEastAsia" w:hAnsiTheme="minorHAnsi" w:cstheme="minorBidi"/>
                <w:sz w:val="20"/>
                <w:szCs w:val="20"/>
              </w:rPr>
              <w:t>:</w:t>
            </w:r>
          </w:p>
          <w:p w14:paraId="2A3B6464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Age: 82.6 (5.5) </w:t>
            </w:r>
          </w:p>
          <w:p w14:paraId="66B60D82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/F: 26/50 </w:t>
            </w:r>
          </w:p>
          <w:p w14:paraId="6B1F80F5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MSE: 21.0 (4.3) </w:t>
            </w:r>
          </w:p>
          <w:p w14:paraId="5FB44603" w14:textId="669A89C5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="00A575C4">
              <w:rPr>
                <w:rFonts w:asciiTheme="minorHAnsi" w:eastAsiaTheme="minorEastAsia" w:hAnsiTheme="minorHAnsi" w:cstheme="minorBidi"/>
                <w:sz w:val="20"/>
                <w:szCs w:val="20"/>
              </w:rPr>
              <w:t>: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 </w:t>
            </w:r>
          </w:p>
          <w:p w14:paraId="077A6613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Age: 83.6 (5.4) </w:t>
            </w:r>
          </w:p>
          <w:p w14:paraId="308F390C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/F: 15/56 </w:t>
            </w:r>
          </w:p>
          <w:p w14:paraId="34B06B25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MSE: 19.9 (3.9) 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523417C3" w14:textId="5B2C744D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otal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147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0AA286D4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76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0D7B7C15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71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AD5DE0D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Individual paper-and-pencil CT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304342C0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Usual care (nonspecific social and cognitive group activities)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9144D6E" w14:textId="50DBF415" w:rsidR="3A1CB7B1" w:rsidRDefault="3A1CB7B1" w:rsidP="00D61988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45 </w:t>
            </w:r>
            <w:r w:rsidR="00C35111">
              <w:rPr>
                <w:rFonts w:asciiTheme="minorHAnsi" w:eastAsiaTheme="minorEastAsia" w:hAnsiTheme="minorHAnsi" w:cstheme="minorBidi"/>
                <w:sz w:val="20"/>
                <w:szCs w:val="20"/>
              </w:rPr>
              <w:t>min.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twice a week for 12 weeks </w:t>
            </w:r>
            <w:r w:rsidR="00D61988">
              <w:rPr>
                <w:rFonts w:asciiTheme="minorHAnsi" w:eastAsiaTheme="minorEastAsia" w:hAnsiTheme="minorHAnsi" w:cstheme="minorBidi"/>
                <w:sz w:val="20"/>
                <w:szCs w:val="20"/>
              </w:rPr>
              <w:t>(24 sessions in tota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251E556A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9 months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19438A0" w14:textId="35BB6368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otal</w:t>
            </w:r>
            <w:r w:rsidR="00DF2FE0">
              <w:rPr>
                <w:rFonts w:asciiTheme="minorHAnsi" w:eastAsiaTheme="minorEastAsia" w:hAnsiTheme="minorHAnsi" w:cstheme="minorBidi"/>
                <w:sz w:val="20"/>
                <w:szCs w:val="20"/>
              </w:rPr>
              <w:t>: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30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  <w:r>
              <w:br/>
            </w: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8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2379AE8C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22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</w:tr>
      <w:tr w:rsidR="00011A0F" w:rsidRPr="005E028C" w14:paraId="538251D0" w14:textId="77777777" w:rsidTr="005F7A36">
        <w:trPr>
          <w:trHeight w:val="2130"/>
        </w:trPr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09A543BA" w14:textId="5095DD4C" w:rsidR="3A1CB7B1" w:rsidRDefault="3A1CB7B1" w:rsidP="54D7F79F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54D7F79F">
              <w:rPr>
                <w:rFonts w:asciiTheme="minorHAnsi" w:eastAsiaTheme="minorEastAsia" w:hAnsiTheme="minorHAnsi" w:cstheme="minorBidi"/>
                <w:sz w:val="20"/>
                <w:szCs w:val="20"/>
              </w:rPr>
              <w:t>Kang (2019</w:t>
            </w:r>
            <w:r w:rsidRPr="54D7F79F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)</w:t>
            </w:r>
            <w:r w:rsidR="352C0063" w:rsidRPr="54D7F79F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; Kore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70A758E5" w14:textId="67DA3C1E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NINCDS-ADRDA 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6F1DA45" w14:textId="0C5AAB95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="00A575C4">
              <w:rPr>
                <w:rFonts w:asciiTheme="minorHAnsi" w:eastAsiaTheme="minorEastAsia" w:hAnsiTheme="minorHAnsi" w:cstheme="minorBidi"/>
                <w:sz w:val="20"/>
                <w:szCs w:val="20"/>
              </w:rPr>
              <w:t>:</w:t>
            </w:r>
          </w:p>
          <w:p w14:paraId="07709DC3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Age: 68.9 (6.7) </w:t>
            </w:r>
          </w:p>
          <w:p w14:paraId="220BE12F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/F: 16/4 </w:t>
            </w:r>
          </w:p>
          <w:p w14:paraId="3FABD19B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K-MMSE: 22.8 (3.5) </w:t>
            </w:r>
          </w:p>
          <w:p w14:paraId="0F54AC71" w14:textId="0D753020" w:rsidR="3A1CB7B1" w:rsidRPr="00022032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</w:pPr>
            <w:r w:rsidRPr="00022032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de-DE"/>
              </w:rPr>
              <w:t>IG</w:t>
            </w:r>
            <w:r w:rsidR="00A575C4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de-DE"/>
              </w:rPr>
              <w:t>:</w:t>
            </w:r>
          </w:p>
          <w:p w14:paraId="4E79EF25" w14:textId="77777777" w:rsidR="3A1CB7B1" w:rsidRPr="00022032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</w:pPr>
            <w:r w:rsidRPr="00022032"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  <w:t>Age: 69.1 (7.9) </w:t>
            </w:r>
          </w:p>
          <w:p w14:paraId="5CD68B8C" w14:textId="77777777" w:rsidR="3A1CB7B1" w:rsidRPr="00022032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</w:pPr>
            <w:r w:rsidRPr="00022032"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  <w:t>M/F: 15/5 </w:t>
            </w:r>
          </w:p>
          <w:p w14:paraId="50684461" w14:textId="1E8FDD41" w:rsidR="3A1CB7B1" w:rsidRPr="00022032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</w:pPr>
            <w:r w:rsidRPr="00022032"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  <w:t>K-MMSE: 23.7 (2.8) 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2B7CF0F5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otal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40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68483DE2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20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41F3B2C5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20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35B5CD0" w14:textId="4904E93A" w:rsidR="3A1CB7B1" w:rsidRDefault="623E764B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5E2A7252">
              <w:rPr>
                <w:rFonts w:asciiTheme="minorHAnsi" w:eastAsiaTheme="minorEastAsia" w:hAnsiTheme="minorHAnsi" w:cstheme="minorBidi"/>
                <w:sz w:val="20"/>
                <w:szCs w:val="20"/>
              </w:rPr>
              <w:t>Individual c</w:t>
            </w:r>
            <w:r w:rsidR="3A1CB7B1" w:rsidRPr="5E2A7252">
              <w:rPr>
                <w:rFonts w:asciiTheme="minorHAnsi" w:eastAsiaTheme="minorEastAsia" w:hAnsiTheme="minorHAnsi" w:cstheme="minorBidi"/>
                <w:sz w:val="20"/>
                <w:szCs w:val="20"/>
              </w:rPr>
              <w:t>ustomized</w:t>
            </w:r>
            <w:r w:rsidR="3A1CB7B1"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paper-based CT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520E089C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Usual standard clinical care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2FAED8E0" w14:textId="3A7CB154" w:rsidR="3A1CB7B1" w:rsidRDefault="639A232E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60 </w:t>
            </w:r>
            <w:r w:rsidR="00C35111">
              <w:rPr>
                <w:rFonts w:asciiTheme="minorHAnsi" w:eastAsiaTheme="minorEastAsia" w:hAnsiTheme="minorHAnsi" w:cstheme="minorBidi"/>
                <w:sz w:val="20"/>
                <w:szCs w:val="20"/>
              </w:rPr>
              <w:t>min.</w:t>
            </w:r>
            <w:r w:rsidR="3A1CB7B1"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twice a week for 12 weeks </w:t>
            </w:r>
            <w:r w:rsidR="57AB79DA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>(24 sessions in tota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1E0416C1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12 weeks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8E11828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otal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0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</w:tr>
      <w:tr w:rsidR="00011A0F" w14:paraId="562E6A42" w14:textId="77777777" w:rsidTr="005F7A36">
        <w:trPr>
          <w:trHeight w:val="300"/>
        </w:trPr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7E26E7D4" w14:textId="1703A268" w:rsidR="3A1CB7B1" w:rsidRDefault="32AB97F9" w:rsidP="0353826F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353826F">
              <w:rPr>
                <w:rFonts w:asciiTheme="minorHAnsi" w:eastAsiaTheme="minorEastAsia" w:hAnsiTheme="minorHAnsi" w:cstheme="minorBidi"/>
                <w:sz w:val="20"/>
                <w:szCs w:val="20"/>
              </w:rPr>
              <w:t>Koltai (2001)</w:t>
            </w:r>
            <w:r w:rsidR="61D6E932" w:rsidRPr="0353826F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; </w:t>
            </w:r>
            <w:r w:rsidR="55F3C86B" w:rsidRPr="0353826F">
              <w:rPr>
                <w:rFonts w:asciiTheme="minorHAnsi" w:eastAsiaTheme="minorEastAsia" w:hAnsiTheme="minorHAnsi" w:cstheme="minorBidi"/>
                <w:sz w:val="20"/>
                <w:szCs w:val="20"/>
              </w:rPr>
              <w:t>United States of America</w:t>
            </w:r>
          </w:p>
          <w:p w14:paraId="72F628DC" w14:textId="25305C7B" w:rsidR="3A1CB7B1" w:rsidRPr="00A575C4" w:rsidRDefault="3A1CB7B1" w:rsidP="54D7F79F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1B8597DC" w14:textId="2A43EF71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CDR between 0.5-1.0 </w:t>
            </w:r>
            <w:r>
              <w:br/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1BC555E" w14:textId="6DE3D3AF" w:rsidR="3A1CB7B1" w:rsidRPr="00022032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</w:pPr>
            <w:r w:rsidRPr="00022032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de-DE"/>
              </w:rPr>
              <w:t xml:space="preserve">IG </w:t>
            </w:r>
            <w:r w:rsidRPr="00022032"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  <w:t>(n= 14)</w:t>
            </w:r>
            <w:r w:rsidR="00A575C4"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  <w:t>:</w:t>
            </w:r>
          </w:p>
          <w:p w14:paraId="5C0F3680" w14:textId="77777777" w:rsidR="3A1CB7B1" w:rsidRPr="00022032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</w:pPr>
            <w:r w:rsidRPr="00022032"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  <w:t>Age: 72.9 (6.7) </w:t>
            </w:r>
          </w:p>
          <w:p w14:paraId="7BC6938E" w14:textId="77777777" w:rsidR="3A1CB7B1" w:rsidRPr="00022032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</w:pPr>
            <w:r w:rsidRPr="00022032"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  <w:t>MMSE: 21.0 (4.3) </w:t>
            </w:r>
          </w:p>
          <w:p w14:paraId="00BBE30A" w14:textId="3BBA7AE4" w:rsidR="3A1CB7B1" w:rsidRPr="00022032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</w:pPr>
            <w:r w:rsidRPr="00022032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de-DE"/>
              </w:rPr>
              <w:t xml:space="preserve">CG </w:t>
            </w:r>
            <w:r w:rsidRPr="00022032"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  <w:t>(n= 8)</w:t>
            </w:r>
            <w:r w:rsidR="00A575C4"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  <w:t>:</w:t>
            </w:r>
          </w:p>
          <w:p w14:paraId="4942DCCD" w14:textId="77777777" w:rsidR="3A1CB7B1" w:rsidRPr="00A575C4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en-GB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Age: 73.9 (7.2)</w:t>
            </w:r>
            <w:r w:rsidRPr="00A575C4">
              <w:rPr>
                <w:rFonts w:asciiTheme="minorHAnsi" w:eastAsiaTheme="minorEastAsia" w:hAnsiTheme="minorHAnsi" w:cstheme="minorBidi"/>
                <w:sz w:val="20"/>
                <w:szCs w:val="20"/>
                <w:lang w:val="en-GB"/>
              </w:rPr>
              <w:t> </w:t>
            </w:r>
          </w:p>
          <w:p w14:paraId="363EFDE2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MSE: 26.6 (2.5)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0F86A445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otal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24 </w:t>
            </w:r>
          </w:p>
          <w:p w14:paraId="57D08A07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8 </w:t>
            </w:r>
          </w:p>
          <w:p w14:paraId="74FC20D9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: 16 (8 individual </w:t>
            </w:r>
            <w:r w:rsidRPr="003801BF">
              <w:rPr>
                <w:rFonts w:asciiTheme="minorHAnsi" w:eastAsiaTheme="minorEastAsia" w:hAnsiTheme="minorHAnsi" w:cstheme="minorBidi"/>
                <w:sz w:val="20"/>
                <w:szCs w:val="20"/>
              </w:rPr>
              <w:t>CT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; 8 group CT) 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64759CC0" w14:textId="347D9DA9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Group or individual </w:t>
            </w:r>
            <w:r>
              <w:br/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emory training</w:t>
            </w:r>
          </w:p>
          <w:p w14:paraId="15CC710A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705D120A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proofErr w:type="spellStart"/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Waiting</w:t>
            </w:r>
            <w:proofErr w:type="spellEnd"/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-list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6160C8E3" w14:textId="0197E9B9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Group CT: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</w:t>
            </w:r>
            <w:r w:rsidR="1A358919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60 </w:t>
            </w:r>
            <w:r w:rsidR="00C35111">
              <w:rPr>
                <w:rFonts w:asciiTheme="minorHAnsi" w:eastAsiaTheme="minorEastAsia" w:hAnsiTheme="minorHAnsi" w:cstheme="minorBidi"/>
                <w:sz w:val="20"/>
                <w:szCs w:val="20"/>
              </w:rPr>
              <w:t>min.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once a week for 5 weeks </w:t>
            </w:r>
            <w:r w:rsidR="2D70BD82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>(5 sessions in total)</w:t>
            </w:r>
          </w:p>
          <w:p w14:paraId="719F3DC6" w14:textId="15BA058D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ndividual CT: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</w:t>
            </w:r>
            <w:r w:rsidR="00834C83">
              <w:br/>
            </w:r>
            <w:r w:rsidR="1DEB5B3D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60 </w:t>
            </w:r>
            <w:r w:rsidR="00C35111">
              <w:rPr>
                <w:rFonts w:asciiTheme="minorHAnsi" w:eastAsiaTheme="minorEastAsia" w:hAnsiTheme="minorHAnsi" w:cstheme="minorBidi"/>
                <w:sz w:val="20"/>
                <w:szCs w:val="20"/>
              </w:rPr>
              <w:t>min.</w:t>
            </w:r>
            <w:r w:rsidR="1DEB5B3D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once a week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(mean sessions: 6</w:t>
            </w:r>
            <w:r w:rsidR="1DEB5B3D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7334E00F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Within 2 weeks post-treatment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A1A3C75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otal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: 2 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  <w:r>
              <w:br/>
            </w: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2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  <w:r>
              <w:br/>
            </w: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0 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</w:tr>
      <w:tr w:rsidR="00011A0F" w14:paraId="6D8412F7" w14:textId="77777777" w:rsidTr="005F7A36">
        <w:trPr>
          <w:trHeight w:val="2778"/>
        </w:trPr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7E0AC21F" w14:textId="672D0EBE" w:rsidR="3A1CB7B1" w:rsidRDefault="3A1CB7B1" w:rsidP="54D7F79F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54D7F79F">
              <w:rPr>
                <w:rFonts w:asciiTheme="minorHAnsi" w:eastAsiaTheme="minorEastAsia" w:hAnsiTheme="minorHAnsi" w:cstheme="minorBidi"/>
                <w:sz w:val="20"/>
                <w:szCs w:val="20"/>
              </w:rPr>
              <w:t>Lee (2013)</w:t>
            </w:r>
            <w:r w:rsidR="48F9B710" w:rsidRPr="54D7F79F">
              <w:rPr>
                <w:rFonts w:asciiTheme="minorHAnsi" w:eastAsiaTheme="minorEastAsia" w:hAnsiTheme="minorHAnsi" w:cstheme="minorBidi"/>
                <w:sz w:val="20"/>
                <w:szCs w:val="20"/>
              </w:rPr>
              <w:t>; Hong Kong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6DEED726" w14:textId="4E2D26EE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CDR= 1 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E0270A9" w14:textId="3BEE093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otal</w:t>
            </w:r>
            <w:r w:rsidR="00A575C4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:</w:t>
            </w:r>
          </w:p>
          <w:p w14:paraId="2109E97B" w14:textId="50FAF6A3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Age: 77.7 (6.07)  </w:t>
            </w:r>
            <w:r w:rsidR="00A575C4">
              <w:rPr>
                <w:rFonts w:asciiTheme="minorHAnsi" w:eastAsiaTheme="minorEastAsia" w:hAnsiTheme="minorHAnsi" w:cstheme="minorBidi"/>
                <w:sz w:val="20"/>
                <w:szCs w:val="20"/>
              </w:rPr>
              <w:br/>
            </w: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="00A575C4">
              <w:rPr>
                <w:rFonts w:asciiTheme="minorHAnsi" w:eastAsiaTheme="minorEastAsia" w:hAnsiTheme="minorHAnsi" w:cstheme="minorBidi"/>
                <w:sz w:val="20"/>
                <w:szCs w:val="20"/>
              </w:rPr>
              <w:t>:</w:t>
            </w:r>
          </w:p>
          <w:p w14:paraId="4BBF73F0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/F: 2/4 </w:t>
            </w:r>
          </w:p>
          <w:p w14:paraId="1E10EB8D" w14:textId="77777777" w:rsidR="3A1CB7B1" w:rsidRPr="00022032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nl-NL"/>
              </w:rPr>
            </w:pPr>
            <w:r w:rsidRPr="00022032">
              <w:rPr>
                <w:rFonts w:asciiTheme="minorHAnsi" w:eastAsiaTheme="minorEastAsia" w:hAnsiTheme="minorHAnsi" w:cstheme="minorBidi"/>
                <w:sz w:val="20"/>
                <w:szCs w:val="20"/>
                <w:lang w:val="nl-NL"/>
              </w:rPr>
              <w:t>MMSE: 17.6 (4.7) </w:t>
            </w:r>
          </w:p>
          <w:p w14:paraId="6C633358" w14:textId="5515D285" w:rsidR="3A1CB7B1" w:rsidRPr="00022032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nl-NL"/>
              </w:rPr>
            </w:pPr>
            <w:r w:rsidRPr="00022032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nl-NL"/>
              </w:rPr>
              <w:t>CELPG</w:t>
            </w:r>
            <w:r w:rsidR="00A575C4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nl-NL"/>
              </w:rPr>
              <w:t>:</w:t>
            </w:r>
          </w:p>
          <w:p w14:paraId="4687BB2E" w14:textId="77777777" w:rsidR="3A1CB7B1" w:rsidRPr="00022032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nl-NL"/>
              </w:rPr>
            </w:pPr>
            <w:r w:rsidRPr="00022032">
              <w:rPr>
                <w:rFonts w:asciiTheme="minorHAnsi" w:eastAsiaTheme="minorEastAsia" w:hAnsiTheme="minorHAnsi" w:cstheme="minorBidi"/>
                <w:sz w:val="20"/>
                <w:szCs w:val="20"/>
                <w:lang w:val="nl-NL"/>
              </w:rPr>
              <w:t>M/F: 1/6 </w:t>
            </w:r>
          </w:p>
          <w:p w14:paraId="23005183" w14:textId="77777777" w:rsidR="3A1CB7B1" w:rsidRPr="00022032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nl-NL"/>
              </w:rPr>
            </w:pPr>
            <w:r w:rsidRPr="00022032">
              <w:rPr>
                <w:rFonts w:asciiTheme="minorHAnsi" w:eastAsiaTheme="minorEastAsia" w:hAnsiTheme="minorHAnsi" w:cstheme="minorBidi"/>
                <w:sz w:val="20"/>
                <w:szCs w:val="20"/>
                <w:lang w:val="nl-NL"/>
              </w:rPr>
              <w:t>MMSE: 15.3 (2.7) </w:t>
            </w:r>
          </w:p>
          <w:p w14:paraId="0E39BA32" w14:textId="413A1BE5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="00A575C4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:</w:t>
            </w:r>
          </w:p>
          <w:p w14:paraId="4B45636D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/F: 3/3 </w:t>
            </w:r>
          </w:p>
          <w:p w14:paraId="427243AA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MSE: 17.0 (3.5)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70E292F9" w14:textId="60D69C14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otal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19 </w:t>
            </w:r>
          </w:p>
          <w:p w14:paraId="6598E5D2" w14:textId="052EE7B5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6 </w:t>
            </w:r>
          </w:p>
          <w:p w14:paraId="1EC9F6D2" w14:textId="0D795B32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ELP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7 </w:t>
            </w:r>
          </w:p>
          <w:p w14:paraId="61DDA441" w14:textId="715CA31D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ELP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6 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13E8A21" w14:textId="0BE2F22E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ain training components: memory, strategies to ADL, attention. </w:t>
            </w:r>
            <w:r>
              <w:br/>
            </w: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 xml:space="preserve">IG: 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Individual therapist-led training program (TELP) </w:t>
            </w:r>
          </w:p>
          <w:p w14:paraId="3F836595" w14:textId="1658357B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 xml:space="preserve">CELPG: 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Individual computer-assisted errorless learning program (CELP)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59BC2EE3" w14:textId="49C8B739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General cognitively challenging activities  </w:t>
            </w:r>
          </w:p>
          <w:p w14:paraId="1417DBB0" w14:textId="66BF9CEF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</w:pPr>
            <w:r>
              <w:br/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7FBF3CBC" w14:textId="1D1B6505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30 </w:t>
            </w:r>
            <w:r w:rsidR="00C35111">
              <w:rPr>
                <w:rFonts w:asciiTheme="minorHAnsi" w:eastAsiaTheme="minorEastAsia" w:hAnsiTheme="minorHAnsi" w:cstheme="minorBidi"/>
                <w:sz w:val="20"/>
                <w:szCs w:val="20"/>
              </w:rPr>
              <w:t>min.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twice a week for 6 weeks </w:t>
            </w:r>
            <w:r w:rsidR="2EB46676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>(6 sessions in tota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68DB5C19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3 months post-intervention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D4D126B" w14:textId="61F01C7B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otal</w:t>
            </w:r>
            <w:r w:rsidR="003801BF">
              <w:rPr>
                <w:rFonts w:asciiTheme="minorHAnsi" w:eastAsiaTheme="minorEastAsia" w:hAnsiTheme="minorHAnsi" w:cstheme="minorBidi"/>
                <w:sz w:val="20"/>
                <w:szCs w:val="20"/>
              </w:rPr>
              <w:t>: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0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</w:tr>
      <w:tr w:rsidR="00011A0F" w14:paraId="1AA611F1" w14:textId="77777777" w:rsidTr="005F7A36">
        <w:trPr>
          <w:trHeight w:val="259"/>
        </w:trPr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3461856" w14:textId="2219B8E7" w:rsidR="3A1CB7B1" w:rsidRDefault="3A1CB7B1" w:rsidP="54D7F79F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54D7F79F">
              <w:rPr>
                <w:rFonts w:asciiTheme="minorHAnsi" w:eastAsiaTheme="minorEastAsia" w:hAnsiTheme="minorHAnsi" w:cstheme="minorBidi"/>
                <w:sz w:val="20"/>
                <w:szCs w:val="20"/>
              </w:rPr>
              <w:lastRenderedPageBreak/>
              <w:t>Loewenstein (2004)</w:t>
            </w:r>
            <w:r w:rsidR="308BD4A4" w:rsidRPr="54D7F79F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; </w:t>
            </w:r>
          </w:p>
          <w:p w14:paraId="3788C795" w14:textId="7A2D3ED9" w:rsidR="3A1CB7B1" w:rsidRPr="00AA0AD8" w:rsidRDefault="768B8498" w:rsidP="54D7F79F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en-GB"/>
              </w:rPr>
            </w:pPr>
            <w:r w:rsidRPr="0353826F">
              <w:rPr>
                <w:rFonts w:asciiTheme="minorHAnsi" w:eastAsiaTheme="minorEastAsia" w:hAnsiTheme="minorHAnsi" w:cstheme="minorBidi"/>
                <w:sz w:val="20"/>
                <w:szCs w:val="20"/>
              </w:rPr>
              <w:t>U</w:t>
            </w:r>
            <w:r w:rsidR="03D98E26" w:rsidRPr="0353826F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nited </w:t>
            </w:r>
            <w:r w:rsidRPr="0353826F">
              <w:rPr>
                <w:rFonts w:asciiTheme="minorHAnsi" w:eastAsiaTheme="minorEastAsia" w:hAnsiTheme="minorHAnsi" w:cstheme="minorBidi"/>
                <w:sz w:val="20"/>
                <w:szCs w:val="20"/>
              </w:rPr>
              <w:t>S</w:t>
            </w:r>
            <w:r w:rsidR="58621FBC" w:rsidRPr="0353826F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tates of </w:t>
            </w:r>
            <w:r w:rsidRPr="0353826F">
              <w:rPr>
                <w:rFonts w:asciiTheme="minorHAnsi" w:eastAsiaTheme="minorEastAsia" w:hAnsiTheme="minorHAnsi" w:cstheme="minorBidi"/>
                <w:sz w:val="20"/>
                <w:szCs w:val="20"/>
              </w:rPr>
              <w:t>A</w:t>
            </w:r>
            <w:r w:rsidR="7745BF75" w:rsidRPr="0353826F">
              <w:rPr>
                <w:rFonts w:asciiTheme="minorHAnsi" w:eastAsiaTheme="minorEastAsia" w:hAnsiTheme="minorHAnsi" w:cstheme="minorBidi"/>
                <w:sz w:val="20"/>
                <w:szCs w:val="20"/>
              </w:rPr>
              <w:t>meric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62CEEE8" w14:textId="3A41445C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NINCDS-ADRDA and DSM IV </w:t>
            </w:r>
            <w:r>
              <w:br/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E86AFEB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 xml:space="preserve">CG 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(n= 19) </w:t>
            </w:r>
            <w:r>
              <w:br/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Age: 74.74 (7.5) </w:t>
            </w:r>
          </w:p>
          <w:p w14:paraId="4817FD2F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/F: 11/8 </w:t>
            </w:r>
          </w:p>
          <w:p w14:paraId="334C99DF" w14:textId="7A4CCE36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MSE: 24.53 (4.5) </w:t>
            </w:r>
          </w:p>
          <w:p w14:paraId="46331BB8" w14:textId="77777777" w:rsidR="3A1CB7B1" w:rsidRPr="00022032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</w:pPr>
            <w:r w:rsidRPr="00022032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de-DE"/>
              </w:rPr>
              <w:t xml:space="preserve">IG </w:t>
            </w:r>
            <w:r w:rsidRPr="00022032"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  <w:t>(n=25) </w:t>
            </w:r>
            <w:r w:rsidRPr="00022032">
              <w:rPr>
                <w:lang w:val="de-DE"/>
              </w:rPr>
              <w:br/>
            </w:r>
            <w:r w:rsidRPr="00022032"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  <w:t>Age: 78.12 (4.3)  </w:t>
            </w:r>
          </w:p>
          <w:p w14:paraId="01B46B0A" w14:textId="77777777" w:rsidR="3A1CB7B1" w:rsidRPr="00022032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</w:pPr>
            <w:r w:rsidRPr="00022032"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  <w:t>M/F: 15/10 </w:t>
            </w:r>
          </w:p>
          <w:p w14:paraId="26E2C5DA" w14:textId="030CBB0B" w:rsidR="3A1CB7B1" w:rsidRPr="00022032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</w:pPr>
            <w:r w:rsidRPr="00022032"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  <w:t>MMSE: 23.40 (2.9) 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A2DE21C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otal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49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7AB7D20B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28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2F938BF2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21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3D304D51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35D2CC9A" w14:textId="2D36AD16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Individual CT (association, orientation, memory, executive functions)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0EB3D10C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Individual;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  <w:r>
              <w:br/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general mental stimulation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1639D8F3" w14:textId="5DE0BA40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45 </w:t>
            </w:r>
            <w:r w:rsidR="00C35111">
              <w:rPr>
                <w:rFonts w:asciiTheme="minorHAnsi" w:eastAsiaTheme="minorEastAsia" w:hAnsiTheme="minorHAnsi" w:cstheme="minorBidi"/>
                <w:sz w:val="20"/>
                <w:szCs w:val="20"/>
              </w:rPr>
              <w:t>min.</w:t>
            </w:r>
            <w:r w:rsidR="00834C83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twice a week for 12-16 weeks </w:t>
            </w:r>
            <w:r w:rsidR="6D42D863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>(24-32 sessions in tota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39236E4B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3 months post-intervention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9B21C07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otal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  5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3B0A2B8C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3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5310D550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2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1855BD28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</w:tr>
      <w:tr w:rsidR="00011A0F" w:rsidRPr="005E028C" w14:paraId="0C53FE49" w14:textId="77777777" w:rsidTr="005F7A36">
        <w:trPr>
          <w:trHeight w:val="1984"/>
        </w:trPr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179051C7" w14:textId="1F67799A" w:rsidR="3A1CB7B1" w:rsidRDefault="3A1CB7B1" w:rsidP="54D7F79F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54D7F79F">
              <w:rPr>
                <w:rFonts w:asciiTheme="minorHAnsi" w:eastAsiaTheme="minorEastAsia" w:hAnsiTheme="minorHAnsi" w:cstheme="minorBidi"/>
                <w:sz w:val="20"/>
                <w:szCs w:val="20"/>
              </w:rPr>
              <w:t>Shyu (2021)</w:t>
            </w:r>
            <w:r w:rsidR="16853A2D" w:rsidRPr="54D7F79F">
              <w:rPr>
                <w:rFonts w:asciiTheme="minorHAnsi" w:eastAsiaTheme="minorEastAsia" w:hAnsiTheme="minorHAnsi" w:cstheme="minorBidi"/>
                <w:sz w:val="20"/>
                <w:szCs w:val="20"/>
              </w:rPr>
              <w:t>; Taiwa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16FF9CCE" w14:textId="74E841C1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 xml:space="preserve">NIA-AA 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8DF0BA5" w14:textId="0E595F29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="00ED605F">
              <w:rPr>
                <w:rFonts w:asciiTheme="minorHAnsi" w:eastAsiaTheme="minorEastAsia" w:hAnsiTheme="minorHAnsi" w:cstheme="minorBidi"/>
                <w:sz w:val="20"/>
                <w:szCs w:val="20"/>
              </w:rPr>
              <w:t>:</w:t>
            </w:r>
          </w:p>
          <w:p w14:paraId="2E0CD1CC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Age: 80 (7)</w:t>
            </w:r>
          </w:p>
          <w:p w14:paraId="3C97BAB8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/F: 9/6 </w:t>
            </w:r>
          </w:p>
          <w:p w14:paraId="1F5CB11A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MSE: 19 (4) </w:t>
            </w:r>
          </w:p>
          <w:p w14:paraId="3F8C112F" w14:textId="60F29369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="00ED605F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:</w:t>
            </w:r>
          </w:p>
          <w:p w14:paraId="448D8D00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Age: 82 (5) </w:t>
            </w:r>
          </w:p>
          <w:p w14:paraId="7750307A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/F: 10/5 </w:t>
            </w:r>
          </w:p>
          <w:p w14:paraId="485AF4FF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MSE: 22 (3) 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3CC8376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otal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30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656BF32D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15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15F753D5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15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0F11558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</w:rPr>
              <w:t xml:space="preserve">Individual computerized CT program + 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general written education material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14CAB543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General written education material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F7AFEEF" w14:textId="304D86A7" w:rsidR="3A1CB7B1" w:rsidRDefault="533C2472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2 cycles of </w:t>
            </w:r>
            <w:r w:rsidR="3A1CB7B1"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30 </w:t>
            </w:r>
            <w:r w:rsidR="00C35111">
              <w:rPr>
                <w:rFonts w:asciiTheme="minorHAnsi" w:eastAsiaTheme="minorEastAsia" w:hAnsiTheme="minorHAnsi" w:cstheme="minorBidi"/>
                <w:sz w:val="20"/>
                <w:szCs w:val="20"/>
              </w:rPr>
              <w:t>min.</w:t>
            </w:r>
            <w:r w:rsidR="3A1CB7B1"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once a week for 6 weeks</w:t>
            </w:r>
            <w:r w:rsidR="18DCA78F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followed by</w:t>
            </w:r>
            <w:r w:rsidR="00834C83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</w:t>
            </w:r>
            <w:r w:rsidR="65DC0DE8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a </w:t>
            </w:r>
            <w:r w:rsidR="3A1CB7B1"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4</w:t>
            </w:r>
            <w:r w:rsidR="20738B3D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>-</w:t>
            </w:r>
            <w:r w:rsidR="3A1CB7B1"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weeks</w:t>
            </w:r>
            <w:r w:rsidR="04DA2CD4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break</w:t>
            </w:r>
            <w:r w:rsidR="4D0899DF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(12 sessions in tota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2E2842E4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28 weeks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6500E7A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77750F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otal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14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5E7B2F9D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77750F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7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  <w:r>
              <w:br/>
            </w:r>
            <w:r w:rsidRPr="0077750F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7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</w:tr>
      <w:tr w:rsidR="00011A0F" w14:paraId="6E791B6C" w14:textId="77777777" w:rsidTr="005F7A36">
        <w:trPr>
          <w:trHeight w:val="1928"/>
        </w:trPr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79702F0B" w14:textId="1381879F" w:rsidR="3A1CB7B1" w:rsidRDefault="3A1CB7B1" w:rsidP="54D7F79F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54D7F79F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Tanaka (2020)</w:t>
            </w:r>
            <w:r w:rsidR="03589FC8" w:rsidRPr="54D7F79F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 xml:space="preserve">; </w:t>
            </w:r>
          </w:p>
          <w:p w14:paraId="0BE222C4" w14:textId="25EE6A86" w:rsidR="3A1CB7B1" w:rsidRDefault="03589FC8" w:rsidP="54D7F79F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54D7F79F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Japa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2239A0BB" w14:textId="06D01BB8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 xml:space="preserve">MMSE </w:t>
            </w:r>
            <w:proofErr w:type="spellStart"/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between</w:t>
            </w:r>
            <w:proofErr w:type="spellEnd"/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 xml:space="preserve"> 5-25 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F7A0C06" w14:textId="4AA6966A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="00ED605F">
              <w:rPr>
                <w:rFonts w:asciiTheme="minorHAnsi" w:eastAsiaTheme="minorEastAsia" w:hAnsiTheme="minorHAnsi" w:cstheme="minorBidi"/>
                <w:sz w:val="20"/>
                <w:szCs w:val="20"/>
              </w:rPr>
              <w:t>:</w:t>
            </w:r>
          </w:p>
          <w:p w14:paraId="7826EF12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Age: 84.2 (7.4) </w:t>
            </w:r>
          </w:p>
          <w:p w14:paraId="3B147709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/F: 7/8 </w:t>
            </w:r>
          </w:p>
          <w:p w14:paraId="33D1AE9A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MSE: 15.6 (5.6) </w:t>
            </w:r>
          </w:p>
          <w:p w14:paraId="78FAA3A9" w14:textId="39BD53DF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="00ED605F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:</w:t>
            </w:r>
          </w:p>
          <w:p w14:paraId="1BBAE9AE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Age: 88.1 (8.1) </w:t>
            </w:r>
          </w:p>
          <w:p w14:paraId="5165DE6D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/F: 6/10 </w:t>
            </w:r>
          </w:p>
          <w:p w14:paraId="256D842A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MSE: 15.4 (5.9) 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611973C6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it-IT"/>
              </w:rPr>
              <w:t>Total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: 31 </w:t>
            </w:r>
          </w:p>
          <w:p w14:paraId="782E64AA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it-IT"/>
              </w:rPr>
              <w:t>I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: 16 </w:t>
            </w:r>
          </w:p>
          <w:p w14:paraId="24BBD74B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it-IT"/>
              </w:rPr>
              <w:t>C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: 15 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37DEEBD1" w14:textId="6C4402A5" w:rsidR="3A1CB7B1" w:rsidRDefault="01D900AE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5E2A7252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Group </w:t>
            </w:r>
            <w:r w:rsidR="3A1CB7B1"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ROT, physical exercises, </w:t>
            </w:r>
            <w:r w:rsidR="3A1CB7B1" w:rsidRPr="3A1CB7B1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</w:rPr>
              <w:t xml:space="preserve">CT or cognitive stimulation, </w:t>
            </w:r>
            <w:r w:rsidR="3A1CB7B1"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cool down + usual ca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6755A91E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Daily living assistance and personal rehabilitation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6481FD44" w14:textId="36F5252C" w:rsidR="3A1CB7B1" w:rsidRDefault="3A1CB7B1" w:rsidP="00434673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45 </w:t>
            </w:r>
            <w:r w:rsidR="00C35111">
              <w:rPr>
                <w:rFonts w:asciiTheme="minorHAnsi" w:eastAsiaTheme="minorEastAsia" w:hAnsiTheme="minorHAnsi" w:cstheme="minorBidi"/>
                <w:sz w:val="20"/>
                <w:szCs w:val="20"/>
              </w:rPr>
              <w:t>min.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twice a week for 8 weeks </w:t>
            </w:r>
            <w:r w:rsidR="00434673">
              <w:rPr>
                <w:rFonts w:asciiTheme="minorHAnsi" w:eastAsiaTheme="minorEastAsia" w:hAnsiTheme="minorHAnsi" w:cstheme="minorBidi"/>
                <w:sz w:val="20"/>
                <w:szCs w:val="20"/>
              </w:rPr>
              <w:t>(16 sessions in tota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0654DFCC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8 weeks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E5801DB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it-IT"/>
              </w:rPr>
              <w:t>Total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: 6 </w:t>
            </w:r>
          </w:p>
          <w:p w14:paraId="598C5484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it-IT"/>
              </w:rPr>
              <w:t>I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: 1 </w:t>
            </w:r>
          </w:p>
          <w:p w14:paraId="3E1A8263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10662A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it-IT"/>
              </w:rPr>
              <w:t>C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: 5 </w:t>
            </w:r>
          </w:p>
        </w:tc>
      </w:tr>
      <w:tr w:rsidR="00011A0F" w:rsidRPr="005E028C" w14:paraId="46505189" w14:textId="77777777" w:rsidTr="005F7A36">
        <w:trPr>
          <w:trHeight w:val="1891"/>
        </w:trPr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391FF75C" w14:textId="1889103C" w:rsidR="3A1CB7B1" w:rsidRDefault="3A1CB7B1" w:rsidP="54D7F79F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proofErr w:type="spellStart"/>
            <w:r w:rsidRPr="54D7F79F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Trebbastoni</w:t>
            </w:r>
            <w:proofErr w:type="spellEnd"/>
            <w:r w:rsidRPr="54D7F79F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 xml:space="preserve"> (2018)</w:t>
            </w:r>
            <w:r w:rsidR="41EAC49C" w:rsidRPr="54D7F79F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 xml:space="preserve">; </w:t>
            </w:r>
          </w:p>
          <w:p w14:paraId="367D93F4" w14:textId="3C7BB93B" w:rsidR="3A1CB7B1" w:rsidRDefault="41EAC49C" w:rsidP="54D7F79F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proofErr w:type="spellStart"/>
            <w:r w:rsidRPr="54D7F79F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Italy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76269D33" w14:textId="0D2F7C22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 xml:space="preserve">NINCDS-ADRDA </w:t>
            </w:r>
          </w:p>
          <w:p w14:paraId="7EA8508E" w14:textId="236DF81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0FFFF7B" w14:textId="5EFEFE86" w:rsidR="3A1CB7B1" w:rsidRPr="00022032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</w:pPr>
            <w:r w:rsidRPr="00022032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de-DE"/>
              </w:rPr>
              <w:t>IG</w:t>
            </w:r>
            <w:r w:rsidRPr="00022032"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  <w:t xml:space="preserve"> (n=45)</w:t>
            </w:r>
            <w:r w:rsidR="00ED605F"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  <w:t>:</w:t>
            </w:r>
          </w:p>
          <w:p w14:paraId="695A7D2D" w14:textId="77777777" w:rsidR="3A1CB7B1" w:rsidRPr="00022032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</w:pPr>
            <w:r w:rsidRPr="00022032"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  <w:t>Age: 74.26 (6.97) </w:t>
            </w:r>
          </w:p>
          <w:p w14:paraId="1BDFD8C4" w14:textId="77777777" w:rsidR="3A1CB7B1" w:rsidRPr="00022032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</w:pPr>
            <w:r w:rsidRPr="00022032"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  <w:t>M/F: 19/26 </w:t>
            </w:r>
          </w:p>
          <w:p w14:paraId="389AA123" w14:textId="77777777" w:rsidR="3A1CB7B1" w:rsidRPr="00022032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</w:pPr>
            <w:r w:rsidRPr="00022032"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  <w:t>MMSE: 22.20 (2.37) </w:t>
            </w:r>
          </w:p>
          <w:p w14:paraId="6048C2AC" w14:textId="379EB084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(n=85)</w:t>
            </w:r>
            <w:r w:rsidR="00ED605F">
              <w:rPr>
                <w:rFonts w:asciiTheme="minorHAnsi" w:eastAsiaTheme="minorEastAsia" w:hAnsiTheme="minorHAnsi" w:cstheme="minorBidi"/>
                <w:sz w:val="20"/>
                <w:szCs w:val="20"/>
              </w:rPr>
              <w:t>:</w:t>
            </w:r>
          </w:p>
          <w:p w14:paraId="4B5EC56D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Age: 76.01 (6.46) </w:t>
            </w:r>
          </w:p>
          <w:p w14:paraId="47817FB0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/F: 33/52 </w:t>
            </w:r>
          </w:p>
          <w:p w14:paraId="276B9B31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MSE: 22.89 (2.72) 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186043AA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otal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140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6224320C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54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3C9DB688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86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6FCDD27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Group CT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223A2D31" w14:textId="66EE2735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TAU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70EB9A59" w14:textId="0EAB8E69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75 </w:t>
            </w:r>
            <w:r w:rsidR="00C35111">
              <w:rPr>
                <w:rFonts w:asciiTheme="minorHAnsi" w:eastAsiaTheme="minorEastAsia" w:hAnsiTheme="minorHAnsi" w:cstheme="minorBidi"/>
                <w:sz w:val="20"/>
                <w:szCs w:val="20"/>
              </w:rPr>
              <w:t>min.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twice a week for 24 weeks </w:t>
            </w:r>
            <w:r w:rsidR="1D9065C3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>(48 sessions in tota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6AAF622B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12 months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45EAAE7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otal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10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79B8BF37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9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52F75BEA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1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</w:tr>
      <w:tr w:rsidR="00011A0F" w14:paraId="1E0F50C3" w14:textId="77777777" w:rsidTr="005F7A36">
        <w:trPr>
          <w:trHeight w:val="585"/>
        </w:trPr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14791B95" w14:textId="51B1DF35" w:rsidR="3A1CB7B1" w:rsidRDefault="32AB97F9" w:rsidP="54D7F79F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proofErr w:type="spellStart"/>
            <w:r w:rsidRPr="0353826F">
              <w:rPr>
                <w:rFonts w:asciiTheme="minorHAnsi" w:eastAsiaTheme="minorEastAsia" w:hAnsiTheme="minorHAnsi" w:cstheme="minorBidi"/>
                <w:sz w:val="20"/>
                <w:szCs w:val="20"/>
              </w:rPr>
              <w:t>Tsantali</w:t>
            </w:r>
            <w:proofErr w:type="spellEnd"/>
            <w:r w:rsidRPr="0353826F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(2017)</w:t>
            </w:r>
            <w:r w:rsidR="4876FDBF" w:rsidRPr="0353826F">
              <w:rPr>
                <w:rFonts w:asciiTheme="minorHAnsi" w:eastAsiaTheme="minorEastAsia" w:hAnsiTheme="minorHAnsi" w:cstheme="minorBidi"/>
                <w:sz w:val="20"/>
                <w:szCs w:val="20"/>
              </w:rPr>
              <w:t>;</w:t>
            </w:r>
            <w:r w:rsidR="0F076382" w:rsidRPr="0353826F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</w:t>
            </w:r>
            <w:r w:rsidR="4876FDBF" w:rsidRPr="0353826F">
              <w:rPr>
                <w:rFonts w:asciiTheme="minorHAnsi" w:eastAsiaTheme="minorEastAsia" w:hAnsiTheme="minorHAnsi" w:cstheme="minorBidi"/>
                <w:sz w:val="20"/>
                <w:szCs w:val="20"/>
              </w:rPr>
              <w:t>Greec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6FA3CBEC" w14:textId="7E354AFB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NINCDS-ADRDA and  </w:t>
            </w:r>
          </w:p>
          <w:p w14:paraId="21A6119C" w14:textId="71B9D0EE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DSM V TR </w:t>
            </w:r>
          </w:p>
          <w:p w14:paraId="3EF9FB9B" w14:textId="4FDF08BB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 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4DA9504" w14:textId="77777777" w:rsidR="3A1CB7B1" w:rsidRPr="00022032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</w:pPr>
            <w:r w:rsidRPr="00022032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de-DE"/>
              </w:rPr>
              <w:t>CSG</w:t>
            </w:r>
            <w:r w:rsidRPr="00022032"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  <w:t xml:space="preserve"> (n= 17): </w:t>
            </w:r>
          </w:p>
          <w:p w14:paraId="044C42D3" w14:textId="77777777" w:rsidR="3A1CB7B1" w:rsidRPr="00022032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</w:pPr>
            <w:r w:rsidRPr="00022032"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  <w:t>Age: 73.30 (4.90) </w:t>
            </w:r>
          </w:p>
          <w:p w14:paraId="7F57016D" w14:textId="77777777" w:rsidR="3A1CB7B1" w:rsidRPr="00022032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</w:pPr>
            <w:r w:rsidRPr="00022032"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  <w:t>MMSE: 22.50 (0.90) </w:t>
            </w:r>
          </w:p>
          <w:p w14:paraId="7111DBF8" w14:textId="6BF3A38F" w:rsidR="3A1CB7B1" w:rsidRPr="00022032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</w:pPr>
            <w:r w:rsidRPr="00022032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de-DE"/>
              </w:rPr>
              <w:t>IG</w:t>
            </w:r>
            <w:r w:rsidRPr="00022032"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  <w:t xml:space="preserve"> (n= 17)</w:t>
            </w:r>
            <w:r w:rsidR="00ED605F"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  <w:t>:</w:t>
            </w:r>
          </w:p>
          <w:p w14:paraId="3A871B56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Age: 73.40 (5.70) </w:t>
            </w:r>
          </w:p>
          <w:p w14:paraId="014C89E4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MSE: 23.20 (1.60)</w:t>
            </w:r>
          </w:p>
          <w:p w14:paraId="64FF0D38" w14:textId="520ED4F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lastRenderedPageBreak/>
              <w:t>C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(n= 21)</w:t>
            </w:r>
            <w:r w:rsidR="00ED605F">
              <w:rPr>
                <w:rFonts w:asciiTheme="minorHAnsi" w:eastAsiaTheme="minorEastAsia" w:hAnsiTheme="minorHAnsi" w:cstheme="minorBidi"/>
                <w:sz w:val="20"/>
                <w:szCs w:val="20"/>
              </w:rPr>
              <w:t>:</w:t>
            </w:r>
          </w:p>
          <w:p w14:paraId="1E14637C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Age: 74.20 (5.60) </w:t>
            </w:r>
          </w:p>
          <w:p w14:paraId="5F9963A3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MSE: 23.10 (1.40)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05D5081F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lastRenderedPageBreak/>
              <w:t>Total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63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29F2BF8A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S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21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1D1956AB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21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46CE2F88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21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5BDC2F1C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053D22F1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FBD8E61" w14:textId="4CF30789" w:rsidR="3A1CB7B1" w:rsidRPr="005A1155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en-GB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: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Individual CT</w:t>
            </w:r>
            <w:r w:rsidRPr="005A1155">
              <w:rPr>
                <w:rFonts w:asciiTheme="minorHAnsi" w:eastAsiaTheme="minorEastAsia" w:hAnsiTheme="minorHAnsi" w:cstheme="minorBidi"/>
                <w:sz w:val="20"/>
                <w:szCs w:val="20"/>
                <w:lang w:val="en-GB"/>
              </w:rPr>
              <w:t> </w:t>
            </w:r>
          </w:p>
          <w:p w14:paraId="3398F617" w14:textId="347EB288" w:rsidR="3A1CB7B1" w:rsidRPr="005A1155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en-GB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SG: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individual cognitive stimulation program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3C196723" w14:textId="559821E4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no intervention or other</w:t>
            </w:r>
            <w:r w:rsidR="00ED605F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emory assistance </w:t>
            </w:r>
          </w:p>
          <w:p w14:paraId="0ACF0FD5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10EAD08D" w14:textId="4B41F905" w:rsidR="3A1CB7B1" w:rsidRDefault="21E21841" w:rsidP="3A1CB7B1">
            <w:pPr>
              <w:spacing w:after="0"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At </w:t>
            </w:r>
            <w:r w:rsidR="5ED6F231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least 45 </w:t>
            </w:r>
            <w:r w:rsidR="00C35111">
              <w:rPr>
                <w:rFonts w:eastAsia="Times New Roman"/>
                <w:color w:val="000000" w:themeColor="text1"/>
                <w:sz w:val="20"/>
                <w:szCs w:val="20"/>
              </w:rPr>
              <w:t>min.</w:t>
            </w:r>
            <w:r w:rsidR="3A1CB7B1"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3 times a week for </w:t>
            </w:r>
            <w:r w:rsidR="5ED6F231" w:rsidRPr="539EF0C7">
              <w:rPr>
                <w:rFonts w:eastAsia="Times New Roman"/>
                <w:color w:val="000000" w:themeColor="text1"/>
                <w:sz w:val="20"/>
                <w:szCs w:val="20"/>
              </w:rPr>
              <w:t>16</w:t>
            </w:r>
            <w:r w:rsidR="000D5DF7"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weeks</w:t>
            </w:r>
            <w:r w:rsidR="5ED6F231" w:rsidRPr="539EF0C7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48 sessions in tota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373963BE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12 months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1C34F6F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otal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8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492F64F1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S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4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5614DF1A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4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172C1FCC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0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</w:tr>
      <w:tr w:rsidR="00011A0F" w:rsidRPr="006242CF" w14:paraId="1C2A4F6D" w14:textId="77777777" w:rsidTr="005F7A36">
        <w:trPr>
          <w:trHeight w:val="1960"/>
        </w:trPr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31277812" w14:textId="7C06A4D4" w:rsidR="3A1CB7B1" w:rsidRDefault="3A1CB7B1" w:rsidP="54D7F79F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54D7F79F">
              <w:rPr>
                <w:rFonts w:asciiTheme="minorHAnsi" w:eastAsiaTheme="minorEastAsia" w:hAnsiTheme="minorHAnsi" w:cstheme="minorBidi"/>
                <w:sz w:val="20"/>
                <w:szCs w:val="20"/>
              </w:rPr>
              <w:t>Yang (2017)</w:t>
            </w:r>
            <w:r w:rsidR="21A26700" w:rsidRPr="54D7F79F">
              <w:rPr>
                <w:rFonts w:asciiTheme="minorHAnsi" w:eastAsiaTheme="minorEastAsia" w:hAnsiTheme="minorHAnsi" w:cstheme="minorBidi"/>
                <w:sz w:val="20"/>
                <w:szCs w:val="20"/>
              </w:rPr>
              <w:t>;</w:t>
            </w:r>
          </w:p>
          <w:p w14:paraId="6BB56AEF" w14:textId="0EA02A64" w:rsidR="3A1CB7B1" w:rsidRDefault="21A26700" w:rsidP="54D7F79F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54D7F79F">
              <w:rPr>
                <w:rFonts w:asciiTheme="minorHAnsi" w:eastAsiaTheme="minorEastAsia" w:hAnsiTheme="minorHAnsi" w:cstheme="minorBidi"/>
                <w:sz w:val="20"/>
                <w:szCs w:val="20"/>
              </w:rPr>
              <w:t>Kore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0411C87C" w14:textId="00913D9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NINCDS-ADRDA </w:t>
            </w:r>
            <w:r>
              <w:br/>
            </w:r>
          </w:p>
          <w:p w14:paraId="7BDCE9F6" w14:textId="1C6AF09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 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907F69C" w14:textId="5612D7AA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="00ED605F">
              <w:rPr>
                <w:rFonts w:asciiTheme="minorHAnsi" w:eastAsiaTheme="minorEastAsia" w:hAnsiTheme="minorHAnsi" w:cstheme="minorBidi"/>
                <w:sz w:val="20"/>
                <w:szCs w:val="20"/>
              </w:rPr>
              <w:t>:</w:t>
            </w:r>
          </w:p>
          <w:p w14:paraId="0D7FD6D3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Age: 69.9 (8.7) </w:t>
            </w:r>
          </w:p>
          <w:p w14:paraId="57B10FF3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/F: 7/3 </w:t>
            </w:r>
          </w:p>
          <w:p w14:paraId="2FD80F6D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K-MMSE: 22.7 (3.5) </w:t>
            </w:r>
          </w:p>
          <w:p w14:paraId="7FB26607" w14:textId="649214BC" w:rsidR="3A1CB7B1" w:rsidRPr="00022032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</w:pPr>
            <w:r w:rsidRPr="00022032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de-DE"/>
              </w:rPr>
              <w:t>IG</w:t>
            </w:r>
            <w:r w:rsidR="00ED605F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de-DE"/>
              </w:rPr>
              <w:t>:</w:t>
            </w:r>
          </w:p>
          <w:p w14:paraId="0D039670" w14:textId="77777777" w:rsidR="3A1CB7B1" w:rsidRPr="00022032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</w:pPr>
            <w:r w:rsidRPr="00022032"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  <w:t>Age: 71.1 (6.9) </w:t>
            </w:r>
          </w:p>
          <w:p w14:paraId="54FF8AFE" w14:textId="77777777" w:rsidR="3A1CB7B1" w:rsidRPr="00022032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</w:pPr>
            <w:r w:rsidRPr="00022032"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  <w:t>M/F: 7/3 </w:t>
            </w:r>
          </w:p>
          <w:p w14:paraId="32D782D1" w14:textId="77777777" w:rsidR="3A1CB7B1" w:rsidRPr="00022032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</w:pPr>
            <w:r w:rsidRPr="00022032"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  <w:t>K-MMSE: 23.5 (2.8) 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0197BA11" w14:textId="4BA8D2F5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otal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20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1A132C7C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10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3796C7CC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10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DABB938" w14:textId="5D5E2317" w:rsidR="3A1CB7B1" w:rsidRDefault="4FC20228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5E2A7252">
              <w:rPr>
                <w:rFonts w:asciiTheme="minorHAnsi" w:eastAsiaTheme="minorEastAsia" w:hAnsiTheme="minorHAnsi" w:cstheme="minorBidi"/>
                <w:sz w:val="20"/>
                <w:szCs w:val="20"/>
              </w:rPr>
              <w:t>Individual c</w:t>
            </w:r>
            <w:r w:rsidR="3A1CB7B1" w:rsidRPr="5E2A7252">
              <w:rPr>
                <w:rFonts w:asciiTheme="minorHAnsi" w:eastAsiaTheme="minorEastAsia" w:hAnsiTheme="minorHAnsi" w:cstheme="minorBidi"/>
                <w:sz w:val="20"/>
                <w:szCs w:val="20"/>
              </w:rPr>
              <w:t>omputer</w:t>
            </w:r>
            <w:r w:rsidR="3A1CB7B1"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based cognitive program (Brain-Care)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31270C1" w14:textId="5589527D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N</w:t>
            </w:r>
            <w:r w:rsidR="17C4FB62"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242B1302" w14:textId="07374BA7" w:rsidR="3A1CB7B1" w:rsidRDefault="7DBA3898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60 </w:t>
            </w:r>
            <w:r w:rsidR="00C35111">
              <w:rPr>
                <w:rFonts w:asciiTheme="minorHAnsi" w:eastAsiaTheme="minorEastAsia" w:hAnsiTheme="minorHAnsi" w:cstheme="minorBidi"/>
                <w:sz w:val="20"/>
                <w:szCs w:val="20"/>
              </w:rPr>
              <w:t>min.</w:t>
            </w:r>
            <w:r w:rsidR="3A1CB7B1"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twice a week for 12 weeks </w:t>
            </w:r>
            <w:r w:rsidR="64543A7E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>(24 sessions in tota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3018B8F3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14 weeks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D186827" w14:textId="2F6395E6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otal</w:t>
            </w:r>
            <w:r w:rsidR="00605630">
              <w:rPr>
                <w:rFonts w:asciiTheme="minorHAnsi" w:eastAsiaTheme="minorEastAsia" w:hAnsiTheme="minorHAnsi" w:cstheme="minorBidi"/>
                <w:sz w:val="20"/>
                <w:szCs w:val="20"/>
              </w:rPr>
              <w:t>: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0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</w:tr>
      <w:tr w:rsidR="3A1CB7B1" w14:paraId="3F423701" w14:textId="77777777" w:rsidTr="00A575C4">
        <w:trPr>
          <w:trHeight w:val="300"/>
        </w:trPr>
        <w:tc>
          <w:tcPr>
            <w:tcW w:w="14165" w:type="dxa"/>
            <w:gridSpan w:val="9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hideMark/>
          </w:tcPr>
          <w:p w14:paraId="03882A5E" w14:textId="081F158B" w:rsidR="00834C83" w:rsidRPr="3A1CB7B1" w:rsidRDefault="00834C83" w:rsidP="3A1CB7B1">
            <w:pPr>
              <w:spacing w:line="240" w:lineRule="auto"/>
              <w:ind w:firstLine="0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</w:pPr>
            <w:r w:rsidRPr="3A1CB7B1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 xml:space="preserve">Cognitive </w:t>
            </w:r>
            <w:proofErr w:type="spellStart"/>
            <w:r w:rsidRPr="3A1CB7B1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Rehabilitation</w:t>
            </w:r>
            <w:proofErr w:type="spellEnd"/>
            <w:r w:rsidRPr="3A1CB7B1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 xml:space="preserve"> Studies</w:t>
            </w:r>
          </w:p>
        </w:tc>
      </w:tr>
      <w:tr w:rsidR="00011A0F" w14:paraId="73F044B8" w14:textId="77777777" w:rsidTr="005F7A36">
        <w:trPr>
          <w:trHeight w:val="300"/>
        </w:trPr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E599" w:themeFill="accent4" w:themeFillTint="66"/>
            <w:noWrap/>
            <w:hideMark/>
          </w:tcPr>
          <w:p w14:paraId="7A8A9041" w14:textId="585CC593" w:rsidR="3A1CB7B1" w:rsidRDefault="005A1155" w:rsidP="3A1CB7B1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 xml:space="preserve">First </w:t>
            </w:r>
            <w:proofErr w:type="spellStart"/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author</w:t>
            </w:r>
            <w:proofErr w:type="spellEnd"/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 xml:space="preserve"> (</w:t>
            </w:r>
            <w:proofErr w:type="spellStart"/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year</w:t>
            </w:r>
            <w:proofErr w:type="spellEnd"/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); Country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E599" w:themeFill="accent4" w:themeFillTint="66"/>
            <w:noWrap/>
            <w:hideMark/>
          </w:tcPr>
          <w:p w14:paraId="4046D707" w14:textId="0BED0503" w:rsidR="3A1CB7B1" w:rsidRDefault="3A1CB7B1" w:rsidP="3A1CB7B1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it-IT"/>
              </w:rPr>
            </w:pPr>
            <w:proofErr w:type="spellStart"/>
            <w:r w:rsidRPr="3A1CB7B1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Criteria</w:t>
            </w:r>
            <w:proofErr w:type="spellEnd"/>
            <w:r w:rsidRPr="3A1CB7B1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 xml:space="preserve"> for </w:t>
            </w:r>
            <w:proofErr w:type="spellStart"/>
            <w:r w:rsidRPr="3A1CB7B1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dementia</w:t>
            </w:r>
            <w:proofErr w:type="spellEnd"/>
            <w:r w:rsidRPr="3A1CB7B1">
              <w:rPr>
                <w:rFonts w:eastAsia="Times New Roman"/>
                <w:sz w:val="20"/>
                <w:szCs w:val="20"/>
                <w:lang w:val="it-IT"/>
              </w:rPr>
              <w:t> 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hideMark/>
          </w:tcPr>
          <w:p w14:paraId="4C2FF33B" w14:textId="77777777" w:rsidR="3A1CB7B1" w:rsidRDefault="3A1CB7B1" w:rsidP="3A1CB7B1">
            <w:pPr>
              <w:spacing w:after="0"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3A1CB7B1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Characteristics</w:t>
            </w:r>
            <w:proofErr w:type="spellEnd"/>
            <w:r w:rsidRPr="3A1CB7B1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 xml:space="preserve"> of </w:t>
            </w:r>
            <w:proofErr w:type="spellStart"/>
            <w:r w:rsidRPr="3A1CB7B1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participants</w:t>
            </w:r>
            <w:proofErr w:type="spellEnd"/>
            <w:r w:rsidRPr="3A1CB7B1">
              <w:rPr>
                <w:rFonts w:eastAsia="Times New Roman"/>
                <w:sz w:val="20"/>
                <w:szCs w:val="20"/>
                <w:lang w:val="it-IT"/>
              </w:rPr>
              <w:t> 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E599" w:themeFill="accent4" w:themeFillTint="66"/>
            <w:noWrap/>
            <w:hideMark/>
          </w:tcPr>
          <w:p w14:paraId="5AE8E656" w14:textId="77777777" w:rsidR="3A1CB7B1" w:rsidRDefault="3A1CB7B1" w:rsidP="3A1CB7B1">
            <w:pPr>
              <w:spacing w:after="0"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3A1CB7B1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Number</w:t>
            </w:r>
            <w:proofErr w:type="spellEnd"/>
            <w:r w:rsidRPr="3A1CB7B1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 xml:space="preserve"> of </w:t>
            </w:r>
            <w:proofErr w:type="spellStart"/>
            <w:r w:rsidRPr="3A1CB7B1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participants</w:t>
            </w:r>
            <w:proofErr w:type="spellEnd"/>
            <w:r w:rsidRPr="3A1CB7B1">
              <w:rPr>
                <w:rFonts w:eastAsia="Times New Roman"/>
                <w:sz w:val="20"/>
                <w:szCs w:val="20"/>
                <w:lang w:val="it-IT"/>
              </w:rPr>
              <w:t> 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hideMark/>
          </w:tcPr>
          <w:p w14:paraId="34E8E542" w14:textId="7A2CBA00" w:rsidR="3A1CB7B1" w:rsidRDefault="3A1CB7B1" w:rsidP="3A1CB7B1">
            <w:pPr>
              <w:spacing w:after="0"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3A1CB7B1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Type</w:t>
            </w:r>
            <w:proofErr w:type="spellEnd"/>
            <w:r w:rsidRPr="3A1CB7B1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 xml:space="preserve"> of </w:t>
            </w:r>
            <w:proofErr w:type="spellStart"/>
            <w:r w:rsidRPr="3A1CB7B1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intervention</w:t>
            </w:r>
            <w:proofErr w:type="spellEnd"/>
            <w:r w:rsidRPr="3A1CB7B1">
              <w:rPr>
                <w:rFonts w:eastAsia="Times New Roman"/>
                <w:sz w:val="20"/>
                <w:szCs w:val="20"/>
                <w:lang w:val="it-IT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E599" w:themeFill="accent4" w:themeFillTint="66"/>
            <w:noWrap/>
            <w:hideMark/>
          </w:tcPr>
          <w:p w14:paraId="646FD06E" w14:textId="77777777" w:rsidR="3A1CB7B1" w:rsidRDefault="3A1CB7B1" w:rsidP="3A1CB7B1">
            <w:pPr>
              <w:spacing w:after="0"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  <w:lang w:val="it-IT"/>
              </w:rPr>
            </w:pPr>
            <w:r w:rsidRPr="3A1CB7B1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 xml:space="preserve">Definition of </w:t>
            </w:r>
            <w:proofErr w:type="spellStart"/>
            <w:r w:rsidRPr="3A1CB7B1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usual</w:t>
            </w:r>
            <w:proofErr w:type="spellEnd"/>
            <w:r w:rsidRPr="3A1CB7B1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 xml:space="preserve"> care</w:t>
            </w:r>
            <w:r w:rsidRPr="3A1CB7B1">
              <w:rPr>
                <w:rFonts w:eastAsia="Times New Roman"/>
                <w:sz w:val="20"/>
                <w:szCs w:val="20"/>
                <w:lang w:val="it-IT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E599" w:themeFill="accent4" w:themeFillTint="66"/>
            <w:noWrap/>
            <w:hideMark/>
          </w:tcPr>
          <w:p w14:paraId="3F1BCD1F" w14:textId="77777777" w:rsidR="3A1CB7B1" w:rsidRDefault="3A1CB7B1" w:rsidP="3A1CB7B1">
            <w:pPr>
              <w:spacing w:after="0"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3A1CB7B1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Length</w:t>
            </w:r>
            <w:proofErr w:type="spellEnd"/>
            <w:r w:rsidRPr="3A1CB7B1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 xml:space="preserve"> of treatment</w:t>
            </w:r>
            <w:r w:rsidRPr="3A1CB7B1">
              <w:rPr>
                <w:rFonts w:eastAsia="Times New Roman"/>
                <w:sz w:val="20"/>
                <w:szCs w:val="20"/>
                <w:lang w:val="it-IT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E599" w:themeFill="accent4" w:themeFillTint="66"/>
            <w:noWrap/>
            <w:hideMark/>
          </w:tcPr>
          <w:p w14:paraId="1711D608" w14:textId="7E6A1161" w:rsidR="3A1CB7B1" w:rsidRDefault="3A1CB7B1" w:rsidP="3A1CB7B1">
            <w:pPr>
              <w:spacing w:after="0" w:line="240" w:lineRule="auto"/>
              <w:ind w:firstLine="0"/>
              <w:rPr>
                <w:rFonts w:eastAsia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3A1CB7B1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Length</w:t>
            </w:r>
            <w:proofErr w:type="spellEnd"/>
            <w:r w:rsidRPr="3A1CB7B1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 xml:space="preserve"> of follow-u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hideMark/>
          </w:tcPr>
          <w:p w14:paraId="29E72963" w14:textId="543B1B1F" w:rsidR="3A1CB7B1" w:rsidRPr="005A1155" w:rsidRDefault="3A1CB7B1" w:rsidP="3A1CB7B1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  <w:lang w:val="en-GB"/>
              </w:rPr>
            </w:pPr>
            <w:r w:rsidRPr="005A1155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Attrition</w:t>
            </w:r>
            <w:r w:rsidRPr="005A1155">
              <w:rPr>
                <w:rFonts w:eastAsia="Times New Roman"/>
                <w:sz w:val="20"/>
                <w:szCs w:val="20"/>
                <w:lang w:val="en-GB"/>
              </w:rPr>
              <w:t xml:space="preserve"> - </w:t>
            </w:r>
            <w:r w:rsidRPr="005A1155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Lost to follow-up</w:t>
            </w:r>
          </w:p>
        </w:tc>
      </w:tr>
      <w:tr w:rsidR="00011A0F" w14:paraId="58561E93" w14:textId="77777777" w:rsidTr="005F7A36">
        <w:trPr>
          <w:trHeight w:val="735"/>
        </w:trPr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119F189F" w14:textId="5B602AB4" w:rsidR="3A1CB7B1" w:rsidRDefault="3A1CB7B1" w:rsidP="54D7F79F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54D7F79F">
              <w:rPr>
                <w:rFonts w:asciiTheme="minorHAnsi" w:eastAsiaTheme="minorEastAsia" w:hAnsiTheme="minorHAnsi" w:cstheme="minorBidi"/>
                <w:sz w:val="20"/>
                <w:szCs w:val="20"/>
              </w:rPr>
              <w:t>Amieva (2016)</w:t>
            </w:r>
            <w:r w:rsidR="4F4853C4" w:rsidRPr="54D7F79F">
              <w:rPr>
                <w:rFonts w:asciiTheme="minorHAnsi" w:eastAsiaTheme="minorEastAsia" w:hAnsiTheme="minorHAnsi" w:cstheme="minorBidi"/>
                <w:sz w:val="20"/>
                <w:szCs w:val="20"/>
              </w:rPr>
              <w:t>;</w:t>
            </w:r>
          </w:p>
          <w:p w14:paraId="03C85AC9" w14:textId="1DBF96A9" w:rsidR="3A1CB7B1" w:rsidRDefault="4F4853C4" w:rsidP="54D7F79F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54D7F79F">
              <w:rPr>
                <w:rFonts w:asciiTheme="minorHAnsi" w:eastAsiaTheme="minorEastAsia" w:hAnsiTheme="minorHAnsi" w:cstheme="minorBidi"/>
                <w:sz w:val="20"/>
                <w:szCs w:val="20"/>
              </w:rPr>
              <w:t>Franc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20FAD7F1" w14:textId="51184A40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MMSE between 16-26 </w:t>
            </w:r>
          </w:p>
          <w:p w14:paraId="3F50E4AD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 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0A764FC" w14:textId="53370B1D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="00ED605F">
              <w:rPr>
                <w:rFonts w:asciiTheme="minorHAnsi" w:eastAsiaTheme="minorEastAsia" w:hAnsiTheme="minorHAnsi" w:cstheme="minorBidi"/>
                <w:sz w:val="20"/>
                <w:szCs w:val="20"/>
              </w:rPr>
              <w:t>:</w:t>
            </w:r>
            <w:r>
              <w:br/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Age: 78.7 (6.5) </w:t>
            </w:r>
          </w:p>
          <w:p w14:paraId="64B805D2" w14:textId="3B74691F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/F: 63/90 </w:t>
            </w:r>
          </w:p>
          <w:p w14:paraId="44BC4B39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MSE: 21.6 (3.3) </w:t>
            </w:r>
          </w:p>
          <w:p w14:paraId="5861116B" w14:textId="6F8FE786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TG</w:t>
            </w:r>
            <w:r w:rsidR="00ED605F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:</w:t>
            </w:r>
            <w:r>
              <w:br/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Age: 78.5 (7.2)  </w:t>
            </w:r>
          </w:p>
          <w:p w14:paraId="0C28AD99" w14:textId="19AF2B40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/F: 69/ 99 </w:t>
            </w:r>
          </w:p>
          <w:p w14:paraId="78F7EB5E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MSE: 21.5 (3.2)  </w:t>
            </w:r>
          </w:p>
          <w:p w14:paraId="197626DE" w14:textId="707C2BEF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RTG</w:t>
            </w:r>
            <w:r w:rsidR="00ED605F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: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 </w:t>
            </w:r>
            <w:r>
              <w:br/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Age: 78.8 (6.9)  </w:t>
            </w:r>
          </w:p>
          <w:p w14:paraId="74D09D4C" w14:textId="165D5866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/F: 61/ 108 </w:t>
            </w:r>
          </w:p>
          <w:p w14:paraId="4F84FBD9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MSE: 21.1 (3.1)  </w:t>
            </w:r>
          </w:p>
          <w:p w14:paraId="5156740C" w14:textId="66AE6084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="00ED605F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: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 </w:t>
            </w:r>
            <w:r>
              <w:br/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Age: 78.7 (6.5)  </w:t>
            </w:r>
          </w:p>
          <w:p w14:paraId="5E116345" w14:textId="7BECA91D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/F: 64/92 </w:t>
            </w:r>
            <w:r>
              <w:br/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MSE: 21.6 (3.0)  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04AD0CF6" w14:textId="7057CF7A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otal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653 </w:t>
            </w:r>
          </w:p>
          <w:p w14:paraId="58845294" w14:textId="10E1D8D0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154 </w:t>
            </w:r>
          </w:p>
          <w:p w14:paraId="3B3F5312" w14:textId="1649AEC9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T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:170 </w:t>
            </w:r>
          </w:p>
          <w:p w14:paraId="370537BA" w14:textId="563063C3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RT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172 </w:t>
            </w:r>
          </w:p>
          <w:p w14:paraId="5E3B09DC" w14:textId="07D14174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157 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9DD43D7" w14:textId="6821354D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5F6B3E83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Pr="5F6B3E83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: </w:t>
            </w:r>
            <w:r w:rsidR="63B16246" w:rsidRPr="5E2A7252">
              <w:rPr>
                <w:rFonts w:asciiTheme="minorHAnsi" w:eastAsiaTheme="minorEastAsia" w:hAnsiTheme="minorHAnsi" w:cstheme="minorBidi"/>
                <w:sz w:val="20"/>
                <w:szCs w:val="20"/>
              </w:rPr>
              <w:t>Individual CR (</w:t>
            </w:r>
            <w:r w:rsidRPr="5F6B3E83">
              <w:rPr>
                <w:rFonts w:asciiTheme="minorHAnsi" w:eastAsiaTheme="minorEastAsia" w:hAnsiTheme="minorHAnsi" w:cstheme="minorBidi"/>
                <w:sz w:val="20"/>
                <w:szCs w:val="20"/>
              </w:rPr>
              <w:t>selection of meaningful activities according to the patient; errorless learning if appropriate</w:t>
            </w:r>
            <w:r w:rsidR="3E9006AF" w:rsidRPr="5E2A7252">
              <w:rPr>
                <w:rFonts w:asciiTheme="minorHAnsi" w:eastAsiaTheme="minorEastAsia" w:hAnsiTheme="minorHAnsi" w:cstheme="minorBidi"/>
                <w:sz w:val="20"/>
                <w:szCs w:val="20"/>
              </w:rPr>
              <w:t>)</w:t>
            </w:r>
            <w:r w:rsidRPr="5E2A7252">
              <w:rPr>
                <w:rFonts w:asciiTheme="minorHAnsi" w:eastAsiaTheme="minorEastAsia" w:hAnsiTheme="minorHAnsi" w:cstheme="minorBidi"/>
                <w:sz w:val="20"/>
                <w:szCs w:val="20"/>
              </w:rPr>
              <w:t>.</w:t>
            </w:r>
            <w:r w:rsidR="00ED605F">
              <w:rPr>
                <w:rFonts w:asciiTheme="minorHAnsi" w:eastAsiaTheme="minorEastAsia" w:hAnsiTheme="minorHAnsi" w:cstheme="minorBidi"/>
                <w:sz w:val="20"/>
                <w:szCs w:val="20"/>
              </w:rPr>
              <w:br/>
            </w: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T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group CT (memory, attention, language, EF). </w:t>
            </w:r>
          </w:p>
          <w:p w14:paraId="47CE9629" w14:textId="463ACD1E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RT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: different personal themes (e.g. marriage, working life, </w:t>
            </w:r>
            <w:proofErr w:type="spellStart"/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ecc</w:t>
            </w:r>
            <w:proofErr w:type="spellEnd"/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).  </w:t>
            </w:r>
          </w:p>
          <w:p w14:paraId="0BD89A67" w14:textId="71D625DE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 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17EBE217" w14:textId="5FC01698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TAU in AD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223E7F1" w14:textId="1AB7F1BB" w:rsidR="00834C83" w:rsidRDefault="1AD33F68" w:rsidP="539EF0C7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90 </w:t>
            </w:r>
            <w:r w:rsidR="00C35111">
              <w:rPr>
                <w:rFonts w:asciiTheme="minorHAnsi" w:eastAsiaTheme="minorEastAsia" w:hAnsiTheme="minorHAnsi" w:cstheme="minorBidi"/>
                <w:sz w:val="20"/>
                <w:szCs w:val="20"/>
              </w:rPr>
              <w:t>min.</w:t>
            </w:r>
            <w:r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once a week for 12 weeks, followed by 90 </w:t>
            </w:r>
            <w:r w:rsidR="00C35111">
              <w:rPr>
                <w:rFonts w:asciiTheme="minorHAnsi" w:eastAsiaTheme="minorEastAsia" w:hAnsiTheme="minorHAnsi" w:cstheme="minorBidi"/>
                <w:sz w:val="20"/>
                <w:szCs w:val="20"/>
              </w:rPr>
              <w:t>min.</w:t>
            </w:r>
            <w:r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every six week for 84 weeks</w:t>
            </w:r>
          </w:p>
          <w:p w14:paraId="4CBDA37C" w14:textId="0EEFD64E" w:rsidR="00834C83" w:rsidRDefault="1AD33F68" w:rsidP="539EF0C7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(26 sessions in total) </w:t>
            </w:r>
          </w:p>
          <w:p w14:paraId="27FA762C" w14:textId="0F757F84" w:rsidR="3A1CB7B1" w:rsidRDefault="00834C83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51D985E4" w14:textId="77777777" w:rsidR="00A339F4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fr-FR"/>
              </w:rPr>
            </w:pPr>
            <w:r w:rsidRPr="00022032">
              <w:rPr>
                <w:rFonts w:asciiTheme="minorHAnsi" w:eastAsiaTheme="minorEastAsia" w:hAnsiTheme="minorHAnsi" w:cstheme="minorBidi"/>
                <w:sz w:val="20"/>
                <w:szCs w:val="20"/>
                <w:lang w:val="fr-FR"/>
              </w:rPr>
              <w:t xml:space="preserve">T1: Post intervention  </w:t>
            </w:r>
          </w:p>
          <w:p w14:paraId="579D77C0" w14:textId="45E3DE72" w:rsidR="3A1CB7B1" w:rsidRPr="00022032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fr-FR"/>
              </w:rPr>
            </w:pPr>
            <w:r w:rsidRPr="00022032">
              <w:rPr>
                <w:rFonts w:asciiTheme="minorHAnsi" w:eastAsiaTheme="minorEastAsia" w:hAnsiTheme="minorHAnsi" w:cstheme="minorBidi"/>
                <w:sz w:val="20"/>
                <w:szCs w:val="20"/>
                <w:lang w:val="fr-FR"/>
              </w:rPr>
              <w:t xml:space="preserve">T2: post maintenanc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4542B23" w14:textId="0A533016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otal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181 </w:t>
            </w:r>
          </w:p>
          <w:p w14:paraId="41883FBA" w14:textId="54058D0A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45 </w:t>
            </w:r>
          </w:p>
          <w:p w14:paraId="1BC36405" w14:textId="0A44BBF9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T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46 </w:t>
            </w:r>
          </w:p>
          <w:p w14:paraId="6D02812A" w14:textId="7BD24C42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RT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 54 </w:t>
            </w:r>
          </w:p>
          <w:p w14:paraId="3FC52EB0" w14:textId="4548FB6B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36 </w:t>
            </w:r>
          </w:p>
          <w:p w14:paraId="3BA3993A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 </w:t>
            </w:r>
          </w:p>
        </w:tc>
      </w:tr>
      <w:tr w:rsidR="00011A0F" w14:paraId="3EB32F47" w14:textId="77777777" w:rsidTr="005F7A36">
        <w:trPr>
          <w:trHeight w:val="1959"/>
        </w:trPr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62D4CF4A" w14:textId="6F8D3670" w:rsidR="7A3583A3" w:rsidRDefault="7A3583A3" w:rsidP="5F6B3E83">
            <w:pPr>
              <w:spacing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5F6B3E83">
              <w:rPr>
                <w:rFonts w:asciiTheme="minorHAnsi" w:eastAsiaTheme="minorEastAsia" w:hAnsiTheme="minorHAnsi" w:cstheme="minorBidi"/>
                <w:sz w:val="20"/>
                <w:szCs w:val="20"/>
              </w:rPr>
              <w:lastRenderedPageBreak/>
              <w:t>Brueggen (2017);</w:t>
            </w:r>
            <w:r w:rsidR="0013563D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</w:t>
            </w:r>
            <w:r w:rsidRPr="5F6B3E83">
              <w:rPr>
                <w:rFonts w:asciiTheme="minorHAnsi" w:eastAsiaTheme="minorEastAsia" w:hAnsiTheme="minorHAnsi" w:cstheme="minorBidi"/>
                <w:sz w:val="20"/>
                <w:szCs w:val="20"/>
              </w:rPr>
              <w:t>Germany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2ED83B37" w14:textId="5EF47889" w:rsidR="7A3583A3" w:rsidRDefault="7A3583A3" w:rsidP="5F6B3E83">
            <w:pPr>
              <w:spacing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5F6B3E83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NINCDS-ADRDA 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53F3F45" w14:textId="5D06B811" w:rsidR="7A3583A3" w:rsidRPr="0013563D" w:rsidRDefault="7A3583A3" w:rsidP="00E5550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</w:pPr>
            <w:r w:rsidRPr="3593BB3B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="00ED605F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:</w:t>
            </w:r>
          </w:p>
          <w:p w14:paraId="7F9F00F2" w14:textId="0A420122" w:rsidR="7A3583A3" w:rsidRPr="0013563D" w:rsidRDefault="7A3583A3" w:rsidP="00A575C4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</w:pPr>
            <w:r w:rsidRPr="3593BB3B">
              <w:rPr>
                <w:rFonts w:asciiTheme="minorHAnsi" w:eastAsiaTheme="minorEastAsia" w:hAnsiTheme="minorHAnsi" w:cstheme="minorBidi"/>
                <w:sz w:val="20"/>
                <w:szCs w:val="20"/>
              </w:rPr>
              <w:t>Age:</w:t>
            </w:r>
            <w:r w:rsidR="2FDAE9F8" w:rsidRPr="3593BB3B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70.38 (4.54)</w:t>
            </w:r>
          </w:p>
          <w:p w14:paraId="43CAB9DC" w14:textId="59E218CE" w:rsidR="2FDAE9F8" w:rsidRDefault="2FDAE9F8" w:rsidP="00A575C4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5F6B3E83">
              <w:rPr>
                <w:rFonts w:asciiTheme="minorHAnsi" w:eastAsiaTheme="minorEastAsia" w:hAnsiTheme="minorHAnsi" w:cstheme="minorBidi"/>
                <w:sz w:val="20"/>
                <w:szCs w:val="20"/>
              </w:rPr>
              <w:t>M/F: 4/4</w:t>
            </w:r>
          </w:p>
          <w:p w14:paraId="32B23285" w14:textId="518E8EC4" w:rsidR="47233F3D" w:rsidRDefault="47233F3D" w:rsidP="00A575C4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645767EA">
              <w:rPr>
                <w:rFonts w:asciiTheme="minorHAnsi" w:eastAsiaTheme="minorEastAsia" w:hAnsiTheme="minorHAnsi" w:cstheme="minorBidi"/>
                <w:sz w:val="20"/>
                <w:szCs w:val="20"/>
              </w:rPr>
              <w:t>MMSE: 21.75</w:t>
            </w:r>
            <w:r w:rsidR="4E9AB687" w:rsidRPr="645767EA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(3.03)</w:t>
            </w:r>
          </w:p>
          <w:p w14:paraId="08F373A3" w14:textId="65D04FFF" w:rsidR="47233F3D" w:rsidRDefault="47233F3D" w:rsidP="00E5550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</w:pPr>
            <w:r w:rsidRPr="5F6B3E83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="00ED605F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:</w:t>
            </w:r>
          </w:p>
          <w:p w14:paraId="0187272E" w14:textId="584EDD24" w:rsidR="47233F3D" w:rsidRDefault="47233F3D" w:rsidP="00A575C4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5F6B3E83">
              <w:rPr>
                <w:rFonts w:asciiTheme="minorHAnsi" w:eastAsiaTheme="minorEastAsia" w:hAnsiTheme="minorHAnsi" w:cstheme="minorBidi"/>
                <w:sz w:val="20"/>
                <w:szCs w:val="20"/>
              </w:rPr>
              <w:t>Age: 69.75 (4.03)</w:t>
            </w:r>
          </w:p>
          <w:p w14:paraId="1564A564" w14:textId="5D2D4ADF" w:rsidR="47233F3D" w:rsidRDefault="00FF67FA" w:rsidP="00A575C4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Bidi"/>
                <w:sz w:val="20"/>
                <w:szCs w:val="20"/>
              </w:rPr>
              <w:t>M/F</w:t>
            </w:r>
            <w:r w:rsidR="47233F3D" w:rsidRPr="5F6B3E83">
              <w:rPr>
                <w:rFonts w:asciiTheme="minorHAnsi" w:eastAsiaTheme="minorEastAsia" w:hAnsiTheme="minorHAnsi" w:cstheme="minorBidi"/>
                <w:sz w:val="20"/>
                <w:szCs w:val="20"/>
              </w:rPr>
              <w:t>=4/4</w:t>
            </w:r>
          </w:p>
          <w:p w14:paraId="6396692B" w14:textId="0A1B5F30" w:rsidR="47233F3D" w:rsidRDefault="47233F3D" w:rsidP="00A575C4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645767EA">
              <w:rPr>
                <w:rFonts w:asciiTheme="minorHAnsi" w:eastAsiaTheme="minorEastAsia" w:hAnsiTheme="minorHAnsi" w:cstheme="minorBidi"/>
                <w:sz w:val="20"/>
                <w:szCs w:val="20"/>
              </w:rPr>
              <w:t>MMSE: 24</w:t>
            </w:r>
            <w:r w:rsidR="56D1A973" w:rsidRPr="645767EA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(3.32)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2B4CF200" w14:textId="68213114" w:rsidR="3FB9E992" w:rsidRDefault="3FB9E992" w:rsidP="00E5550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otal</w:t>
            </w:r>
            <w:r w:rsidRPr="5F6B3E83">
              <w:rPr>
                <w:rFonts w:asciiTheme="minorHAnsi" w:eastAsiaTheme="minorEastAsia" w:hAnsiTheme="minorHAnsi" w:cstheme="minorBidi"/>
                <w:sz w:val="20"/>
                <w:szCs w:val="20"/>
              </w:rPr>
              <w:t>: 16</w:t>
            </w:r>
          </w:p>
          <w:p w14:paraId="761AEBF8" w14:textId="2B204D35" w:rsidR="3FB9E992" w:rsidRDefault="3FB9E992" w:rsidP="00E5550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Pr="5F6B3E83">
              <w:rPr>
                <w:rFonts w:asciiTheme="minorHAnsi" w:eastAsiaTheme="minorEastAsia" w:hAnsiTheme="minorHAnsi" w:cstheme="minorBidi"/>
                <w:sz w:val="20"/>
                <w:szCs w:val="20"/>
              </w:rPr>
              <w:t>: 8</w:t>
            </w:r>
          </w:p>
          <w:p w14:paraId="3DCEFF24" w14:textId="259A5A5E" w:rsidR="3FB9E992" w:rsidRDefault="3FB9E992" w:rsidP="00E5550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Pr="5F6B3E83">
              <w:rPr>
                <w:rFonts w:asciiTheme="minorHAnsi" w:eastAsiaTheme="minorEastAsia" w:hAnsiTheme="minorHAnsi" w:cstheme="minorBidi"/>
                <w:sz w:val="20"/>
                <w:szCs w:val="20"/>
              </w:rPr>
              <w:t>: 8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4AF24E4" w14:textId="2A3B6A21" w:rsidR="6E3D92F7" w:rsidRDefault="51236905" w:rsidP="645767EA">
            <w:pPr>
              <w:spacing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5E2A7252">
              <w:rPr>
                <w:rFonts w:asciiTheme="minorHAnsi" w:eastAsiaTheme="minorEastAsia" w:hAnsiTheme="minorHAnsi" w:cstheme="minorBidi"/>
                <w:sz w:val="20"/>
                <w:szCs w:val="20"/>
              </w:rPr>
              <w:t>Individual</w:t>
            </w:r>
            <w:r w:rsidR="3FB9E992" w:rsidRPr="645767EA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CORDIAL program. </w:t>
            </w:r>
            <w:r w:rsidR="7E39D4C7" w:rsidRPr="645767EA">
              <w:rPr>
                <w:rFonts w:asciiTheme="minorHAnsi" w:eastAsiaTheme="minorEastAsia" w:hAnsiTheme="minorHAnsi" w:cstheme="minorBidi"/>
                <w:sz w:val="20"/>
                <w:szCs w:val="20"/>
              </w:rPr>
              <w:t>A group-based intervention focused on</w:t>
            </w:r>
            <w:r w:rsidR="325FD948" w:rsidRPr="645767EA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implementation of</w:t>
            </w:r>
            <w:r w:rsidR="7E39D4C7" w:rsidRPr="645767EA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da</w:t>
            </w:r>
            <w:r w:rsidR="672338C7" w:rsidRPr="645767EA">
              <w:rPr>
                <w:rFonts w:asciiTheme="minorHAnsi" w:eastAsiaTheme="minorEastAsia" w:hAnsiTheme="minorHAnsi" w:cstheme="minorBidi"/>
                <w:sz w:val="20"/>
                <w:szCs w:val="20"/>
              </w:rPr>
              <w:t>ily activit</w:t>
            </w:r>
            <w:r w:rsidR="4A1F6527" w:rsidRPr="645767EA">
              <w:rPr>
                <w:rFonts w:asciiTheme="minorHAnsi" w:eastAsiaTheme="minorEastAsia" w:hAnsiTheme="minorHAnsi" w:cstheme="minorBidi"/>
                <w:sz w:val="20"/>
                <w:szCs w:val="20"/>
              </w:rPr>
              <w:t>i</w:t>
            </w:r>
            <w:r w:rsidR="672338C7" w:rsidRPr="645767EA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es and memory aids.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3D113455" w14:textId="20704EE3" w:rsidR="10B95EEC" w:rsidRDefault="4E9A8390" w:rsidP="645767EA">
            <w:pPr>
              <w:spacing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645767EA">
              <w:rPr>
                <w:rFonts w:asciiTheme="minorHAnsi" w:eastAsiaTheme="minorEastAsia" w:hAnsiTheme="minorHAnsi" w:cstheme="minorBidi"/>
                <w:sz w:val="20"/>
                <w:szCs w:val="20"/>
              </w:rPr>
              <w:t>Standardized CT at home without feedbacks.</w:t>
            </w:r>
          </w:p>
          <w:p w14:paraId="36D0E206" w14:textId="27C8F3F3" w:rsidR="10B95EEC" w:rsidRDefault="10B95EEC" w:rsidP="645767EA">
            <w:pPr>
              <w:spacing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6B226457" w14:textId="1CF02236" w:rsidR="7E39D4C7" w:rsidRDefault="6A406C7B" w:rsidP="5F6B3E83">
            <w:pPr>
              <w:spacing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120 </w:t>
            </w:r>
            <w:r w:rsidR="00C35111">
              <w:rPr>
                <w:rFonts w:asciiTheme="minorHAnsi" w:eastAsiaTheme="minorEastAsia" w:hAnsiTheme="minorHAnsi" w:cstheme="minorBidi"/>
                <w:sz w:val="20"/>
                <w:szCs w:val="20"/>
              </w:rPr>
              <w:t>min.</w:t>
            </w:r>
            <w:r w:rsidR="7E39D4C7" w:rsidRPr="5F6B3E83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once a week</w:t>
            </w:r>
            <w:r w:rsidR="3FAC931E" w:rsidRPr="5F6B3E83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for 3 months</w:t>
            </w:r>
            <w:r w:rsidR="6240AED5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(12 sessions in tota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6C167FC3" w14:textId="412AF59C" w:rsidR="12345ADF" w:rsidRPr="00022032" w:rsidRDefault="12345ADF" w:rsidP="00A575C4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fr-FR"/>
              </w:rPr>
            </w:pPr>
            <w:r w:rsidRPr="00022032">
              <w:rPr>
                <w:rFonts w:asciiTheme="minorHAnsi" w:eastAsiaTheme="minorEastAsia" w:hAnsiTheme="minorHAnsi" w:cstheme="minorBidi"/>
                <w:sz w:val="20"/>
                <w:szCs w:val="20"/>
                <w:lang w:val="fr-FR"/>
              </w:rPr>
              <w:t xml:space="preserve">T0: </w:t>
            </w:r>
            <w:proofErr w:type="spellStart"/>
            <w:r w:rsidRPr="00022032">
              <w:rPr>
                <w:rFonts w:asciiTheme="minorHAnsi" w:eastAsiaTheme="minorEastAsia" w:hAnsiTheme="minorHAnsi" w:cstheme="minorBidi"/>
                <w:sz w:val="20"/>
                <w:szCs w:val="20"/>
                <w:lang w:val="fr-FR"/>
              </w:rPr>
              <w:t>baseline</w:t>
            </w:r>
            <w:proofErr w:type="spellEnd"/>
          </w:p>
          <w:p w14:paraId="2FF8D486" w14:textId="5619C2A9" w:rsidR="12345ADF" w:rsidRPr="00022032" w:rsidRDefault="12345ADF" w:rsidP="5F6B3E83">
            <w:pPr>
              <w:spacing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fr-FR"/>
              </w:rPr>
            </w:pPr>
            <w:r w:rsidRPr="00022032">
              <w:rPr>
                <w:rFonts w:asciiTheme="minorHAnsi" w:eastAsiaTheme="minorEastAsia" w:hAnsiTheme="minorHAnsi" w:cstheme="minorBidi"/>
                <w:sz w:val="20"/>
                <w:szCs w:val="20"/>
                <w:lang w:val="fr-FR"/>
              </w:rPr>
              <w:t xml:space="preserve">T1: 3 </w:t>
            </w:r>
            <w:proofErr w:type="spellStart"/>
            <w:r w:rsidRPr="00022032">
              <w:rPr>
                <w:rFonts w:asciiTheme="minorHAnsi" w:eastAsiaTheme="minorEastAsia" w:hAnsiTheme="minorHAnsi" w:cstheme="minorBidi"/>
                <w:sz w:val="20"/>
                <w:szCs w:val="20"/>
                <w:lang w:val="fr-FR"/>
              </w:rPr>
              <w:t>months</w:t>
            </w:r>
            <w:proofErr w:type="spellEnd"/>
            <w:r w:rsidRPr="00022032">
              <w:rPr>
                <w:rFonts w:asciiTheme="minorHAnsi" w:eastAsiaTheme="minorEastAsia" w:hAnsiTheme="minorHAnsi" w:cstheme="minorBidi"/>
                <w:sz w:val="20"/>
                <w:szCs w:val="20"/>
                <w:lang w:val="fr-FR"/>
              </w:rPr>
              <w:t xml:space="preserve"> (post-intervention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1419A92" w14:textId="2BA46B73" w:rsidR="18335ADA" w:rsidRDefault="18335ADA" w:rsidP="00E5550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otal</w:t>
            </w:r>
            <w:r w:rsidRPr="5F6B3E83">
              <w:rPr>
                <w:rFonts w:asciiTheme="minorHAnsi" w:eastAsiaTheme="minorEastAsia" w:hAnsiTheme="minorHAnsi" w:cstheme="minorBidi"/>
                <w:sz w:val="20"/>
                <w:szCs w:val="20"/>
              </w:rPr>
              <w:t>: 2</w:t>
            </w:r>
          </w:p>
          <w:p w14:paraId="4C03F17D" w14:textId="4F3AABC7" w:rsidR="18335ADA" w:rsidRDefault="18335ADA" w:rsidP="00E5550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Pr="5F6B3E83">
              <w:rPr>
                <w:rFonts w:asciiTheme="minorHAnsi" w:eastAsiaTheme="minorEastAsia" w:hAnsiTheme="minorHAnsi" w:cstheme="minorBidi"/>
                <w:sz w:val="20"/>
                <w:szCs w:val="20"/>
              </w:rPr>
              <w:t>: 0</w:t>
            </w:r>
          </w:p>
          <w:p w14:paraId="5C82D15E" w14:textId="1CF2BA4C" w:rsidR="18335ADA" w:rsidRDefault="18335ADA" w:rsidP="5F6B3E83">
            <w:pPr>
              <w:spacing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Pr="5F6B3E83">
              <w:rPr>
                <w:rFonts w:asciiTheme="minorHAnsi" w:eastAsiaTheme="minorEastAsia" w:hAnsiTheme="minorHAnsi" w:cstheme="minorBidi"/>
                <w:sz w:val="20"/>
                <w:szCs w:val="20"/>
              </w:rPr>
              <w:t>: 2</w:t>
            </w:r>
          </w:p>
        </w:tc>
      </w:tr>
      <w:tr w:rsidR="00011A0F" w14:paraId="666B198C" w14:textId="77777777" w:rsidTr="005F7A36">
        <w:trPr>
          <w:trHeight w:val="2778"/>
        </w:trPr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738BEFB0" w14:textId="6C7031B1" w:rsidR="3A1CB7B1" w:rsidRDefault="32AB97F9" w:rsidP="0353826F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353826F">
              <w:rPr>
                <w:rFonts w:asciiTheme="minorHAnsi" w:eastAsiaTheme="minorEastAsia" w:hAnsiTheme="minorHAnsi" w:cstheme="minorBidi"/>
                <w:sz w:val="20"/>
                <w:szCs w:val="20"/>
              </w:rPr>
              <w:t>Clare (2010)</w:t>
            </w:r>
            <w:r w:rsidR="0E77C365" w:rsidRPr="0353826F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; </w:t>
            </w:r>
            <w:r w:rsidR="311CEAC6" w:rsidRPr="0353826F">
              <w:rPr>
                <w:rFonts w:asciiTheme="minorHAnsi" w:eastAsiaTheme="minorEastAsia" w:hAnsiTheme="minorHAnsi" w:cstheme="minorBidi"/>
                <w:sz w:val="20"/>
                <w:szCs w:val="20"/>
              </w:rPr>
              <w:t>United Kingdom</w:t>
            </w:r>
          </w:p>
          <w:p w14:paraId="39E718CA" w14:textId="2161C471" w:rsidR="3A1CB7B1" w:rsidRDefault="3A1CB7B1" w:rsidP="54D7F79F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7875711A" w14:textId="63C0FFD4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NINCDS-ADRDA 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339892E" w14:textId="3F1D77C6" w:rsidR="3A1CB7B1" w:rsidRPr="00022032" w:rsidRDefault="3A1CB7B1" w:rsidP="5F6B3E83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</w:pPr>
            <w:r w:rsidRPr="00022032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de-DE"/>
              </w:rPr>
              <w:t>IG</w:t>
            </w:r>
            <w:r w:rsidR="00ED605F"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  <w:t>:</w:t>
            </w:r>
          </w:p>
          <w:p w14:paraId="7DEEDF65" w14:textId="77777777" w:rsidR="3A1CB7B1" w:rsidRPr="00022032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</w:pPr>
            <w:r w:rsidRPr="00022032"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  <w:t>Age: 76.32 (6.39) </w:t>
            </w:r>
          </w:p>
          <w:p w14:paraId="617E3AEC" w14:textId="77777777" w:rsidR="3A1CB7B1" w:rsidRPr="00022032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</w:pPr>
            <w:r w:rsidRPr="00022032"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  <w:t>M/F: 9/13 </w:t>
            </w:r>
          </w:p>
          <w:p w14:paraId="0E41A4D3" w14:textId="17470842" w:rsidR="3A1CB7B1" w:rsidRPr="00022032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</w:pPr>
            <w:r w:rsidRPr="00022032"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  <w:t>MMSE: 23.14 (3.12) </w:t>
            </w:r>
          </w:p>
          <w:p w14:paraId="2A8324F2" w14:textId="4B444B39" w:rsidR="3A1CB7B1" w:rsidRPr="00022032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de-DE"/>
              </w:rPr>
            </w:pPr>
            <w:r w:rsidRPr="00022032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de-DE"/>
              </w:rPr>
              <w:t>RG:</w:t>
            </w:r>
          </w:p>
          <w:p w14:paraId="6D7898E6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Age: 77.92 (6.23) </w:t>
            </w:r>
          </w:p>
          <w:p w14:paraId="0E884554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/F: 10/14 </w:t>
            </w:r>
          </w:p>
          <w:p w14:paraId="259FDA87" w14:textId="0CD0946C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MSE: 23.33 (2.88) </w:t>
            </w:r>
          </w:p>
          <w:p w14:paraId="2441A4C8" w14:textId="71F040B3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="00ED605F">
              <w:rPr>
                <w:rFonts w:asciiTheme="minorHAnsi" w:eastAsiaTheme="minorEastAsia" w:hAnsiTheme="minorHAnsi" w:cstheme="minorBidi"/>
                <w:sz w:val="20"/>
                <w:szCs w:val="20"/>
              </w:rPr>
              <w:t>:</w:t>
            </w:r>
          </w:p>
          <w:p w14:paraId="1FC972C9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Age: 78.18 (6.61) </w:t>
            </w:r>
          </w:p>
          <w:p w14:paraId="2E762B4C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/F: 9/13 </w:t>
            </w:r>
          </w:p>
          <w:p w14:paraId="0D9E23D5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MSE: 22</w:t>
            </w: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.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32 (3.05) 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2DC31734" w14:textId="0EEA9BF9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otal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69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1FF7EBAE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23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4C1B09E2" w14:textId="40AF6B6D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R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24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510F3FC0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22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3AEF7A99" w14:textId="1133FE50" w:rsidR="3A1CB7B1" w:rsidRDefault="043B5673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5E2A7252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:</w:t>
            </w:r>
            <w:r w:rsidRPr="5E2A7252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Individual g</w:t>
            </w:r>
            <w:r w:rsidR="3A1CB7B1" w:rsidRPr="5E2A7252">
              <w:rPr>
                <w:rFonts w:asciiTheme="minorHAnsi" w:eastAsiaTheme="minorEastAsia" w:hAnsiTheme="minorHAnsi" w:cstheme="minorBidi"/>
                <w:sz w:val="20"/>
                <w:szCs w:val="20"/>
              </w:rPr>
              <w:t>oal</w:t>
            </w:r>
            <w:r w:rsidR="3A1CB7B1"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-oriented CR supported by components addressing </w:t>
            </w:r>
            <w:r w:rsidR="00ED605F">
              <w:rPr>
                <w:rFonts w:asciiTheme="minorHAnsi" w:eastAsiaTheme="minorEastAsia" w:hAnsiTheme="minorHAnsi" w:cstheme="minorBidi"/>
                <w:sz w:val="20"/>
                <w:szCs w:val="20"/>
              </w:rPr>
              <w:t>practical</w:t>
            </w:r>
            <w:r w:rsidR="3A1CB7B1"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aids, strategies for learning and maintaining attention and techniques for stress management </w:t>
            </w:r>
          </w:p>
          <w:p w14:paraId="449E1FDA" w14:textId="07DC567E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 xml:space="preserve">RG: 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uscle relaxation and</w:t>
            </w:r>
            <w:r w:rsidR="6DA884AE" w:rsidRPr="5E2A7252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breathing exercises</w:t>
            </w:r>
          </w:p>
          <w:p w14:paraId="1E0188CD" w14:textId="13178E78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3366575" w14:textId="4A642762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no contact with researcher</w:t>
            </w:r>
          </w:p>
          <w:p w14:paraId="4DA00AB0" w14:textId="019790A9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78A6957" w14:textId="6B86ABCC" w:rsidR="3A1CB7B1" w:rsidRDefault="1DAFF707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60 </w:t>
            </w:r>
            <w:r w:rsidR="00C35111">
              <w:rPr>
                <w:rFonts w:asciiTheme="minorHAnsi" w:eastAsiaTheme="minorEastAsia" w:hAnsiTheme="minorHAnsi" w:cstheme="minorBidi"/>
                <w:sz w:val="20"/>
                <w:szCs w:val="20"/>
              </w:rPr>
              <w:t>min.</w:t>
            </w:r>
            <w:r w:rsidR="3A1CB7B1"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 once a week for 8 weeks</w:t>
            </w:r>
            <w:r w:rsidR="667BBD26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(8 sessions in tota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33FE7CEA" w14:textId="579506B3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T1: Post intervention (8 weeks f-u) </w:t>
            </w:r>
            <w:r>
              <w:br/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T2: 6 months after the end of the intervention (8 months f-u)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1482B10" w14:textId="2C8AEDE9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otal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13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2A240DC7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7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344E2B08" w14:textId="694E14BF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R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4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0A167415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2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49F3239A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</w:tr>
      <w:tr w:rsidR="00011A0F" w14:paraId="774A8AA5" w14:textId="77777777" w:rsidTr="005F7A36">
        <w:trPr>
          <w:trHeight w:val="1958"/>
        </w:trPr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14EBB89" w14:textId="361B580B" w:rsidR="3A1CB7B1" w:rsidRDefault="32AB97F9" w:rsidP="0353826F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353826F">
              <w:rPr>
                <w:rFonts w:asciiTheme="minorHAnsi" w:eastAsiaTheme="minorEastAsia" w:hAnsiTheme="minorHAnsi" w:cstheme="minorBidi"/>
                <w:sz w:val="20"/>
                <w:szCs w:val="20"/>
              </w:rPr>
              <w:t>Clare (2019)</w:t>
            </w:r>
            <w:r w:rsidR="5165E1BE" w:rsidRPr="0353826F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; </w:t>
            </w:r>
            <w:r w:rsidR="0E579772" w:rsidRPr="0353826F">
              <w:rPr>
                <w:rFonts w:asciiTheme="minorHAnsi" w:eastAsiaTheme="minorEastAsia" w:hAnsiTheme="minorHAnsi" w:cstheme="minorBidi"/>
                <w:sz w:val="20"/>
                <w:szCs w:val="20"/>
              </w:rPr>
              <w:t>United Kingdom</w:t>
            </w:r>
          </w:p>
          <w:p w14:paraId="6807E14C" w14:textId="27B68E69" w:rsidR="3A1CB7B1" w:rsidRDefault="3A1CB7B1" w:rsidP="54D7F79F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7FF931E2" w14:textId="7E234812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color w:val="000000" w:themeColor="text1"/>
                <w:sz w:val="20"/>
                <w:szCs w:val="20"/>
              </w:rPr>
              <w:t xml:space="preserve">ICD-10 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852596A" w14:textId="72AE1F0C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="00ED605F">
              <w:rPr>
                <w:rFonts w:asciiTheme="minorHAnsi" w:eastAsiaTheme="minorEastAsia" w:hAnsiTheme="minorHAnsi" w:cstheme="minorBidi"/>
                <w:sz w:val="20"/>
                <w:szCs w:val="20"/>
              </w:rPr>
              <w:t>:</w:t>
            </w:r>
          </w:p>
          <w:p w14:paraId="665A7881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Age= 78.87 (7.01) </w:t>
            </w:r>
          </w:p>
          <w:p w14:paraId="041FFC0C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/F= 124/112 </w:t>
            </w:r>
          </w:p>
          <w:p w14:paraId="4BCC0E9D" w14:textId="3C32C944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MSE= 23.75 (3.02) </w:t>
            </w:r>
          </w:p>
          <w:p w14:paraId="6B2E9C2D" w14:textId="5A49FA4C" w:rsidR="3A1CB7B1" w:rsidRDefault="3A1CB7B1" w:rsidP="5F6B3E83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5F6B3E83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="00ED605F">
              <w:rPr>
                <w:rFonts w:asciiTheme="minorHAnsi" w:eastAsiaTheme="minorEastAsia" w:hAnsiTheme="minorHAnsi" w:cstheme="minorBidi"/>
                <w:sz w:val="20"/>
                <w:szCs w:val="20"/>
              </w:rPr>
              <w:t>:</w:t>
            </w:r>
          </w:p>
          <w:p w14:paraId="703E3951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Age= 78.25 (7.13) </w:t>
            </w:r>
          </w:p>
          <w:p w14:paraId="7D6CCF2B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/F= 124/114 </w:t>
            </w:r>
          </w:p>
          <w:p w14:paraId="1C0CBE0E" w14:textId="29DE9640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MSE= 23.89 (3.04) 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237FC9F9" w14:textId="56C843A6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otal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475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60840A86" w14:textId="4CDFC99A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239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26FFDF2E" w14:textId="58DE5F6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236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64488E3C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BB828E2" w14:textId="3FDCDCDD" w:rsidR="3A1CB7B1" w:rsidRDefault="4B3638DB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5E2A7252">
              <w:rPr>
                <w:rFonts w:asciiTheme="minorHAnsi" w:eastAsiaTheme="minorEastAsia" w:hAnsiTheme="minorHAnsi" w:cstheme="minorBidi"/>
                <w:sz w:val="20"/>
                <w:szCs w:val="20"/>
              </w:rPr>
              <w:t>Individual g</w:t>
            </w:r>
            <w:r w:rsidR="3A1CB7B1" w:rsidRPr="5E2A7252">
              <w:rPr>
                <w:rFonts w:asciiTheme="minorHAnsi" w:eastAsiaTheme="minorEastAsia" w:hAnsiTheme="minorHAnsi" w:cstheme="minorBidi"/>
                <w:sz w:val="20"/>
                <w:szCs w:val="20"/>
              </w:rPr>
              <w:t>oal</w:t>
            </w:r>
            <w:r w:rsidR="3A1CB7B1"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-oriented C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69C70028" w14:textId="4D247224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TAU (medication, monitoring, general psychosocial support)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7BC40ED8" w14:textId="5C74FFC3" w:rsidR="004A352C" w:rsidRDefault="1FCD6AA3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60 </w:t>
            </w:r>
            <w:r w:rsidR="00C35111">
              <w:rPr>
                <w:rFonts w:asciiTheme="minorHAnsi" w:eastAsiaTheme="minorEastAsia" w:hAnsiTheme="minorHAnsi" w:cstheme="minorBidi"/>
                <w:sz w:val="20"/>
                <w:szCs w:val="20"/>
              </w:rPr>
              <w:t>min.</w:t>
            </w:r>
            <w:r w:rsidR="3A1CB7B1"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once a week for 10 weeks over 3 months</w:t>
            </w:r>
            <w:r w:rsidR="254A7E74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>, followed by 4</w:t>
            </w:r>
            <w:r w:rsidR="007831C3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</w:t>
            </w:r>
          </w:p>
          <w:p w14:paraId="4CEC66F4" w14:textId="716B83AE" w:rsidR="3A1CB7B1" w:rsidRDefault="254A7E74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>60</w:t>
            </w:r>
            <w:r w:rsidR="004A352C">
              <w:rPr>
                <w:rFonts w:asciiTheme="minorHAnsi" w:eastAsiaTheme="minorEastAsia" w:hAnsiTheme="minorHAnsi" w:cstheme="minorBidi"/>
                <w:sz w:val="20"/>
                <w:szCs w:val="20"/>
              </w:rPr>
              <w:t>-</w:t>
            </w:r>
            <w:r w:rsidR="00C35111">
              <w:rPr>
                <w:rFonts w:asciiTheme="minorHAnsi" w:eastAsiaTheme="minorEastAsia" w:hAnsiTheme="minorHAnsi" w:cstheme="minorBidi"/>
                <w:sz w:val="20"/>
                <w:szCs w:val="20"/>
              </w:rPr>
              <w:t>min.</w:t>
            </w:r>
            <w:r w:rsidR="00834C83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</w:t>
            </w:r>
            <w:r w:rsidR="2C676E8E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>sessions</w:t>
            </w:r>
            <w:r w:rsidR="3A1CB7B1"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over the next 6 months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547EACA1" w14:textId="50A6A15E" w:rsidR="3A1CB7B1" w:rsidRDefault="6DB606DC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23B0912C">
              <w:rPr>
                <w:rFonts w:asciiTheme="minorHAnsi" w:eastAsiaTheme="minorEastAsia" w:hAnsiTheme="minorHAnsi" w:cstheme="minorBidi"/>
                <w:sz w:val="20"/>
                <w:szCs w:val="20"/>
              </w:rPr>
              <w:t>6</w:t>
            </w:r>
            <w:r w:rsidR="2BD7F551" w:rsidRPr="23B0912C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months</w:t>
            </w:r>
            <w:r w:rsidR="2BD7F551" w:rsidRPr="23B0912C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  <w:r w:rsidR="02157313" w:rsidRPr="23B0912C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 xml:space="preserve">post </w:t>
            </w:r>
            <w:proofErr w:type="spellStart"/>
            <w:r w:rsidR="02157313" w:rsidRPr="23B0912C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interventio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48F3FEC" w14:textId="03B1FF9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o</w:t>
            </w:r>
            <w:r w:rsidR="007D79B9"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</w:t>
            </w: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al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48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561C74D7" w14:textId="723A24BF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30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34EFC484" w14:textId="1E83E020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18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</w:tr>
      <w:tr w:rsidR="00011A0F" w14:paraId="577929BA" w14:textId="77777777" w:rsidTr="005F7A36">
        <w:trPr>
          <w:trHeight w:val="2778"/>
        </w:trPr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489B6CFC" w14:textId="357A20E8" w:rsidR="3A1CB7B1" w:rsidRDefault="3A1CB7B1" w:rsidP="54D7F79F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54D7F79F">
              <w:rPr>
                <w:rFonts w:asciiTheme="minorHAnsi" w:eastAsiaTheme="minorEastAsia" w:hAnsiTheme="minorHAnsi" w:cstheme="minorBidi"/>
                <w:sz w:val="20"/>
                <w:szCs w:val="20"/>
              </w:rPr>
              <w:lastRenderedPageBreak/>
              <w:t>Clarkson (2022)</w:t>
            </w:r>
            <w:r w:rsidR="71DA561F" w:rsidRPr="54D7F79F">
              <w:rPr>
                <w:rFonts w:asciiTheme="minorHAnsi" w:eastAsiaTheme="minorEastAsia" w:hAnsiTheme="minorHAnsi" w:cstheme="minorBidi"/>
                <w:sz w:val="20"/>
                <w:szCs w:val="20"/>
              </w:rPr>
              <w:t>;</w:t>
            </w:r>
          </w:p>
          <w:p w14:paraId="2E46AD1B" w14:textId="167B8B26" w:rsidR="3A1CB7B1" w:rsidRDefault="449407FE" w:rsidP="54D7F79F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353826F">
              <w:rPr>
                <w:rFonts w:asciiTheme="minorHAnsi" w:eastAsiaTheme="minorEastAsia" w:hAnsiTheme="minorHAnsi" w:cstheme="minorBidi"/>
                <w:sz w:val="20"/>
                <w:szCs w:val="20"/>
              </w:rPr>
              <w:t>U</w:t>
            </w:r>
            <w:r w:rsidR="61CA767B" w:rsidRPr="0353826F">
              <w:rPr>
                <w:rFonts w:asciiTheme="minorHAnsi" w:eastAsiaTheme="minorEastAsia" w:hAnsiTheme="minorHAnsi" w:cstheme="minorBidi"/>
                <w:sz w:val="20"/>
                <w:szCs w:val="20"/>
              </w:rPr>
              <w:t>nited Kingdom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127A3E34" w14:textId="40587A01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N</w:t>
            </w:r>
            <w:r w:rsidR="3ED9FD6B"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S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9887999" w14:textId="262417DD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="00ED605F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:</w:t>
            </w:r>
          </w:p>
          <w:p w14:paraId="2F19C184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Age= 79.6 (95%CI 78.7-80.4) </w:t>
            </w:r>
          </w:p>
          <w:p w14:paraId="16288460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/F= 112/122 </w:t>
            </w:r>
          </w:p>
          <w:p w14:paraId="0D7E266A" w14:textId="7322DE89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S-MMSE= 22.38 (5.1) </w:t>
            </w:r>
          </w:p>
          <w:p w14:paraId="7E12D6DD" w14:textId="0D9B07AA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="00ED605F">
              <w:rPr>
                <w:rFonts w:asciiTheme="minorHAnsi" w:eastAsiaTheme="minorEastAsia" w:hAnsiTheme="minorHAnsi" w:cstheme="minorBidi"/>
                <w:sz w:val="20"/>
                <w:szCs w:val="20"/>
              </w:rPr>
              <w:t>:</w:t>
            </w:r>
          </w:p>
          <w:p w14:paraId="76DFF9B9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Age= 79.5 (95%CI 78.6-80.4) </w:t>
            </w:r>
          </w:p>
          <w:p w14:paraId="3E084137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/F= 108/126 </w:t>
            </w:r>
          </w:p>
          <w:p w14:paraId="68D49835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S-MMSE= 22.60 (4.7) 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15AEDF89" w14:textId="771BC725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otal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468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62652F99" w14:textId="56BB3678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234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5D3960F7" w14:textId="23657404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234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5304752" w14:textId="20502EBC" w:rsidR="3A1CB7B1" w:rsidRDefault="134FA78E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5E2A7252">
              <w:rPr>
                <w:rFonts w:asciiTheme="minorHAnsi" w:eastAsiaTheme="minorEastAsia" w:hAnsiTheme="minorHAnsi" w:cstheme="minorBidi"/>
                <w:sz w:val="20"/>
                <w:szCs w:val="20"/>
              </w:rPr>
              <w:t>Individual CR (r</w:t>
            </w:r>
            <w:r w:rsidR="3A1CB7B1" w:rsidRPr="5E2A7252">
              <w:rPr>
                <w:rFonts w:asciiTheme="minorHAnsi" w:eastAsiaTheme="minorEastAsia" w:hAnsiTheme="minorHAnsi" w:cstheme="minorBidi"/>
                <w:sz w:val="20"/>
                <w:szCs w:val="20"/>
              </w:rPr>
              <w:t>ange</w:t>
            </w:r>
            <w:r w:rsidR="3A1CB7B1"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of memory aids, and training and support in their use</w:t>
            </w:r>
            <w:r w:rsidR="37D0B62D" w:rsidRPr="5E2A7252">
              <w:rPr>
                <w:rFonts w:asciiTheme="minorHAnsi" w:eastAsiaTheme="minorEastAsia" w:hAnsiTheme="minorHAnsi" w:cstheme="minorBidi"/>
                <w:sz w:val="20"/>
                <w:szCs w:val="20"/>
              </w:rPr>
              <w:t>)</w:t>
            </w:r>
            <w:r w:rsidR="3A1CB7B1" w:rsidRPr="5E2A7252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</w:t>
            </w:r>
            <w:r w:rsidR="66482095" w:rsidRPr="5E2A7252">
              <w:rPr>
                <w:rFonts w:asciiTheme="minorHAnsi" w:eastAsiaTheme="minorEastAsia" w:hAnsiTheme="minorHAnsi" w:cstheme="minorBidi"/>
                <w:sz w:val="20"/>
                <w:szCs w:val="20"/>
              </w:rPr>
              <w:t>and</w:t>
            </w:r>
            <w:r w:rsidR="3A1CB7B1"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usual care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2E959BC1" w14:textId="35D44C08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help from clinic staff, post-diagnostic counselling and advice; specialist follow up as appropri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71D8C457" w14:textId="70300B98" w:rsidR="3A1CB7B1" w:rsidRDefault="005B4993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>
              <w:rPr>
                <w:rFonts w:asciiTheme="minorHAnsi" w:eastAsiaTheme="minorEastAsia" w:hAnsiTheme="minorHAnsi" w:cstheme="minorBidi"/>
                <w:sz w:val="20"/>
                <w:szCs w:val="20"/>
              </w:rPr>
              <w:t>3</w:t>
            </w:r>
            <w:r w:rsidR="3A1CB7B1"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6</w:t>
            </w:r>
            <w:r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0 </w:t>
            </w:r>
            <w:r w:rsidR="00C35111">
              <w:rPr>
                <w:rFonts w:asciiTheme="minorHAnsi" w:eastAsiaTheme="minorEastAsia" w:hAnsiTheme="minorHAnsi" w:cstheme="minorBidi"/>
                <w:sz w:val="20"/>
                <w:szCs w:val="20"/>
              </w:rPr>
              <w:t>min.</w:t>
            </w:r>
            <w:r w:rsidR="3A1CB7B1"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in 4 weeks</w:t>
            </w:r>
            <w:r w:rsidR="3A1CB7B1"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1A5EE680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6 months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8F03467" w14:textId="5AA6A33E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otal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112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0A26B530" w14:textId="5F4EC6B2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58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18E07694" w14:textId="54A59A1C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="007D79B9">
              <w:rPr>
                <w:rFonts w:asciiTheme="minorHAnsi" w:eastAsiaTheme="minorEastAsia" w:hAnsiTheme="minorHAnsi" w:cstheme="minorBidi"/>
                <w:sz w:val="20"/>
                <w:szCs w:val="20"/>
              </w:rPr>
              <w:t>: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63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</w:tr>
      <w:tr w:rsidR="00011A0F" w14:paraId="72B35542" w14:textId="77777777" w:rsidTr="005F7A36">
        <w:trPr>
          <w:trHeight w:val="1965"/>
        </w:trPr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5F2DA520" w14:textId="4B3017EB" w:rsidR="3A1CB7B1" w:rsidRDefault="3A1CB7B1" w:rsidP="54D7F79F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54D7F79F">
              <w:rPr>
                <w:rFonts w:asciiTheme="minorHAnsi" w:eastAsiaTheme="minorEastAsia" w:hAnsiTheme="minorHAnsi" w:cstheme="minorBidi"/>
                <w:sz w:val="20"/>
                <w:szCs w:val="20"/>
              </w:rPr>
              <w:t>Kim (2015)</w:t>
            </w:r>
            <w:r w:rsidR="7547D2FA" w:rsidRPr="54D7F79F">
              <w:rPr>
                <w:rFonts w:asciiTheme="minorHAnsi" w:eastAsiaTheme="minorEastAsia" w:hAnsiTheme="minorHAnsi" w:cstheme="minorBidi"/>
                <w:sz w:val="20"/>
                <w:szCs w:val="20"/>
              </w:rPr>
              <w:t>;</w:t>
            </w:r>
          </w:p>
          <w:p w14:paraId="177D2FBE" w14:textId="4FDE9D9F" w:rsidR="3A1CB7B1" w:rsidRDefault="7547D2FA" w:rsidP="54D7F79F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54D7F79F">
              <w:rPr>
                <w:rFonts w:asciiTheme="minorHAnsi" w:eastAsiaTheme="minorEastAsia" w:hAnsiTheme="minorHAnsi" w:cstheme="minorBidi"/>
                <w:sz w:val="20"/>
                <w:szCs w:val="20"/>
              </w:rPr>
              <w:t>Kore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0ABC2B5A" w14:textId="7A870F1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MSE ≥ 18 </w:t>
            </w:r>
          </w:p>
          <w:p w14:paraId="1F51681C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 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E31E712" w14:textId="0F81AFD8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="00ED605F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:</w:t>
            </w:r>
          </w:p>
          <w:p w14:paraId="0E2A6124" w14:textId="49233B8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Age: 70.40 (7.90) </w:t>
            </w:r>
          </w:p>
          <w:p w14:paraId="665B0D20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/F: 8/14 </w:t>
            </w:r>
          </w:p>
          <w:p w14:paraId="796A381D" w14:textId="74D9EBC8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MSE: 23.10 (2.10) </w:t>
            </w:r>
          </w:p>
          <w:p w14:paraId="2D37BB62" w14:textId="7D43B5F3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="00ED605F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:</w:t>
            </w:r>
          </w:p>
          <w:p w14:paraId="739B0C0B" w14:textId="53074AE9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Age: 71.40 (8.20) </w:t>
            </w:r>
          </w:p>
          <w:p w14:paraId="0E1C8856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/F: 7/14 </w:t>
            </w:r>
          </w:p>
          <w:p w14:paraId="1C9A53DA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MMSE: 22.80 (1.80) 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77DB99BD" w14:textId="71A1A39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otal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43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493F50DB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I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22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  <w:p w14:paraId="1928A27B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CG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21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CF0B282" w14:textId="60C2DF52" w:rsidR="3A1CB7B1" w:rsidRDefault="1A4DF383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5E2A7252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Individual </w:t>
            </w:r>
            <w:r w:rsidR="3A1CB7B1"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CR (included task of cognitive</w:t>
            </w:r>
          </w:p>
          <w:p w14:paraId="167FBB46" w14:textId="4329034A" w:rsidR="3A1CB7B1" w:rsidRDefault="3A1CB7B1" w:rsidP="00C12D54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training) focused on everyday</w:t>
            </w:r>
            <w:r w:rsidR="00C12D54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activities of real lif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2C39F1E9" w14:textId="102F4BE9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Unstructured conversation,</w:t>
            </w:r>
          </w:p>
          <w:p w14:paraId="51DDFB55" w14:textId="59595E34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questioning with examiner and</w:t>
            </w:r>
          </w:p>
          <w:p w14:paraId="3EBACF34" w14:textId="547FC8A1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watching health-related video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33A0BDD7" w14:textId="103F2A6E" w:rsidR="00834C83" w:rsidRPr="005A1155" w:rsidRDefault="5458FA73" w:rsidP="539EF0C7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en-GB"/>
              </w:rPr>
            </w:pPr>
            <w:r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60 </w:t>
            </w:r>
            <w:r w:rsidR="00C35111">
              <w:rPr>
                <w:rFonts w:asciiTheme="minorHAnsi" w:eastAsiaTheme="minorEastAsia" w:hAnsiTheme="minorHAnsi" w:cstheme="minorBidi"/>
                <w:sz w:val="20"/>
                <w:szCs w:val="20"/>
              </w:rPr>
              <w:t>min.</w:t>
            </w:r>
            <w:r w:rsidR="001C5993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</w:t>
            </w:r>
            <w:r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>(30 min</w:t>
            </w:r>
            <w:r w:rsidR="00C35111">
              <w:rPr>
                <w:rFonts w:asciiTheme="minorHAnsi" w:eastAsiaTheme="minorEastAsia" w:hAnsiTheme="minorHAnsi" w:cstheme="minorBidi"/>
                <w:sz w:val="20"/>
                <w:szCs w:val="20"/>
              </w:rPr>
              <w:t>.</w:t>
            </w:r>
            <w:r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individual and 30 min</w:t>
            </w:r>
            <w:r w:rsidR="00C35111">
              <w:rPr>
                <w:rFonts w:asciiTheme="minorHAnsi" w:eastAsiaTheme="minorEastAsia" w:hAnsiTheme="minorHAnsi" w:cstheme="minorBidi"/>
                <w:sz w:val="20"/>
                <w:szCs w:val="20"/>
              </w:rPr>
              <w:t>.</w:t>
            </w:r>
            <w:r w:rsidR="42A61935" w:rsidRPr="5E2A7252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</w:t>
            </w:r>
            <w:r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>in group)</w:t>
            </w:r>
            <w:r w:rsidRPr="539EF0C7">
              <w:rPr>
                <w:rFonts w:asciiTheme="minorHAnsi" w:eastAsiaTheme="minorEastAsia" w:hAnsiTheme="minorHAnsi" w:cstheme="minorBidi"/>
                <w:sz w:val="20"/>
                <w:szCs w:val="20"/>
                <w:lang w:val="en-GB"/>
              </w:rPr>
              <w:t> </w:t>
            </w:r>
            <w:r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</w:t>
            </w:r>
          </w:p>
          <w:p w14:paraId="3ACDB314" w14:textId="66EC9F26" w:rsidR="3A1CB7B1" w:rsidRPr="005A1155" w:rsidRDefault="00834C83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en-GB"/>
              </w:rPr>
            </w:pPr>
            <w:r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>once a week for 8 weeks </w:t>
            </w:r>
            <w:r w:rsidR="0D6D94B4" w:rsidRPr="539EF0C7">
              <w:rPr>
                <w:rFonts w:asciiTheme="minorHAnsi" w:eastAsiaTheme="minorEastAsia" w:hAnsiTheme="minorHAnsi" w:cstheme="minorBidi"/>
                <w:sz w:val="20"/>
                <w:szCs w:val="20"/>
              </w:rPr>
              <w:t>(8 sessions in total</w:t>
            </w:r>
            <w:r w:rsidR="00C35111">
              <w:rPr>
                <w:rFonts w:asciiTheme="minorHAnsi" w:eastAsiaTheme="minorEastAsia" w:hAnsiTheme="minorHAnsi" w:cstheme="minorBidi"/>
                <w:sz w:val="20"/>
                <w:szCs w:val="20"/>
              </w:rPr>
              <w:t>)</w:t>
            </w:r>
            <w:r w:rsidR="001C5993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2F7D27A5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Post intervention </w:t>
            </w:r>
          </w:p>
          <w:p w14:paraId="21D03C14" w14:textId="77777777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(8 weeks f-u)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612C7A9" w14:textId="7A4BAE32" w:rsidR="3A1CB7B1" w:rsidRDefault="3A1CB7B1" w:rsidP="3A1CB7B1">
            <w:pPr>
              <w:spacing w:after="0" w:line="240" w:lineRule="auto"/>
              <w:ind w:firstLine="0"/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</w:pPr>
            <w:r w:rsidRPr="00E55501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otal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</w:rPr>
              <w:t>: 0</w:t>
            </w:r>
            <w:r w:rsidRPr="3A1CB7B1">
              <w:rPr>
                <w:rFonts w:asciiTheme="minorHAnsi" w:eastAsiaTheme="minorEastAsia" w:hAnsiTheme="minorHAnsi" w:cstheme="minorBidi"/>
                <w:sz w:val="20"/>
                <w:szCs w:val="20"/>
                <w:lang w:val="it-IT"/>
              </w:rPr>
              <w:t> </w:t>
            </w:r>
          </w:p>
        </w:tc>
      </w:tr>
    </w:tbl>
    <w:p w14:paraId="0EB2F299" w14:textId="6AE322D3" w:rsidR="00022032" w:rsidRDefault="3796F54B" w:rsidP="00E55501">
      <w:pPr>
        <w:spacing w:after="0" w:line="240" w:lineRule="auto"/>
        <w:ind w:firstLine="0"/>
        <w:jc w:val="both"/>
        <w:rPr>
          <w:rFonts w:asciiTheme="minorHAnsi" w:eastAsiaTheme="minorEastAsia" w:hAnsiTheme="minorHAnsi" w:cstheme="minorBidi"/>
          <w:color w:val="000000" w:themeColor="text1"/>
          <w:sz w:val="18"/>
          <w:szCs w:val="18"/>
        </w:rPr>
      </w:pPr>
      <w:r w:rsidRPr="5D0643EC">
        <w:rPr>
          <w:rFonts w:asciiTheme="minorHAnsi" w:eastAsiaTheme="minorEastAsia" w:hAnsiTheme="minorHAnsi" w:cstheme="minorBidi"/>
          <w:i/>
          <w:iCs/>
          <w:color w:val="000000" w:themeColor="text1"/>
          <w:sz w:val="18"/>
          <w:szCs w:val="18"/>
        </w:rPr>
        <w:t xml:space="preserve">Note. </w:t>
      </w:r>
      <w:r w:rsidR="44F29050" w:rsidRPr="5D0643EC">
        <w:rPr>
          <w:rFonts w:asciiTheme="minorHAnsi" w:eastAsiaTheme="minorEastAsia" w:hAnsiTheme="minorHAnsi" w:cstheme="minorBidi"/>
          <w:color w:val="000000" w:themeColor="text1"/>
          <w:sz w:val="18"/>
          <w:szCs w:val="18"/>
        </w:rPr>
        <w:t>CELPG:  Computer-assisted errorless learning program group;</w:t>
      </w:r>
      <w:r w:rsidR="454BF148" w:rsidRPr="5D0643EC">
        <w:rPr>
          <w:rFonts w:asciiTheme="minorHAnsi" w:eastAsiaTheme="minorEastAsia" w:hAnsiTheme="minorHAnsi" w:cstheme="minorBidi"/>
          <w:color w:val="000000" w:themeColor="text1"/>
          <w:sz w:val="18"/>
          <w:szCs w:val="18"/>
        </w:rPr>
        <w:t xml:space="preserve"> </w:t>
      </w:r>
      <w:r w:rsidR="2ACFF176" w:rsidRPr="5D0643EC">
        <w:rPr>
          <w:rFonts w:asciiTheme="minorHAnsi" w:eastAsiaTheme="minorEastAsia" w:hAnsiTheme="minorHAnsi" w:cstheme="minorBidi"/>
          <w:color w:val="000000" w:themeColor="text1"/>
          <w:sz w:val="18"/>
          <w:szCs w:val="18"/>
        </w:rPr>
        <w:t>CG: control group; CR: Cognitive Rehabilitation</w:t>
      </w:r>
      <w:r w:rsidR="36102C0F" w:rsidRPr="5D0643EC">
        <w:rPr>
          <w:rFonts w:asciiTheme="minorHAnsi" w:eastAsiaTheme="minorEastAsia" w:hAnsiTheme="minorHAnsi" w:cstheme="minorBidi"/>
          <w:color w:val="000000" w:themeColor="text1"/>
          <w:sz w:val="18"/>
          <w:szCs w:val="18"/>
        </w:rPr>
        <w:t xml:space="preserve">; </w:t>
      </w:r>
      <w:r w:rsidR="31747A18" w:rsidRPr="5D0643EC">
        <w:rPr>
          <w:rFonts w:asciiTheme="minorHAnsi" w:eastAsiaTheme="minorEastAsia" w:hAnsiTheme="minorHAnsi" w:cstheme="minorBidi"/>
          <w:color w:val="000000" w:themeColor="text1"/>
          <w:sz w:val="18"/>
          <w:szCs w:val="18"/>
        </w:rPr>
        <w:t xml:space="preserve">CSP: Cognitive Stimulation Program; </w:t>
      </w:r>
      <w:r w:rsidR="2ACFF176" w:rsidRPr="5D0643EC">
        <w:rPr>
          <w:rFonts w:asciiTheme="minorHAnsi" w:eastAsiaTheme="minorEastAsia" w:hAnsiTheme="minorHAnsi" w:cstheme="minorBidi"/>
          <w:color w:val="000000" w:themeColor="text1"/>
          <w:sz w:val="18"/>
          <w:szCs w:val="18"/>
        </w:rPr>
        <w:t>CT: Cognitive Training;</w:t>
      </w:r>
      <w:r w:rsidR="5D582E0E" w:rsidRPr="5D0643EC">
        <w:rPr>
          <w:rFonts w:asciiTheme="minorHAnsi" w:eastAsiaTheme="minorEastAsia" w:hAnsiTheme="minorHAnsi" w:cstheme="minorBidi"/>
          <w:color w:val="000000" w:themeColor="text1"/>
          <w:sz w:val="18"/>
          <w:szCs w:val="18"/>
        </w:rPr>
        <w:t xml:space="preserve"> CT-PG: Cognitive training and pyritinol; CT-PSG: Cognitive training and phosphatidylserine;</w:t>
      </w:r>
      <w:r w:rsidR="2ACFF176" w:rsidRPr="5D0643EC">
        <w:rPr>
          <w:rFonts w:asciiTheme="minorHAnsi" w:eastAsiaTheme="minorEastAsia" w:hAnsiTheme="minorHAnsi" w:cstheme="minorBidi"/>
          <w:color w:val="000000" w:themeColor="text1"/>
          <w:sz w:val="18"/>
          <w:szCs w:val="18"/>
        </w:rPr>
        <w:t xml:space="preserve"> CSG: Cognitive stimulation group; </w:t>
      </w:r>
      <w:r w:rsidR="454BF148" w:rsidRPr="5D0643EC">
        <w:rPr>
          <w:rFonts w:asciiTheme="minorHAnsi" w:eastAsiaTheme="minorEastAsia" w:hAnsiTheme="minorHAnsi" w:cstheme="minorBidi"/>
          <w:color w:val="000000" w:themeColor="text1"/>
          <w:sz w:val="18"/>
          <w:szCs w:val="18"/>
        </w:rPr>
        <w:t>CST: Cognitive Stimulation Therapy; CTG: Cognitive Training Group; DSM:</w:t>
      </w:r>
      <w:r w:rsidR="454BF148" w:rsidRPr="5D0643EC">
        <w:rPr>
          <w:rFonts w:asciiTheme="minorHAnsi" w:eastAsiaTheme="minorEastAsia" w:hAnsiTheme="minorHAnsi" w:cstheme="minorBidi"/>
          <w:sz w:val="18"/>
          <w:szCs w:val="18"/>
        </w:rPr>
        <w:t xml:space="preserve"> </w:t>
      </w:r>
      <w:r w:rsidR="454BF148" w:rsidRPr="5D0643EC">
        <w:rPr>
          <w:rFonts w:asciiTheme="minorHAnsi" w:eastAsiaTheme="minorEastAsia" w:hAnsiTheme="minorHAnsi" w:cstheme="minorBidi"/>
          <w:color w:val="000000" w:themeColor="text1"/>
          <w:sz w:val="18"/>
          <w:szCs w:val="18"/>
        </w:rPr>
        <w:t>Diagnostic and Statistical Manual for Mental Disorders</w:t>
      </w:r>
      <w:r w:rsidR="0F5061A0" w:rsidRPr="5D0643EC">
        <w:rPr>
          <w:rFonts w:asciiTheme="minorHAnsi" w:eastAsiaTheme="minorEastAsia" w:hAnsiTheme="minorHAnsi" w:cstheme="minorBidi"/>
          <w:color w:val="000000" w:themeColor="text1"/>
          <w:sz w:val="18"/>
          <w:szCs w:val="18"/>
        </w:rPr>
        <w:t>;</w:t>
      </w:r>
      <w:r w:rsidR="454BF148" w:rsidRPr="5D0643EC">
        <w:rPr>
          <w:rFonts w:asciiTheme="minorHAnsi" w:eastAsiaTheme="minorEastAsia" w:hAnsiTheme="minorHAnsi" w:cstheme="minorBidi"/>
          <w:color w:val="000000" w:themeColor="text1"/>
          <w:sz w:val="18"/>
          <w:szCs w:val="18"/>
        </w:rPr>
        <w:t xml:space="preserve"> ICD-10:  International Statistical Classification of Diseases and Related Health Problems – 10</w:t>
      </w:r>
      <w:r w:rsidR="454BF148" w:rsidRPr="5D0643EC">
        <w:rPr>
          <w:rFonts w:asciiTheme="minorHAnsi" w:eastAsiaTheme="minorEastAsia" w:hAnsiTheme="minorHAnsi" w:cstheme="minorBidi"/>
          <w:color w:val="000000" w:themeColor="text1"/>
          <w:sz w:val="18"/>
          <w:szCs w:val="18"/>
          <w:vertAlign w:val="superscript"/>
        </w:rPr>
        <w:t>th</w:t>
      </w:r>
      <w:r w:rsidR="454BF148" w:rsidRPr="5D0643EC">
        <w:rPr>
          <w:rFonts w:asciiTheme="minorHAnsi" w:eastAsiaTheme="minorEastAsia" w:hAnsiTheme="minorHAnsi" w:cstheme="minorBidi"/>
          <w:color w:val="000000" w:themeColor="text1"/>
          <w:sz w:val="18"/>
          <w:szCs w:val="18"/>
        </w:rPr>
        <w:t xml:space="preserve"> Edition; IG: Intervention group;</w:t>
      </w:r>
      <w:r w:rsidR="4FC57CF8" w:rsidRPr="5D0643EC">
        <w:rPr>
          <w:rFonts w:asciiTheme="minorHAnsi" w:eastAsiaTheme="minorEastAsia" w:hAnsiTheme="minorHAnsi" w:cstheme="minorBidi"/>
          <w:color w:val="000000" w:themeColor="text1"/>
          <w:sz w:val="18"/>
          <w:szCs w:val="18"/>
        </w:rPr>
        <w:t xml:space="preserve"> MCI: Mild cognitive impairment;</w:t>
      </w:r>
      <w:r w:rsidR="454BF148" w:rsidRPr="5D0643EC">
        <w:rPr>
          <w:rFonts w:asciiTheme="minorHAnsi" w:eastAsiaTheme="minorEastAsia" w:hAnsiTheme="minorHAnsi" w:cstheme="minorBidi"/>
          <w:color w:val="000000" w:themeColor="text1"/>
          <w:sz w:val="18"/>
          <w:szCs w:val="18"/>
        </w:rPr>
        <w:t xml:space="preserve"> </w:t>
      </w:r>
      <w:r w:rsidR="131A6572" w:rsidRPr="23B0912C">
        <w:rPr>
          <w:rFonts w:asciiTheme="minorHAnsi" w:eastAsiaTheme="minorEastAsia" w:hAnsiTheme="minorHAnsi" w:cstheme="minorBidi"/>
          <w:color w:val="000000" w:themeColor="text1"/>
          <w:sz w:val="18"/>
          <w:szCs w:val="18"/>
        </w:rPr>
        <w:t xml:space="preserve">MDs: Mean Differences; </w:t>
      </w:r>
      <w:r w:rsidR="00C47811">
        <w:rPr>
          <w:rFonts w:asciiTheme="minorHAnsi" w:eastAsiaTheme="minorEastAsia" w:hAnsiTheme="minorHAnsi" w:cstheme="minorBidi"/>
          <w:color w:val="000000" w:themeColor="text1"/>
          <w:sz w:val="18"/>
          <w:szCs w:val="18"/>
        </w:rPr>
        <w:t xml:space="preserve">min.: minutes; </w:t>
      </w:r>
      <w:r w:rsidR="454BF148" w:rsidRPr="5D0643EC">
        <w:rPr>
          <w:rFonts w:asciiTheme="minorHAnsi" w:eastAsiaTheme="minorEastAsia" w:hAnsiTheme="minorHAnsi" w:cstheme="minorBidi"/>
          <w:color w:val="000000" w:themeColor="text1"/>
          <w:sz w:val="18"/>
          <w:szCs w:val="18"/>
        </w:rPr>
        <w:t>MMSE: Mini-Mental State Examination</w:t>
      </w:r>
      <w:r w:rsidR="306E3008" w:rsidRPr="5D0643EC">
        <w:rPr>
          <w:rFonts w:asciiTheme="minorHAnsi" w:eastAsiaTheme="minorEastAsia" w:hAnsiTheme="minorHAnsi" w:cstheme="minorBidi"/>
          <w:color w:val="000000" w:themeColor="text1"/>
          <w:sz w:val="18"/>
          <w:szCs w:val="18"/>
        </w:rPr>
        <w:t>;</w:t>
      </w:r>
      <w:r w:rsidR="306E3008">
        <w:rPr>
          <w:rFonts w:asciiTheme="minorHAnsi" w:eastAsiaTheme="minorEastAsia" w:hAnsiTheme="minorHAnsi" w:cstheme="minorBidi"/>
          <w:sz w:val="18"/>
          <w:szCs w:val="18"/>
        </w:rPr>
        <w:t xml:space="preserve"> </w:t>
      </w:r>
      <w:r w:rsidR="0D699A2F" w:rsidRPr="5D0643EC">
        <w:rPr>
          <w:rFonts w:asciiTheme="minorHAnsi" w:eastAsiaTheme="minorEastAsia" w:hAnsiTheme="minorHAnsi" w:cstheme="minorBidi"/>
          <w:sz w:val="18"/>
          <w:szCs w:val="18"/>
        </w:rPr>
        <w:t xml:space="preserve">NA: Not available; </w:t>
      </w:r>
      <w:r w:rsidR="69E64CAF" w:rsidRPr="5D0643EC">
        <w:rPr>
          <w:rFonts w:asciiTheme="minorHAnsi" w:eastAsiaTheme="minorEastAsia" w:hAnsiTheme="minorHAnsi" w:cstheme="minorBidi"/>
          <w:color w:val="000000" w:themeColor="text1"/>
          <w:sz w:val="18"/>
          <w:szCs w:val="18"/>
        </w:rPr>
        <w:t xml:space="preserve">NIA-AA: National Institute on Ageing and Alzheimer's Association; </w:t>
      </w:r>
      <w:r w:rsidR="454BF148" w:rsidRPr="5D0643EC">
        <w:rPr>
          <w:rFonts w:asciiTheme="minorHAnsi" w:eastAsiaTheme="minorEastAsia" w:hAnsiTheme="minorHAnsi" w:cstheme="minorBidi"/>
          <w:color w:val="000000" w:themeColor="text1"/>
          <w:sz w:val="18"/>
          <w:szCs w:val="18"/>
        </w:rPr>
        <w:t xml:space="preserve">NINCDS-ADRDA: National Institute of Neurological and Communicative Disorders and Stroke and the Alzheimer's Disease and Related Disorders Association; </w:t>
      </w:r>
      <w:r w:rsidR="65568FC5" w:rsidRPr="5D0643EC">
        <w:rPr>
          <w:rFonts w:asciiTheme="minorHAnsi" w:eastAsiaTheme="minorEastAsia" w:hAnsiTheme="minorHAnsi" w:cstheme="minorBidi"/>
          <w:color w:val="000000" w:themeColor="text1"/>
          <w:sz w:val="18"/>
          <w:szCs w:val="18"/>
        </w:rPr>
        <w:t xml:space="preserve">NS: Not specified; </w:t>
      </w:r>
      <w:r w:rsidR="0BAE3550" w:rsidRPr="5D0643EC">
        <w:rPr>
          <w:rFonts w:asciiTheme="minorHAnsi" w:eastAsiaTheme="minorEastAsia" w:hAnsiTheme="minorHAnsi" w:cstheme="minorBidi"/>
          <w:color w:val="000000" w:themeColor="text1"/>
          <w:sz w:val="18"/>
          <w:szCs w:val="18"/>
        </w:rPr>
        <w:t>RG: Relaxation group;</w:t>
      </w:r>
      <w:r w:rsidR="454BF148" w:rsidRPr="5D0643EC">
        <w:rPr>
          <w:rFonts w:asciiTheme="minorHAnsi" w:eastAsiaTheme="minorEastAsia" w:hAnsiTheme="minorHAnsi" w:cstheme="minorBidi"/>
          <w:color w:val="000000" w:themeColor="text1"/>
          <w:sz w:val="18"/>
          <w:szCs w:val="18"/>
        </w:rPr>
        <w:t xml:space="preserve"> ROT: Reality Orientation Therapy;</w:t>
      </w:r>
      <w:r w:rsidR="08F0E770" w:rsidRPr="5D0643EC">
        <w:rPr>
          <w:rFonts w:asciiTheme="minorHAnsi" w:eastAsiaTheme="minorEastAsia" w:hAnsiTheme="minorHAnsi" w:cstheme="minorBidi"/>
          <w:color w:val="000000" w:themeColor="text1"/>
          <w:sz w:val="18"/>
          <w:szCs w:val="18"/>
        </w:rPr>
        <w:t xml:space="preserve"> RTG: Reminiscence therapy group;</w:t>
      </w:r>
      <w:r w:rsidR="454BF148" w:rsidRPr="5D0643EC">
        <w:rPr>
          <w:rFonts w:asciiTheme="minorHAnsi" w:eastAsiaTheme="minorEastAsia" w:hAnsiTheme="minorHAnsi" w:cstheme="minorBidi"/>
          <w:color w:val="000000" w:themeColor="text1"/>
          <w:sz w:val="18"/>
          <w:szCs w:val="18"/>
        </w:rPr>
        <w:t xml:space="preserve"> </w:t>
      </w:r>
      <w:r w:rsidR="501AA5B0" w:rsidRPr="5D0643EC">
        <w:rPr>
          <w:rFonts w:asciiTheme="minorHAnsi" w:eastAsiaTheme="minorEastAsia" w:hAnsiTheme="minorHAnsi" w:cstheme="minorBidi"/>
          <w:color w:val="000000" w:themeColor="text1"/>
          <w:sz w:val="18"/>
          <w:szCs w:val="18"/>
        </w:rPr>
        <w:t xml:space="preserve">S-MMSE: </w:t>
      </w:r>
      <w:r w:rsidR="1CFD6FBC" w:rsidRPr="5D0643EC">
        <w:rPr>
          <w:rFonts w:asciiTheme="minorHAnsi" w:eastAsiaTheme="minorEastAsia" w:hAnsiTheme="minorHAnsi" w:cstheme="minorBidi"/>
          <w:color w:val="000000" w:themeColor="text1"/>
          <w:sz w:val="18"/>
          <w:szCs w:val="18"/>
        </w:rPr>
        <w:t>Standardized</w:t>
      </w:r>
      <w:r w:rsidR="501AA5B0" w:rsidRPr="5D0643EC">
        <w:rPr>
          <w:rFonts w:asciiTheme="minorHAnsi" w:eastAsiaTheme="minorEastAsia" w:hAnsiTheme="minorHAnsi" w:cstheme="minorBidi"/>
          <w:color w:val="000000" w:themeColor="text1"/>
          <w:sz w:val="18"/>
          <w:szCs w:val="18"/>
        </w:rPr>
        <w:t xml:space="preserve"> Mini-Mental State Examination; </w:t>
      </w:r>
      <w:r w:rsidR="1599D3FD" w:rsidRPr="5D0643EC">
        <w:rPr>
          <w:rFonts w:asciiTheme="minorHAnsi" w:eastAsiaTheme="minorEastAsia" w:hAnsiTheme="minorHAnsi" w:cstheme="minorBidi"/>
          <w:color w:val="000000" w:themeColor="text1"/>
          <w:sz w:val="18"/>
          <w:szCs w:val="18"/>
        </w:rPr>
        <w:t xml:space="preserve">SSG: Social support group; </w:t>
      </w:r>
      <w:r w:rsidR="454BF148" w:rsidRPr="5D0643EC">
        <w:rPr>
          <w:rFonts w:asciiTheme="minorHAnsi" w:eastAsiaTheme="minorEastAsia" w:hAnsiTheme="minorHAnsi" w:cstheme="minorBidi"/>
          <w:color w:val="000000" w:themeColor="text1"/>
          <w:sz w:val="18"/>
          <w:szCs w:val="18"/>
        </w:rPr>
        <w:t>TAU: treatment as usual.</w:t>
      </w:r>
    </w:p>
    <w:p w14:paraId="5E3F648C" w14:textId="52291FBA" w:rsidR="3796F54B" w:rsidRDefault="2172A3B9" w:rsidP="5D0643EC">
      <w:pPr>
        <w:spacing w:after="200" w:line="480" w:lineRule="auto"/>
        <w:ind w:firstLine="0"/>
        <w:jc w:val="both"/>
        <w:rPr>
          <w:rFonts w:asciiTheme="minorHAnsi" w:eastAsiaTheme="minorEastAsia" w:hAnsiTheme="minorHAnsi" w:cstheme="minorBidi"/>
          <w:color w:val="000000" w:themeColor="text1"/>
          <w:sz w:val="18"/>
          <w:szCs w:val="18"/>
        </w:rPr>
      </w:pPr>
      <w:r w:rsidRPr="5D0643EC">
        <w:rPr>
          <w:rFonts w:asciiTheme="minorHAnsi" w:eastAsiaTheme="minorEastAsia" w:hAnsiTheme="minorHAnsi" w:cstheme="minorBidi"/>
          <w:color w:val="000000" w:themeColor="text1"/>
          <w:sz w:val="18"/>
          <w:szCs w:val="18"/>
        </w:rPr>
        <w:t>*</w:t>
      </w:r>
      <w:r w:rsidR="1A3593B3" w:rsidRPr="5D0643EC">
        <w:rPr>
          <w:rFonts w:asciiTheme="minorHAnsi" w:eastAsiaTheme="minorEastAsia" w:hAnsiTheme="minorHAnsi" w:cstheme="minorBidi"/>
          <w:color w:val="000000" w:themeColor="text1"/>
          <w:sz w:val="18"/>
          <w:szCs w:val="18"/>
        </w:rPr>
        <w:t xml:space="preserve"> Full-text could not be retrieved.</w:t>
      </w:r>
      <w:r w:rsidRPr="5D0643EC">
        <w:rPr>
          <w:rFonts w:asciiTheme="minorHAnsi" w:eastAsiaTheme="minorEastAsia" w:hAnsiTheme="minorHAnsi" w:cstheme="minorBidi"/>
          <w:color w:val="000000" w:themeColor="text1"/>
          <w:sz w:val="18"/>
          <w:szCs w:val="18"/>
        </w:rPr>
        <w:t xml:space="preserve"> </w:t>
      </w:r>
    </w:p>
    <w:sectPr w:rsidR="3796F54B" w:rsidSect="00FA5FE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(Corpo)">
    <w:altName w:val="Calibri"/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A145D3"/>
    <w:multiLevelType w:val="hybridMultilevel"/>
    <w:tmpl w:val="65ECA298"/>
    <w:lvl w:ilvl="0" w:tplc="9AC026A2">
      <w:start w:val="1"/>
      <w:numFmt w:val="lowerLetter"/>
      <w:lvlText w:val="%1)"/>
      <w:lvlJc w:val="left"/>
      <w:pPr>
        <w:ind w:left="720" w:hanging="360"/>
      </w:pPr>
      <w:rPr>
        <w:rFonts w:ascii="Calibri" w:hAnsi="Calibri" w:cs="Calibri" w:hint="default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937A03"/>
    <w:multiLevelType w:val="hybridMultilevel"/>
    <w:tmpl w:val="6C64CC86"/>
    <w:lvl w:ilvl="0" w:tplc="0C3C9480">
      <w:start w:val="1"/>
      <w:numFmt w:val="lowerLetter"/>
      <w:lvlText w:val="%1)"/>
      <w:lvlJc w:val="left"/>
      <w:pPr>
        <w:ind w:left="720" w:hanging="360"/>
      </w:pPr>
      <w:rPr>
        <w:rFonts w:ascii="Calibri" w:hAnsi="Calibri" w:cs="Calibri" w:hint="default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360307"/>
    <w:multiLevelType w:val="hybridMultilevel"/>
    <w:tmpl w:val="8B62D81E"/>
    <w:lvl w:ilvl="0" w:tplc="CDF009DC">
      <w:start w:val="1"/>
      <w:numFmt w:val="lowerLetter"/>
      <w:lvlText w:val="%1)"/>
      <w:lvlJc w:val="left"/>
      <w:pPr>
        <w:ind w:left="720" w:hanging="360"/>
      </w:pPr>
      <w:rPr>
        <w:rFonts w:ascii="Calibri" w:hAnsi="Calibri" w:cs="Calibri" w:hint="default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1C4FF2"/>
    <w:multiLevelType w:val="hybridMultilevel"/>
    <w:tmpl w:val="53E874FE"/>
    <w:lvl w:ilvl="0" w:tplc="DA58FDF6">
      <w:start w:val="1"/>
      <w:numFmt w:val="lowerLetter"/>
      <w:lvlText w:val="%1)"/>
      <w:lvlJc w:val="left"/>
      <w:pPr>
        <w:ind w:left="720" w:hanging="360"/>
      </w:pPr>
      <w:rPr>
        <w:rFonts w:ascii="Calibri" w:hAnsi="Calibri" w:cs="Calibri" w:hint="default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B54C5C"/>
    <w:multiLevelType w:val="hybridMultilevel"/>
    <w:tmpl w:val="9C3EA260"/>
    <w:lvl w:ilvl="0" w:tplc="B2E20F5C">
      <w:start w:val="1"/>
      <w:numFmt w:val="lowerLetter"/>
      <w:lvlText w:val="%1)"/>
      <w:lvlJc w:val="left"/>
      <w:pPr>
        <w:ind w:left="720" w:hanging="360"/>
      </w:pPr>
      <w:rPr>
        <w:rFonts w:ascii="Calibri" w:hAnsi="Calibri" w:cs="Calibri" w:hint="default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B84EFA"/>
    <w:multiLevelType w:val="hybridMultilevel"/>
    <w:tmpl w:val="7E68BE0C"/>
    <w:lvl w:ilvl="0" w:tplc="75583E6E">
      <w:start w:val="1"/>
      <w:numFmt w:val="lowerLetter"/>
      <w:lvlText w:val="%1)"/>
      <w:lvlJc w:val="left"/>
      <w:pPr>
        <w:ind w:left="720" w:hanging="360"/>
      </w:pPr>
      <w:rPr>
        <w:rFonts w:ascii="Calibri" w:hAnsi="Calibri" w:cs="Calibri" w:hint="default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647DDE"/>
    <w:multiLevelType w:val="hybridMultilevel"/>
    <w:tmpl w:val="77F210EA"/>
    <w:lvl w:ilvl="0" w:tplc="D3EE06FE">
      <w:start w:val="1"/>
      <w:numFmt w:val="lowerLetter"/>
      <w:lvlText w:val="%1)"/>
      <w:lvlJc w:val="left"/>
      <w:pPr>
        <w:ind w:left="720" w:hanging="360"/>
      </w:pPr>
      <w:rPr>
        <w:rFonts w:ascii="Calibri" w:hAnsi="Calibri" w:cs="Calibri" w:hint="default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1A461D"/>
    <w:multiLevelType w:val="hybridMultilevel"/>
    <w:tmpl w:val="2A344FD8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2F4DD3"/>
    <w:multiLevelType w:val="hybridMultilevel"/>
    <w:tmpl w:val="66C4F9A8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546E76"/>
    <w:multiLevelType w:val="hybridMultilevel"/>
    <w:tmpl w:val="1B8E8EF4"/>
    <w:lvl w:ilvl="0" w:tplc="E260F95E">
      <w:start w:val="1"/>
      <w:numFmt w:val="lowerLetter"/>
      <w:lvlText w:val="%1)"/>
      <w:lvlJc w:val="left"/>
      <w:pPr>
        <w:ind w:left="720" w:hanging="360"/>
      </w:pPr>
      <w:rPr>
        <w:rFonts w:ascii="Calibri" w:hAnsi="Calibri" w:cs="Calibri" w:hint="default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070152"/>
    <w:multiLevelType w:val="hybridMultilevel"/>
    <w:tmpl w:val="2A2AD34A"/>
    <w:lvl w:ilvl="0" w:tplc="851E5130">
      <w:start w:val="1"/>
      <w:numFmt w:val="lowerLetter"/>
      <w:lvlText w:val="%1)"/>
      <w:lvlJc w:val="left"/>
      <w:pPr>
        <w:ind w:left="720" w:hanging="360"/>
      </w:pPr>
      <w:rPr>
        <w:rFonts w:ascii="Calibri" w:hAnsi="Calibri" w:cs="Calibri" w:hint="default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2011380">
    <w:abstractNumId w:val="8"/>
  </w:num>
  <w:num w:numId="2" w16cid:durableId="1752578715">
    <w:abstractNumId w:val="7"/>
  </w:num>
  <w:num w:numId="3" w16cid:durableId="1735077901">
    <w:abstractNumId w:val="10"/>
  </w:num>
  <w:num w:numId="4" w16cid:durableId="1889995896">
    <w:abstractNumId w:val="1"/>
  </w:num>
  <w:num w:numId="5" w16cid:durableId="1862622846">
    <w:abstractNumId w:val="4"/>
  </w:num>
  <w:num w:numId="6" w16cid:durableId="1542981951">
    <w:abstractNumId w:val="5"/>
  </w:num>
  <w:num w:numId="7" w16cid:durableId="1418789014">
    <w:abstractNumId w:val="3"/>
  </w:num>
  <w:num w:numId="8" w16cid:durableId="1114246793">
    <w:abstractNumId w:val="6"/>
  </w:num>
  <w:num w:numId="9" w16cid:durableId="1161192973">
    <w:abstractNumId w:val="9"/>
  </w:num>
  <w:num w:numId="10" w16cid:durableId="589196849">
    <w:abstractNumId w:val="2"/>
  </w:num>
  <w:num w:numId="11" w16cid:durableId="14520437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fr-FR" w:vendorID="64" w:dllVersion="4096" w:nlCheck="1" w:checkStyle="0"/>
  <w:activeWritingStyle w:appName="MSWord" w:lang="de-DE" w:vendorID="64" w:dllVersion="4096" w:nlCheck="1" w:checkStyle="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QwsLCwtDQ3NTA1MLFU0lEKTi0uzszPAykwrgUABII4IywAAAA="/>
  </w:docVars>
  <w:rsids>
    <w:rsidRoot w:val="00FA5FE7"/>
    <w:rsid w:val="0000699B"/>
    <w:rsid w:val="00007916"/>
    <w:rsid w:val="00011A0F"/>
    <w:rsid w:val="000178FE"/>
    <w:rsid w:val="00022032"/>
    <w:rsid w:val="0003183F"/>
    <w:rsid w:val="00035632"/>
    <w:rsid w:val="0004118F"/>
    <w:rsid w:val="000438B9"/>
    <w:rsid w:val="00045E62"/>
    <w:rsid w:val="0009031F"/>
    <w:rsid w:val="000920FE"/>
    <w:rsid w:val="000923F9"/>
    <w:rsid w:val="00097C79"/>
    <w:rsid w:val="000B383D"/>
    <w:rsid w:val="000B5F3C"/>
    <w:rsid w:val="000D03DF"/>
    <w:rsid w:val="000D5DF7"/>
    <w:rsid w:val="000D5FB7"/>
    <w:rsid w:val="001007F8"/>
    <w:rsid w:val="0010662A"/>
    <w:rsid w:val="00133245"/>
    <w:rsid w:val="00133CEA"/>
    <w:rsid w:val="0013563D"/>
    <w:rsid w:val="00151A5F"/>
    <w:rsid w:val="00155F2B"/>
    <w:rsid w:val="00181E0F"/>
    <w:rsid w:val="001854C1"/>
    <w:rsid w:val="001B5067"/>
    <w:rsid w:val="001C4AE0"/>
    <w:rsid w:val="001C5993"/>
    <w:rsid w:val="001D5B6F"/>
    <w:rsid w:val="001F753C"/>
    <w:rsid w:val="00202904"/>
    <w:rsid w:val="00203850"/>
    <w:rsid w:val="0023701E"/>
    <w:rsid w:val="00241E69"/>
    <w:rsid w:val="0024260C"/>
    <w:rsid w:val="00256216"/>
    <w:rsid w:val="00276822"/>
    <w:rsid w:val="002858B0"/>
    <w:rsid w:val="002921B4"/>
    <w:rsid w:val="0029587B"/>
    <w:rsid w:val="002968C3"/>
    <w:rsid w:val="00296BB2"/>
    <w:rsid w:val="002A3D6A"/>
    <w:rsid w:val="002A7A48"/>
    <w:rsid w:val="002D0753"/>
    <w:rsid w:val="002D422A"/>
    <w:rsid w:val="002D4490"/>
    <w:rsid w:val="002D531B"/>
    <w:rsid w:val="002F08B5"/>
    <w:rsid w:val="002F670F"/>
    <w:rsid w:val="00302312"/>
    <w:rsid w:val="00322DD5"/>
    <w:rsid w:val="0032666A"/>
    <w:rsid w:val="0032731E"/>
    <w:rsid w:val="003321C6"/>
    <w:rsid w:val="00334CBA"/>
    <w:rsid w:val="00350359"/>
    <w:rsid w:val="003801BF"/>
    <w:rsid w:val="00381396"/>
    <w:rsid w:val="00383604"/>
    <w:rsid w:val="00386455"/>
    <w:rsid w:val="003866D8"/>
    <w:rsid w:val="003A3738"/>
    <w:rsid w:val="003C7FCF"/>
    <w:rsid w:val="003D6CF5"/>
    <w:rsid w:val="003E42E5"/>
    <w:rsid w:val="004056CF"/>
    <w:rsid w:val="00406868"/>
    <w:rsid w:val="004131F2"/>
    <w:rsid w:val="00416D3C"/>
    <w:rsid w:val="004212A6"/>
    <w:rsid w:val="004338ED"/>
    <w:rsid w:val="00434673"/>
    <w:rsid w:val="00443336"/>
    <w:rsid w:val="00447ACE"/>
    <w:rsid w:val="00453C85"/>
    <w:rsid w:val="004627B8"/>
    <w:rsid w:val="00464D0C"/>
    <w:rsid w:val="0046630E"/>
    <w:rsid w:val="00467310"/>
    <w:rsid w:val="004714DE"/>
    <w:rsid w:val="00472447"/>
    <w:rsid w:val="0049004A"/>
    <w:rsid w:val="004A352C"/>
    <w:rsid w:val="004B0079"/>
    <w:rsid w:val="004B4D5E"/>
    <w:rsid w:val="004C738F"/>
    <w:rsid w:val="004E1EB8"/>
    <w:rsid w:val="004E5C56"/>
    <w:rsid w:val="00524E5E"/>
    <w:rsid w:val="00532701"/>
    <w:rsid w:val="005379F8"/>
    <w:rsid w:val="00542648"/>
    <w:rsid w:val="005445CA"/>
    <w:rsid w:val="0055364E"/>
    <w:rsid w:val="005549AA"/>
    <w:rsid w:val="00573EFF"/>
    <w:rsid w:val="005938A0"/>
    <w:rsid w:val="00596693"/>
    <w:rsid w:val="005A1155"/>
    <w:rsid w:val="005A5789"/>
    <w:rsid w:val="005B4993"/>
    <w:rsid w:val="005B555F"/>
    <w:rsid w:val="005D054E"/>
    <w:rsid w:val="005D64B4"/>
    <w:rsid w:val="005D6DFC"/>
    <w:rsid w:val="005E028C"/>
    <w:rsid w:val="005E79BB"/>
    <w:rsid w:val="005F6227"/>
    <w:rsid w:val="005F7A36"/>
    <w:rsid w:val="00600491"/>
    <w:rsid w:val="00602F64"/>
    <w:rsid w:val="00605630"/>
    <w:rsid w:val="00606D28"/>
    <w:rsid w:val="0061254A"/>
    <w:rsid w:val="00617002"/>
    <w:rsid w:val="006242CF"/>
    <w:rsid w:val="006321FA"/>
    <w:rsid w:val="0065063F"/>
    <w:rsid w:val="00650905"/>
    <w:rsid w:val="006646D6"/>
    <w:rsid w:val="00695B96"/>
    <w:rsid w:val="006A753B"/>
    <w:rsid w:val="006A7557"/>
    <w:rsid w:val="006C33F1"/>
    <w:rsid w:val="006C41D4"/>
    <w:rsid w:val="006C7B6E"/>
    <w:rsid w:val="006D24B4"/>
    <w:rsid w:val="006D50A8"/>
    <w:rsid w:val="00701378"/>
    <w:rsid w:val="0072461E"/>
    <w:rsid w:val="00747139"/>
    <w:rsid w:val="007567ED"/>
    <w:rsid w:val="00760A4F"/>
    <w:rsid w:val="00770D3D"/>
    <w:rsid w:val="00774464"/>
    <w:rsid w:val="0077750F"/>
    <w:rsid w:val="007831C3"/>
    <w:rsid w:val="00785C2B"/>
    <w:rsid w:val="00787BC0"/>
    <w:rsid w:val="00790855"/>
    <w:rsid w:val="00790A6D"/>
    <w:rsid w:val="00796ACB"/>
    <w:rsid w:val="007A01E6"/>
    <w:rsid w:val="007A2027"/>
    <w:rsid w:val="007B4335"/>
    <w:rsid w:val="007D79B9"/>
    <w:rsid w:val="007E0FD7"/>
    <w:rsid w:val="007F32DD"/>
    <w:rsid w:val="007F42DA"/>
    <w:rsid w:val="007F63DC"/>
    <w:rsid w:val="00810869"/>
    <w:rsid w:val="00814FAE"/>
    <w:rsid w:val="00816A5C"/>
    <w:rsid w:val="00817813"/>
    <w:rsid w:val="00817F41"/>
    <w:rsid w:val="00834C83"/>
    <w:rsid w:val="00852821"/>
    <w:rsid w:val="008577F4"/>
    <w:rsid w:val="0086458C"/>
    <w:rsid w:val="0086755E"/>
    <w:rsid w:val="00871815"/>
    <w:rsid w:val="008838EA"/>
    <w:rsid w:val="008853B0"/>
    <w:rsid w:val="008947D5"/>
    <w:rsid w:val="008968C3"/>
    <w:rsid w:val="008A017D"/>
    <w:rsid w:val="008A28A3"/>
    <w:rsid w:val="008B0539"/>
    <w:rsid w:val="008B50AA"/>
    <w:rsid w:val="008D5467"/>
    <w:rsid w:val="008F0BBD"/>
    <w:rsid w:val="008F10DA"/>
    <w:rsid w:val="008F3E16"/>
    <w:rsid w:val="00910761"/>
    <w:rsid w:val="009170F3"/>
    <w:rsid w:val="00921991"/>
    <w:rsid w:val="0093121B"/>
    <w:rsid w:val="00940BB8"/>
    <w:rsid w:val="00946318"/>
    <w:rsid w:val="00953980"/>
    <w:rsid w:val="00955A8C"/>
    <w:rsid w:val="00963CC0"/>
    <w:rsid w:val="00977BC9"/>
    <w:rsid w:val="009827D3"/>
    <w:rsid w:val="00983FC9"/>
    <w:rsid w:val="009854CB"/>
    <w:rsid w:val="009A59F2"/>
    <w:rsid w:val="009A71F6"/>
    <w:rsid w:val="009B5E37"/>
    <w:rsid w:val="009B5F61"/>
    <w:rsid w:val="009B6E6E"/>
    <w:rsid w:val="009C35B5"/>
    <w:rsid w:val="009D2A43"/>
    <w:rsid w:val="009D4A77"/>
    <w:rsid w:val="009E1F3F"/>
    <w:rsid w:val="009F7DD4"/>
    <w:rsid w:val="00A210B5"/>
    <w:rsid w:val="00A23366"/>
    <w:rsid w:val="00A26ECD"/>
    <w:rsid w:val="00A30527"/>
    <w:rsid w:val="00A31BEB"/>
    <w:rsid w:val="00A339F4"/>
    <w:rsid w:val="00A3513E"/>
    <w:rsid w:val="00A41A1C"/>
    <w:rsid w:val="00A46F53"/>
    <w:rsid w:val="00A575C4"/>
    <w:rsid w:val="00A600AA"/>
    <w:rsid w:val="00A83416"/>
    <w:rsid w:val="00A90894"/>
    <w:rsid w:val="00A92EA0"/>
    <w:rsid w:val="00A96AA9"/>
    <w:rsid w:val="00AA0AD8"/>
    <w:rsid w:val="00AB291E"/>
    <w:rsid w:val="00AB3ECA"/>
    <w:rsid w:val="00AB3F56"/>
    <w:rsid w:val="00AC2A1C"/>
    <w:rsid w:val="00AD0183"/>
    <w:rsid w:val="00AE149A"/>
    <w:rsid w:val="00AE368B"/>
    <w:rsid w:val="00AE471D"/>
    <w:rsid w:val="00AE4B2F"/>
    <w:rsid w:val="00B05937"/>
    <w:rsid w:val="00B05CF9"/>
    <w:rsid w:val="00B16035"/>
    <w:rsid w:val="00B33CC5"/>
    <w:rsid w:val="00B34ED0"/>
    <w:rsid w:val="00B44CBA"/>
    <w:rsid w:val="00B64C1A"/>
    <w:rsid w:val="00B64C47"/>
    <w:rsid w:val="00B73253"/>
    <w:rsid w:val="00B91E30"/>
    <w:rsid w:val="00B9250F"/>
    <w:rsid w:val="00B934D8"/>
    <w:rsid w:val="00B960FE"/>
    <w:rsid w:val="00B96C02"/>
    <w:rsid w:val="00BA6769"/>
    <w:rsid w:val="00BB1379"/>
    <w:rsid w:val="00BC45A9"/>
    <w:rsid w:val="00BC4B48"/>
    <w:rsid w:val="00BD072A"/>
    <w:rsid w:val="00BD1D04"/>
    <w:rsid w:val="00BD59B4"/>
    <w:rsid w:val="00BE01E8"/>
    <w:rsid w:val="00BE218C"/>
    <w:rsid w:val="00BE277D"/>
    <w:rsid w:val="00BE4CBC"/>
    <w:rsid w:val="00BF4D68"/>
    <w:rsid w:val="00C12D54"/>
    <w:rsid w:val="00C14C7E"/>
    <w:rsid w:val="00C177E1"/>
    <w:rsid w:val="00C2308C"/>
    <w:rsid w:val="00C3057B"/>
    <w:rsid w:val="00C34CF7"/>
    <w:rsid w:val="00C35111"/>
    <w:rsid w:val="00C40290"/>
    <w:rsid w:val="00C45424"/>
    <w:rsid w:val="00C47811"/>
    <w:rsid w:val="00C51764"/>
    <w:rsid w:val="00C532B7"/>
    <w:rsid w:val="00C56743"/>
    <w:rsid w:val="00C610ED"/>
    <w:rsid w:val="00C70FCD"/>
    <w:rsid w:val="00C760C1"/>
    <w:rsid w:val="00C8029A"/>
    <w:rsid w:val="00C821BA"/>
    <w:rsid w:val="00C8518D"/>
    <w:rsid w:val="00CA1927"/>
    <w:rsid w:val="00CA3E04"/>
    <w:rsid w:val="00CC2400"/>
    <w:rsid w:val="00CC4F10"/>
    <w:rsid w:val="00CC68DF"/>
    <w:rsid w:val="00CC705D"/>
    <w:rsid w:val="00CE4CE3"/>
    <w:rsid w:val="00CE6655"/>
    <w:rsid w:val="00CF2049"/>
    <w:rsid w:val="00CF2426"/>
    <w:rsid w:val="00D069F6"/>
    <w:rsid w:val="00D13E76"/>
    <w:rsid w:val="00D23632"/>
    <w:rsid w:val="00D26CEF"/>
    <w:rsid w:val="00D545A2"/>
    <w:rsid w:val="00D5673A"/>
    <w:rsid w:val="00D61988"/>
    <w:rsid w:val="00D63B17"/>
    <w:rsid w:val="00D664D4"/>
    <w:rsid w:val="00D717E7"/>
    <w:rsid w:val="00DA49CD"/>
    <w:rsid w:val="00DA5943"/>
    <w:rsid w:val="00DA6176"/>
    <w:rsid w:val="00DA724B"/>
    <w:rsid w:val="00DB7E02"/>
    <w:rsid w:val="00DC14A7"/>
    <w:rsid w:val="00DC4EB5"/>
    <w:rsid w:val="00DC5783"/>
    <w:rsid w:val="00DF2FE0"/>
    <w:rsid w:val="00E10EBE"/>
    <w:rsid w:val="00E13359"/>
    <w:rsid w:val="00E23F33"/>
    <w:rsid w:val="00E4470B"/>
    <w:rsid w:val="00E55501"/>
    <w:rsid w:val="00E66943"/>
    <w:rsid w:val="00E80ABB"/>
    <w:rsid w:val="00E903EB"/>
    <w:rsid w:val="00E920A5"/>
    <w:rsid w:val="00E93061"/>
    <w:rsid w:val="00E96C04"/>
    <w:rsid w:val="00EC2955"/>
    <w:rsid w:val="00EC99B3"/>
    <w:rsid w:val="00ED0938"/>
    <w:rsid w:val="00ED605F"/>
    <w:rsid w:val="00EE6E0C"/>
    <w:rsid w:val="00F10D2F"/>
    <w:rsid w:val="00F15A87"/>
    <w:rsid w:val="00F16FA1"/>
    <w:rsid w:val="00F224F8"/>
    <w:rsid w:val="00F300C2"/>
    <w:rsid w:val="00F31857"/>
    <w:rsid w:val="00F36177"/>
    <w:rsid w:val="00F4244E"/>
    <w:rsid w:val="00F429A4"/>
    <w:rsid w:val="00F80B13"/>
    <w:rsid w:val="00F82A3A"/>
    <w:rsid w:val="00F85BA2"/>
    <w:rsid w:val="00F93037"/>
    <w:rsid w:val="00FA47DC"/>
    <w:rsid w:val="00FA4A4D"/>
    <w:rsid w:val="00FA5FE7"/>
    <w:rsid w:val="00FA7C02"/>
    <w:rsid w:val="00FB10A5"/>
    <w:rsid w:val="00FB194E"/>
    <w:rsid w:val="00FC0278"/>
    <w:rsid w:val="00FC6B54"/>
    <w:rsid w:val="00FD3A9D"/>
    <w:rsid w:val="00FE6C98"/>
    <w:rsid w:val="00FE7816"/>
    <w:rsid w:val="00FF67FA"/>
    <w:rsid w:val="010497A4"/>
    <w:rsid w:val="011BD68A"/>
    <w:rsid w:val="011EE8DD"/>
    <w:rsid w:val="01361DA1"/>
    <w:rsid w:val="013D0F2D"/>
    <w:rsid w:val="014EB82D"/>
    <w:rsid w:val="017AE477"/>
    <w:rsid w:val="018B924E"/>
    <w:rsid w:val="019DD555"/>
    <w:rsid w:val="01B0DE84"/>
    <w:rsid w:val="01C21BC4"/>
    <w:rsid w:val="01D900AE"/>
    <w:rsid w:val="02118AA2"/>
    <w:rsid w:val="02157313"/>
    <w:rsid w:val="0228739E"/>
    <w:rsid w:val="02866185"/>
    <w:rsid w:val="02C047FA"/>
    <w:rsid w:val="02DF5C05"/>
    <w:rsid w:val="02E6BF2A"/>
    <w:rsid w:val="02E9F9E6"/>
    <w:rsid w:val="033167DE"/>
    <w:rsid w:val="0332C890"/>
    <w:rsid w:val="0339D215"/>
    <w:rsid w:val="034AF2BA"/>
    <w:rsid w:val="0353826F"/>
    <w:rsid w:val="03589FC8"/>
    <w:rsid w:val="035B8084"/>
    <w:rsid w:val="035CC22A"/>
    <w:rsid w:val="03697AF0"/>
    <w:rsid w:val="03748E69"/>
    <w:rsid w:val="0374E54B"/>
    <w:rsid w:val="03D98E26"/>
    <w:rsid w:val="03DDE370"/>
    <w:rsid w:val="0412C951"/>
    <w:rsid w:val="042B298A"/>
    <w:rsid w:val="043B5673"/>
    <w:rsid w:val="04455D68"/>
    <w:rsid w:val="046DBB06"/>
    <w:rsid w:val="04741840"/>
    <w:rsid w:val="04937929"/>
    <w:rsid w:val="04B83B80"/>
    <w:rsid w:val="04D1E8EC"/>
    <w:rsid w:val="04DA2CD4"/>
    <w:rsid w:val="04DE2DEF"/>
    <w:rsid w:val="05217A8B"/>
    <w:rsid w:val="05284606"/>
    <w:rsid w:val="054A64E6"/>
    <w:rsid w:val="05AC631C"/>
    <w:rsid w:val="05D21A70"/>
    <w:rsid w:val="05D2D27F"/>
    <w:rsid w:val="05DB5ED7"/>
    <w:rsid w:val="0629A8AD"/>
    <w:rsid w:val="063B6DAA"/>
    <w:rsid w:val="0643A68A"/>
    <w:rsid w:val="0689FF8A"/>
    <w:rsid w:val="06B1F0D6"/>
    <w:rsid w:val="06B2FE3C"/>
    <w:rsid w:val="06BAE07C"/>
    <w:rsid w:val="071FF080"/>
    <w:rsid w:val="0745CA83"/>
    <w:rsid w:val="07684383"/>
    <w:rsid w:val="078BA7D3"/>
    <w:rsid w:val="078D3CCD"/>
    <w:rsid w:val="078F6730"/>
    <w:rsid w:val="078FA479"/>
    <w:rsid w:val="07A1FDCE"/>
    <w:rsid w:val="07D635D6"/>
    <w:rsid w:val="07EB63DA"/>
    <w:rsid w:val="081CB270"/>
    <w:rsid w:val="08340C0F"/>
    <w:rsid w:val="084168D7"/>
    <w:rsid w:val="088F73E6"/>
    <w:rsid w:val="08A013A4"/>
    <w:rsid w:val="08A6A625"/>
    <w:rsid w:val="08B7FB58"/>
    <w:rsid w:val="08B99ED8"/>
    <w:rsid w:val="08BE34AB"/>
    <w:rsid w:val="08F0E770"/>
    <w:rsid w:val="08F306B6"/>
    <w:rsid w:val="08F97D15"/>
    <w:rsid w:val="0900EA36"/>
    <w:rsid w:val="09053FAB"/>
    <w:rsid w:val="090E655A"/>
    <w:rsid w:val="09436D1A"/>
    <w:rsid w:val="099E147E"/>
    <w:rsid w:val="09AE8E82"/>
    <w:rsid w:val="09BA8AE7"/>
    <w:rsid w:val="09CA2144"/>
    <w:rsid w:val="09DE14A9"/>
    <w:rsid w:val="0A5A95FF"/>
    <w:rsid w:val="0A6F49DE"/>
    <w:rsid w:val="0A8E8262"/>
    <w:rsid w:val="0ADDDC99"/>
    <w:rsid w:val="0B12772A"/>
    <w:rsid w:val="0B4F9B30"/>
    <w:rsid w:val="0B61D258"/>
    <w:rsid w:val="0BAE3550"/>
    <w:rsid w:val="0C037DE9"/>
    <w:rsid w:val="0C345973"/>
    <w:rsid w:val="0C3FF81F"/>
    <w:rsid w:val="0C63CDEB"/>
    <w:rsid w:val="0C856EF3"/>
    <w:rsid w:val="0CA3A09E"/>
    <w:rsid w:val="0CA9D0D1"/>
    <w:rsid w:val="0CB9BC16"/>
    <w:rsid w:val="0CCE3BE9"/>
    <w:rsid w:val="0CE550B1"/>
    <w:rsid w:val="0D1ECB98"/>
    <w:rsid w:val="0D3A0543"/>
    <w:rsid w:val="0D6838F7"/>
    <w:rsid w:val="0D699A2F"/>
    <w:rsid w:val="0D6D94B4"/>
    <w:rsid w:val="0D7C95AA"/>
    <w:rsid w:val="0D7E6E38"/>
    <w:rsid w:val="0DA7EE1B"/>
    <w:rsid w:val="0DB4EE0E"/>
    <w:rsid w:val="0DBDDF53"/>
    <w:rsid w:val="0DE2F6CC"/>
    <w:rsid w:val="0E29BC56"/>
    <w:rsid w:val="0E351D30"/>
    <w:rsid w:val="0E43DA73"/>
    <w:rsid w:val="0E4791E0"/>
    <w:rsid w:val="0E579772"/>
    <w:rsid w:val="0E70D7CD"/>
    <w:rsid w:val="0E77C365"/>
    <w:rsid w:val="0E9765F2"/>
    <w:rsid w:val="0ED61347"/>
    <w:rsid w:val="0EF08A9C"/>
    <w:rsid w:val="0F076382"/>
    <w:rsid w:val="0F17C769"/>
    <w:rsid w:val="0F224087"/>
    <w:rsid w:val="0F2E3E3B"/>
    <w:rsid w:val="0F5061A0"/>
    <w:rsid w:val="0F527854"/>
    <w:rsid w:val="0F62E850"/>
    <w:rsid w:val="0F6CDC39"/>
    <w:rsid w:val="0F84A918"/>
    <w:rsid w:val="0FAB74CD"/>
    <w:rsid w:val="0FC51B80"/>
    <w:rsid w:val="0FD08AF3"/>
    <w:rsid w:val="0FD13989"/>
    <w:rsid w:val="0FF89AA3"/>
    <w:rsid w:val="101E2982"/>
    <w:rsid w:val="1023E6D6"/>
    <w:rsid w:val="1043F6B4"/>
    <w:rsid w:val="105A6077"/>
    <w:rsid w:val="1077614D"/>
    <w:rsid w:val="1080C502"/>
    <w:rsid w:val="109A9A3A"/>
    <w:rsid w:val="10A7CCFA"/>
    <w:rsid w:val="10B95EEC"/>
    <w:rsid w:val="10BAF2A6"/>
    <w:rsid w:val="1114CE29"/>
    <w:rsid w:val="11205DF3"/>
    <w:rsid w:val="1137094D"/>
    <w:rsid w:val="115B207D"/>
    <w:rsid w:val="116E2729"/>
    <w:rsid w:val="11A00BD9"/>
    <w:rsid w:val="11CF1C96"/>
    <w:rsid w:val="11E6C9FE"/>
    <w:rsid w:val="11F45AC2"/>
    <w:rsid w:val="12129A36"/>
    <w:rsid w:val="12250D26"/>
    <w:rsid w:val="12345ADF"/>
    <w:rsid w:val="125006CD"/>
    <w:rsid w:val="12510537"/>
    <w:rsid w:val="1259179A"/>
    <w:rsid w:val="126218F5"/>
    <w:rsid w:val="126385F8"/>
    <w:rsid w:val="12F991DD"/>
    <w:rsid w:val="13008CCA"/>
    <w:rsid w:val="1312D395"/>
    <w:rsid w:val="13135DE2"/>
    <w:rsid w:val="131A6572"/>
    <w:rsid w:val="132E0AC7"/>
    <w:rsid w:val="13470BFF"/>
    <w:rsid w:val="134FA78E"/>
    <w:rsid w:val="136493FD"/>
    <w:rsid w:val="13690BC4"/>
    <w:rsid w:val="13915136"/>
    <w:rsid w:val="139DAC95"/>
    <w:rsid w:val="13B57400"/>
    <w:rsid w:val="13E53A8D"/>
    <w:rsid w:val="13E5D3B4"/>
    <w:rsid w:val="13EAB604"/>
    <w:rsid w:val="14259603"/>
    <w:rsid w:val="143DDE49"/>
    <w:rsid w:val="143ED68F"/>
    <w:rsid w:val="1443E9AD"/>
    <w:rsid w:val="146D1346"/>
    <w:rsid w:val="1486D062"/>
    <w:rsid w:val="1492C13F"/>
    <w:rsid w:val="14A3FC16"/>
    <w:rsid w:val="14AA4E8B"/>
    <w:rsid w:val="14B54040"/>
    <w:rsid w:val="14B6B9DD"/>
    <w:rsid w:val="14EAB3EE"/>
    <w:rsid w:val="1512928B"/>
    <w:rsid w:val="154B22A1"/>
    <w:rsid w:val="1557070F"/>
    <w:rsid w:val="158A83D4"/>
    <w:rsid w:val="1599D3FD"/>
    <w:rsid w:val="159FD4C1"/>
    <w:rsid w:val="15A03335"/>
    <w:rsid w:val="15A11681"/>
    <w:rsid w:val="15BF4044"/>
    <w:rsid w:val="163F70CE"/>
    <w:rsid w:val="16486589"/>
    <w:rsid w:val="165243F2"/>
    <w:rsid w:val="1654E8AE"/>
    <w:rsid w:val="165E3D41"/>
    <w:rsid w:val="16853A2D"/>
    <w:rsid w:val="168E8151"/>
    <w:rsid w:val="169E8862"/>
    <w:rsid w:val="16B8F979"/>
    <w:rsid w:val="16DD7722"/>
    <w:rsid w:val="16F7D64F"/>
    <w:rsid w:val="17001233"/>
    <w:rsid w:val="1742BCBB"/>
    <w:rsid w:val="1744CA41"/>
    <w:rsid w:val="174CD18B"/>
    <w:rsid w:val="175ABD01"/>
    <w:rsid w:val="176343E0"/>
    <w:rsid w:val="17694CA8"/>
    <w:rsid w:val="1783985B"/>
    <w:rsid w:val="17A44764"/>
    <w:rsid w:val="17C2747B"/>
    <w:rsid w:val="17C4FB62"/>
    <w:rsid w:val="18140C4A"/>
    <w:rsid w:val="1821B94D"/>
    <w:rsid w:val="1827D320"/>
    <w:rsid w:val="182A814B"/>
    <w:rsid w:val="18335ADA"/>
    <w:rsid w:val="1847CB60"/>
    <w:rsid w:val="18660A21"/>
    <w:rsid w:val="187CDAC8"/>
    <w:rsid w:val="18A7F203"/>
    <w:rsid w:val="18C955CC"/>
    <w:rsid w:val="18CE3D1B"/>
    <w:rsid w:val="18D3430C"/>
    <w:rsid w:val="18DCA78F"/>
    <w:rsid w:val="18DE031B"/>
    <w:rsid w:val="18E14BEF"/>
    <w:rsid w:val="18E1C13C"/>
    <w:rsid w:val="18F9F88B"/>
    <w:rsid w:val="19224F89"/>
    <w:rsid w:val="1962B559"/>
    <w:rsid w:val="1976919F"/>
    <w:rsid w:val="197FA779"/>
    <w:rsid w:val="198705A1"/>
    <w:rsid w:val="19B5EBCF"/>
    <w:rsid w:val="19BC7DC6"/>
    <w:rsid w:val="19DB5FCF"/>
    <w:rsid w:val="19E0C257"/>
    <w:rsid w:val="1A06517E"/>
    <w:rsid w:val="1A2F65EF"/>
    <w:rsid w:val="1A350AB4"/>
    <w:rsid w:val="1A358919"/>
    <w:rsid w:val="1A3593B3"/>
    <w:rsid w:val="1A425A4B"/>
    <w:rsid w:val="1A47F61D"/>
    <w:rsid w:val="1A4DF383"/>
    <w:rsid w:val="1A7068C1"/>
    <w:rsid w:val="1A761F7B"/>
    <w:rsid w:val="1A80FA1C"/>
    <w:rsid w:val="1A97654F"/>
    <w:rsid w:val="1AD33F68"/>
    <w:rsid w:val="1AED889A"/>
    <w:rsid w:val="1B05FD0E"/>
    <w:rsid w:val="1B18B99B"/>
    <w:rsid w:val="1B1C45D3"/>
    <w:rsid w:val="1B4D0422"/>
    <w:rsid w:val="1B6139EB"/>
    <w:rsid w:val="1B8D82E2"/>
    <w:rsid w:val="1BA3917B"/>
    <w:rsid w:val="1BB89FCE"/>
    <w:rsid w:val="1BC8FF27"/>
    <w:rsid w:val="1BCF7CBE"/>
    <w:rsid w:val="1C0DC55F"/>
    <w:rsid w:val="1C1D9917"/>
    <w:rsid w:val="1C20FD73"/>
    <w:rsid w:val="1C3B2258"/>
    <w:rsid w:val="1C967732"/>
    <w:rsid w:val="1C9AE4B4"/>
    <w:rsid w:val="1CA63E62"/>
    <w:rsid w:val="1CA80117"/>
    <w:rsid w:val="1CBA7D74"/>
    <w:rsid w:val="1CF2B89B"/>
    <w:rsid w:val="1CFD6FBC"/>
    <w:rsid w:val="1D26011F"/>
    <w:rsid w:val="1D2F945D"/>
    <w:rsid w:val="1D3C4DBA"/>
    <w:rsid w:val="1D54B1B3"/>
    <w:rsid w:val="1D7DBE77"/>
    <w:rsid w:val="1D9065C3"/>
    <w:rsid w:val="1DA49077"/>
    <w:rsid w:val="1DAE49E6"/>
    <w:rsid w:val="1DAFF707"/>
    <w:rsid w:val="1DEB5B3D"/>
    <w:rsid w:val="1E0E10EA"/>
    <w:rsid w:val="1E10AB24"/>
    <w:rsid w:val="1E226502"/>
    <w:rsid w:val="1E34F563"/>
    <w:rsid w:val="1E4ADE5C"/>
    <w:rsid w:val="1E731615"/>
    <w:rsid w:val="1E7BCB02"/>
    <w:rsid w:val="1E7E8EE1"/>
    <w:rsid w:val="1EAA1068"/>
    <w:rsid w:val="1ED9D3A1"/>
    <w:rsid w:val="1EF58658"/>
    <w:rsid w:val="1EFFB600"/>
    <w:rsid w:val="1F1F57AA"/>
    <w:rsid w:val="1F27BFC4"/>
    <w:rsid w:val="1F29B62C"/>
    <w:rsid w:val="1F6AA7A7"/>
    <w:rsid w:val="1F73F46B"/>
    <w:rsid w:val="1F7C0E85"/>
    <w:rsid w:val="1F878DC8"/>
    <w:rsid w:val="1F93152B"/>
    <w:rsid w:val="1F9F9697"/>
    <w:rsid w:val="1FB65F24"/>
    <w:rsid w:val="1FCD6AA3"/>
    <w:rsid w:val="1FE6AEBD"/>
    <w:rsid w:val="1FFFF52D"/>
    <w:rsid w:val="200366FC"/>
    <w:rsid w:val="201111F1"/>
    <w:rsid w:val="2045A163"/>
    <w:rsid w:val="20738B3D"/>
    <w:rsid w:val="20799FCE"/>
    <w:rsid w:val="207B6C2C"/>
    <w:rsid w:val="20A1D453"/>
    <w:rsid w:val="20C3DFF7"/>
    <w:rsid w:val="20C857F0"/>
    <w:rsid w:val="20DF7317"/>
    <w:rsid w:val="20EC4292"/>
    <w:rsid w:val="21098C6B"/>
    <w:rsid w:val="211F805A"/>
    <w:rsid w:val="2131EAFE"/>
    <w:rsid w:val="214DC3DB"/>
    <w:rsid w:val="2172A3B9"/>
    <w:rsid w:val="2193B9F5"/>
    <w:rsid w:val="219F3FE1"/>
    <w:rsid w:val="21A26700"/>
    <w:rsid w:val="21A3DCCF"/>
    <w:rsid w:val="21A97068"/>
    <w:rsid w:val="21ACE252"/>
    <w:rsid w:val="21AE9CBD"/>
    <w:rsid w:val="21B22D3F"/>
    <w:rsid w:val="21E21841"/>
    <w:rsid w:val="21F1F464"/>
    <w:rsid w:val="21F81E83"/>
    <w:rsid w:val="2248624E"/>
    <w:rsid w:val="224ADDAF"/>
    <w:rsid w:val="224CF174"/>
    <w:rsid w:val="224EB073"/>
    <w:rsid w:val="225361CD"/>
    <w:rsid w:val="226FA806"/>
    <w:rsid w:val="2271E694"/>
    <w:rsid w:val="22737E1B"/>
    <w:rsid w:val="227CCABE"/>
    <w:rsid w:val="22820A37"/>
    <w:rsid w:val="229632DE"/>
    <w:rsid w:val="22AFC779"/>
    <w:rsid w:val="22FB83D4"/>
    <w:rsid w:val="231B859D"/>
    <w:rsid w:val="2327D7AD"/>
    <w:rsid w:val="232CC43F"/>
    <w:rsid w:val="234CB264"/>
    <w:rsid w:val="2370183A"/>
    <w:rsid w:val="23848D2C"/>
    <w:rsid w:val="23861A06"/>
    <w:rsid w:val="238B3D73"/>
    <w:rsid w:val="239C6180"/>
    <w:rsid w:val="23AD6E27"/>
    <w:rsid w:val="23B0912C"/>
    <w:rsid w:val="23D79D8A"/>
    <w:rsid w:val="23DD5880"/>
    <w:rsid w:val="23E56C19"/>
    <w:rsid w:val="2426BAEA"/>
    <w:rsid w:val="242A544F"/>
    <w:rsid w:val="24550F7A"/>
    <w:rsid w:val="24A74DCE"/>
    <w:rsid w:val="24B50A82"/>
    <w:rsid w:val="24B73787"/>
    <w:rsid w:val="24D66C25"/>
    <w:rsid w:val="24E0989A"/>
    <w:rsid w:val="24FB7E2F"/>
    <w:rsid w:val="251A433D"/>
    <w:rsid w:val="251B1B4F"/>
    <w:rsid w:val="25429174"/>
    <w:rsid w:val="25474919"/>
    <w:rsid w:val="254A7BA7"/>
    <w:rsid w:val="254A7E74"/>
    <w:rsid w:val="254DC7DC"/>
    <w:rsid w:val="254EFC49"/>
    <w:rsid w:val="258A7D0E"/>
    <w:rsid w:val="258C048A"/>
    <w:rsid w:val="259CA7FC"/>
    <w:rsid w:val="25CF3B85"/>
    <w:rsid w:val="262AC35A"/>
    <w:rsid w:val="262E547D"/>
    <w:rsid w:val="264E674C"/>
    <w:rsid w:val="269D9858"/>
    <w:rsid w:val="26F3AC17"/>
    <w:rsid w:val="2702E38F"/>
    <w:rsid w:val="270B6A9C"/>
    <w:rsid w:val="274248B4"/>
    <w:rsid w:val="2754BFF9"/>
    <w:rsid w:val="277E8661"/>
    <w:rsid w:val="27B680F5"/>
    <w:rsid w:val="27BD5911"/>
    <w:rsid w:val="2806B57B"/>
    <w:rsid w:val="2827D142"/>
    <w:rsid w:val="2842B61C"/>
    <w:rsid w:val="284D872C"/>
    <w:rsid w:val="285EFFDA"/>
    <w:rsid w:val="2873611C"/>
    <w:rsid w:val="287A0875"/>
    <w:rsid w:val="28C37C7D"/>
    <w:rsid w:val="28C8369F"/>
    <w:rsid w:val="28EFBA10"/>
    <w:rsid w:val="290916F9"/>
    <w:rsid w:val="2915B637"/>
    <w:rsid w:val="294AE489"/>
    <w:rsid w:val="296094BE"/>
    <w:rsid w:val="2969E833"/>
    <w:rsid w:val="2995F697"/>
    <w:rsid w:val="29B7F437"/>
    <w:rsid w:val="29C0613B"/>
    <w:rsid w:val="29EA4114"/>
    <w:rsid w:val="2A02F98B"/>
    <w:rsid w:val="2A15E49E"/>
    <w:rsid w:val="2A265002"/>
    <w:rsid w:val="2A2910FD"/>
    <w:rsid w:val="2A2C5D19"/>
    <w:rsid w:val="2A3794E2"/>
    <w:rsid w:val="2A682B99"/>
    <w:rsid w:val="2A70191F"/>
    <w:rsid w:val="2A7A6278"/>
    <w:rsid w:val="2AB696B1"/>
    <w:rsid w:val="2AB9AA69"/>
    <w:rsid w:val="2AC5A932"/>
    <w:rsid w:val="2ACFF176"/>
    <w:rsid w:val="2B23747D"/>
    <w:rsid w:val="2B2F7E30"/>
    <w:rsid w:val="2B342DCF"/>
    <w:rsid w:val="2B64FF6F"/>
    <w:rsid w:val="2B6B6A10"/>
    <w:rsid w:val="2B871EFE"/>
    <w:rsid w:val="2B89EC52"/>
    <w:rsid w:val="2BA0E2FB"/>
    <w:rsid w:val="2BA9448E"/>
    <w:rsid w:val="2BB4B07A"/>
    <w:rsid w:val="2BB97B23"/>
    <w:rsid w:val="2BD7EF36"/>
    <w:rsid w:val="2BD7F551"/>
    <w:rsid w:val="2BFE33A8"/>
    <w:rsid w:val="2C1D33EC"/>
    <w:rsid w:val="2C5C93FD"/>
    <w:rsid w:val="2C676E8E"/>
    <w:rsid w:val="2C6E3E78"/>
    <w:rsid w:val="2C7B6C14"/>
    <w:rsid w:val="2C7D77F2"/>
    <w:rsid w:val="2C84115F"/>
    <w:rsid w:val="2C852D99"/>
    <w:rsid w:val="2C91EDEB"/>
    <w:rsid w:val="2CAEA382"/>
    <w:rsid w:val="2CDDA80C"/>
    <w:rsid w:val="2CFC32C6"/>
    <w:rsid w:val="2D2CC3F8"/>
    <w:rsid w:val="2D2FEE07"/>
    <w:rsid w:val="2D4924D7"/>
    <w:rsid w:val="2D6F6C2B"/>
    <w:rsid w:val="2D70BD82"/>
    <w:rsid w:val="2D7936E1"/>
    <w:rsid w:val="2DCC483E"/>
    <w:rsid w:val="2DF8C46D"/>
    <w:rsid w:val="2DF9E573"/>
    <w:rsid w:val="2E626464"/>
    <w:rsid w:val="2E723CFD"/>
    <w:rsid w:val="2E7319CC"/>
    <w:rsid w:val="2E8B655A"/>
    <w:rsid w:val="2EA12342"/>
    <w:rsid w:val="2EB46676"/>
    <w:rsid w:val="2EBB54D0"/>
    <w:rsid w:val="2EECB51F"/>
    <w:rsid w:val="2F133BEF"/>
    <w:rsid w:val="2F14C09F"/>
    <w:rsid w:val="2F289659"/>
    <w:rsid w:val="2F2A6594"/>
    <w:rsid w:val="2F84061E"/>
    <w:rsid w:val="2F90B9D8"/>
    <w:rsid w:val="2FDAE9F8"/>
    <w:rsid w:val="2FE5A4BB"/>
    <w:rsid w:val="300B9E05"/>
    <w:rsid w:val="302AC488"/>
    <w:rsid w:val="30406527"/>
    <w:rsid w:val="305C91A4"/>
    <w:rsid w:val="306E3008"/>
    <w:rsid w:val="3084C9CB"/>
    <w:rsid w:val="308BD4A4"/>
    <w:rsid w:val="30FB2AE9"/>
    <w:rsid w:val="30FF82F5"/>
    <w:rsid w:val="31128405"/>
    <w:rsid w:val="3112DA01"/>
    <w:rsid w:val="311A3055"/>
    <w:rsid w:val="311CEAC6"/>
    <w:rsid w:val="31329CF0"/>
    <w:rsid w:val="3143D3D0"/>
    <w:rsid w:val="3144D369"/>
    <w:rsid w:val="31458A97"/>
    <w:rsid w:val="314F58F2"/>
    <w:rsid w:val="31747A18"/>
    <w:rsid w:val="318182F9"/>
    <w:rsid w:val="318909F9"/>
    <w:rsid w:val="31ACD196"/>
    <w:rsid w:val="31B14425"/>
    <w:rsid w:val="31C6485B"/>
    <w:rsid w:val="31F18AAE"/>
    <w:rsid w:val="31F19A2A"/>
    <w:rsid w:val="31FD7716"/>
    <w:rsid w:val="320A2493"/>
    <w:rsid w:val="324A31CD"/>
    <w:rsid w:val="325FD948"/>
    <w:rsid w:val="3264C02A"/>
    <w:rsid w:val="32689A1E"/>
    <w:rsid w:val="327B2B04"/>
    <w:rsid w:val="32889BB9"/>
    <w:rsid w:val="32AB97F9"/>
    <w:rsid w:val="32B3CDC4"/>
    <w:rsid w:val="32C0D619"/>
    <w:rsid w:val="32C82AFA"/>
    <w:rsid w:val="32CFFDC7"/>
    <w:rsid w:val="32D03B39"/>
    <w:rsid w:val="32DCD07C"/>
    <w:rsid w:val="32F9E5BC"/>
    <w:rsid w:val="33037738"/>
    <w:rsid w:val="33076B3B"/>
    <w:rsid w:val="335DDA41"/>
    <w:rsid w:val="335F588D"/>
    <w:rsid w:val="336ACAF5"/>
    <w:rsid w:val="33720052"/>
    <w:rsid w:val="3372C51E"/>
    <w:rsid w:val="338604A6"/>
    <w:rsid w:val="33B86D5D"/>
    <w:rsid w:val="3429CC23"/>
    <w:rsid w:val="342B4253"/>
    <w:rsid w:val="344615E0"/>
    <w:rsid w:val="34516140"/>
    <w:rsid w:val="3464D708"/>
    <w:rsid w:val="346A57B8"/>
    <w:rsid w:val="348CEEF6"/>
    <w:rsid w:val="349CDE48"/>
    <w:rsid w:val="34A37A0F"/>
    <w:rsid w:val="34AEE115"/>
    <w:rsid w:val="34D6989F"/>
    <w:rsid w:val="352C0063"/>
    <w:rsid w:val="353B3DF7"/>
    <w:rsid w:val="3593BB3B"/>
    <w:rsid w:val="35C2DFC2"/>
    <w:rsid w:val="36102C0F"/>
    <w:rsid w:val="3648E98E"/>
    <w:rsid w:val="3655AED1"/>
    <w:rsid w:val="3679CFBB"/>
    <w:rsid w:val="369496E2"/>
    <w:rsid w:val="36985721"/>
    <w:rsid w:val="369EBAE4"/>
    <w:rsid w:val="36C3794E"/>
    <w:rsid w:val="36EB76A9"/>
    <w:rsid w:val="370F95C6"/>
    <w:rsid w:val="3749A8FC"/>
    <w:rsid w:val="374FEF5D"/>
    <w:rsid w:val="376220F6"/>
    <w:rsid w:val="3769244F"/>
    <w:rsid w:val="3771D20D"/>
    <w:rsid w:val="3790C562"/>
    <w:rsid w:val="3796F54B"/>
    <w:rsid w:val="37C3CA19"/>
    <w:rsid w:val="37D0B62D"/>
    <w:rsid w:val="37D222D2"/>
    <w:rsid w:val="38399A88"/>
    <w:rsid w:val="384AB9CB"/>
    <w:rsid w:val="3884FE11"/>
    <w:rsid w:val="388E4952"/>
    <w:rsid w:val="38926D25"/>
    <w:rsid w:val="38FCC51E"/>
    <w:rsid w:val="38FE469E"/>
    <w:rsid w:val="3904F4B0"/>
    <w:rsid w:val="3918B85B"/>
    <w:rsid w:val="3930EDB8"/>
    <w:rsid w:val="395E0B70"/>
    <w:rsid w:val="396723E1"/>
    <w:rsid w:val="3980F3D6"/>
    <w:rsid w:val="39A3B4CD"/>
    <w:rsid w:val="39CF681A"/>
    <w:rsid w:val="39D99356"/>
    <w:rsid w:val="39FD3911"/>
    <w:rsid w:val="3A01EB6C"/>
    <w:rsid w:val="3A09F27A"/>
    <w:rsid w:val="3A1CB7B1"/>
    <w:rsid w:val="3A3310A5"/>
    <w:rsid w:val="3A358B2C"/>
    <w:rsid w:val="3A3EE623"/>
    <w:rsid w:val="3A6D148C"/>
    <w:rsid w:val="3ABF9F61"/>
    <w:rsid w:val="3AEBAA4E"/>
    <w:rsid w:val="3B2AD3A8"/>
    <w:rsid w:val="3B39F728"/>
    <w:rsid w:val="3B3CA575"/>
    <w:rsid w:val="3B44FD1C"/>
    <w:rsid w:val="3B611906"/>
    <w:rsid w:val="3B615187"/>
    <w:rsid w:val="3BA08BE1"/>
    <w:rsid w:val="3BB2B3DA"/>
    <w:rsid w:val="3BCDF018"/>
    <w:rsid w:val="3BDA085C"/>
    <w:rsid w:val="3BDC3625"/>
    <w:rsid w:val="3BF915E1"/>
    <w:rsid w:val="3C0E6584"/>
    <w:rsid w:val="3C2FFF82"/>
    <w:rsid w:val="3C38077A"/>
    <w:rsid w:val="3C3C9572"/>
    <w:rsid w:val="3C48567C"/>
    <w:rsid w:val="3C49BF76"/>
    <w:rsid w:val="3C7AC5C6"/>
    <w:rsid w:val="3C9E0DC9"/>
    <w:rsid w:val="3CC96394"/>
    <w:rsid w:val="3CF5DEE6"/>
    <w:rsid w:val="3D029679"/>
    <w:rsid w:val="3D0535A9"/>
    <w:rsid w:val="3D05B145"/>
    <w:rsid w:val="3D148544"/>
    <w:rsid w:val="3D27DFC2"/>
    <w:rsid w:val="3D3419F7"/>
    <w:rsid w:val="3D3A0478"/>
    <w:rsid w:val="3D3B00D5"/>
    <w:rsid w:val="3D78010F"/>
    <w:rsid w:val="3DA702C6"/>
    <w:rsid w:val="3DA9552A"/>
    <w:rsid w:val="3DAEC9F3"/>
    <w:rsid w:val="3DDC0873"/>
    <w:rsid w:val="3DE05359"/>
    <w:rsid w:val="3E07169B"/>
    <w:rsid w:val="3E07ADCA"/>
    <w:rsid w:val="3E11735F"/>
    <w:rsid w:val="3E20C12B"/>
    <w:rsid w:val="3E4EA700"/>
    <w:rsid w:val="3E4EEF5E"/>
    <w:rsid w:val="3E5BB814"/>
    <w:rsid w:val="3E9006AF"/>
    <w:rsid w:val="3E9038AF"/>
    <w:rsid w:val="3E9FB46D"/>
    <w:rsid w:val="3EA18924"/>
    <w:rsid w:val="3ED9ACC9"/>
    <w:rsid w:val="3ED9FD6B"/>
    <w:rsid w:val="3F386533"/>
    <w:rsid w:val="3F505364"/>
    <w:rsid w:val="3F52AAC4"/>
    <w:rsid w:val="3F57F946"/>
    <w:rsid w:val="3F62FB5D"/>
    <w:rsid w:val="3F9579A3"/>
    <w:rsid w:val="3FAC931E"/>
    <w:rsid w:val="3FB4B8BD"/>
    <w:rsid w:val="3FB96D3A"/>
    <w:rsid w:val="3FB9E992"/>
    <w:rsid w:val="3FD80067"/>
    <w:rsid w:val="3FEFC775"/>
    <w:rsid w:val="400CFCA0"/>
    <w:rsid w:val="400D929B"/>
    <w:rsid w:val="40655610"/>
    <w:rsid w:val="40CC78D4"/>
    <w:rsid w:val="40CCCB3C"/>
    <w:rsid w:val="40D46D2A"/>
    <w:rsid w:val="40FE3C71"/>
    <w:rsid w:val="41036F7E"/>
    <w:rsid w:val="411DA883"/>
    <w:rsid w:val="414B81B4"/>
    <w:rsid w:val="41616182"/>
    <w:rsid w:val="419B146A"/>
    <w:rsid w:val="41BD083D"/>
    <w:rsid w:val="41C818CA"/>
    <w:rsid w:val="41CF14B6"/>
    <w:rsid w:val="41EAC49C"/>
    <w:rsid w:val="41EC268F"/>
    <w:rsid w:val="42134322"/>
    <w:rsid w:val="4215045F"/>
    <w:rsid w:val="421F6455"/>
    <w:rsid w:val="4272A82D"/>
    <w:rsid w:val="4289929E"/>
    <w:rsid w:val="428D4BA6"/>
    <w:rsid w:val="42A61935"/>
    <w:rsid w:val="42C01A7E"/>
    <w:rsid w:val="42D43CE2"/>
    <w:rsid w:val="43415F6F"/>
    <w:rsid w:val="4364BAE1"/>
    <w:rsid w:val="437B206E"/>
    <w:rsid w:val="438F2896"/>
    <w:rsid w:val="43B753BD"/>
    <w:rsid w:val="43CB453B"/>
    <w:rsid w:val="43E8A312"/>
    <w:rsid w:val="43F6BACC"/>
    <w:rsid w:val="44106FE3"/>
    <w:rsid w:val="4418EF27"/>
    <w:rsid w:val="441BAC50"/>
    <w:rsid w:val="44561E4B"/>
    <w:rsid w:val="44716A8E"/>
    <w:rsid w:val="447E9025"/>
    <w:rsid w:val="449407FE"/>
    <w:rsid w:val="44CA50D7"/>
    <w:rsid w:val="44CDAF54"/>
    <w:rsid w:val="44D1C52C"/>
    <w:rsid w:val="44F29050"/>
    <w:rsid w:val="44FD0A17"/>
    <w:rsid w:val="454BF148"/>
    <w:rsid w:val="454C1957"/>
    <w:rsid w:val="454CA5B2"/>
    <w:rsid w:val="4562AFB1"/>
    <w:rsid w:val="456ADE24"/>
    <w:rsid w:val="456FCDD7"/>
    <w:rsid w:val="4571454A"/>
    <w:rsid w:val="4580BB1F"/>
    <w:rsid w:val="458BC5C9"/>
    <w:rsid w:val="4590DF1C"/>
    <w:rsid w:val="45AFB5E7"/>
    <w:rsid w:val="45B01A31"/>
    <w:rsid w:val="45C1020A"/>
    <w:rsid w:val="45C59FFC"/>
    <w:rsid w:val="45CFAD2B"/>
    <w:rsid w:val="45EFA6D4"/>
    <w:rsid w:val="4634B808"/>
    <w:rsid w:val="466938BF"/>
    <w:rsid w:val="466A2E32"/>
    <w:rsid w:val="4674A051"/>
    <w:rsid w:val="46A05F47"/>
    <w:rsid w:val="46BD0BAC"/>
    <w:rsid w:val="46CEE381"/>
    <w:rsid w:val="47233F3D"/>
    <w:rsid w:val="47258708"/>
    <w:rsid w:val="47410D3F"/>
    <w:rsid w:val="476B861F"/>
    <w:rsid w:val="476E64DE"/>
    <w:rsid w:val="477F4819"/>
    <w:rsid w:val="479328D1"/>
    <w:rsid w:val="47A61BCF"/>
    <w:rsid w:val="47BC7B69"/>
    <w:rsid w:val="48265136"/>
    <w:rsid w:val="4876FDBF"/>
    <w:rsid w:val="48821BBF"/>
    <w:rsid w:val="4896D014"/>
    <w:rsid w:val="48A7C2CD"/>
    <w:rsid w:val="48CFDED8"/>
    <w:rsid w:val="48F7DAFD"/>
    <w:rsid w:val="48F9B710"/>
    <w:rsid w:val="4912051C"/>
    <w:rsid w:val="49230600"/>
    <w:rsid w:val="4927C998"/>
    <w:rsid w:val="49296605"/>
    <w:rsid w:val="49525E55"/>
    <w:rsid w:val="4963E25B"/>
    <w:rsid w:val="49998EB5"/>
    <w:rsid w:val="4999EF12"/>
    <w:rsid w:val="49B0FE95"/>
    <w:rsid w:val="49B50FF8"/>
    <w:rsid w:val="49C83E14"/>
    <w:rsid w:val="49E972B5"/>
    <w:rsid w:val="49F79BED"/>
    <w:rsid w:val="4A1F6527"/>
    <w:rsid w:val="4A4274A0"/>
    <w:rsid w:val="4A43F18F"/>
    <w:rsid w:val="4A4C139B"/>
    <w:rsid w:val="4A73A23E"/>
    <w:rsid w:val="4A7CCEA9"/>
    <w:rsid w:val="4A9C60B3"/>
    <w:rsid w:val="4A9F5D97"/>
    <w:rsid w:val="4ABD9EAD"/>
    <w:rsid w:val="4ACE072F"/>
    <w:rsid w:val="4AF3D560"/>
    <w:rsid w:val="4B2369AA"/>
    <w:rsid w:val="4B3638DB"/>
    <w:rsid w:val="4B5DD2EC"/>
    <w:rsid w:val="4B5EBABF"/>
    <w:rsid w:val="4B970536"/>
    <w:rsid w:val="4BA87956"/>
    <w:rsid w:val="4BE6872C"/>
    <w:rsid w:val="4C04B4A2"/>
    <w:rsid w:val="4C231E7D"/>
    <w:rsid w:val="4C880F82"/>
    <w:rsid w:val="4CA55DFA"/>
    <w:rsid w:val="4CBC96F9"/>
    <w:rsid w:val="4CF9A34D"/>
    <w:rsid w:val="4D0899DF"/>
    <w:rsid w:val="4D3DD84A"/>
    <w:rsid w:val="4D5F0D58"/>
    <w:rsid w:val="4D8DF7AC"/>
    <w:rsid w:val="4D959B54"/>
    <w:rsid w:val="4DE53C4C"/>
    <w:rsid w:val="4E22F663"/>
    <w:rsid w:val="4E251E59"/>
    <w:rsid w:val="4E2A500F"/>
    <w:rsid w:val="4E3D5507"/>
    <w:rsid w:val="4E4DF98B"/>
    <w:rsid w:val="4E68BC48"/>
    <w:rsid w:val="4E79A1B8"/>
    <w:rsid w:val="4E91C8EE"/>
    <w:rsid w:val="4E9A8390"/>
    <w:rsid w:val="4E9AB687"/>
    <w:rsid w:val="4F1F3140"/>
    <w:rsid w:val="4F22477D"/>
    <w:rsid w:val="4F4853C4"/>
    <w:rsid w:val="4F542647"/>
    <w:rsid w:val="4F552C2D"/>
    <w:rsid w:val="4F5B0419"/>
    <w:rsid w:val="4F791F27"/>
    <w:rsid w:val="4F7ACA9D"/>
    <w:rsid w:val="4F8AF662"/>
    <w:rsid w:val="4F9757AB"/>
    <w:rsid w:val="4FC20228"/>
    <w:rsid w:val="4FC57CF8"/>
    <w:rsid w:val="4FFD0ECA"/>
    <w:rsid w:val="50023BE9"/>
    <w:rsid w:val="50179172"/>
    <w:rsid w:val="501AA5B0"/>
    <w:rsid w:val="506B33C2"/>
    <w:rsid w:val="5075FC4B"/>
    <w:rsid w:val="50807B25"/>
    <w:rsid w:val="50CC26E6"/>
    <w:rsid w:val="510FE667"/>
    <w:rsid w:val="511A868D"/>
    <w:rsid w:val="51236905"/>
    <w:rsid w:val="512F23CD"/>
    <w:rsid w:val="513B3EDB"/>
    <w:rsid w:val="51498984"/>
    <w:rsid w:val="515391EE"/>
    <w:rsid w:val="515FCE2D"/>
    <w:rsid w:val="5165E1BE"/>
    <w:rsid w:val="516744E6"/>
    <w:rsid w:val="519782F3"/>
    <w:rsid w:val="51D501F6"/>
    <w:rsid w:val="51D8F96B"/>
    <w:rsid w:val="51DD2C3B"/>
    <w:rsid w:val="51E78DAA"/>
    <w:rsid w:val="51F15812"/>
    <w:rsid w:val="52266803"/>
    <w:rsid w:val="523D64CF"/>
    <w:rsid w:val="5242CEE2"/>
    <w:rsid w:val="5259A840"/>
    <w:rsid w:val="52967C28"/>
    <w:rsid w:val="52A46F79"/>
    <w:rsid w:val="53115300"/>
    <w:rsid w:val="53240296"/>
    <w:rsid w:val="533C2472"/>
    <w:rsid w:val="536952C5"/>
    <w:rsid w:val="537A1FA8"/>
    <w:rsid w:val="539EF0C7"/>
    <w:rsid w:val="539FCC45"/>
    <w:rsid w:val="53C2F1C6"/>
    <w:rsid w:val="53C96729"/>
    <w:rsid w:val="53C98398"/>
    <w:rsid w:val="53DBE00C"/>
    <w:rsid w:val="540C683B"/>
    <w:rsid w:val="5421BDBA"/>
    <w:rsid w:val="5424A69B"/>
    <w:rsid w:val="542A1A9C"/>
    <w:rsid w:val="54326318"/>
    <w:rsid w:val="543B5573"/>
    <w:rsid w:val="543E7C18"/>
    <w:rsid w:val="544342F9"/>
    <w:rsid w:val="544C986A"/>
    <w:rsid w:val="5458FA73"/>
    <w:rsid w:val="54ADB833"/>
    <w:rsid w:val="54CD87D2"/>
    <w:rsid w:val="54D7F79F"/>
    <w:rsid w:val="54EEBB90"/>
    <w:rsid w:val="5515F009"/>
    <w:rsid w:val="5518E8C9"/>
    <w:rsid w:val="557698F6"/>
    <w:rsid w:val="5583F004"/>
    <w:rsid w:val="55C40992"/>
    <w:rsid w:val="55CE5B51"/>
    <w:rsid w:val="55D03BBB"/>
    <w:rsid w:val="55DDA638"/>
    <w:rsid w:val="55F04E31"/>
    <w:rsid w:val="55F3C86B"/>
    <w:rsid w:val="56018908"/>
    <w:rsid w:val="5601AA5C"/>
    <w:rsid w:val="56569E92"/>
    <w:rsid w:val="565A7AE6"/>
    <w:rsid w:val="566B0691"/>
    <w:rsid w:val="56C85B02"/>
    <w:rsid w:val="56CCF9BB"/>
    <w:rsid w:val="56D1A973"/>
    <w:rsid w:val="571CCAEB"/>
    <w:rsid w:val="5764B58B"/>
    <w:rsid w:val="576E74EA"/>
    <w:rsid w:val="5772F635"/>
    <w:rsid w:val="579C1E5C"/>
    <w:rsid w:val="579DD753"/>
    <w:rsid w:val="57AB79DA"/>
    <w:rsid w:val="57B17800"/>
    <w:rsid w:val="57C2AA66"/>
    <w:rsid w:val="57D87164"/>
    <w:rsid w:val="57E541A1"/>
    <w:rsid w:val="57FC9727"/>
    <w:rsid w:val="582EBFAB"/>
    <w:rsid w:val="58396527"/>
    <w:rsid w:val="58486A58"/>
    <w:rsid w:val="584A79F9"/>
    <w:rsid w:val="5856C2E3"/>
    <w:rsid w:val="58621FBC"/>
    <w:rsid w:val="58D9C757"/>
    <w:rsid w:val="58FDA521"/>
    <w:rsid w:val="5907A189"/>
    <w:rsid w:val="592307F7"/>
    <w:rsid w:val="593E2B4E"/>
    <w:rsid w:val="594A122A"/>
    <w:rsid w:val="59501537"/>
    <w:rsid w:val="5965F926"/>
    <w:rsid w:val="59C72CE1"/>
    <w:rsid w:val="59D7CEDC"/>
    <w:rsid w:val="59E72B03"/>
    <w:rsid w:val="59EC7A5F"/>
    <w:rsid w:val="59EF00B4"/>
    <w:rsid w:val="59FE7735"/>
    <w:rsid w:val="5A028989"/>
    <w:rsid w:val="5A02FAD0"/>
    <w:rsid w:val="5A15B5BD"/>
    <w:rsid w:val="5A32FBF3"/>
    <w:rsid w:val="5A55CC2C"/>
    <w:rsid w:val="5A692D23"/>
    <w:rsid w:val="5A6A2800"/>
    <w:rsid w:val="5A9685D1"/>
    <w:rsid w:val="5A9ED424"/>
    <w:rsid w:val="5ABBD1CE"/>
    <w:rsid w:val="5AC5D01A"/>
    <w:rsid w:val="5AD4FA2B"/>
    <w:rsid w:val="5AE1E6B2"/>
    <w:rsid w:val="5B0C7E50"/>
    <w:rsid w:val="5B2F48AB"/>
    <w:rsid w:val="5B342A98"/>
    <w:rsid w:val="5B479B1E"/>
    <w:rsid w:val="5B599FC3"/>
    <w:rsid w:val="5B841AAA"/>
    <w:rsid w:val="5B846DE5"/>
    <w:rsid w:val="5BD28251"/>
    <w:rsid w:val="5BEC00AA"/>
    <w:rsid w:val="5C112A9D"/>
    <w:rsid w:val="5C1F2DC2"/>
    <w:rsid w:val="5C1F59BD"/>
    <w:rsid w:val="5C50EE5F"/>
    <w:rsid w:val="5C524FC4"/>
    <w:rsid w:val="5C5FF657"/>
    <w:rsid w:val="5C606C85"/>
    <w:rsid w:val="5C633D13"/>
    <w:rsid w:val="5C738599"/>
    <w:rsid w:val="5C91EF74"/>
    <w:rsid w:val="5CC2DC46"/>
    <w:rsid w:val="5CF601E7"/>
    <w:rsid w:val="5D0643EC"/>
    <w:rsid w:val="5D06AF64"/>
    <w:rsid w:val="5D075BB2"/>
    <w:rsid w:val="5D10CE69"/>
    <w:rsid w:val="5D3739C4"/>
    <w:rsid w:val="5D582E0E"/>
    <w:rsid w:val="5D5DFCA6"/>
    <w:rsid w:val="5D8DFE6E"/>
    <w:rsid w:val="5DE0FCF2"/>
    <w:rsid w:val="5DE6CD29"/>
    <w:rsid w:val="5DED7380"/>
    <w:rsid w:val="5E2A7252"/>
    <w:rsid w:val="5E610B0B"/>
    <w:rsid w:val="5E6556F6"/>
    <w:rsid w:val="5E6DBE7C"/>
    <w:rsid w:val="5E7F9A62"/>
    <w:rsid w:val="5E8A1B1C"/>
    <w:rsid w:val="5E9EC62D"/>
    <w:rsid w:val="5EBD1178"/>
    <w:rsid w:val="5EC66555"/>
    <w:rsid w:val="5ECA8148"/>
    <w:rsid w:val="5ED2D039"/>
    <w:rsid w:val="5ED6F231"/>
    <w:rsid w:val="5EEADAE3"/>
    <w:rsid w:val="5EEC9FB3"/>
    <w:rsid w:val="5F09EADF"/>
    <w:rsid w:val="5F26AC1D"/>
    <w:rsid w:val="5F6B3E83"/>
    <w:rsid w:val="5F738C5C"/>
    <w:rsid w:val="5FA7C020"/>
    <w:rsid w:val="6017F7C4"/>
    <w:rsid w:val="60555206"/>
    <w:rsid w:val="605D96DE"/>
    <w:rsid w:val="60968694"/>
    <w:rsid w:val="60BA9023"/>
    <w:rsid w:val="60CE1A38"/>
    <w:rsid w:val="60CE3B78"/>
    <w:rsid w:val="60E48679"/>
    <w:rsid w:val="61051CF6"/>
    <w:rsid w:val="61151351"/>
    <w:rsid w:val="612B0ADA"/>
    <w:rsid w:val="613300D8"/>
    <w:rsid w:val="613B0988"/>
    <w:rsid w:val="61454EE4"/>
    <w:rsid w:val="61788D90"/>
    <w:rsid w:val="61792B44"/>
    <w:rsid w:val="619723CA"/>
    <w:rsid w:val="61B6A3EB"/>
    <w:rsid w:val="61B7054F"/>
    <w:rsid w:val="61CA767B"/>
    <w:rsid w:val="61D6E932"/>
    <w:rsid w:val="61EFDECA"/>
    <w:rsid w:val="62031FF8"/>
    <w:rsid w:val="620E6D6F"/>
    <w:rsid w:val="62165762"/>
    <w:rsid w:val="6220B5DF"/>
    <w:rsid w:val="6238705A"/>
    <w:rsid w:val="623E764B"/>
    <w:rsid w:val="6240AED5"/>
    <w:rsid w:val="6247757E"/>
    <w:rsid w:val="624E3ED9"/>
    <w:rsid w:val="625204ED"/>
    <w:rsid w:val="627EF8BC"/>
    <w:rsid w:val="629CCA78"/>
    <w:rsid w:val="62A1D49D"/>
    <w:rsid w:val="62BC41E1"/>
    <w:rsid w:val="62CAFE1D"/>
    <w:rsid w:val="62D5EC43"/>
    <w:rsid w:val="62E00C10"/>
    <w:rsid w:val="62E3B6F4"/>
    <w:rsid w:val="630B0764"/>
    <w:rsid w:val="6314FBA5"/>
    <w:rsid w:val="63250A0D"/>
    <w:rsid w:val="632EDFCA"/>
    <w:rsid w:val="63402AA3"/>
    <w:rsid w:val="63658FA5"/>
    <w:rsid w:val="6381F979"/>
    <w:rsid w:val="639A232E"/>
    <w:rsid w:val="639FD387"/>
    <w:rsid w:val="63B16246"/>
    <w:rsid w:val="63B64B0D"/>
    <w:rsid w:val="63BFFF2D"/>
    <w:rsid w:val="63CD3E19"/>
    <w:rsid w:val="63F5CC67"/>
    <w:rsid w:val="63FA1DB4"/>
    <w:rsid w:val="641235C4"/>
    <w:rsid w:val="64213FE6"/>
    <w:rsid w:val="642FF54C"/>
    <w:rsid w:val="64308658"/>
    <w:rsid w:val="6437B6D9"/>
    <w:rsid w:val="64399FA1"/>
    <w:rsid w:val="644F8FB8"/>
    <w:rsid w:val="64543A7E"/>
    <w:rsid w:val="645767EA"/>
    <w:rsid w:val="6460DE57"/>
    <w:rsid w:val="64652DDE"/>
    <w:rsid w:val="64744635"/>
    <w:rsid w:val="6476B277"/>
    <w:rsid w:val="6485FA0E"/>
    <w:rsid w:val="64AA88A3"/>
    <w:rsid w:val="64C00660"/>
    <w:rsid w:val="64F9979A"/>
    <w:rsid w:val="651AD8FC"/>
    <w:rsid w:val="65224ED7"/>
    <w:rsid w:val="6531D68B"/>
    <w:rsid w:val="653AF99B"/>
    <w:rsid w:val="65498F39"/>
    <w:rsid w:val="65568FC5"/>
    <w:rsid w:val="6563980D"/>
    <w:rsid w:val="656BCF8F"/>
    <w:rsid w:val="658B79E3"/>
    <w:rsid w:val="65915CD0"/>
    <w:rsid w:val="659A085D"/>
    <w:rsid w:val="65C5D7DD"/>
    <w:rsid w:val="65CFE867"/>
    <w:rsid w:val="65D127E6"/>
    <w:rsid w:val="65D30A15"/>
    <w:rsid w:val="65DC0DE8"/>
    <w:rsid w:val="65EBD889"/>
    <w:rsid w:val="65F31E01"/>
    <w:rsid w:val="660671FB"/>
    <w:rsid w:val="66082276"/>
    <w:rsid w:val="6609F873"/>
    <w:rsid w:val="6638B60D"/>
    <w:rsid w:val="66482095"/>
    <w:rsid w:val="666FDC9E"/>
    <w:rsid w:val="667BBD26"/>
    <w:rsid w:val="66D6BCA4"/>
    <w:rsid w:val="66DB8488"/>
    <w:rsid w:val="67153C86"/>
    <w:rsid w:val="671DD34E"/>
    <w:rsid w:val="671F5035"/>
    <w:rsid w:val="671FA5A7"/>
    <w:rsid w:val="672338C7"/>
    <w:rsid w:val="6730968D"/>
    <w:rsid w:val="674CF3CF"/>
    <w:rsid w:val="677767A9"/>
    <w:rsid w:val="677EB94F"/>
    <w:rsid w:val="67A51893"/>
    <w:rsid w:val="67AEE635"/>
    <w:rsid w:val="67C1AAC8"/>
    <w:rsid w:val="67ED70B4"/>
    <w:rsid w:val="682AEAFF"/>
    <w:rsid w:val="683EB8C5"/>
    <w:rsid w:val="683FC03D"/>
    <w:rsid w:val="6863B495"/>
    <w:rsid w:val="687B3283"/>
    <w:rsid w:val="688A640E"/>
    <w:rsid w:val="689A76C0"/>
    <w:rsid w:val="68A33734"/>
    <w:rsid w:val="68A71B6B"/>
    <w:rsid w:val="68ADDB4C"/>
    <w:rsid w:val="68DEF0CA"/>
    <w:rsid w:val="68E2D35C"/>
    <w:rsid w:val="692560AC"/>
    <w:rsid w:val="69342F12"/>
    <w:rsid w:val="69491E9B"/>
    <w:rsid w:val="69B9CD67"/>
    <w:rsid w:val="69E04676"/>
    <w:rsid w:val="69E64CAF"/>
    <w:rsid w:val="69EE4A1F"/>
    <w:rsid w:val="69FCE407"/>
    <w:rsid w:val="6A217E26"/>
    <w:rsid w:val="6A406C7B"/>
    <w:rsid w:val="6A514A28"/>
    <w:rsid w:val="6A6AA298"/>
    <w:rsid w:val="6A7C7905"/>
    <w:rsid w:val="6A89D0C0"/>
    <w:rsid w:val="6A92D2CB"/>
    <w:rsid w:val="6AC50ABB"/>
    <w:rsid w:val="6AC8A847"/>
    <w:rsid w:val="6AF17C71"/>
    <w:rsid w:val="6B062A05"/>
    <w:rsid w:val="6B0E17D9"/>
    <w:rsid w:val="6B1C9835"/>
    <w:rsid w:val="6B1E6A05"/>
    <w:rsid w:val="6B57A149"/>
    <w:rsid w:val="6B8A1A80"/>
    <w:rsid w:val="6BB2B31E"/>
    <w:rsid w:val="6BC5B88B"/>
    <w:rsid w:val="6BDA8BBC"/>
    <w:rsid w:val="6BE9D2BA"/>
    <w:rsid w:val="6C0E9625"/>
    <w:rsid w:val="6C1B696F"/>
    <w:rsid w:val="6C1F0D1D"/>
    <w:rsid w:val="6C3281DA"/>
    <w:rsid w:val="6C5073F2"/>
    <w:rsid w:val="6C72AD09"/>
    <w:rsid w:val="6CB7E922"/>
    <w:rsid w:val="6CDE21E6"/>
    <w:rsid w:val="6CEEFF2B"/>
    <w:rsid w:val="6D2D7B1F"/>
    <w:rsid w:val="6D42D863"/>
    <w:rsid w:val="6D73EA99"/>
    <w:rsid w:val="6D92168F"/>
    <w:rsid w:val="6D98BDBD"/>
    <w:rsid w:val="6DA5989D"/>
    <w:rsid w:val="6DA884AE"/>
    <w:rsid w:val="6DB606DC"/>
    <w:rsid w:val="6DD9E535"/>
    <w:rsid w:val="6DE8BBD0"/>
    <w:rsid w:val="6DF1A292"/>
    <w:rsid w:val="6E07BFB5"/>
    <w:rsid w:val="6E260FC6"/>
    <w:rsid w:val="6E2F81FD"/>
    <w:rsid w:val="6E384F1C"/>
    <w:rsid w:val="6E3D92F7"/>
    <w:rsid w:val="6E7F43A9"/>
    <w:rsid w:val="6E953C37"/>
    <w:rsid w:val="6EBC3090"/>
    <w:rsid w:val="6EDD0F24"/>
    <w:rsid w:val="6EE9F0C1"/>
    <w:rsid w:val="6EF1EB33"/>
    <w:rsid w:val="6F3FDB99"/>
    <w:rsid w:val="6F595392"/>
    <w:rsid w:val="6F6CB94A"/>
    <w:rsid w:val="6F7C57BF"/>
    <w:rsid w:val="6F912F08"/>
    <w:rsid w:val="6FB34A5F"/>
    <w:rsid w:val="6FE47B48"/>
    <w:rsid w:val="6FFB7896"/>
    <w:rsid w:val="700775BA"/>
    <w:rsid w:val="7030ACE2"/>
    <w:rsid w:val="7046359B"/>
    <w:rsid w:val="70493AED"/>
    <w:rsid w:val="7049976E"/>
    <w:rsid w:val="706D2314"/>
    <w:rsid w:val="7074F558"/>
    <w:rsid w:val="7087C7D9"/>
    <w:rsid w:val="7098BA8A"/>
    <w:rsid w:val="7098F99B"/>
    <w:rsid w:val="70A7D3AF"/>
    <w:rsid w:val="70B80A71"/>
    <w:rsid w:val="70EBD08B"/>
    <w:rsid w:val="70FB7EEF"/>
    <w:rsid w:val="711390EA"/>
    <w:rsid w:val="71221440"/>
    <w:rsid w:val="713D1A04"/>
    <w:rsid w:val="714FCDB0"/>
    <w:rsid w:val="717AD5DA"/>
    <w:rsid w:val="719E2778"/>
    <w:rsid w:val="71B4B296"/>
    <w:rsid w:val="71BB7DDB"/>
    <w:rsid w:val="71DA0079"/>
    <w:rsid w:val="71DA561F"/>
    <w:rsid w:val="71DE0460"/>
    <w:rsid w:val="71EBDF47"/>
    <w:rsid w:val="7211173F"/>
    <w:rsid w:val="72128461"/>
    <w:rsid w:val="722206F9"/>
    <w:rsid w:val="724941C3"/>
    <w:rsid w:val="725A3D36"/>
    <w:rsid w:val="725AF045"/>
    <w:rsid w:val="72FE8D5A"/>
    <w:rsid w:val="734AA1DA"/>
    <w:rsid w:val="735151AA"/>
    <w:rsid w:val="735B3A7D"/>
    <w:rsid w:val="73811B2A"/>
    <w:rsid w:val="738AED0A"/>
    <w:rsid w:val="73A31CD8"/>
    <w:rsid w:val="73A970D6"/>
    <w:rsid w:val="73C516F7"/>
    <w:rsid w:val="74114653"/>
    <w:rsid w:val="744ED181"/>
    <w:rsid w:val="746F07A7"/>
    <w:rsid w:val="747982DE"/>
    <w:rsid w:val="74CCB7D4"/>
    <w:rsid w:val="74DAD92F"/>
    <w:rsid w:val="7542379D"/>
    <w:rsid w:val="7547D2FA"/>
    <w:rsid w:val="754A2523"/>
    <w:rsid w:val="7568424F"/>
    <w:rsid w:val="757DA26B"/>
    <w:rsid w:val="75A394DC"/>
    <w:rsid w:val="75C26167"/>
    <w:rsid w:val="75DC9B52"/>
    <w:rsid w:val="75E652F4"/>
    <w:rsid w:val="75EE9358"/>
    <w:rsid w:val="76203006"/>
    <w:rsid w:val="7624BFB9"/>
    <w:rsid w:val="762E532E"/>
    <w:rsid w:val="76879A64"/>
    <w:rsid w:val="768B8498"/>
    <w:rsid w:val="768C3096"/>
    <w:rsid w:val="76C1BAF6"/>
    <w:rsid w:val="76DE07FE"/>
    <w:rsid w:val="76DFFAB9"/>
    <w:rsid w:val="76F129D0"/>
    <w:rsid w:val="77086B32"/>
    <w:rsid w:val="772532BE"/>
    <w:rsid w:val="7745BF75"/>
    <w:rsid w:val="77723820"/>
    <w:rsid w:val="77A4187B"/>
    <w:rsid w:val="77A540F8"/>
    <w:rsid w:val="77C42C19"/>
    <w:rsid w:val="77D1CAF1"/>
    <w:rsid w:val="77D8A951"/>
    <w:rsid w:val="77EE314D"/>
    <w:rsid w:val="77F69C0E"/>
    <w:rsid w:val="781567F8"/>
    <w:rsid w:val="78197AD5"/>
    <w:rsid w:val="783552B5"/>
    <w:rsid w:val="78495F0F"/>
    <w:rsid w:val="784D2B2C"/>
    <w:rsid w:val="7867F57E"/>
    <w:rsid w:val="786912BA"/>
    <w:rsid w:val="787957B6"/>
    <w:rsid w:val="7881C5E5"/>
    <w:rsid w:val="788CA73A"/>
    <w:rsid w:val="789300BC"/>
    <w:rsid w:val="78A5AAC7"/>
    <w:rsid w:val="78F6785F"/>
    <w:rsid w:val="790171FD"/>
    <w:rsid w:val="7924EF77"/>
    <w:rsid w:val="7931FD47"/>
    <w:rsid w:val="79485D3D"/>
    <w:rsid w:val="79654E7D"/>
    <w:rsid w:val="796BD4FF"/>
    <w:rsid w:val="7970F11E"/>
    <w:rsid w:val="797C0B8C"/>
    <w:rsid w:val="79801E9A"/>
    <w:rsid w:val="79A9DAC2"/>
    <w:rsid w:val="79ACA885"/>
    <w:rsid w:val="79D0C6EE"/>
    <w:rsid w:val="79FC43F5"/>
    <w:rsid w:val="7A033FF4"/>
    <w:rsid w:val="7A17BFAC"/>
    <w:rsid w:val="7A3583A3"/>
    <w:rsid w:val="7A4D3ACE"/>
    <w:rsid w:val="7A5A6872"/>
    <w:rsid w:val="7A61BE2B"/>
    <w:rsid w:val="7A95A229"/>
    <w:rsid w:val="7AA74DF8"/>
    <w:rsid w:val="7AD9899C"/>
    <w:rsid w:val="7AD9B4EB"/>
    <w:rsid w:val="7ADF5132"/>
    <w:rsid w:val="7AFEFCC7"/>
    <w:rsid w:val="7B12E9C2"/>
    <w:rsid w:val="7BB17921"/>
    <w:rsid w:val="7BB966A7"/>
    <w:rsid w:val="7BD5F102"/>
    <w:rsid w:val="7C14059C"/>
    <w:rsid w:val="7C27CDB5"/>
    <w:rsid w:val="7C2C23D5"/>
    <w:rsid w:val="7C363FB5"/>
    <w:rsid w:val="7C4070A3"/>
    <w:rsid w:val="7C521C3E"/>
    <w:rsid w:val="7C5A588B"/>
    <w:rsid w:val="7C6024CF"/>
    <w:rsid w:val="7C65875C"/>
    <w:rsid w:val="7C75CDF8"/>
    <w:rsid w:val="7CAEDB61"/>
    <w:rsid w:val="7CB7DE60"/>
    <w:rsid w:val="7CDF7789"/>
    <w:rsid w:val="7D32F138"/>
    <w:rsid w:val="7D6A0E87"/>
    <w:rsid w:val="7D9A9CA0"/>
    <w:rsid w:val="7DA54FC0"/>
    <w:rsid w:val="7DB697D4"/>
    <w:rsid w:val="7DBA3898"/>
    <w:rsid w:val="7DBB8978"/>
    <w:rsid w:val="7DC64FD9"/>
    <w:rsid w:val="7DCDD70B"/>
    <w:rsid w:val="7DDFC6BA"/>
    <w:rsid w:val="7DE31DF4"/>
    <w:rsid w:val="7E1E96C7"/>
    <w:rsid w:val="7E388C09"/>
    <w:rsid w:val="7E39D4C7"/>
    <w:rsid w:val="7E728219"/>
    <w:rsid w:val="7E808235"/>
    <w:rsid w:val="7E853B56"/>
    <w:rsid w:val="7E912F1F"/>
    <w:rsid w:val="7EBE44D1"/>
    <w:rsid w:val="7F1B4AD5"/>
    <w:rsid w:val="7F35094C"/>
    <w:rsid w:val="7F5660E8"/>
    <w:rsid w:val="7F56C46D"/>
    <w:rsid w:val="7F647BA9"/>
    <w:rsid w:val="7F7D86C8"/>
    <w:rsid w:val="7F82BC56"/>
    <w:rsid w:val="7F8DEDED"/>
    <w:rsid w:val="7F96F5B9"/>
    <w:rsid w:val="7FEA9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DB8D33E"/>
  <w15:chartTrackingRefBased/>
  <w15:docId w15:val="{FE82E99E-FA7E-4CD4-B091-B0D342354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A5FE7"/>
    <w:pPr>
      <w:spacing w:line="256" w:lineRule="auto"/>
      <w:ind w:firstLine="284"/>
    </w:pPr>
    <w:rPr>
      <w:rFonts w:ascii="Calibri" w:eastAsia="Calibri" w:hAnsi="Calibri" w:cs="Calibri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11">
    <w:name w:val="11"/>
    <w:basedOn w:val="Tabellanormale"/>
    <w:rsid w:val="00FA5FE7"/>
    <w:pPr>
      <w:spacing w:line="256" w:lineRule="auto"/>
      <w:ind w:firstLine="284"/>
    </w:pPr>
    <w:rPr>
      <w:rFonts w:ascii="Calibri" w:eastAsia="Calibri" w:hAnsi="Calibri" w:cs="Calibri"/>
      <w:lang w:val="en-US" w:eastAsia="it-IT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60049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0049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00491"/>
    <w:rPr>
      <w:rFonts w:ascii="Calibri" w:eastAsia="Calibri" w:hAnsi="Calibri" w:cs="Calibri"/>
      <w:sz w:val="20"/>
      <w:szCs w:val="20"/>
      <w:lang w:val="en-US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0049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00491"/>
    <w:rPr>
      <w:rFonts w:ascii="Calibri" w:eastAsia="Calibri" w:hAnsi="Calibri" w:cs="Calibri"/>
      <w:b/>
      <w:bCs/>
      <w:sz w:val="20"/>
      <w:szCs w:val="20"/>
      <w:lang w:val="en-US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004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00491"/>
    <w:rPr>
      <w:rFonts w:ascii="Segoe UI" w:eastAsia="Calibri" w:hAnsi="Segoe UI" w:cs="Segoe UI"/>
      <w:sz w:val="18"/>
      <w:szCs w:val="18"/>
      <w:lang w:val="en-US" w:eastAsia="it-IT"/>
    </w:rPr>
  </w:style>
  <w:style w:type="paragraph" w:styleId="Paragrafoelenco">
    <w:name w:val="List Paragraph"/>
    <w:basedOn w:val="Normale"/>
    <w:uiPriority w:val="34"/>
    <w:qFormat/>
    <w:rsid w:val="005938A0"/>
    <w:pPr>
      <w:ind w:left="720"/>
      <w:contextualSpacing/>
    </w:pPr>
  </w:style>
  <w:style w:type="numbering" w:customStyle="1" w:styleId="Nessunelenco1">
    <w:name w:val="Nessun elenco1"/>
    <w:next w:val="Nessunelenco"/>
    <w:uiPriority w:val="99"/>
    <w:semiHidden/>
    <w:unhideWhenUsed/>
    <w:rsid w:val="00787BC0"/>
  </w:style>
  <w:style w:type="paragraph" w:customStyle="1" w:styleId="msonormal0">
    <w:name w:val="msonormal"/>
    <w:basedOn w:val="Normale"/>
    <w:rsid w:val="00787BC0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customStyle="1" w:styleId="paragraph">
    <w:name w:val="paragraph"/>
    <w:basedOn w:val="Normale"/>
    <w:rsid w:val="00787BC0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val="it-IT"/>
    </w:rPr>
  </w:style>
  <w:style w:type="character" w:customStyle="1" w:styleId="textrun">
    <w:name w:val="textrun"/>
    <w:basedOn w:val="Carpredefinitoparagrafo"/>
    <w:rsid w:val="00787BC0"/>
  </w:style>
  <w:style w:type="character" w:customStyle="1" w:styleId="normaltextrun">
    <w:name w:val="normaltextrun"/>
    <w:basedOn w:val="Carpredefinitoparagrafo"/>
    <w:rsid w:val="00787BC0"/>
  </w:style>
  <w:style w:type="character" w:customStyle="1" w:styleId="eop">
    <w:name w:val="eop"/>
    <w:basedOn w:val="Carpredefinitoparagrafo"/>
    <w:rsid w:val="00787BC0"/>
  </w:style>
  <w:style w:type="character" w:customStyle="1" w:styleId="linebreakblob">
    <w:name w:val="linebreakblob"/>
    <w:basedOn w:val="Carpredefinitoparagrafo"/>
    <w:rsid w:val="00787BC0"/>
  </w:style>
  <w:style w:type="character" w:customStyle="1" w:styleId="scxw167367531">
    <w:name w:val="scxw167367531"/>
    <w:basedOn w:val="Carpredefinitoparagrafo"/>
    <w:rsid w:val="00787BC0"/>
  </w:style>
  <w:style w:type="character" w:customStyle="1" w:styleId="scxw204223717">
    <w:name w:val="scxw204223717"/>
    <w:basedOn w:val="Carpredefinitoparagrafo"/>
    <w:rsid w:val="001007F8"/>
  </w:style>
  <w:style w:type="paragraph" w:styleId="Revisione">
    <w:name w:val="Revision"/>
    <w:hidden/>
    <w:uiPriority w:val="99"/>
    <w:semiHidden/>
    <w:rsid w:val="006242CF"/>
    <w:pPr>
      <w:spacing w:after="0" w:line="240" w:lineRule="auto"/>
    </w:pPr>
    <w:rPr>
      <w:rFonts w:ascii="Calibri" w:eastAsia="Calibri" w:hAnsi="Calibri" w:cs="Calibri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915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3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5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48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808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543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27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412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79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68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44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71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735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061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821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222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28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696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6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30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3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84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78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53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5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46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9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23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287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237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1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31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0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9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87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06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51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2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042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936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82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248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57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07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72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15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9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49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5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87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4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335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86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45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88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46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27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50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76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2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911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05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719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18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66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27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39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5376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52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30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87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08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88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34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60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957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77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149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84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684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54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629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0188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45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89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51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117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51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71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01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41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7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18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98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01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02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31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94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31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76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107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05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248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44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39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11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94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641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87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14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780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13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04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34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71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6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73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205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77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61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61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6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09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2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091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623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16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21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62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14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9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916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65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004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08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77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79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157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92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00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24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89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22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767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39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014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460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850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17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731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550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63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3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6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038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86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625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12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28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13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67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86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69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04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06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55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31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88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68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98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30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25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5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26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781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4188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906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3121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68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56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110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31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36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38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675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58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51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5328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96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62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57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530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3965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30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754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551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33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38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1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279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91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33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608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991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35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75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737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62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1751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58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81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803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30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08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21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489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26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88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28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009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911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25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27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21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80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99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1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668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12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97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92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35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58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136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92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917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577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39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859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243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210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66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653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79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43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45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58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609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95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96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41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91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788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13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94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27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64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42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730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95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394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77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5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13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3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28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73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06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76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20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78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161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92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395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52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3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95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990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02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770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20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23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969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656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405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77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60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53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52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98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93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4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02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127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532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76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74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46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812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784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01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272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7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21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678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475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8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641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183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098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01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61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21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3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839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9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502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16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230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16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1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36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49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503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93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84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5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806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670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0912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548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65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54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3079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150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425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602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31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59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05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99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529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33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60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620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49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085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852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85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03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07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48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46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153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08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39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73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85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31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42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34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02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020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03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82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86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67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60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664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44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87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114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04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64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66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09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45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35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07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70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69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489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447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26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58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757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926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95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424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28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55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353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343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42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07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67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58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57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7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29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07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91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56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13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83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69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840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18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45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17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42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59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056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96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34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654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852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144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62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73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134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474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906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75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71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80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74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42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01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86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840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64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48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71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42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34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37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253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67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94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29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91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38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0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02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87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792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21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12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45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597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40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68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443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57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40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76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492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58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38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49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0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54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814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84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91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05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52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59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78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28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7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210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499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40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4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80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46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680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26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47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19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28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65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54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14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05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84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12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553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300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60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4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55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118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039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156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22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132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627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084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86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86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561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91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680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35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29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71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188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88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55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876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50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331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85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21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55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53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52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48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804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39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8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16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653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834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402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70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06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582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308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46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69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459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89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926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318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85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5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71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588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96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047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482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43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7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94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87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26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59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36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948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58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477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84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91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76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81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00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27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29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14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54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74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6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86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39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323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988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21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78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91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995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89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68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033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23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95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91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39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57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27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96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38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972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157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86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09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72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78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65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33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830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36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076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59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92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35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578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06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396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438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1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626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86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6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31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5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35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45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928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0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63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968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67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920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37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5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262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6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926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21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055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59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85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22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883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364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9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42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769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491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6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08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45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2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85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26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039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629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85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591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63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05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920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369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978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425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632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24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8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6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73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3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42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1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1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26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344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797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722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06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434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51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81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66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13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66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96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96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07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02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26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62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395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16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1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78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35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95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637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80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208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89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34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00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240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33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25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87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384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48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9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034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823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815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24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61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729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99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97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7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56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09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94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101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188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1749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115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955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65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37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58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1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43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825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160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34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71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397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7170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28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88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820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58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96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27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44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59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087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36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15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47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55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0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803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95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8269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05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933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30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36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362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098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78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65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302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28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07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00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10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780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34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55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29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27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3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30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31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27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86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91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6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59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2370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96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954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04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33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03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46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742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67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56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64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69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504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73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94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73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698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138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92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240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692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74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114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08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823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732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60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879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72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10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9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178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117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90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43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65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53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88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91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90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94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44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50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31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63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121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47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030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66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79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977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89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00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135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55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92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18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799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24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64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39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08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13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348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00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52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86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354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69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2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93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08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97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410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66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38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60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27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4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90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23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12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28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206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06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793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50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878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89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72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77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906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79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551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01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66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675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83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23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36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16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947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86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579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515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35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96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96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11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835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59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23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898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33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46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69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89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72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16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268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47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17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57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76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55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028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06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18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1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96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28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82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0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14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6805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03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79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203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771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228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92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966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40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08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44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29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69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026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9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784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66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358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74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2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67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997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936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6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91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503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8370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0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80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2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61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6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2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170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82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9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468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23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60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0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0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67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48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39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19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57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54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60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330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3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23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74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14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9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810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3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822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2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89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1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54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9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80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396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98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74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360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239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23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862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9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5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8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91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7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448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9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16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53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5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96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1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71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3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856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9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96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76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26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952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60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39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6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301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9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96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5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19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4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55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608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76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101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177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59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83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573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95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21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746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87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35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85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60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88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4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85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02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91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75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382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42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18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149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75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09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725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53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796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568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956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35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9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55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455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912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078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600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68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81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1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009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488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416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96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46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69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09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572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86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026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43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0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83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3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6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739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36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35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331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89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682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5373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084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38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84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81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65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65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15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65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83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15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216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53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08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410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64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36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26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070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55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06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4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46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07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04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15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417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383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47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66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18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787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307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49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85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95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30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379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38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75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07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009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22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382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38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60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78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687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70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84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94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112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27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95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162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007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14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984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27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06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85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4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13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43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93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09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25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59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1551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02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54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2943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17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6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668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74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698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86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05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82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10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815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78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04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497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38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77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276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865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74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923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86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30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82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54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41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56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61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408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69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971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51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64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72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327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904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857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31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54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30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0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29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111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283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34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728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12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01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38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38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41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3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44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366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706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97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595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99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28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04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56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13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210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57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168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47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24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300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21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60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593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02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28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636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81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80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992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92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83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33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01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54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06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78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483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609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34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5043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20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013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650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20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44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98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580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79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91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66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62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11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952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67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61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89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27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63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41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79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369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11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37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223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73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935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55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23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72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97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84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96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75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77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494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06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350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495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91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98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42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87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78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16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31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57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05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36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095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846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62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14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31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32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95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95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0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94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50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662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13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648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85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26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966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999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95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14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720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55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12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24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52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81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22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89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495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15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419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779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850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948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764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90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30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0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81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12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08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7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835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147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30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88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724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93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367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91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56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98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63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36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97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94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05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576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821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49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82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659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94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316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06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8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6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90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773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191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55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45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98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69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92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61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802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29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328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047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018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969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81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42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36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98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40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55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13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3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83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861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99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66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61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25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07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75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79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447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003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557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08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43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12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130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923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93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64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98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13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635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89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1717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22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60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56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902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43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07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67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60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22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27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66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26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745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32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64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05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24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659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04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379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007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661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47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252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77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16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62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05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064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73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94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11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35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55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29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2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062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08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212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948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61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21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17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40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7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38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365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5179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481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44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54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74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29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839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53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99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45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39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27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70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95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68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94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271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01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359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56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36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09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33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20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33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88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87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388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16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5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473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384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17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702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773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52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98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32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906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77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91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83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34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26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84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04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011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88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96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46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58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54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98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8538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42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86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369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77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311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901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00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61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10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148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04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59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25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43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751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89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8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990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02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793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87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07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31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018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711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99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121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099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89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67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21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05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845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32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481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83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72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551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961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228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05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785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17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42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7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13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57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346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92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468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15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357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56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86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37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84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384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11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037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54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171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12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027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03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23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13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638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957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18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11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109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81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48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22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21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15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24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41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22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55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62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38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795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70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97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92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00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244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59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301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87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9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40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67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554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03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43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60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960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94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95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44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359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23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87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734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51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117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01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17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8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09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288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86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105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18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27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061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94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07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96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596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16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16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54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14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45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68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80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37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0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63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42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89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73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25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82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65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21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56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35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7013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21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206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863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65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244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15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74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30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66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22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387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42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830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927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760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68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35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57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687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397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74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925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91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5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21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536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00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80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32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414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9159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07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61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61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77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35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29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63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52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385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25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60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84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16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24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53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90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727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64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64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55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15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5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40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5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451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37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55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78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49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527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96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10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89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01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82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0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30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7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85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30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23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54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57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01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F75829AE4542D4C88E02C2EBF148E80" ma:contentTypeVersion="12" ma:contentTypeDescription="Creare un nuovo documento." ma:contentTypeScope="" ma:versionID="ba97242ec025fdfe3ec2490ed5f5a02a">
  <xsd:schema xmlns:xsd="http://www.w3.org/2001/XMLSchema" xmlns:xs="http://www.w3.org/2001/XMLSchema" xmlns:p="http://schemas.microsoft.com/office/2006/metadata/properties" xmlns:ns2="bfc8d288-f1e7-4736-8402-78c059c6bd7c" xmlns:ns3="e3ebff02-7b08-43e5-940f-91b08802e38b" targetNamespace="http://schemas.microsoft.com/office/2006/metadata/properties" ma:root="true" ma:fieldsID="c2f091afafaf7f0172361cee0ecf645c" ns2:_="" ns3:_="">
    <xsd:import namespace="bfc8d288-f1e7-4736-8402-78c059c6bd7c"/>
    <xsd:import namespace="e3ebff02-7b08-43e5-940f-91b08802e38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8d288-f1e7-4736-8402-78c059c6bd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Tag immagine" ma:readOnly="false" ma:fieldId="{5cf76f15-5ced-4ddc-b409-7134ff3c332f}" ma:taxonomyMulti="true" ma:sspId="44f18aaa-e4c7-45ab-a08e-e35b859839e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ebff02-7b08-43e5-940f-91b08802e38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fc8d288-f1e7-4736-8402-78c059c6bd7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DFA0C32-15F7-4A8D-B702-C5DE1A33D4F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A71C150-0481-45C7-B3AA-4986174D77F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F2DB9C6-00E0-487F-9EFF-374833D854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c8d288-f1e7-4736-8402-78c059c6bd7c"/>
    <ds:schemaRef ds:uri="e3ebff02-7b08-43e5-940f-91b08802e3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A54A9A7-BD24-4CCE-93F1-53866C0C9898}">
  <ds:schemaRefs>
    <ds:schemaRef ds:uri="http://schemas.microsoft.com/office/2006/metadata/properties"/>
    <ds:schemaRef ds:uri="http://schemas.microsoft.com/office/infopath/2007/PartnerControls"/>
    <ds:schemaRef ds:uri="bfc8d288-f1e7-4736-8402-78c059c6bd7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3803</Words>
  <Characters>21683</Characters>
  <Application>Microsoft Office Word</Application>
  <DocSecurity>0</DocSecurity>
  <Lines>180</Lines>
  <Paragraphs>5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Superiore di Sanita</Company>
  <LinksUpToDate>false</LinksUpToDate>
  <CharactersWithSpaces>25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getti Alice</dc:creator>
  <cp:keywords/>
  <dc:description/>
  <cp:lastModifiedBy>Fabrizi Elisa</cp:lastModifiedBy>
  <cp:revision>296</cp:revision>
  <dcterms:created xsi:type="dcterms:W3CDTF">2024-05-20T16:41:00Z</dcterms:created>
  <dcterms:modified xsi:type="dcterms:W3CDTF">2024-09-26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739843-c0cf-4db3-9582-f242961d2212</vt:lpwstr>
  </property>
  <property fmtid="{D5CDD505-2E9C-101B-9397-08002B2CF9AE}" pid="3" name="ContentTypeId">
    <vt:lpwstr>0x0101008F75829AE4542D4C88E02C2EBF148E80</vt:lpwstr>
  </property>
  <property fmtid="{D5CDD505-2E9C-101B-9397-08002B2CF9AE}" pid="4" name="MediaServiceImageTags">
    <vt:lpwstr/>
  </property>
</Properties>
</file>